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8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9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10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11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12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13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14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15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6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7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8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9F0D6" w14:textId="58EC31CC" w:rsidR="00AA6730" w:rsidRPr="00D60B37" w:rsidRDefault="00A86C65">
      <w:pPr>
        <w:rPr>
          <w:lang w:val="en-GB"/>
        </w:rPr>
      </w:pPr>
      <w:r w:rsidRPr="00D60B37">
        <w:rPr>
          <w:lang w:val="en-GB"/>
        </w:rPr>
        <w:t>Supplementary</w:t>
      </w:r>
      <w:r w:rsidR="00E76F80" w:rsidRPr="00D60B37">
        <w:rPr>
          <w:lang w:val="en-GB"/>
        </w:rPr>
        <w:t xml:space="preserve"> Data</w:t>
      </w:r>
      <w:r w:rsidR="00091FA0">
        <w:rPr>
          <w:lang w:val="en-GB"/>
        </w:rPr>
        <w:t xml:space="preserve"> from: </w:t>
      </w:r>
      <w:r w:rsidR="00091FA0" w:rsidRPr="00091FA0">
        <w:rPr>
          <w:lang w:val="en-GB"/>
        </w:rPr>
        <w:t>Bicarbonate alone does not totally explain the toxicity from major ions of coal bed derived waters to freshwater invertebrates</w:t>
      </w:r>
    </w:p>
    <w:p w14:paraId="290625F1" w14:textId="77777777" w:rsidR="00E76F80" w:rsidRPr="00D60B37" w:rsidRDefault="00E76F80" w:rsidP="00E76F80">
      <w:pPr>
        <w:spacing w:after="200" w:line="360" w:lineRule="auto"/>
        <w:rPr>
          <w:rFonts w:ascii="Arial" w:eastAsia="Arial" w:hAnsi="Arial" w:cs="Arial"/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76F80" w:rsidRPr="00D60B37" w14:paraId="385B953F" w14:textId="77777777" w:rsidTr="00EF1DCF">
        <w:tc>
          <w:tcPr>
            <w:tcW w:w="4621" w:type="dxa"/>
          </w:tcPr>
          <w:p w14:paraId="6BEA47A5" w14:textId="77777777" w:rsidR="00E76F80" w:rsidRPr="00D60B37" w:rsidRDefault="00E76F80" w:rsidP="00E76F80">
            <w:pPr>
              <w:spacing w:after="200"/>
              <w:rPr>
                <w:rFonts w:ascii="Arial" w:eastAsia="Arial" w:hAnsi="Arial" w:cs="Arial"/>
                <w:lang w:eastAsia="en-AU"/>
              </w:rPr>
            </w:pPr>
            <w:r w:rsidRPr="00D60B37">
              <w:rPr>
                <w:rFonts w:ascii="Arial" w:eastAsia="Arial" w:hAnsi="Arial" w:cs="Arial"/>
                <w:lang w:eastAsia="en-AU"/>
              </w:rPr>
              <w:t>a)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t xml:space="preserve"> 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drawing>
                <wp:inline distT="0" distB="0" distL="0" distR="0" wp14:anchorId="7F04D95F" wp14:editId="78140BB7">
                  <wp:extent cx="2700000" cy="1620000"/>
                  <wp:effectExtent l="0" t="0" r="5715" b="18415"/>
                  <wp:docPr id="9" name="Chart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3400-000005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15CB6E85" w14:textId="77777777" w:rsidR="00E76F80" w:rsidRPr="00D60B37" w:rsidRDefault="00E76F80" w:rsidP="00E76F80">
            <w:pPr>
              <w:keepNext/>
              <w:spacing w:after="200"/>
              <w:rPr>
                <w:rFonts w:ascii="Arial" w:eastAsia="Arial" w:hAnsi="Arial" w:cs="Arial"/>
                <w:lang w:eastAsia="en-AU"/>
              </w:rPr>
            </w:pPr>
            <w:r w:rsidRPr="00D60B37">
              <w:rPr>
                <w:rFonts w:ascii="Arial" w:eastAsia="Arial" w:hAnsi="Arial" w:cs="Arial"/>
                <w:lang w:eastAsia="en-AU"/>
              </w:rPr>
              <w:t>b)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t xml:space="preserve"> 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drawing>
                <wp:inline distT="0" distB="0" distL="0" distR="0" wp14:anchorId="34127593" wp14:editId="43355940">
                  <wp:extent cx="2700000" cy="1620000"/>
                  <wp:effectExtent l="0" t="0" r="5715" b="18415"/>
                  <wp:docPr id="10" name="Chart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AB725E5-6EA0-48D8-A33F-535327BA7B2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</w:tbl>
    <w:p w14:paraId="2C795CD1" w14:textId="41B4CF19" w:rsidR="00E76F80" w:rsidRPr="00D60B37" w:rsidRDefault="00E76F80" w:rsidP="00E76F80">
      <w:pPr>
        <w:spacing w:after="200" w:line="240" w:lineRule="auto"/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</w:pPr>
      <w:r w:rsidRPr="00D60B37"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  <w:t xml:space="preserve">Figure </w:t>
      </w:r>
      <w:r w:rsidR="00D60B37" w:rsidRPr="00D60B37"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  <w:t>S1</w:t>
      </w:r>
      <w:r w:rsidRPr="00D60B37"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  <w:t xml:space="preserve"> Dose response curves showing the </w:t>
      </w:r>
      <w:proofErr w:type="gramStart"/>
      <w:r w:rsidRPr="00D60B37"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  <w:t>96 hour</w:t>
      </w:r>
      <w:proofErr w:type="gramEnd"/>
      <w:r w:rsidRPr="00D60B37"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  <w:t xml:space="preserve"> toxicity of NaHCO</w:t>
      </w:r>
      <w:r w:rsidRPr="00D60B37">
        <w:rPr>
          <w:rFonts w:ascii="Arial" w:eastAsia="Arial" w:hAnsi="Arial" w:cs="Arial"/>
          <w:i/>
          <w:iCs/>
          <w:color w:val="1F497D"/>
          <w:sz w:val="18"/>
          <w:szCs w:val="18"/>
          <w:vertAlign w:val="subscript"/>
          <w:lang w:eastAsia="en-AU"/>
        </w:rPr>
        <w:t>3</w:t>
      </w:r>
      <w:r w:rsidRPr="00D60B37"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  <w:t xml:space="preserve"> (diamonds), WT1 (circles) to Jappa </w:t>
      </w:r>
      <w:r w:rsidR="00917CDA" w:rsidRPr="00D60B37"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  <w:t>kutera</w:t>
      </w:r>
      <w:r w:rsidRPr="00D60B37"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  <w:t xml:space="preserve"> in terms of measured, electrical conductivity (a) and bicarbonate concentration (b)</w:t>
      </w:r>
    </w:p>
    <w:p w14:paraId="46EA89FA" w14:textId="77777777" w:rsidR="00E76F80" w:rsidRPr="00D60B37" w:rsidRDefault="00E76F80" w:rsidP="00E76F80">
      <w:pPr>
        <w:spacing w:after="200" w:line="360" w:lineRule="auto"/>
        <w:rPr>
          <w:rFonts w:ascii="Arial" w:eastAsia="Arial" w:hAnsi="Arial" w:cs="Arial"/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76F80" w:rsidRPr="00D60B37" w14:paraId="6705AD1E" w14:textId="77777777" w:rsidTr="00EF1DCF">
        <w:tc>
          <w:tcPr>
            <w:tcW w:w="4621" w:type="dxa"/>
          </w:tcPr>
          <w:p w14:paraId="2EBC23AC" w14:textId="77777777" w:rsidR="00E76F80" w:rsidRPr="00D60B37" w:rsidRDefault="00E76F80" w:rsidP="00E76F80">
            <w:pPr>
              <w:spacing w:after="200"/>
              <w:rPr>
                <w:rFonts w:ascii="Arial" w:eastAsia="Arial" w:hAnsi="Arial" w:cs="Arial"/>
                <w:lang w:eastAsia="en-AU"/>
              </w:rPr>
            </w:pPr>
            <w:r w:rsidRPr="00D60B37">
              <w:rPr>
                <w:rFonts w:ascii="Arial" w:eastAsia="Arial" w:hAnsi="Arial" w:cs="Arial"/>
                <w:lang w:eastAsia="en-AU"/>
              </w:rPr>
              <w:t>a)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t xml:space="preserve"> 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drawing>
                <wp:inline distT="0" distB="0" distL="0" distR="0" wp14:anchorId="70ADC5B6" wp14:editId="5586D2AC">
                  <wp:extent cx="2700000" cy="1620000"/>
                  <wp:effectExtent l="0" t="0" r="5715" b="18415"/>
                  <wp:docPr id="7" name="Chart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0F8D869-FC62-43BF-8970-F75636E042C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02B14DE3" w14:textId="77777777" w:rsidR="00E76F80" w:rsidRPr="00D60B37" w:rsidRDefault="00E76F80" w:rsidP="00E76F80">
            <w:pPr>
              <w:keepNext/>
              <w:spacing w:after="200"/>
              <w:rPr>
                <w:rFonts w:ascii="Arial" w:eastAsia="Arial" w:hAnsi="Arial" w:cs="Arial"/>
                <w:lang w:eastAsia="en-AU"/>
              </w:rPr>
            </w:pPr>
            <w:r w:rsidRPr="00D60B37">
              <w:rPr>
                <w:rFonts w:ascii="Arial" w:eastAsia="Arial" w:hAnsi="Arial" w:cs="Arial"/>
                <w:lang w:eastAsia="en-AU"/>
              </w:rPr>
              <w:t>b)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t xml:space="preserve"> 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drawing>
                <wp:inline distT="0" distB="0" distL="0" distR="0" wp14:anchorId="304CFE8E" wp14:editId="14CE60E9">
                  <wp:extent cx="2700000" cy="1620000"/>
                  <wp:effectExtent l="0" t="0" r="5715" b="18415"/>
                  <wp:docPr id="8" name="Chart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D0CEAC5-0889-44B8-9BF0-1ABAB7AD28E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14:paraId="5FCF45D2" w14:textId="6D4B9A7D" w:rsidR="00E76F80" w:rsidRPr="00D60B37" w:rsidRDefault="00E76F80" w:rsidP="00E76F80">
      <w:pPr>
        <w:spacing w:after="200" w:line="240" w:lineRule="auto"/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</w:pPr>
      <w:r w:rsidRPr="00D60B37"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  <w:t xml:space="preserve">Figure </w:t>
      </w:r>
      <w:r w:rsidR="00D60B37" w:rsidRPr="00D60B37"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  <w:t>S2</w:t>
      </w:r>
      <w:r w:rsidRPr="00D60B37"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  <w:t xml:space="preserve"> Dose response curves showing the </w:t>
      </w:r>
      <w:proofErr w:type="gramStart"/>
      <w:r w:rsidRPr="00D60B37"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  <w:t>96 hour</w:t>
      </w:r>
      <w:proofErr w:type="gramEnd"/>
      <w:r w:rsidRPr="00D60B37"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  <w:t xml:space="preserve"> toxicity of NaHCO</w:t>
      </w:r>
      <w:r w:rsidRPr="00D60B37">
        <w:rPr>
          <w:rFonts w:ascii="Arial" w:eastAsia="Arial" w:hAnsi="Arial" w:cs="Arial"/>
          <w:i/>
          <w:iCs/>
          <w:color w:val="1F497D"/>
          <w:sz w:val="18"/>
          <w:szCs w:val="18"/>
          <w:vertAlign w:val="subscript"/>
          <w:lang w:eastAsia="en-AU"/>
        </w:rPr>
        <w:t>3</w:t>
      </w:r>
      <w:r w:rsidRPr="00D60B37"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  <w:t xml:space="preserve"> (diamonds), WT1 (circles) to Cherax destructor in terms of measured, electrical conductivity (a) and bicarbonate concentration (b)</w:t>
      </w:r>
    </w:p>
    <w:p w14:paraId="2DB665AD" w14:textId="77777777" w:rsidR="00E76F80" w:rsidRPr="00D60B37" w:rsidRDefault="00E76F80" w:rsidP="00E76F80">
      <w:pPr>
        <w:spacing w:after="200" w:line="360" w:lineRule="auto"/>
        <w:rPr>
          <w:rFonts w:ascii="Arial" w:eastAsia="Arial" w:hAnsi="Arial" w:cs="Arial"/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76F80" w:rsidRPr="00D60B37" w14:paraId="68849A23" w14:textId="77777777" w:rsidTr="00EF1DCF">
        <w:tc>
          <w:tcPr>
            <w:tcW w:w="4621" w:type="dxa"/>
          </w:tcPr>
          <w:p w14:paraId="49677643" w14:textId="77777777" w:rsidR="00E76F80" w:rsidRPr="00D60B37" w:rsidRDefault="00E76F80" w:rsidP="00E76F80">
            <w:pPr>
              <w:spacing w:after="200"/>
              <w:rPr>
                <w:rFonts w:ascii="Arial" w:eastAsia="Arial" w:hAnsi="Arial" w:cs="Arial"/>
                <w:lang w:eastAsia="en-AU"/>
              </w:rPr>
            </w:pPr>
            <w:r w:rsidRPr="00D60B37">
              <w:rPr>
                <w:rFonts w:ascii="Arial" w:eastAsia="Arial" w:hAnsi="Arial" w:cs="Arial"/>
                <w:lang w:eastAsia="en-AU"/>
              </w:rPr>
              <w:t>a)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t xml:space="preserve"> 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drawing>
                <wp:inline distT="0" distB="0" distL="0" distR="0" wp14:anchorId="4C687D85" wp14:editId="5FA43DF7">
                  <wp:extent cx="2700000" cy="1620000"/>
                  <wp:effectExtent l="0" t="0" r="5715" b="18415"/>
                  <wp:docPr id="2" name="Chart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519F60E-0139-4B35-B6D9-C95B8F3D4BF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2130CF12" w14:textId="77777777" w:rsidR="00E76F80" w:rsidRPr="00D60B37" w:rsidRDefault="00E76F80" w:rsidP="00E76F80">
            <w:pPr>
              <w:keepNext/>
              <w:spacing w:after="200"/>
              <w:rPr>
                <w:rFonts w:ascii="Arial" w:eastAsia="Arial" w:hAnsi="Arial" w:cs="Arial"/>
                <w:lang w:eastAsia="en-AU"/>
              </w:rPr>
            </w:pPr>
            <w:r w:rsidRPr="00D60B37">
              <w:rPr>
                <w:rFonts w:ascii="Arial" w:eastAsia="Arial" w:hAnsi="Arial" w:cs="Arial"/>
                <w:lang w:eastAsia="en-AU"/>
              </w:rPr>
              <w:t>b)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t xml:space="preserve"> 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drawing>
                <wp:inline distT="0" distB="0" distL="0" distR="0" wp14:anchorId="3AEA2717" wp14:editId="43EA6895">
                  <wp:extent cx="2700000" cy="1620000"/>
                  <wp:effectExtent l="0" t="0" r="5715" b="18415"/>
                  <wp:docPr id="3" name="Chart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BE11346-B4F0-4296-A8C8-01D89329925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14:paraId="421A1E2F" w14:textId="2F4AD683" w:rsidR="00E76F80" w:rsidRPr="00D60B37" w:rsidRDefault="00E76F80" w:rsidP="00E76F80">
      <w:pPr>
        <w:spacing w:after="200" w:line="240" w:lineRule="auto"/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</w:pPr>
      <w:r w:rsidRPr="00D60B37"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  <w:t xml:space="preserve">Figure </w:t>
      </w:r>
      <w:r w:rsidR="00D60B37" w:rsidRPr="00D60B37"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  <w:t>S3</w:t>
      </w:r>
      <w:r w:rsidRPr="00D60B37"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  <w:t xml:space="preserve"> Dose response curves showing the </w:t>
      </w:r>
      <w:proofErr w:type="gramStart"/>
      <w:r w:rsidRPr="00D60B37"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  <w:t>96 hour</w:t>
      </w:r>
      <w:proofErr w:type="gramEnd"/>
      <w:r w:rsidRPr="00D60B37"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  <w:t xml:space="preserve"> toxicity of NaHCO</w:t>
      </w:r>
      <w:r w:rsidRPr="00D60B37">
        <w:rPr>
          <w:rFonts w:ascii="Arial" w:eastAsia="Arial" w:hAnsi="Arial" w:cs="Arial"/>
          <w:i/>
          <w:iCs/>
          <w:color w:val="1F497D"/>
          <w:sz w:val="18"/>
          <w:szCs w:val="18"/>
          <w:vertAlign w:val="subscript"/>
          <w:lang w:eastAsia="en-AU"/>
        </w:rPr>
        <w:t>3</w:t>
      </w:r>
      <w:r w:rsidRPr="00D60B37"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  <w:t xml:space="preserve"> (diamonds), WT1 (circles) to Isidorella newcombi in terms of measured, electrical conductivity (a) and bicarbonate concentration (b)</w:t>
      </w:r>
    </w:p>
    <w:p w14:paraId="1653A9CA" w14:textId="4E12C7AE" w:rsidR="00FB4E75" w:rsidRPr="00D60B37" w:rsidRDefault="00FB4E75" w:rsidP="00E76F80">
      <w:pPr>
        <w:spacing w:after="200" w:line="240" w:lineRule="auto"/>
        <w:rPr>
          <w:rFonts w:ascii="Arial" w:eastAsia="Arial" w:hAnsi="Arial" w:cs="Arial"/>
          <w:i/>
          <w:iCs/>
          <w:color w:val="1F497D"/>
          <w:sz w:val="18"/>
          <w:szCs w:val="18"/>
          <w:lang w:eastAsia="en-AU"/>
        </w:rPr>
      </w:pPr>
    </w:p>
    <w:p w14:paraId="4183452A" w14:textId="14DC151B" w:rsidR="00A345EE" w:rsidRPr="00D60B37" w:rsidRDefault="00A345EE" w:rsidP="00E76F80">
      <w:pPr>
        <w:spacing w:after="200" w:line="240" w:lineRule="auto"/>
        <w:rPr>
          <w:rFonts w:ascii="Arial" w:eastAsia="Arial" w:hAnsi="Arial" w:cs="Arial"/>
          <w:color w:val="1F497D"/>
          <w:sz w:val="18"/>
          <w:szCs w:val="18"/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7"/>
        <w:gridCol w:w="4508"/>
      </w:tblGrid>
      <w:tr w:rsidR="00F0485B" w:rsidRPr="00D60B37" w14:paraId="39BE72D6" w14:textId="77777777" w:rsidTr="00F0485B">
        <w:trPr>
          <w:trHeight w:val="3033"/>
        </w:trPr>
        <w:tc>
          <w:tcPr>
            <w:tcW w:w="4507" w:type="dxa"/>
          </w:tcPr>
          <w:p w14:paraId="7D254374" w14:textId="50F69292" w:rsidR="00F0485B" w:rsidRPr="00D60B37" w:rsidRDefault="00F0485B" w:rsidP="001C14BA">
            <w:pPr>
              <w:spacing w:after="200"/>
              <w:rPr>
                <w:rFonts w:ascii="Arial" w:eastAsia="Arial" w:hAnsi="Arial" w:cs="Arial"/>
                <w:lang w:eastAsia="en-AU"/>
              </w:rPr>
            </w:pPr>
            <w:r w:rsidRPr="00D60B37">
              <w:rPr>
                <w:rFonts w:ascii="Arial" w:eastAsia="Arial" w:hAnsi="Arial" w:cs="Arial"/>
                <w:lang w:eastAsia="en-AU"/>
              </w:rPr>
              <w:t>a)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t xml:space="preserve"> </w:t>
            </w:r>
            <w:r w:rsidRPr="00D60B37">
              <w:rPr>
                <w:noProof/>
              </w:rPr>
              <w:drawing>
                <wp:inline distT="0" distB="0" distL="0" distR="0" wp14:anchorId="1E61C362" wp14:editId="55F7259A">
                  <wp:extent cx="2700000" cy="1620000"/>
                  <wp:effectExtent l="0" t="0" r="5715" b="18415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5DF67BE-5A04-4A51-950C-9B2C9A2101F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999BB98" w14:textId="6D9CA946" w:rsidR="00F0485B" w:rsidRPr="00D60B37" w:rsidRDefault="00F0485B" w:rsidP="00F0485B">
            <w:pPr>
              <w:keepNext/>
              <w:spacing w:after="200"/>
              <w:rPr>
                <w:rFonts w:ascii="Arial" w:eastAsia="Arial" w:hAnsi="Arial" w:cs="Arial"/>
                <w:lang w:eastAsia="en-AU"/>
              </w:rPr>
            </w:pPr>
            <w:r w:rsidRPr="00D60B37">
              <w:rPr>
                <w:rFonts w:ascii="Arial" w:eastAsia="Arial" w:hAnsi="Arial" w:cs="Arial"/>
                <w:lang w:eastAsia="en-AU"/>
              </w:rPr>
              <w:t>b)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t xml:space="preserve"> </w:t>
            </w:r>
            <w:r w:rsidRPr="00D60B37">
              <w:rPr>
                <w:noProof/>
              </w:rPr>
              <w:drawing>
                <wp:inline distT="0" distB="0" distL="0" distR="0" wp14:anchorId="2E16D3F3" wp14:editId="45287656">
                  <wp:extent cx="2700000" cy="1620000"/>
                  <wp:effectExtent l="0" t="0" r="5715" b="18415"/>
                  <wp:docPr id="19" name="Chart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457D38C-343B-492F-B099-FF53419A592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</w:tbl>
    <w:p w14:paraId="5A22598A" w14:textId="0CCB9A49" w:rsidR="00917CDA" w:rsidRPr="00D60B37" w:rsidRDefault="00F0485B" w:rsidP="00F0485B">
      <w:pPr>
        <w:pStyle w:val="Caption"/>
        <w:rPr>
          <w:rFonts w:ascii="Arial" w:eastAsia="Arial" w:hAnsi="Arial" w:cs="Arial"/>
          <w:color w:val="1F497D"/>
          <w:lang w:eastAsia="en-AU"/>
        </w:rPr>
      </w:pPr>
      <w:r w:rsidRPr="00D60B37">
        <w:t xml:space="preserve">Figure </w:t>
      </w:r>
      <w:r w:rsidR="00D60B37" w:rsidRPr="00D60B37">
        <w:t xml:space="preserve">S4 </w:t>
      </w:r>
      <w:r w:rsidRPr="00D60B37">
        <w:t xml:space="preserve">Dose response curves showing the </w:t>
      </w:r>
      <w:proofErr w:type="gramStart"/>
      <w:r w:rsidRPr="00D60B37">
        <w:t>96 hour</w:t>
      </w:r>
      <w:proofErr w:type="gramEnd"/>
      <w:r w:rsidRPr="00D60B37">
        <w:t xml:space="preserve"> toxicity of NaHCO3 (diamonds), WT1 (circles) to </w:t>
      </w:r>
      <w:r w:rsidR="00DE1486" w:rsidRPr="00D60B37">
        <w:t>A. pusillis</w:t>
      </w:r>
      <w:r w:rsidRPr="00D60B37">
        <w:t xml:space="preserve"> in terms of, Osmolarity (mOsm/kg) (a) and Salinity (g/L) (b)</w:t>
      </w:r>
    </w:p>
    <w:p w14:paraId="70C4D009" w14:textId="496DE6A0" w:rsidR="00F0485B" w:rsidRPr="00D60B37" w:rsidRDefault="00F0485B" w:rsidP="00E76F80">
      <w:pPr>
        <w:spacing w:after="200" w:line="240" w:lineRule="auto"/>
        <w:rPr>
          <w:rFonts w:ascii="Arial" w:eastAsia="Arial" w:hAnsi="Arial" w:cs="Arial"/>
          <w:color w:val="1F497D"/>
          <w:sz w:val="18"/>
          <w:szCs w:val="18"/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0485B" w:rsidRPr="00D60B37" w14:paraId="170BF1AB" w14:textId="77777777" w:rsidTr="00BF38D4">
        <w:tc>
          <w:tcPr>
            <w:tcW w:w="4508" w:type="dxa"/>
          </w:tcPr>
          <w:p w14:paraId="525559E7" w14:textId="60B7E0F9" w:rsidR="00F0485B" w:rsidRPr="00D60B37" w:rsidRDefault="00F0485B" w:rsidP="001C14BA">
            <w:pPr>
              <w:spacing w:after="200"/>
              <w:rPr>
                <w:rFonts w:ascii="Arial" w:eastAsia="Arial" w:hAnsi="Arial" w:cs="Arial"/>
                <w:lang w:eastAsia="en-AU"/>
              </w:rPr>
            </w:pPr>
            <w:r w:rsidRPr="00D60B37">
              <w:rPr>
                <w:rFonts w:ascii="Arial" w:eastAsia="Arial" w:hAnsi="Arial" w:cs="Arial"/>
                <w:lang w:eastAsia="en-AU"/>
              </w:rPr>
              <w:t>a)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t xml:space="preserve"> </w:t>
            </w:r>
            <w:r w:rsidR="00BF38D4" w:rsidRPr="00D60B37">
              <w:rPr>
                <w:noProof/>
              </w:rPr>
              <w:drawing>
                <wp:inline distT="0" distB="0" distL="0" distR="0" wp14:anchorId="093EA14D" wp14:editId="42BECF94">
                  <wp:extent cx="2700000" cy="1620000"/>
                  <wp:effectExtent l="0" t="0" r="5715" b="18415"/>
                  <wp:docPr id="20" name="Chart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A6B27C4-C483-4CB3-BCD0-69B68D94FDF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F66D526" w14:textId="76F9B35F" w:rsidR="00F0485B" w:rsidRPr="00D60B37" w:rsidRDefault="00F0485B" w:rsidP="00F0485B">
            <w:pPr>
              <w:keepNext/>
              <w:spacing w:after="200"/>
              <w:rPr>
                <w:rFonts w:ascii="Arial" w:eastAsia="Arial" w:hAnsi="Arial" w:cs="Arial"/>
                <w:lang w:eastAsia="en-AU"/>
              </w:rPr>
            </w:pPr>
            <w:r w:rsidRPr="00D60B37">
              <w:rPr>
                <w:rFonts w:ascii="Arial" w:eastAsia="Arial" w:hAnsi="Arial" w:cs="Arial"/>
                <w:lang w:eastAsia="en-AU"/>
              </w:rPr>
              <w:t>b)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t xml:space="preserve"> </w:t>
            </w:r>
            <w:r w:rsidR="00BF38D4" w:rsidRPr="00D60B37">
              <w:rPr>
                <w:noProof/>
              </w:rPr>
              <w:drawing>
                <wp:inline distT="0" distB="0" distL="0" distR="0" wp14:anchorId="64632F08" wp14:editId="04CBE9D8">
                  <wp:extent cx="2700000" cy="1620000"/>
                  <wp:effectExtent l="0" t="0" r="5715" b="18415"/>
                  <wp:docPr id="21" name="Chart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3F70EE9-B801-4A9E-BCE4-9792B0A99E2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</w:tbl>
    <w:p w14:paraId="18355D9F" w14:textId="35EA4136" w:rsidR="00F0485B" w:rsidRPr="00D60B37" w:rsidRDefault="00F0485B" w:rsidP="00F0485B">
      <w:pPr>
        <w:pStyle w:val="Caption"/>
        <w:rPr>
          <w:rFonts w:ascii="Arial" w:eastAsia="Arial" w:hAnsi="Arial" w:cs="Arial"/>
          <w:color w:val="1F497D"/>
          <w:lang w:eastAsia="en-AU"/>
        </w:rPr>
      </w:pPr>
      <w:r w:rsidRPr="00D60B37">
        <w:t xml:space="preserve">Figure </w:t>
      </w:r>
      <w:r w:rsidR="00D60B37" w:rsidRPr="00D60B37">
        <w:t xml:space="preserve">S5 Dose </w:t>
      </w:r>
      <w:r w:rsidRPr="00D60B37">
        <w:t xml:space="preserve">response curves showing the </w:t>
      </w:r>
      <w:proofErr w:type="gramStart"/>
      <w:r w:rsidRPr="00D60B37">
        <w:t>96 hour</w:t>
      </w:r>
      <w:proofErr w:type="gramEnd"/>
      <w:r w:rsidRPr="00D60B37">
        <w:t xml:space="preserve"> toxicity of NaHCO3 (diamonds), WT1 (circles) to </w:t>
      </w:r>
      <w:r w:rsidR="00DE1486" w:rsidRPr="00D60B37">
        <w:t>C. dubia</w:t>
      </w:r>
      <w:r w:rsidRPr="00D60B37">
        <w:t xml:space="preserve"> in terms of, Osmolarity (mOsm/kg) (a) and Salinity (g/L) (b)</w:t>
      </w:r>
    </w:p>
    <w:p w14:paraId="24F4A092" w14:textId="57C0C7B2" w:rsidR="00F0485B" w:rsidRPr="00D60B37" w:rsidRDefault="00F0485B" w:rsidP="00E76F80">
      <w:pPr>
        <w:spacing w:after="200" w:line="240" w:lineRule="auto"/>
        <w:rPr>
          <w:rFonts w:ascii="Arial" w:eastAsia="Arial" w:hAnsi="Arial" w:cs="Arial"/>
          <w:color w:val="1F497D"/>
          <w:sz w:val="18"/>
          <w:szCs w:val="18"/>
          <w:lang w:eastAsia="en-AU"/>
        </w:rPr>
      </w:pPr>
    </w:p>
    <w:p w14:paraId="19B9DC85" w14:textId="0A4DA087" w:rsidR="00F0485B" w:rsidRPr="00D60B37" w:rsidRDefault="00F0485B" w:rsidP="00E76F80">
      <w:pPr>
        <w:spacing w:after="200" w:line="240" w:lineRule="auto"/>
        <w:rPr>
          <w:rFonts w:ascii="Arial" w:eastAsia="Arial" w:hAnsi="Arial" w:cs="Arial"/>
          <w:color w:val="1F497D"/>
          <w:sz w:val="18"/>
          <w:szCs w:val="18"/>
          <w:lang w:eastAsia="en-AU"/>
        </w:rPr>
      </w:pPr>
    </w:p>
    <w:p w14:paraId="5F141616" w14:textId="20A028EE" w:rsidR="00F0485B" w:rsidRPr="00D60B37" w:rsidRDefault="00F0485B" w:rsidP="00E76F80">
      <w:pPr>
        <w:spacing w:after="200" w:line="240" w:lineRule="auto"/>
        <w:rPr>
          <w:rFonts w:ascii="Arial" w:eastAsia="Arial" w:hAnsi="Arial" w:cs="Arial"/>
          <w:color w:val="1F497D"/>
          <w:sz w:val="18"/>
          <w:szCs w:val="18"/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0485B" w:rsidRPr="00D60B37" w14:paraId="515577AF" w14:textId="77777777" w:rsidTr="00BF38D4">
        <w:tc>
          <w:tcPr>
            <w:tcW w:w="4508" w:type="dxa"/>
          </w:tcPr>
          <w:p w14:paraId="5DA410AD" w14:textId="49737410" w:rsidR="00F0485B" w:rsidRPr="00D60B37" w:rsidRDefault="00F0485B" w:rsidP="001C14BA">
            <w:pPr>
              <w:spacing w:after="200"/>
              <w:rPr>
                <w:rFonts w:ascii="Arial" w:eastAsia="Arial" w:hAnsi="Arial" w:cs="Arial"/>
                <w:lang w:eastAsia="en-AU"/>
              </w:rPr>
            </w:pPr>
            <w:r w:rsidRPr="00D60B37">
              <w:rPr>
                <w:rFonts w:ascii="Arial" w:eastAsia="Arial" w:hAnsi="Arial" w:cs="Arial"/>
                <w:lang w:eastAsia="en-AU"/>
              </w:rPr>
              <w:t>a)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t xml:space="preserve"> </w:t>
            </w:r>
            <w:r w:rsidR="00BF38D4" w:rsidRPr="00D60B37">
              <w:rPr>
                <w:noProof/>
              </w:rPr>
              <w:drawing>
                <wp:inline distT="0" distB="0" distL="0" distR="0" wp14:anchorId="6D3859FC" wp14:editId="25E10006">
                  <wp:extent cx="2700000" cy="1620000"/>
                  <wp:effectExtent l="0" t="0" r="5715" b="18415"/>
                  <wp:docPr id="22" name="Chart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A008FFC-9373-4A14-9871-23E980E0340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A20A48C" w14:textId="153C196F" w:rsidR="00F0485B" w:rsidRPr="00D60B37" w:rsidRDefault="00F0485B" w:rsidP="00F0485B">
            <w:pPr>
              <w:keepNext/>
              <w:spacing w:after="200"/>
              <w:rPr>
                <w:rFonts w:ascii="Arial" w:eastAsia="Arial" w:hAnsi="Arial" w:cs="Arial"/>
                <w:lang w:eastAsia="en-AU"/>
              </w:rPr>
            </w:pPr>
            <w:r w:rsidRPr="00D60B37">
              <w:rPr>
                <w:rFonts w:ascii="Arial" w:eastAsia="Arial" w:hAnsi="Arial" w:cs="Arial"/>
                <w:lang w:eastAsia="en-AU"/>
              </w:rPr>
              <w:t>b)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t xml:space="preserve"> </w:t>
            </w:r>
            <w:r w:rsidR="00BF38D4" w:rsidRPr="00D60B37">
              <w:rPr>
                <w:noProof/>
              </w:rPr>
              <w:drawing>
                <wp:inline distT="0" distB="0" distL="0" distR="0" wp14:anchorId="3DA87C7C" wp14:editId="57A2C842">
                  <wp:extent cx="2700000" cy="1620000"/>
                  <wp:effectExtent l="0" t="0" r="5715" b="18415"/>
                  <wp:docPr id="23" name="Chart 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1D750FC-FC0B-4277-A075-3B45742DE20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</w:tbl>
    <w:p w14:paraId="3B4EEB42" w14:textId="5DBBC39C" w:rsidR="00F0485B" w:rsidRPr="00D60B37" w:rsidRDefault="00F0485B" w:rsidP="00F0485B">
      <w:pPr>
        <w:pStyle w:val="Caption"/>
        <w:rPr>
          <w:rFonts w:ascii="Arial" w:eastAsia="Arial" w:hAnsi="Arial" w:cs="Arial"/>
          <w:color w:val="1F497D"/>
          <w:lang w:eastAsia="en-AU"/>
        </w:rPr>
      </w:pPr>
      <w:r w:rsidRPr="00D60B37">
        <w:t xml:space="preserve">Figure </w:t>
      </w:r>
      <w:r w:rsidR="00D60B37" w:rsidRPr="00D60B37">
        <w:t xml:space="preserve">S6 Dose </w:t>
      </w:r>
      <w:r w:rsidRPr="00D60B37">
        <w:t xml:space="preserve">response curves showing the </w:t>
      </w:r>
      <w:proofErr w:type="gramStart"/>
      <w:r w:rsidRPr="00D60B37">
        <w:t>96 hour</w:t>
      </w:r>
      <w:proofErr w:type="gramEnd"/>
      <w:r w:rsidRPr="00D60B37">
        <w:t xml:space="preserve"> toxicity of NaHCO3 (diamonds), WT1 (circles) to </w:t>
      </w:r>
      <w:r w:rsidR="00DE1486" w:rsidRPr="00D60B37">
        <w:t>C. destructor</w:t>
      </w:r>
      <w:r w:rsidRPr="00D60B37">
        <w:t xml:space="preserve"> in terms of, Osmolarity (mOsm/kg) (a) and Salinity (g/L) (b)</w:t>
      </w:r>
    </w:p>
    <w:p w14:paraId="3EABAA03" w14:textId="5AA60244" w:rsidR="00F0485B" w:rsidRPr="00D60B37" w:rsidRDefault="00F0485B" w:rsidP="00E76F80">
      <w:pPr>
        <w:spacing w:after="200" w:line="240" w:lineRule="auto"/>
        <w:rPr>
          <w:rFonts w:ascii="Arial" w:eastAsia="Arial" w:hAnsi="Arial" w:cs="Arial"/>
          <w:color w:val="1F497D"/>
          <w:sz w:val="18"/>
          <w:szCs w:val="18"/>
          <w:lang w:eastAsia="en-AU"/>
        </w:rPr>
      </w:pPr>
    </w:p>
    <w:p w14:paraId="2DB1C7FE" w14:textId="18521439" w:rsidR="00F0485B" w:rsidRPr="00D60B37" w:rsidRDefault="00F0485B" w:rsidP="00E76F80">
      <w:pPr>
        <w:spacing w:after="200" w:line="240" w:lineRule="auto"/>
        <w:rPr>
          <w:rFonts w:ascii="Arial" w:eastAsia="Arial" w:hAnsi="Arial" w:cs="Arial"/>
          <w:color w:val="1F497D"/>
          <w:sz w:val="18"/>
          <w:szCs w:val="18"/>
          <w:lang w:eastAsia="en-AU"/>
        </w:rPr>
      </w:pPr>
    </w:p>
    <w:p w14:paraId="1FDE83FC" w14:textId="367A13A5" w:rsidR="00F0485B" w:rsidRPr="00D60B37" w:rsidRDefault="00F0485B" w:rsidP="00E76F80">
      <w:pPr>
        <w:spacing w:after="200" w:line="240" w:lineRule="auto"/>
        <w:rPr>
          <w:rFonts w:ascii="Arial" w:eastAsia="Arial" w:hAnsi="Arial" w:cs="Arial"/>
          <w:color w:val="1F497D"/>
          <w:sz w:val="18"/>
          <w:szCs w:val="18"/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0485B" w:rsidRPr="00D60B37" w14:paraId="7A7D4445" w14:textId="77777777" w:rsidTr="00BF38D4">
        <w:tc>
          <w:tcPr>
            <w:tcW w:w="4508" w:type="dxa"/>
          </w:tcPr>
          <w:p w14:paraId="1B1F0363" w14:textId="57B70328" w:rsidR="00F0485B" w:rsidRPr="00D60B37" w:rsidRDefault="00F0485B" w:rsidP="001C14BA">
            <w:pPr>
              <w:spacing w:after="200"/>
              <w:rPr>
                <w:rFonts w:ascii="Arial" w:eastAsia="Arial" w:hAnsi="Arial" w:cs="Arial"/>
                <w:lang w:eastAsia="en-AU"/>
              </w:rPr>
            </w:pPr>
            <w:r w:rsidRPr="00D60B37">
              <w:rPr>
                <w:rFonts w:ascii="Arial" w:eastAsia="Arial" w:hAnsi="Arial" w:cs="Arial"/>
                <w:lang w:eastAsia="en-AU"/>
              </w:rPr>
              <w:t>a)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t xml:space="preserve"> </w:t>
            </w:r>
            <w:r w:rsidR="00BF38D4" w:rsidRPr="00D60B37">
              <w:rPr>
                <w:noProof/>
              </w:rPr>
              <w:drawing>
                <wp:inline distT="0" distB="0" distL="0" distR="0" wp14:anchorId="230104CD" wp14:editId="0BEF05C2">
                  <wp:extent cx="2700000" cy="1620000"/>
                  <wp:effectExtent l="0" t="0" r="5715" b="18415"/>
                  <wp:docPr id="24" name="Chart 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B6B097F-DDB7-48EB-A4D1-A2D08CD7350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FD1B0EE" w14:textId="2F379E29" w:rsidR="00F0485B" w:rsidRPr="00D60B37" w:rsidRDefault="00F0485B" w:rsidP="00F0485B">
            <w:pPr>
              <w:keepNext/>
              <w:spacing w:after="200"/>
              <w:rPr>
                <w:rFonts w:ascii="Arial" w:eastAsia="Arial" w:hAnsi="Arial" w:cs="Arial"/>
                <w:lang w:eastAsia="en-AU"/>
              </w:rPr>
            </w:pPr>
            <w:r w:rsidRPr="00D60B37">
              <w:rPr>
                <w:rFonts w:ascii="Arial" w:eastAsia="Arial" w:hAnsi="Arial" w:cs="Arial"/>
                <w:lang w:eastAsia="en-AU"/>
              </w:rPr>
              <w:t>b)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t xml:space="preserve"> </w:t>
            </w:r>
            <w:r w:rsidR="00BF38D4" w:rsidRPr="00D60B37">
              <w:rPr>
                <w:noProof/>
              </w:rPr>
              <w:drawing>
                <wp:inline distT="0" distB="0" distL="0" distR="0" wp14:anchorId="03BB67A9" wp14:editId="3F8F50CC">
                  <wp:extent cx="2700000" cy="1620000"/>
                  <wp:effectExtent l="0" t="0" r="5715" b="18415"/>
                  <wp:docPr id="25" name="Chart 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34CAC27-A50E-4204-B039-2C2D5CDEBA2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</w:tbl>
    <w:p w14:paraId="04506428" w14:textId="78053786" w:rsidR="00F0485B" w:rsidRPr="00D60B37" w:rsidRDefault="00F0485B" w:rsidP="00F0485B">
      <w:pPr>
        <w:pStyle w:val="Caption"/>
        <w:rPr>
          <w:rFonts w:ascii="Arial" w:eastAsia="Arial" w:hAnsi="Arial" w:cs="Arial"/>
          <w:color w:val="1F497D"/>
          <w:lang w:eastAsia="en-AU"/>
        </w:rPr>
      </w:pPr>
      <w:r w:rsidRPr="00D60B37">
        <w:t xml:space="preserve">Figure </w:t>
      </w:r>
      <w:r w:rsidR="00D60B37" w:rsidRPr="00D60B37">
        <w:t xml:space="preserve">S7 Dose </w:t>
      </w:r>
      <w:r w:rsidRPr="00D60B37">
        <w:t xml:space="preserve">response curves showing the </w:t>
      </w:r>
      <w:proofErr w:type="gramStart"/>
      <w:r w:rsidRPr="00D60B37">
        <w:t>96 hour</w:t>
      </w:r>
      <w:proofErr w:type="gramEnd"/>
      <w:r w:rsidRPr="00D60B37">
        <w:t xml:space="preserve"> toxicity of NaHCO3 (diamonds), WT1 (circles) to </w:t>
      </w:r>
      <w:r w:rsidR="00DE1486" w:rsidRPr="00D60B37">
        <w:t>I. newcombii</w:t>
      </w:r>
      <w:r w:rsidRPr="00D60B37">
        <w:t xml:space="preserve"> in terms of, Osmolarity (mOsm/kg) (a) and Salinity (g/L) (b)</w:t>
      </w:r>
    </w:p>
    <w:p w14:paraId="1D6521DE" w14:textId="4BD0F559" w:rsidR="00F0485B" w:rsidRPr="00D60B37" w:rsidRDefault="00F0485B" w:rsidP="00E76F80">
      <w:pPr>
        <w:spacing w:after="200" w:line="240" w:lineRule="auto"/>
        <w:rPr>
          <w:rFonts w:ascii="Arial" w:eastAsia="Arial" w:hAnsi="Arial" w:cs="Arial"/>
          <w:color w:val="1F497D"/>
          <w:sz w:val="18"/>
          <w:szCs w:val="18"/>
          <w:lang w:eastAsia="en-AU"/>
        </w:rPr>
      </w:pPr>
    </w:p>
    <w:p w14:paraId="2A613DE9" w14:textId="6F90E0AB" w:rsidR="00F0485B" w:rsidRPr="00D60B37" w:rsidRDefault="00F0485B" w:rsidP="00E76F80">
      <w:pPr>
        <w:spacing w:after="200" w:line="240" w:lineRule="auto"/>
        <w:rPr>
          <w:rFonts w:ascii="Arial" w:eastAsia="Arial" w:hAnsi="Arial" w:cs="Arial"/>
          <w:color w:val="1F497D"/>
          <w:sz w:val="18"/>
          <w:szCs w:val="18"/>
          <w:lang w:eastAsia="en-AU"/>
        </w:rPr>
      </w:pPr>
    </w:p>
    <w:p w14:paraId="2407F5D6" w14:textId="606ED401" w:rsidR="00F0485B" w:rsidRPr="00D60B37" w:rsidRDefault="00F0485B" w:rsidP="00E76F80">
      <w:pPr>
        <w:spacing w:after="200" w:line="240" w:lineRule="auto"/>
        <w:rPr>
          <w:rFonts w:ascii="Arial" w:eastAsia="Arial" w:hAnsi="Arial" w:cs="Arial"/>
          <w:color w:val="1F497D"/>
          <w:sz w:val="18"/>
          <w:szCs w:val="18"/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0485B" w:rsidRPr="00D60B37" w14:paraId="531F7650" w14:textId="77777777" w:rsidTr="00DE1486">
        <w:tc>
          <w:tcPr>
            <w:tcW w:w="4508" w:type="dxa"/>
          </w:tcPr>
          <w:p w14:paraId="1389A2BA" w14:textId="00B04DDC" w:rsidR="00F0485B" w:rsidRPr="00D60B37" w:rsidRDefault="00F0485B" w:rsidP="001C14BA">
            <w:pPr>
              <w:spacing w:after="200"/>
              <w:rPr>
                <w:rFonts w:ascii="Arial" w:eastAsia="Arial" w:hAnsi="Arial" w:cs="Arial"/>
                <w:lang w:eastAsia="en-AU"/>
              </w:rPr>
            </w:pPr>
            <w:r w:rsidRPr="00D60B37">
              <w:rPr>
                <w:rFonts w:ascii="Arial" w:eastAsia="Arial" w:hAnsi="Arial" w:cs="Arial"/>
                <w:lang w:eastAsia="en-AU"/>
              </w:rPr>
              <w:t>a)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t xml:space="preserve"> </w:t>
            </w:r>
            <w:r w:rsidR="00DE1486" w:rsidRPr="00D60B37">
              <w:rPr>
                <w:noProof/>
              </w:rPr>
              <w:drawing>
                <wp:inline distT="0" distB="0" distL="0" distR="0" wp14:anchorId="06A7A5E6" wp14:editId="220B9D36">
                  <wp:extent cx="2700000" cy="1620000"/>
                  <wp:effectExtent l="0" t="0" r="5715" b="18415"/>
                  <wp:docPr id="26" name="Chart 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3764FDB-F2F3-4583-8348-12ADA281473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2348001" w14:textId="6EE1CB52" w:rsidR="00F0485B" w:rsidRPr="00D60B37" w:rsidRDefault="00F0485B" w:rsidP="00F0485B">
            <w:pPr>
              <w:keepNext/>
              <w:spacing w:after="200"/>
              <w:rPr>
                <w:rFonts w:ascii="Arial" w:eastAsia="Arial" w:hAnsi="Arial" w:cs="Arial"/>
                <w:lang w:eastAsia="en-AU"/>
              </w:rPr>
            </w:pPr>
            <w:r w:rsidRPr="00D60B37">
              <w:rPr>
                <w:rFonts w:ascii="Arial" w:eastAsia="Arial" w:hAnsi="Arial" w:cs="Arial"/>
                <w:lang w:eastAsia="en-AU"/>
              </w:rPr>
              <w:t>b)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t xml:space="preserve"> </w:t>
            </w:r>
            <w:r w:rsidR="00DE1486" w:rsidRPr="00D60B37">
              <w:rPr>
                <w:noProof/>
              </w:rPr>
              <w:drawing>
                <wp:inline distT="0" distB="0" distL="0" distR="0" wp14:anchorId="6741F56F" wp14:editId="4A4C3E92">
                  <wp:extent cx="2700000" cy="1620000"/>
                  <wp:effectExtent l="0" t="0" r="5715" b="18415"/>
                  <wp:docPr id="27" name="Chart 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E83307D-FA74-45A7-AB18-E78005C4A4F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</w:tbl>
    <w:p w14:paraId="16C80C39" w14:textId="1787ACE2" w:rsidR="00F0485B" w:rsidRPr="00D60B37" w:rsidRDefault="00F0485B" w:rsidP="00F0485B">
      <w:pPr>
        <w:pStyle w:val="Caption"/>
        <w:rPr>
          <w:rFonts w:ascii="Arial" w:eastAsia="Arial" w:hAnsi="Arial" w:cs="Arial"/>
          <w:color w:val="1F497D"/>
          <w:lang w:eastAsia="en-AU"/>
        </w:rPr>
      </w:pPr>
      <w:r w:rsidRPr="00D60B37">
        <w:t xml:space="preserve">Figure </w:t>
      </w:r>
      <w:r w:rsidR="00D60B37" w:rsidRPr="00D60B37">
        <w:t xml:space="preserve">S8 Dose </w:t>
      </w:r>
      <w:r w:rsidRPr="00D60B37">
        <w:t xml:space="preserve">response curves showing the </w:t>
      </w:r>
      <w:proofErr w:type="gramStart"/>
      <w:r w:rsidRPr="00D60B37">
        <w:t>96 hour</w:t>
      </w:r>
      <w:proofErr w:type="gramEnd"/>
      <w:r w:rsidRPr="00D60B37">
        <w:t xml:space="preserve"> toxicity of NaHCO3 (diamonds), WT1 (circles) to Jappa kutera in terms of, Osmolarity (mOsm/kg) (a) and Salinity (g/L) (b)</w:t>
      </w:r>
    </w:p>
    <w:p w14:paraId="04483C2A" w14:textId="6238C09E" w:rsidR="00F0485B" w:rsidRPr="00D60B37" w:rsidRDefault="00F0485B" w:rsidP="00E76F80">
      <w:pPr>
        <w:spacing w:after="200" w:line="240" w:lineRule="auto"/>
        <w:rPr>
          <w:rFonts w:ascii="Arial" w:eastAsia="Arial" w:hAnsi="Arial" w:cs="Arial"/>
          <w:color w:val="1F497D"/>
          <w:sz w:val="18"/>
          <w:szCs w:val="18"/>
          <w:lang w:eastAsia="en-AU"/>
        </w:rPr>
      </w:pPr>
    </w:p>
    <w:p w14:paraId="3642516E" w14:textId="293AAF3F" w:rsidR="00F0485B" w:rsidRPr="00D60B37" w:rsidRDefault="00F0485B" w:rsidP="00E76F80">
      <w:pPr>
        <w:spacing w:after="200" w:line="240" w:lineRule="auto"/>
        <w:rPr>
          <w:rFonts w:ascii="Arial" w:eastAsia="Arial" w:hAnsi="Arial" w:cs="Arial"/>
          <w:color w:val="1F497D"/>
          <w:sz w:val="18"/>
          <w:szCs w:val="18"/>
          <w:lang w:eastAsia="en-AU"/>
        </w:rPr>
      </w:pPr>
    </w:p>
    <w:p w14:paraId="4B61C5E6" w14:textId="00F1E35F" w:rsidR="00F0485B" w:rsidRPr="00D60B37" w:rsidRDefault="00F0485B" w:rsidP="00E76F80">
      <w:pPr>
        <w:spacing w:after="200" w:line="240" w:lineRule="auto"/>
        <w:rPr>
          <w:rFonts w:ascii="Arial" w:eastAsia="Arial" w:hAnsi="Arial" w:cs="Arial"/>
          <w:color w:val="1F497D"/>
          <w:sz w:val="18"/>
          <w:szCs w:val="18"/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0485B" w:rsidRPr="00D60B37" w14:paraId="06E7822B" w14:textId="77777777" w:rsidTr="00DE1486">
        <w:tc>
          <w:tcPr>
            <w:tcW w:w="4508" w:type="dxa"/>
          </w:tcPr>
          <w:p w14:paraId="23D23FC2" w14:textId="6B0DD758" w:rsidR="00F0485B" w:rsidRPr="00D60B37" w:rsidRDefault="00F0485B" w:rsidP="001C14BA">
            <w:pPr>
              <w:spacing w:after="200"/>
              <w:rPr>
                <w:rFonts w:ascii="Arial" w:eastAsia="Arial" w:hAnsi="Arial" w:cs="Arial"/>
                <w:lang w:eastAsia="en-AU"/>
              </w:rPr>
            </w:pPr>
            <w:r w:rsidRPr="00D60B37">
              <w:rPr>
                <w:rFonts w:ascii="Arial" w:eastAsia="Arial" w:hAnsi="Arial" w:cs="Arial"/>
                <w:lang w:eastAsia="en-AU"/>
              </w:rPr>
              <w:t>a)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t xml:space="preserve"> </w:t>
            </w:r>
            <w:r w:rsidR="00DE1486" w:rsidRPr="00D60B37">
              <w:rPr>
                <w:noProof/>
              </w:rPr>
              <w:drawing>
                <wp:inline distT="0" distB="0" distL="0" distR="0" wp14:anchorId="0D0B3F69" wp14:editId="2BF6927A">
                  <wp:extent cx="2700000" cy="1620000"/>
                  <wp:effectExtent l="0" t="0" r="5715" b="18415"/>
                  <wp:docPr id="28" name="Chart 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79D826A-B66A-48CA-BAA0-8B15624F952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3E4ADAC" w14:textId="2A0CA801" w:rsidR="00F0485B" w:rsidRPr="00D60B37" w:rsidRDefault="00F0485B" w:rsidP="00F0485B">
            <w:pPr>
              <w:keepNext/>
              <w:spacing w:after="200"/>
              <w:rPr>
                <w:rFonts w:ascii="Arial" w:eastAsia="Arial" w:hAnsi="Arial" w:cs="Arial"/>
                <w:lang w:eastAsia="en-AU"/>
              </w:rPr>
            </w:pPr>
            <w:r w:rsidRPr="00D60B37">
              <w:rPr>
                <w:rFonts w:ascii="Arial" w:eastAsia="Arial" w:hAnsi="Arial" w:cs="Arial"/>
                <w:lang w:eastAsia="en-AU"/>
              </w:rPr>
              <w:t>b)</w:t>
            </w:r>
            <w:r w:rsidRPr="00D60B37">
              <w:rPr>
                <w:rFonts w:ascii="Arial" w:eastAsia="Arial" w:hAnsi="Arial" w:cs="Arial"/>
                <w:noProof/>
                <w:lang w:eastAsia="en-AU"/>
              </w:rPr>
              <w:t xml:space="preserve"> </w:t>
            </w:r>
            <w:r w:rsidR="00DE1486" w:rsidRPr="00D60B37">
              <w:rPr>
                <w:noProof/>
              </w:rPr>
              <w:drawing>
                <wp:inline distT="0" distB="0" distL="0" distR="0" wp14:anchorId="4295EC41" wp14:editId="73C60A9A">
                  <wp:extent cx="2700000" cy="1620000"/>
                  <wp:effectExtent l="0" t="0" r="5715" b="18415"/>
                  <wp:docPr id="29" name="Chart 2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F141943-D98F-4D02-BDF8-6949A5CB578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</w:tr>
    </w:tbl>
    <w:p w14:paraId="5AAC6CAE" w14:textId="700D1CBF" w:rsidR="00F0485B" w:rsidRPr="00D60B37" w:rsidRDefault="00F0485B" w:rsidP="00F0485B">
      <w:pPr>
        <w:pStyle w:val="Caption"/>
      </w:pPr>
      <w:r w:rsidRPr="00D60B37">
        <w:t xml:space="preserve">Figure </w:t>
      </w:r>
      <w:r w:rsidR="00D60B37" w:rsidRPr="00D60B37">
        <w:t xml:space="preserve">S9 Dose </w:t>
      </w:r>
      <w:r w:rsidRPr="00D60B37">
        <w:t xml:space="preserve">response curves showing the </w:t>
      </w:r>
      <w:proofErr w:type="gramStart"/>
      <w:r w:rsidRPr="00D60B37">
        <w:t>96 hour</w:t>
      </w:r>
      <w:proofErr w:type="gramEnd"/>
      <w:r w:rsidRPr="00D60B37">
        <w:t xml:space="preserve"> toxicity of NaHCO3 (diamonds), WT1 (circles) to </w:t>
      </w:r>
      <w:r w:rsidR="00DE1486" w:rsidRPr="00D60B37">
        <w:t>P. australiensis</w:t>
      </w:r>
      <w:r w:rsidRPr="00D60B37">
        <w:t xml:space="preserve"> in terms of, Osmolarity (mOsm/kg) (a) and Salinity (g/L) (b)</w:t>
      </w:r>
    </w:p>
    <w:p w14:paraId="0A0BEA8B" w14:textId="77777777" w:rsidR="00DE1486" w:rsidRPr="00D60B37" w:rsidRDefault="00DE1486" w:rsidP="00DE1486">
      <w:pPr>
        <w:sectPr w:rsidR="00DE1486" w:rsidRPr="00D60B3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A44E9A" w14:textId="53520E6F" w:rsidR="00DE1486" w:rsidRPr="00D60B37" w:rsidRDefault="00DE1486" w:rsidP="00DE1486">
      <w:pPr>
        <w:pStyle w:val="Caption"/>
        <w:keepNext/>
      </w:pPr>
      <w:r w:rsidRPr="00D60B37">
        <w:lastRenderedPageBreak/>
        <w:t xml:space="preserve">Table </w:t>
      </w:r>
      <w:r w:rsidR="00D60B37" w:rsidRPr="00D60B37">
        <w:t>S1</w:t>
      </w:r>
      <w:r w:rsidRPr="00D60B37">
        <w:t xml:space="preserve"> Lethal Concentration (LC) values with 96 h exposure to 10% and 50% of the test populations in terms of </w:t>
      </w:r>
      <w:r w:rsidR="00D60B37" w:rsidRPr="00D60B37">
        <w:t>osmolarity (mOsm/kg)</w:t>
      </w:r>
      <w:r w:rsidRPr="00D60B37">
        <w:t xml:space="preserve"> for taxa tested in this study. NaHCO3 data from (Hills et al., 2019). </w:t>
      </w:r>
      <w:r w:rsidR="00C4681F">
        <w:rPr>
          <w:rFonts w:cstheme="minorHAnsi"/>
        </w:rPr>
        <w:t>NT = Not Tested, NR = No Result.</w:t>
      </w:r>
    </w:p>
    <w:tbl>
      <w:tblPr>
        <w:tblW w:w="13320" w:type="dxa"/>
        <w:tblLook w:val="04A0" w:firstRow="1" w:lastRow="0" w:firstColumn="1" w:lastColumn="0" w:noHBand="0" w:noVBand="1"/>
      </w:tblPr>
      <w:tblGrid>
        <w:gridCol w:w="2760"/>
        <w:gridCol w:w="2082"/>
        <w:gridCol w:w="1672"/>
        <w:gridCol w:w="1526"/>
        <w:gridCol w:w="1760"/>
        <w:gridCol w:w="1760"/>
        <w:gridCol w:w="1760"/>
      </w:tblGrid>
      <w:tr w:rsidR="00DE1486" w:rsidRPr="00DE1486" w14:paraId="27FAC9BC" w14:textId="77777777" w:rsidTr="00DE1486">
        <w:trPr>
          <w:trHeight w:val="300"/>
        </w:trPr>
        <w:tc>
          <w:tcPr>
            <w:tcW w:w="2760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C8FB" w14:textId="77777777" w:rsidR="00DE1486" w:rsidRPr="00DE1486" w:rsidRDefault="00DE1486" w:rsidP="00DE14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  <w:tc>
          <w:tcPr>
            <w:tcW w:w="52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B02EAF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LC10</w:t>
            </w:r>
          </w:p>
        </w:tc>
        <w:tc>
          <w:tcPr>
            <w:tcW w:w="5280" w:type="dxa"/>
            <w:gridSpan w:val="3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FBBFD2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LC50</w:t>
            </w:r>
          </w:p>
        </w:tc>
      </w:tr>
      <w:tr w:rsidR="00DE1486" w:rsidRPr="00DE1486" w14:paraId="54EDBA80" w14:textId="77777777" w:rsidTr="00DE1486">
        <w:trPr>
          <w:trHeight w:val="390"/>
        </w:trPr>
        <w:tc>
          <w:tcPr>
            <w:tcW w:w="276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A013E" w14:textId="77777777" w:rsidR="00DE1486" w:rsidRPr="00DE1486" w:rsidRDefault="00DE1486" w:rsidP="00DE14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Test Animal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AEA076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NaHCO</w:t>
            </w:r>
            <w:r w:rsidRPr="00DE1486">
              <w:rPr>
                <w:rFonts w:ascii="Arial" w:eastAsia="Times New Roman" w:hAnsi="Arial" w:cs="Arial"/>
                <w:color w:val="000000"/>
                <w:vertAlign w:val="subscript"/>
                <w:lang w:eastAsia="en-AU"/>
              </w:rPr>
              <w:t>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88CA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 xml:space="preserve">WT1 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27086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 xml:space="preserve">WT2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036E90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NaHCO</w:t>
            </w:r>
            <w:r w:rsidRPr="00DE1486">
              <w:rPr>
                <w:rFonts w:ascii="Arial" w:eastAsia="Times New Roman" w:hAnsi="Arial" w:cs="Arial"/>
                <w:color w:val="000000"/>
                <w:vertAlign w:val="subscript"/>
                <w:lang w:eastAsia="en-AU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B578C1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WT1</w:t>
            </w:r>
            <w:r w:rsidRPr="00DE1486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67A46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 xml:space="preserve">WT2 </w:t>
            </w:r>
          </w:p>
        </w:tc>
      </w:tr>
      <w:tr w:rsidR="00DE1486" w:rsidRPr="00DE1486" w14:paraId="40D7933E" w14:textId="77777777" w:rsidTr="00DE1486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B012" w14:textId="77777777" w:rsidR="00DE1486" w:rsidRPr="00DE1486" w:rsidRDefault="00DE1486" w:rsidP="00DE14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Paratya australiensi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67C6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12 (10-1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EA79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81 (58-9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4121A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35 (18-4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749BC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18 (16-2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866A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114 (103-12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57789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68 (60-78)</w:t>
            </w:r>
          </w:p>
        </w:tc>
      </w:tr>
      <w:tr w:rsidR="00DE1486" w:rsidRPr="00DE1486" w14:paraId="194B650C" w14:textId="77777777" w:rsidTr="00DE1486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8E83" w14:textId="77777777" w:rsidR="00DE1486" w:rsidRPr="00DE1486" w:rsidRDefault="00DE1486" w:rsidP="00DE14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Austrophlebioides pusillu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FB06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59 (45-6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014D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59 (31-8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4C503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109 (54-12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6B5FD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84 (76-9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AA11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158 (139-18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90B17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138 (118-158)</w:t>
            </w:r>
          </w:p>
        </w:tc>
      </w:tr>
      <w:tr w:rsidR="00DE1486" w:rsidRPr="00DE1486" w14:paraId="00249C82" w14:textId="77777777" w:rsidTr="00DE1486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4237" w14:textId="77777777" w:rsidR="00DE1486" w:rsidRPr="00DE1486" w:rsidRDefault="00DE1486" w:rsidP="00DE14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Ceriodaphnia dubi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93568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36 (28-4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D9AE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52 (NR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5CEA4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48 (44-5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28BE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50 (47-5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DF96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60 (NR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639CF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60 (57-62)</w:t>
            </w:r>
          </w:p>
        </w:tc>
      </w:tr>
      <w:tr w:rsidR="00DE1486" w:rsidRPr="00DE1486" w14:paraId="0CB09106" w14:textId="77777777" w:rsidTr="00DE1486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E6B2" w14:textId="77777777" w:rsidR="00DE1486" w:rsidRPr="00DE1486" w:rsidRDefault="00DE1486" w:rsidP="00DE14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Cherax destructo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2E85F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193 (135-22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6513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440 (318-50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770C7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6B32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269 (243-29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31C08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594 (541-66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72198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NT</w:t>
            </w:r>
          </w:p>
        </w:tc>
      </w:tr>
      <w:tr w:rsidR="00DE1486" w:rsidRPr="00DE1486" w14:paraId="7294BD4F" w14:textId="77777777" w:rsidTr="00DE1486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4D9F" w14:textId="77777777" w:rsidR="00DE1486" w:rsidRPr="00DE1486" w:rsidRDefault="00DE1486" w:rsidP="00DE14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Isidorella newcombi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6C0AC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27 (2-4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86B0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77 (30-10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DDFAF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1CEF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86 (71-10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C6EE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146 (122-17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96496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NT</w:t>
            </w:r>
          </w:p>
        </w:tc>
      </w:tr>
      <w:tr w:rsidR="00DE1486" w:rsidRPr="00DE1486" w14:paraId="57E23195" w14:textId="77777777" w:rsidTr="00DE1486">
        <w:trPr>
          <w:trHeight w:val="315"/>
        </w:trPr>
        <w:tc>
          <w:tcPr>
            <w:tcW w:w="276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F7257" w14:textId="77777777" w:rsidR="00DE1486" w:rsidRPr="00DE1486" w:rsidRDefault="00DE1486" w:rsidP="00DE14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Jappa kutera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24A25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60 (27-74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365C8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119 (NR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45231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182 (NR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D205E7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91 (78-11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96289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150 (NR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5DFAA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217 (NR)</w:t>
            </w:r>
          </w:p>
        </w:tc>
      </w:tr>
    </w:tbl>
    <w:p w14:paraId="2A92ED29" w14:textId="2F4FBEB4" w:rsidR="00DE1486" w:rsidRPr="00D60B37" w:rsidRDefault="00DE1486" w:rsidP="00DE1486"/>
    <w:p w14:paraId="2153DA81" w14:textId="28F25BE9" w:rsidR="00DE1486" w:rsidRPr="00D60B37" w:rsidRDefault="00DE1486" w:rsidP="00DE1486"/>
    <w:p w14:paraId="74BCB356" w14:textId="0638E534" w:rsidR="00DE1486" w:rsidRPr="00D60B37" w:rsidRDefault="00DE1486" w:rsidP="00DE1486"/>
    <w:p w14:paraId="2253CF44" w14:textId="4B32D925" w:rsidR="00DE1486" w:rsidRPr="00D60B37" w:rsidRDefault="00DE1486" w:rsidP="00DE1486">
      <w:pPr>
        <w:pStyle w:val="Caption"/>
        <w:keepNext/>
      </w:pPr>
      <w:r w:rsidRPr="00D60B37">
        <w:t xml:space="preserve">Table </w:t>
      </w:r>
      <w:r w:rsidR="00D60B37" w:rsidRPr="00D60B37">
        <w:t>S</w:t>
      </w:r>
      <w:r w:rsidRPr="00D60B37">
        <w:t xml:space="preserve">2 Lethal Concentration (LC) values with 96 h exposure to 10% and 50% of the test populations in terms of </w:t>
      </w:r>
      <w:r w:rsidR="00D60B37" w:rsidRPr="00D60B37">
        <w:t>total salinity (g/L)</w:t>
      </w:r>
      <w:r w:rsidRPr="00D60B37">
        <w:t xml:space="preserve"> for taxa tested in this study. NaHCO3 data from (Hills et al., 2019).</w:t>
      </w:r>
      <w:r w:rsidR="00C4681F">
        <w:t xml:space="preserve"> </w:t>
      </w:r>
      <w:r w:rsidR="00C4681F">
        <w:rPr>
          <w:rFonts w:cstheme="minorHAnsi"/>
        </w:rPr>
        <w:t>NT = Not Tested, NR = No Result.</w:t>
      </w:r>
    </w:p>
    <w:tbl>
      <w:tblPr>
        <w:tblW w:w="13320" w:type="dxa"/>
        <w:tblLook w:val="04A0" w:firstRow="1" w:lastRow="0" w:firstColumn="1" w:lastColumn="0" w:noHBand="0" w:noVBand="1"/>
      </w:tblPr>
      <w:tblGrid>
        <w:gridCol w:w="2760"/>
        <w:gridCol w:w="1975"/>
        <w:gridCol w:w="1790"/>
        <w:gridCol w:w="1515"/>
        <w:gridCol w:w="1760"/>
        <w:gridCol w:w="1760"/>
        <w:gridCol w:w="1760"/>
      </w:tblGrid>
      <w:tr w:rsidR="00DE1486" w:rsidRPr="00DE1486" w14:paraId="363EFA22" w14:textId="77777777" w:rsidTr="00DE1486">
        <w:trPr>
          <w:trHeight w:val="300"/>
        </w:trPr>
        <w:tc>
          <w:tcPr>
            <w:tcW w:w="2760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7F4A" w14:textId="77777777" w:rsidR="00DE1486" w:rsidRPr="00DE1486" w:rsidRDefault="00DE1486" w:rsidP="00DE14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  <w:tc>
          <w:tcPr>
            <w:tcW w:w="52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56FC6B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LC10</w:t>
            </w:r>
          </w:p>
        </w:tc>
        <w:tc>
          <w:tcPr>
            <w:tcW w:w="5280" w:type="dxa"/>
            <w:gridSpan w:val="3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21E7A1A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LC50</w:t>
            </w:r>
          </w:p>
        </w:tc>
      </w:tr>
      <w:tr w:rsidR="00DE1486" w:rsidRPr="00DE1486" w14:paraId="21D045B3" w14:textId="77777777" w:rsidTr="00DE1486">
        <w:trPr>
          <w:trHeight w:val="390"/>
        </w:trPr>
        <w:tc>
          <w:tcPr>
            <w:tcW w:w="276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EB728" w14:textId="77777777" w:rsidR="00DE1486" w:rsidRPr="00DE1486" w:rsidRDefault="00DE1486" w:rsidP="00DE14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Test Animal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533FA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NaHCO</w:t>
            </w:r>
            <w:r w:rsidRPr="00DE1486">
              <w:rPr>
                <w:rFonts w:ascii="Arial" w:eastAsia="Times New Roman" w:hAnsi="Arial" w:cs="Arial"/>
                <w:color w:val="000000"/>
                <w:vertAlign w:val="subscript"/>
                <w:lang w:eastAsia="en-AU"/>
              </w:rPr>
              <w:t>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7CB5F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 xml:space="preserve">WT1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1D546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 xml:space="preserve">WT2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9FCF7F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NaHCO</w:t>
            </w:r>
            <w:r w:rsidRPr="00DE1486">
              <w:rPr>
                <w:rFonts w:ascii="Arial" w:eastAsia="Times New Roman" w:hAnsi="Arial" w:cs="Arial"/>
                <w:color w:val="000000"/>
                <w:vertAlign w:val="subscript"/>
                <w:lang w:eastAsia="en-AU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818B9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WT1</w:t>
            </w:r>
            <w:r w:rsidRPr="00DE1486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94606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 xml:space="preserve">WT2 </w:t>
            </w:r>
          </w:p>
        </w:tc>
      </w:tr>
      <w:tr w:rsidR="00DE1486" w:rsidRPr="00DE1486" w14:paraId="514A0259" w14:textId="77777777" w:rsidTr="00DE1486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9EB2" w14:textId="77777777" w:rsidR="00DE1486" w:rsidRPr="00DE1486" w:rsidRDefault="00DE1486" w:rsidP="00DE14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Paratya australiensi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AF51F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0.51 (0.41-0.6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73AA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2.7 (2.0-3.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40C95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1.2 (0.47-1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A96F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0.75 (0.68-0.8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0A73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3.9 (3.5-4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5B2D2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2.8 (2.5-3.2)</w:t>
            </w:r>
          </w:p>
        </w:tc>
      </w:tr>
      <w:tr w:rsidR="00DE1486" w:rsidRPr="00DE1486" w14:paraId="06E5AE67" w14:textId="77777777" w:rsidTr="00DE1486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E4EE" w14:textId="77777777" w:rsidR="00DE1486" w:rsidRPr="00DE1486" w:rsidRDefault="00DE1486" w:rsidP="00DE14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Austrophlebioides pusillu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334B5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2.4 (1.8-2.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F113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2.0 (1.0-2.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24045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4.6 (2.2-5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84CCB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3.4 (3.1-3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C449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5.3 (4.7-6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51BBC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5.8 (5.0-6.6)</w:t>
            </w:r>
          </w:p>
        </w:tc>
      </w:tr>
      <w:tr w:rsidR="00DE1486" w:rsidRPr="00DE1486" w14:paraId="599B1954" w14:textId="77777777" w:rsidTr="00DE1486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5440" w14:textId="77777777" w:rsidR="00DE1486" w:rsidRPr="00DE1486" w:rsidRDefault="00DE1486" w:rsidP="00DE14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Ceriodaphnia dubi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CE2E1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1.4 (1.1-1.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C474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1.7 (NR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57393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1.9 (1.8-2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FBBA7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2.0 (1.9-2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A2B4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2.0 (NR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48D3C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2.4 (2.3-2.6)</w:t>
            </w:r>
          </w:p>
        </w:tc>
      </w:tr>
      <w:tr w:rsidR="00DE1486" w:rsidRPr="00DE1486" w14:paraId="37DD8CD7" w14:textId="77777777" w:rsidTr="00DE1486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7FF6" w14:textId="77777777" w:rsidR="00DE1486" w:rsidRPr="00DE1486" w:rsidRDefault="00DE1486" w:rsidP="00DE14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Cherax destructo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4CF0B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8.0 (5.6-9.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A833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15.2 (11.0-17.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C5FC7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386D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11.2 (10.1-12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83FD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20.6 (18.7-23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C6B4E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NT</w:t>
            </w:r>
          </w:p>
        </w:tc>
      </w:tr>
      <w:tr w:rsidR="00DE1486" w:rsidRPr="00DE1486" w14:paraId="7C77D669" w14:textId="77777777" w:rsidTr="00DE1486">
        <w:trPr>
          <w:trHeight w:val="300"/>
        </w:trPr>
        <w:tc>
          <w:tcPr>
            <w:tcW w:w="27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F789" w14:textId="77777777" w:rsidR="00DE1486" w:rsidRPr="00DE1486" w:rsidRDefault="00DE1486" w:rsidP="00DE14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Isidorella newcombi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51E09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1.1 (0.0-1.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FBE3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2.6 (1.0-3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50B49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E9E80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3.5 (2.9-4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36A12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4.9 (4.1-5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8F8A7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NT</w:t>
            </w:r>
          </w:p>
        </w:tc>
      </w:tr>
      <w:tr w:rsidR="00DE1486" w:rsidRPr="00DE1486" w14:paraId="4058F032" w14:textId="77777777" w:rsidTr="00DE1486">
        <w:trPr>
          <w:trHeight w:val="315"/>
        </w:trPr>
        <w:tc>
          <w:tcPr>
            <w:tcW w:w="276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97FBF" w14:textId="77777777" w:rsidR="00DE1486" w:rsidRPr="00DE1486" w:rsidRDefault="00DE1486" w:rsidP="00DE14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i/>
                <w:iCs/>
                <w:color w:val="000000"/>
                <w:lang w:eastAsia="en-AU"/>
              </w:rPr>
              <w:t>Jappa kutera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5670C5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2.5 (1.1-3.1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0F9C1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4.0 (NR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A1FD4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7.9 (NR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3E320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3.8 (3.3-4.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BD3E08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5.1 (NR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1990B" w14:textId="77777777" w:rsidR="00DE1486" w:rsidRPr="00DE1486" w:rsidRDefault="00DE1486" w:rsidP="00DE1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E1486">
              <w:rPr>
                <w:rFonts w:ascii="Arial" w:eastAsia="Times New Roman" w:hAnsi="Arial" w:cs="Arial"/>
                <w:color w:val="000000"/>
                <w:lang w:eastAsia="en-AU"/>
              </w:rPr>
              <w:t>9.3 (NR)</w:t>
            </w:r>
          </w:p>
        </w:tc>
      </w:tr>
    </w:tbl>
    <w:p w14:paraId="4FBDB237" w14:textId="77777777" w:rsidR="00DE1486" w:rsidRPr="00DE1486" w:rsidRDefault="00DE1486" w:rsidP="00DE1486"/>
    <w:sectPr w:rsidR="00DE1486" w:rsidRPr="00DE1486" w:rsidSect="00DE14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73EE0" w14:textId="77777777" w:rsidR="00B02149" w:rsidRDefault="00B02149" w:rsidP="00FB4E75">
      <w:pPr>
        <w:spacing w:after="0" w:line="240" w:lineRule="auto"/>
      </w:pPr>
      <w:r>
        <w:separator/>
      </w:r>
    </w:p>
  </w:endnote>
  <w:endnote w:type="continuationSeparator" w:id="0">
    <w:p w14:paraId="0B809138" w14:textId="77777777" w:rsidR="00B02149" w:rsidRDefault="00B02149" w:rsidP="00FB4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0B264" w14:textId="77777777" w:rsidR="00B02149" w:rsidRDefault="00B02149" w:rsidP="00FB4E75">
      <w:pPr>
        <w:spacing w:after="0" w:line="240" w:lineRule="auto"/>
      </w:pPr>
      <w:r>
        <w:separator/>
      </w:r>
    </w:p>
  </w:footnote>
  <w:footnote w:type="continuationSeparator" w:id="0">
    <w:p w14:paraId="6B55FB37" w14:textId="77777777" w:rsidR="00B02149" w:rsidRDefault="00B02149" w:rsidP="00FB4E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F80"/>
    <w:rsid w:val="00091FA0"/>
    <w:rsid w:val="0040479E"/>
    <w:rsid w:val="007E4EB4"/>
    <w:rsid w:val="0085012B"/>
    <w:rsid w:val="00886AFE"/>
    <w:rsid w:val="008A4A28"/>
    <w:rsid w:val="00917CDA"/>
    <w:rsid w:val="00A11D44"/>
    <w:rsid w:val="00A345EE"/>
    <w:rsid w:val="00A83AE9"/>
    <w:rsid w:val="00A86C65"/>
    <w:rsid w:val="00A90582"/>
    <w:rsid w:val="00B02149"/>
    <w:rsid w:val="00B47A51"/>
    <w:rsid w:val="00B96E44"/>
    <w:rsid w:val="00BF38D4"/>
    <w:rsid w:val="00C4681F"/>
    <w:rsid w:val="00CF539F"/>
    <w:rsid w:val="00D438E1"/>
    <w:rsid w:val="00D60B37"/>
    <w:rsid w:val="00D730C1"/>
    <w:rsid w:val="00DE1486"/>
    <w:rsid w:val="00E76F80"/>
    <w:rsid w:val="00F0485B"/>
    <w:rsid w:val="00F94A16"/>
    <w:rsid w:val="00FB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F2DD2"/>
  <w15:chartTrackingRefBased/>
  <w15:docId w15:val="{68AC9EF7-6C18-4AE3-9BAF-A049AFFDC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6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4E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E75"/>
  </w:style>
  <w:style w:type="paragraph" w:styleId="Footer">
    <w:name w:val="footer"/>
    <w:basedOn w:val="Normal"/>
    <w:link w:val="FooterChar"/>
    <w:uiPriority w:val="99"/>
    <w:unhideWhenUsed/>
    <w:rsid w:val="00FB4E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E75"/>
  </w:style>
  <w:style w:type="paragraph" w:styleId="Caption">
    <w:name w:val="caption"/>
    <w:basedOn w:val="Normal"/>
    <w:next w:val="Normal"/>
    <w:uiPriority w:val="35"/>
    <w:unhideWhenUsed/>
    <w:qFormat/>
    <w:rsid w:val="00A345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A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A2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1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1F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1F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F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3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3" Type="http://schemas.openxmlformats.org/officeDocument/2006/relationships/webSettings" Target="webSettings.xml"/><Relationship Id="rId21" Type="http://schemas.openxmlformats.org/officeDocument/2006/relationships/chart" Target="charts/chart16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chart" Target="charts/chart11.xml"/><Relationship Id="rId20" Type="http://schemas.openxmlformats.org/officeDocument/2006/relationships/chart" Target="charts/chart15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chart" Target="charts/chart10.xml"/><Relationship Id="rId23" Type="http://schemas.openxmlformats.org/officeDocument/2006/relationships/chart" Target="charts/chart18.xml"/><Relationship Id="rId10" Type="http://schemas.openxmlformats.org/officeDocument/2006/relationships/chart" Target="charts/chart5.xml"/><Relationship Id="rId19" Type="http://schemas.openxmlformats.org/officeDocument/2006/relationships/chart" Target="charts/chart14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chart" Target="charts/chart17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Drive\Uni\Data%20Files\Experimental%20Data\Experimental%20Data.xlsx" TargetMode="External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rive\Uni\Data%20Files\Experimental%20Data\Osmo%20SPSS\Osmo%20graph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rive\Uni\Data%20Files\Experimental%20Data\Osmo%20SPSS\Osmo%20graph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rive\Uni\Data%20Files\Experimental%20Data\Osmo%20SPSS\Osmo%20graph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rive\Uni\Data%20Files\Experimental%20Data\Osmo%20SPSS\Osmo%20graph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rive\Uni\Data%20Files\Experimental%20Data\Osmo%20SPSS\Osmo%20graph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rive\Uni\Data%20Files\Experimental%20Data\Osmo%20SPSS\Osmo%20graph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rive\Uni\Data%20Files\Experimental%20Data\Osmo%20SPSS\Osmo%20graph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rive\Uni\Data%20Files\Experimental%20Data\Osmo%20SPSS\Osmo%20graphs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rive\Uni\Data%20Files\Experimental%20Data\Osmo%20SPSS\Osmo%20graphs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D:\Drive\Uni\Data%20Files\Experimental%20Data\Experimental%20Data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D:\Drive\Uni\Data%20Files\Experimental%20Data\Experimental%20Data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D:\Drive\Uni\Data%20Files\Experimental%20Data\Experimental%20Data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D:\Drive\Uni\Data%20Files\Experimental%20Data\Experimental%20Data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D:\Drive\Uni\Data%20Files\Experimental%20Data\Experimental%20Data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rive\Uni\Data%20Files\Experimental%20Data\Osmo%20SPSS\Osmo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rive\Uni\Data%20Files\Experimental%20Data\Osmo%20SPSS\Osmo%20graph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rive\Uni\Data%20Files\Experimental%20Data\Osmo%20SPSS\Osmo%20graph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NaHCO3</c:v>
          </c:tx>
          <c:spPr>
            <a:ln w="28575">
              <a:noFill/>
            </a:ln>
          </c:spPr>
          <c:marker>
            <c:symbol val="diamond"/>
            <c:size val="5"/>
            <c:spPr>
              <a:ln>
                <a:noFill/>
              </a:ln>
            </c:spPr>
          </c:marker>
          <c:xVal>
            <c:numRef>
              <c:f>'Jappa Graphs'!$A$3:$A$14</c:f>
              <c:numCache>
                <c:formatCode>General</c:formatCode>
                <c:ptCount val="12"/>
                <c:pt idx="0">
                  <c:v>0.214</c:v>
                </c:pt>
                <c:pt idx="1">
                  <c:v>0.216</c:v>
                </c:pt>
                <c:pt idx="2">
                  <c:v>1.7689999999999999</c:v>
                </c:pt>
                <c:pt idx="3">
                  <c:v>2.15</c:v>
                </c:pt>
                <c:pt idx="4">
                  <c:v>3.1</c:v>
                </c:pt>
                <c:pt idx="5">
                  <c:v>3.26</c:v>
                </c:pt>
                <c:pt idx="6">
                  <c:v>3.58</c:v>
                </c:pt>
                <c:pt idx="7">
                  <c:v>4.01</c:v>
                </c:pt>
                <c:pt idx="8">
                  <c:v>6.03</c:v>
                </c:pt>
                <c:pt idx="9">
                  <c:v>7.43</c:v>
                </c:pt>
                <c:pt idx="10">
                  <c:v>11.09</c:v>
                </c:pt>
                <c:pt idx="11">
                  <c:v>20.03</c:v>
                </c:pt>
              </c:numCache>
            </c:numRef>
          </c:xVal>
          <c:yVal>
            <c:numRef>
              <c:f>'Jappa Graphs'!$B$3:$B$14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8.3333333333333329E-2</c:v>
                </c:pt>
                <c:pt idx="3">
                  <c:v>0</c:v>
                </c:pt>
                <c:pt idx="4">
                  <c:v>0.1111111111111111</c:v>
                </c:pt>
                <c:pt idx="5">
                  <c:v>7.6923076923076927E-2</c:v>
                </c:pt>
                <c:pt idx="6">
                  <c:v>0.3</c:v>
                </c:pt>
                <c:pt idx="7">
                  <c:v>0.5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E0C-47FB-81D1-C92A79135F1B}"/>
            </c:ext>
          </c:extLst>
        </c:ser>
        <c:ser>
          <c:idx val="1"/>
          <c:order val="1"/>
          <c:tx>
            <c:v>NaHCO3 Line</c:v>
          </c:tx>
          <c:spPr>
            <a:ln w="12700">
              <a:solidFill>
                <a:schemeClr val="accent1"/>
              </a:solidFill>
            </a:ln>
          </c:spPr>
          <c:marker>
            <c:symbol val="none"/>
          </c:marker>
          <c:xVal>
            <c:numRef>
              <c:f>'Jappa Graphs'!$I$8:$I$42</c:f>
              <c:numCache>
                <c:formatCode>###0.000</c:formatCode>
                <c:ptCount val="35"/>
                <c:pt idx="0">
                  <c:v>1.7927889801816146</c:v>
                </c:pt>
                <c:pt idx="1">
                  <c:v>2.0653943453951147</c:v>
                </c:pt>
                <c:pt idx="2">
                  <c:v>2.2383537096153816</c:v>
                </c:pt>
                <c:pt idx="3">
                  <c:v>2.3684643020030181</c:v>
                </c:pt>
                <c:pt idx="4">
                  <c:v>2.4742992317079429</c:v>
                </c:pt>
                <c:pt idx="5">
                  <c:v>2.5643813795319232</c:v>
                </c:pt>
                <c:pt idx="6">
                  <c:v>2.6433658008023952</c:v>
                </c:pt>
                <c:pt idx="7">
                  <c:v>2.7140869294713759</c:v>
                </c:pt>
                <c:pt idx="8">
                  <c:v>2.7784049665214372</c:v>
                </c:pt>
                <c:pt idx="9">
                  <c:v>2.8376098250209374</c:v>
                </c:pt>
                <c:pt idx="10">
                  <c:v>3.0827337575083043</c:v>
                </c:pt>
                <c:pt idx="11">
                  <c:v>3.2775504884624711</c:v>
                </c:pt>
                <c:pt idx="12">
                  <c:v>3.4446858968104994</c:v>
                </c:pt>
                <c:pt idx="13">
                  <c:v>3.5947786590439805</c:v>
                </c:pt>
                <c:pt idx="14">
                  <c:v>3.7338619715463954</c:v>
                </c:pt>
                <c:pt idx="15">
                  <c:v>3.8658384341244041</c:v>
                </c:pt>
                <c:pt idx="16">
                  <c:v>3.9935271890197854</c:v>
                </c:pt>
                <c:pt idx="17">
                  <c:v>4.1191914869476127</c:v>
                </c:pt>
                <c:pt idx="18">
                  <c:v>4.2448557848754405</c:v>
                </c:pt>
                <c:pt idx="19">
                  <c:v>4.3725445397708214</c:v>
                </c:pt>
                <c:pt idx="20">
                  <c:v>4.50452100234883</c:v>
                </c:pt>
                <c:pt idx="21">
                  <c:v>4.6436043148512445</c:v>
                </c:pt>
                <c:pt idx="22">
                  <c:v>4.793697077084726</c:v>
                </c:pt>
                <c:pt idx="23">
                  <c:v>4.9608324854327543</c:v>
                </c:pt>
                <c:pt idx="24">
                  <c:v>5.1556492163869203</c:v>
                </c:pt>
                <c:pt idx="25">
                  <c:v>5.4007731488742881</c:v>
                </c:pt>
                <c:pt idx="26">
                  <c:v>5.4599780073737882</c:v>
                </c:pt>
                <c:pt idx="27">
                  <c:v>5.5242960444238509</c:v>
                </c:pt>
                <c:pt idx="28">
                  <c:v>5.5950171730928311</c:v>
                </c:pt>
                <c:pt idx="29">
                  <c:v>5.6740015943633022</c:v>
                </c:pt>
                <c:pt idx="30">
                  <c:v>5.7640837421872817</c:v>
                </c:pt>
                <c:pt idx="31">
                  <c:v>5.8699186718922078</c:v>
                </c:pt>
                <c:pt idx="32">
                  <c:v>6.0000292642798438</c:v>
                </c:pt>
                <c:pt idx="33">
                  <c:v>6.1729886285001108</c:v>
                </c:pt>
                <c:pt idx="34">
                  <c:v>6.4455939937136106</c:v>
                </c:pt>
              </c:numCache>
            </c:numRef>
          </c:xVal>
          <c:yVal>
            <c:numRef>
              <c:f>'Jappa Graphs'!$H$8:$H$42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E0C-47FB-81D1-C92A79135F1B}"/>
            </c:ext>
          </c:extLst>
        </c:ser>
        <c:ser>
          <c:idx val="2"/>
          <c:order val="2"/>
          <c:tx>
            <c:v>WT1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6"/>
              </a:solidFill>
              <a:ln>
                <a:noFill/>
              </a:ln>
            </c:spPr>
          </c:marker>
          <c:xVal>
            <c:numRef>
              <c:f>'Jappa Graphs'!$A$18:$A$24</c:f>
              <c:numCache>
                <c:formatCode>General</c:formatCode>
                <c:ptCount val="7"/>
                <c:pt idx="0">
                  <c:v>0.21299999999999999</c:v>
                </c:pt>
                <c:pt idx="1">
                  <c:v>2.17</c:v>
                </c:pt>
                <c:pt idx="2">
                  <c:v>4.45</c:v>
                </c:pt>
                <c:pt idx="3">
                  <c:v>7.5</c:v>
                </c:pt>
                <c:pt idx="4">
                  <c:v>14.36</c:v>
                </c:pt>
                <c:pt idx="5">
                  <c:v>20.8</c:v>
                </c:pt>
                <c:pt idx="6">
                  <c:v>27.1</c:v>
                </c:pt>
              </c:numCache>
            </c:numRef>
          </c:xVal>
          <c:yVal>
            <c:numRef>
              <c:f>'Jappa Graphs'!$B$18:$B$24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45454545454545453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E0C-47FB-81D1-C92A79135F1B}"/>
            </c:ext>
          </c:extLst>
        </c:ser>
        <c:ser>
          <c:idx val="3"/>
          <c:order val="3"/>
          <c:tx>
            <c:v>WT1 Line</c:v>
          </c:tx>
          <c:spPr>
            <a:ln w="12700">
              <a:solidFill>
                <a:schemeClr val="accent6"/>
              </a:solidFill>
            </a:ln>
          </c:spPr>
          <c:marker>
            <c:symbol val="none"/>
          </c:marker>
          <c:xVal>
            <c:numRef>
              <c:f>'Jappa Graphs'!$O$8:$O$42</c:f>
              <c:numCache>
                <c:formatCode>###0.000</c:formatCode>
                <c:ptCount val="35"/>
                <c:pt idx="0">
                  <c:v>5.0798040364339201</c:v>
                </c:pt>
                <c:pt idx="1">
                  <c:v>5.3755195764528452</c:v>
                </c:pt>
                <c:pt idx="2">
                  <c:v>5.5631416056512411</c:v>
                </c:pt>
                <c:pt idx="3">
                  <c:v>5.7042823497446626</c:v>
                </c:pt>
                <c:pt idx="4">
                  <c:v>5.8190894569563847</c:v>
                </c:pt>
                <c:pt idx="5">
                  <c:v>5.9168083370267395</c:v>
                </c:pt>
                <c:pt idx="6">
                  <c:v>6.0024886785372127</c:v>
                </c:pt>
                <c:pt idx="7">
                  <c:v>6.0792052051496528</c:v>
                </c:pt>
                <c:pt idx="8">
                  <c:v>6.1489758167600304</c:v>
                </c:pt>
                <c:pt idx="9">
                  <c:v>6.2131997790771765</c:v>
                </c:pt>
                <c:pt idx="10">
                  <c:v>6.4791041423691249</c:v>
                </c:pt>
                <c:pt idx="11">
                  <c:v>6.6904365009737097</c:v>
                </c:pt>
                <c:pt idx="12">
                  <c:v>6.8717408472664268</c:v>
                </c:pt>
                <c:pt idx="13">
                  <c:v>7.0345577536836741</c:v>
                </c:pt>
                <c:pt idx="14">
                  <c:v>7.1854318820489071</c:v>
                </c:pt>
                <c:pt idx="15">
                  <c:v>7.3285966758543317</c:v>
                </c:pt>
                <c:pt idx="16">
                  <c:v>7.4671102706937429</c:v>
                </c:pt>
                <c:pt idx="17">
                  <c:v>7.6034277848179519</c:v>
                </c:pt>
                <c:pt idx="18">
                  <c:v>7.7397452989421627</c:v>
                </c:pt>
                <c:pt idx="19">
                  <c:v>7.8782588937815721</c:v>
                </c:pt>
                <c:pt idx="20">
                  <c:v>8.0214236875869975</c:v>
                </c:pt>
                <c:pt idx="21">
                  <c:v>8.1722978159522288</c:v>
                </c:pt>
                <c:pt idx="22">
                  <c:v>8.335114722369477</c:v>
                </c:pt>
                <c:pt idx="23">
                  <c:v>8.516419068662195</c:v>
                </c:pt>
                <c:pt idx="24">
                  <c:v>8.7277514272667798</c:v>
                </c:pt>
                <c:pt idx="25">
                  <c:v>8.9936557905587282</c:v>
                </c:pt>
                <c:pt idx="26">
                  <c:v>9.0578797528758734</c:v>
                </c:pt>
                <c:pt idx="27">
                  <c:v>9.1276503644862519</c:v>
                </c:pt>
                <c:pt idx="28">
                  <c:v>9.204366891098692</c:v>
                </c:pt>
                <c:pt idx="29">
                  <c:v>9.2900472326091652</c:v>
                </c:pt>
                <c:pt idx="30">
                  <c:v>9.3877661126795182</c:v>
                </c:pt>
                <c:pt idx="31">
                  <c:v>9.5025732198912429</c:v>
                </c:pt>
                <c:pt idx="32">
                  <c:v>9.6437139639846627</c:v>
                </c:pt>
                <c:pt idx="33">
                  <c:v>9.8313359931830586</c:v>
                </c:pt>
                <c:pt idx="34">
                  <c:v>10.127051533201984</c:v>
                </c:pt>
              </c:numCache>
            </c:numRef>
          </c:xVal>
          <c:yVal>
            <c:numRef>
              <c:f>'Jappa Graphs'!$N$8:$N$42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E0C-47FB-81D1-C92A79135F1B}"/>
            </c:ext>
          </c:extLst>
        </c:ser>
        <c:ser>
          <c:idx val="4"/>
          <c:order val="4"/>
          <c:tx>
            <c:v>WT2 Line</c:v>
          </c:tx>
          <c:spPr>
            <a:ln w="12700">
              <a:solidFill>
                <a:schemeClr val="accent2"/>
              </a:solidFill>
            </a:ln>
          </c:spPr>
          <c:marker>
            <c:symbol val="none"/>
          </c:marker>
          <c:xVal>
            <c:numRef>
              <c:f>'Jappa Graphs'!$U$8:$U$42</c:f>
              <c:numCache>
                <c:formatCode>###0.000</c:formatCode>
                <c:ptCount val="35"/>
                <c:pt idx="0">
                  <c:v>8.3454651792100041</c:v>
                </c:pt>
                <c:pt idx="1">
                  <c:v>8.5135055087891782</c:v>
                </c:pt>
                <c:pt idx="2">
                  <c:v>8.62012171036179</c:v>
                </c:pt>
                <c:pt idx="3">
                  <c:v>8.7003249257659938</c:v>
                </c:pt>
                <c:pt idx="4">
                  <c:v>8.7655640543307438</c:v>
                </c:pt>
                <c:pt idx="5">
                  <c:v>8.8210927993269621</c:v>
                </c:pt>
                <c:pt idx="6">
                  <c:v>8.8697806458464754</c:v>
                </c:pt>
                <c:pt idx="7">
                  <c:v>8.9133748053394068</c:v>
                </c:pt>
                <c:pt idx="8">
                  <c:v>8.9530219492439791</c:v>
                </c:pt>
                <c:pt idx="9">
                  <c:v>8.9895172101760323</c:v>
                </c:pt>
                <c:pt idx="10">
                  <c:v>9.140617341204857</c:v>
                </c:pt>
                <c:pt idx="11">
                  <c:v>9.2607069353749356</c:v>
                </c:pt>
                <c:pt idx="12">
                  <c:v>9.3637331141926428</c:v>
                </c:pt>
                <c:pt idx="13">
                  <c:v>9.45625380692886</c:v>
                </c:pt>
                <c:pt idx="14">
                  <c:v>9.5419880170885349</c:v>
                </c:pt>
                <c:pt idx="15">
                  <c:v>9.623341398563376</c:v>
                </c:pt>
                <c:pt idx="16">
                  <c:v>9.7020517366352976</c:v>
                </c:pt>
                <c:pt idx="17">
                  <c:v>9.779514152034162</c:v>
                </c:pt>
                <c:pt idx="18">
                  <c:v>9.8569765674330281</c:v>
                </c:pt>
                <c:pt idx="19">
                  <c:v>9.9356869055049479</c:v>
                </c:pt>
                <c:pt idx="20">
                  <c:v>10.017040286979789</c:v>
                </c:pt>
                <c:pt idx="21">
                  <c:v>10.102774497139464</c:v>
                </c:pt>
                <c:pt idx="22">
                  <c:v>10.195295189875681</c:v>
                </c:pt>
                <c:pt idx="23">
                  <c:v>10.29832136869339</c:v>
                </c:pt>
                <c:pt idx="24">
                  <c:v>10.418410962863469</c:v>
                </c:pt>
                <c:pt idx="25">
                  <c:v>10.569511093892292</c:v>
                </c:pt>
                <c:pt idx="26">
                  <c:v>10.606006354824347</c:v>
                </c:pt>
                <c:pt idx="27">
                  <c:v>10.645653498728917</c:v>
                </c:pt>
                <c:pt idx="28">
                  <c:v>10.68924765822185</c:v>
                </c:pt>
                <c:pt idx="29">
                  <c:v>10.737935504741362</c:v>
                </c:pt>
                <c:pt idx="30">
                  <c:v>10.793464249737578</c:v>
                </c:pt>
                <c:pt idx="31">
                  <c:v>10.85870337830233</c:v>
                </c:pt>
                <c:pt idx="32">
                  <c:v>10.938906593706536</c:v>
                </c:pt>
                <c:pt idx="33">
                  <c:v>11.045522795279146</c:v>
                </c:pt>
                <c:pt idx="34">
                  <c:v>11.213563124858322</c:v>
                </c:pt>
              </c:numCache>
            </c:numRef>
          </c:xVal>
          <c:yVal>
            <c:numRef>
              <c:f>'Jappa Graphs'!$T$8:$T$42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E0C-47FB-81D1-C92A79135F1B}"/>
            </c:ext>
          </c:extLst>
        </c:ser>
        <c:ser>
          <c:idx val="5"/>
          <c:order val="5"/>
          <c:tx>
            <c:v>WT2</c:v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accent2"/>
              </a:solidFill>
              <a:ln>
                <a:noFill/>
              </a:ln>
            </c:spPr>
          </c:marker>
          <c:xVal>
            <c:numRef>
              <c:f>'Jappa Graphs'!$A$28:$A$34</c:f>
              <c:numCache>
                <c:formatCode>General</c:formatCode>
                <c:ptCount val="7"/>
                <c:pt idx="0">
                  <c:v>0.219</c:v>
                </c:pt>
                <c:pt idx="1">
                  <c:v>1.5920000000000001</c:v>
                </c:pt>
                <c:pt idx="2">
                  <c:v>2.92</c:v>
                </c:pt>
                <c:pt idx="3">
                  <c:v>5.43</c:v>
                </c:pt>
                <c:pt idx="4">
                  <c:v>7.4</c:v>
                </c:pt>
                <c:pt idx="5">
                  <c:v>10.19</c:v>
                </c:pt>
                <c:pt idx="6">
                  <c:v>14.56</c:v>
                </c:pt>
              </c:numCache>
            </c:numRef>
          </c:xVal>
          <c:yVal>
            <c:numRef>
              <c:f>'Jappa Graphs'!$B$28:$B$34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75</c:v>
                </c:pt>
                <c:pt idx="6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E0C-47FB-81D1-C92A79135F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228992"/>
        <c:axId val="150230912"/>
      </c:scatterChart>
      <c:valAx>
        <c:axId val="150228992"/>
        <c:scaling>
          <c:orientation val="minMax"/>
          <c:max val="15"/>
        </c:scaling>
        <c:delete val="0"/>
        <c:axPos val="b"/>
        <c:title>
          <c:tx>
            <c:rich>
              <a:bodyPr/>
              <a:lstStyle/>
              <a:p>
                <a:pPr>
                  <a:defRPr sz="900" b="0"/>
                </a:pPr>
                <a:r>
                  <a:rPr lang="en-AU" sz="900" b="0"/>
                  <a:t>Electrical</a:t>
                </a:r>
                <a:r>
                  <a:rPr lang="en-AU" sz="900" b="0" baseline="0"/>
                  <a:t> Conductivity (mS/cm)</a:t>
                </a:r>
                <a:endParaRPr lang="en-AU" sz="900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50230912"/>
        <c:crosses val="autoZero"/>
        <c:crossBetween val="midCat"/>
        <c:majorUnit val="2.5"/>
      </c:valAx>
      <c:valAx>
        <c:axId val="150230912"/>
        <c:scaling>
          <c:orientation val="minMax"/>
          <c:max val="1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 sz="900" b="0"/>
                </a:pPr>
                <a:r>
                  <a:rPr lang="en-AU" sz="900" b="0"/>
                  <a:t>Proportional Mortalit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50228992"/>
        <c:crosses val="autoZero"/>
        <c:crossBetween val="midCat"/>
        <c:majorUnit val="0.2"/>
      </c:valAx>
    </c:plotArea>
    <c:plotVisOnly val="1"/>
    <c:dispBlanksAs val="gap"/>
    <c:showDLblsOverMax val="0"/>
  </c:chart>
  <c:externalData r:id="rId2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NaHCO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Dubia!$A$6:$A$33</c:f>
              <c:numCache>
                <c:formatCode>General</c:formatCode>
                <c:ptCount val="28"/>
                <c:pt idx="0">
                  <c:v>0.01</c:v>
                </c:pt>
                <c:pt idx="1">
                  <c:v>0.01</c:v>
                </c:pt>
                <c:pt idx="2">
                  <c:v>0.01</c:v>
                </c:pt>
                <c:pt idx="3">
                  <c:v>0.0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.5</c:v>
                </c:pt>
                <c:pt idx="9">
                  <c:v>1.5</c:v>
                </c:pt>
                <c:pt idx="10">
                  <c:v>1.5</c:v>
                </c:pt>
                <c:pt idx="11">
                  <c:v>1.5</c:v>
                </c:pt>
                <c:pt idx="12">
                  <c:v>1.75</c:v>
                </c:pt>
                <c:pt idx="13">
                  <c:v>1.75</c:v>
                </c:pt>
                <c:pt idx="14">
                  <c:v>1.75</c:v>
                </c:pt>
                <c:pt idx="15">
                  <c:v>1.75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.5</c:v>
                </c:pt>
                <c:pt idx="21">
                  <c:v>2.5</c:v>
                </c:pt>
                <c:pt idx="22">
                  <c:v>2.5</c:v>
                </c:pt>
                <c:pt idx="23">
                  <c:v>2.5</c:v>
                </c:pt>
                <c:pt idx="24">
                  <c:v>3</c:v>
                </c:pt>
                <c:pt idx="25">
                  <c:v>3</c:v>
                </c:pt>
                <c:pt idx="26">
                  <c:v>3</c:v>
                </c:pt>
                <c:pt idx="27">
                  <c:v>3</c:v>
                </c:pt>
              </c:numCache>
            </c:numRef>
          </c:xVal>
          <c:yVal>
            <c:numRef>
              <c:f>Dubia!$E$6:$E$33</c:f>
              <c:numCache>
                <c:formatCode>General</c:formatCode>
                <c:ptCount val="2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.4</c:v>
                </c:pt>
                <c:pt idx="9">
                  <c:v>0.4</c:v>
                </c:pt>
                <c:pt idx="10">
                  <c:v>0</c:v>
                </c:pt>
                <c:pt idx="11">
                  <c:v>0.2</c:v>
                </c:pt>
                <c:pt idx="12">
                  <c:v>0.4</c:v>
                </c:pt>
                <c:pt idx="13">
                  <c:v>0.2</c:v>
                </c:pt>
                <c:pt idx="14">
                  <c:v>0.2</c:v>
                </c:pt>
                <c:pt idx="15">
                  <c:v>0</c:v>
                </c:pt>
                <c:pt idx="16">
                  <c:v>0.6</c:v>
                </c:pt>
                <c:pt idx="17">
                  <c:v>0.6</c:v>
                </c:pt>
                <c:pt idx="18">
                  <c:v>0.4</c:v>
                </c:pt>
                <c:pt idx="19">
                  <c:v>0.4</c:v>
                </c:pt>
                <c:pt idx="20">
                  <c:v>0.8</c:v>
                </c:pt>
                <c:pt idx="21">
                  <c:v>0.8</c:v>
                </c:pt>
                <c:pt idx="22">
                  <c:v>0.8</c:v>
                </c:pt>
                <c:pt idx="23">
                  <c:v>0.8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02E-400B-ABFE-F15F50020307}"/>
            </c:ext>
          </c:extLst>
        </c:ser>
        <c:ser>
          <c:idx val="1"/>
          <c:order val="1"/>
          <c:tx>
            <c:v>WT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Dubia!$K$5:$K$36</c:f>
              <c:numCache>
                <c:formatCode>General</c:formatCode>
                <c:ptCount val="32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4</c:v>
                </c:pt>
                <c:pt idx="17">
                  <c:v>4</c:v>
                </c:pt>
                <c:pt idx="18">
                  <c:v>4</c:v>
                </c:pt>
                <c:pt idx="19">
                  <c:v>4</c:v>
                </c:pt>
                <c:pt idx="20">
                  <c:v>5</c:v>
                </c:pt>
                <c:pt idx="21">
                  <c:v>5</c:v>
                </c:pt>
                <c:pt idx="22">
                  <c:v>5</c:v>
                </c:pt>
                <c:pt idx="23">
                  <c:v>5</c:v>
                </c:pt>
                <c:pt idx="24">
                  <c:v>6</c:v>
                </c:pt>
                <c:pt idx="25">
                  <c:v>6</c:v>
                </c:pt>
                <c:pt idx="26">
                  <c:v>6</c:v>
                </c:pt>
                <c:pt idx="27">
                  <c:v>6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</c:numCache>
            </c:numRef>
          </c:xVal>
          <c:yVal>
            <c:numRef>
              <c:f>Dubia!$O$5:$O$36</c:f>
              <c:numCache>
                <c:formatCode>General</c:formatCode>
                <c:ptCount val="3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.2</c:v>
                </c:pt>
                <c:pt idx="9">
                  <c:v>0.8</c:v>
                </c:pt>
                <c:pt idx="10">
                  <c:v>0.6</c:v>
                </c:pt>
                <c:pt idx="11">
                  <c:v>0.2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02E-400B-ABFE-F15F50020307}"/>
            </c:ext>
          </c:extLst>
        </c:ser>
        <c:ser>
          <c:idx val="2"/>
          <c:order val="2"/>
          <c:tx>
            <c:v>WT2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rgbClr val="C00000"/>
              </a:solidFill>
              <a:ln w="9525">
                <a:noFill/>
              </a:ln>
              <a:effectLst/>
            </c:spPr>
          </c:marker>
          <c:xVal>
            <c:numRef>
              <c:f>Dubia!$A$43:$A$94</c:f>
              <c:numCache>
                <c:formatCode>General</c:formatCode>
                <c:ptCount val="52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.5</c:v>
                </c:pt>
                <c:pt idx="9">
                  <c:v>1.5</c:v>
                </c:pt>
                <c:pt idx="10">
                  <c:v>1.5</c:v>
                </c:pt>
                <c:pt idx="11">
                  <c:v>1.5</c:v>
                </c:pt>
                <c:pt idx="12">
                  <c:v>1.75</c:v>
                </c:pt>
                <c:pt idx="13">
                  <c:v>1.75</c:v>
                </c:pt>
                <c:pt idx="14">
                  <c:v>1.75</c:v>
                </c:pt>
                <c:pt idx="15">
                  <c:v>1.75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.5</c:v>
                </c:pt>
                <c:pt idx="21">
                  <c:v>2.5</c:v>
                </c:pt>
                <c:pt idx="22">
                  <c:v>2.5</c:v>
                </c:pt>
                <c:pt idx="23">
                  <c:v>2.5</c:v>
                </c:pt>
                <c:pt idx="24">
                  <c:v>3</c:v>
                </c:pt>
                <c:pt idx="25">
                  <c:v>3</c:v>
                </c:pt>
                <c:pt idx="26">
                  <c:v>3</c:v>
                </c:pt>
                <c:pt idx="27">
                  <c:v>3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1.5</c:v>
                </c:pt>
                <c:pt idx="33">
                  <c:v>1.5</c:v>
                </c:pt>
                <c:pt idx="34">
                  <c:v>1.5</c:v>
                </c:pt>
                <c:pt idx="35">
                  <c:v>1.5</c:v>
                </c:pt>
                <c:pt idx="36">
                  <c:v>2</c:v>
                </c:pt>
                <c:pt idx="37">
                  <c:v>2</c:v>
                </c:pt>
                <c:pt idx="38">
                  <c:v>2</c:v>
                </c:pt>
                <c:pt idx="39">
                  <c:v>2</c:v>
                </c:pt>
                <c:pt idx="40">
                  <c:v>2.5</c:v>
                </c:pt>
                <c:pt idx="41">
                  <c:v>2.5</c:v>
                </c:pt>
                <c:pt idx="42">
                  <c:v>2.5</c:v>
                </c:pt>
                <c:pt idx="43">
                  <c:v>2.5</c:v>
                </c:pt>
                <c:pt idx="44">
                  <c:v>3</c:v>
                </c:pt>
                <c:pt idx="45">
                  <c:v>3</c:v>
                </c:pt>
                <c:pt idx="46">
                  <c:v>3</c:v>
                </c:pt>
                <c:pt idx="47">
                  <c:v>3</c:v>
                </c:pt>
                <c:pt idx="48">
                  <c:v>3.5</c:v>
                </c:pt>
                <c:pt idx="49">
                  <c:v>3.5</c:v>
                </c:pt>
                <c:pt idx="50">
                  <c:v>3.5</c:v>
                </c:pt>
                <c:pt idx="51">
                  <c:v>3.5</c:v>
                </c:pt>
              </c:numCache>
            </c:numRef>
          </c:xVal>
          <c:yVal>
            <c:numRef>
              <c:f>Dubia!$E$43:$E$94</c:f>
              <c:numCache>
                <c:formatCode>General</c:formatCode>
                <c:ptCount val="5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.2</c:v>
                </c:pt>
                <c:pt idx="18">
                  <c:v>0.2</c:v>
                </c:pt>
                <c:pt idx="19">
                  <c:v>0.2</c:v>
                </c:pt>
                <c:pt idx="20">
                  <c:v>0</c:v>
                </c:pt>
                <c:pt idx="21">
                  <c:v>0.6</c:v>
                </c:pt>
                <c:pt idx="22">
                  <c:v>0.2</c:v>
                </c:pt>
                <c:pt idx="23">
                  <c:v>0.4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0.6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.2</c:v>
                </c:pt>
                <c:pt idx="37">
                  <c:v>0.6</c:v>
                </c:pt>
                <c:pt idx="38">
                  <c:v>0</c:v>
                </c:pt>
                <c:pt idx="39">
                  <c:v>0.2</c:v>
                </c:pt>
                <c:pt idx="40">
                  <c:v>0.8</c:v>
                </c:pt>
                <c:pt idx="41">
                  <c:v>0.6</c:v>
                </c:pt>
                <c:pt idx="42">
                  <c:v>1</c:v>
                </c:pt>
                <c:pt idx="43">
                  <c:v>0.6</c:v>
                </c:pt>
                <c:pt idx="44">
                  <c:v>1</c:v>
                </c:pt>
                <c:pt idx="45">
                  <c:v>0.8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02E-400B-ABFE-F15F50020307}"/>
            </c:ext>
          </c:extLst>
        </c:ser>
        <c:ser>
          <c:idx val="3"/>
          <c:order val="3"/>
          <c:tx>
            <c:v>NaHCO3 Line</c:v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Dubia!$V$47:$V$81</c:f>
              <c:numCache>
                <c:formatCode>###0.000</c:formatCode>
                <c:ptCount val="35"/>
                <c:pt idx="0">
                  <c:v>0.88893529060824317</c:v>
                </c:pt>
                <c:pt idx="1">
                  <c:v>1.0210705175936823</c:v>
                </c:pt>
                <c:pt idx="2">
                  <c:v>1.104906082724997</c:v>
                </c:pt>
                <c:pt idx="3">
                  <c:v>1.1679723127123842</c:v>
                </c:pt>
                <c:pt idx="4">
                  <c:v>1.2192718256496877</c:v>
                </c:pt>
                <c:pt idx="5">
                  <c:v>1.2629357683631235</c:v>
                </c:pt>
                <c:pt idx="6">
                  <c:v>1.3012205043392977</c:v>
                </c:pt>
                <c:pt idx="7">
                  <c:v>1.3354999191337333</c:v>
                </c:pt>
                <c:pt idx="8">
                  <c:v>1.3666756754076852</c:v>
                </c:pt>
                <c:pt idx="9">
                  <c:v>1.3953730101440922</c:v>
                </c:pt>
                <c:pt idx="10">
                  <c:v>1.5141876432802186</c:v>
                </c:pt>
                <c:pt idx="11">
                  <c:v>1.6086177471962924</c:v>
                </c:pt>
                <c:pt idx="12">
                  <c:v>1.6896303681403979</c:v>
                </c:pt>
                <c:pt idx="13">
                  <c:v>1.7623822055485139</c:v>
                </c:pt>
                <c:pt idx="14">
                  <c:v>1.8297976250983095</c:v>
                </c:pt>
                <c:pt idx="15">
                  <c:v>1.8937682656828143</c:v>
                </c:pt>
                <c:pt idx="16">
                  <c:v>1.955660600774515</c:v>
                </c:pt>
                <c:pt idx="17">
                  <c:v>2.0165716562765033</c:v>
                </c:pt>
                <c:pt idx="18">
                  <c:v>2.0774827117784915</c:v>
                </c:pt>
                <c:pt idx="19">
                  <c:v>2.139375046870192</c:v>
                </c:pt>
                <c:pt idx="20">
                  <c:v>2.2033456874546968</c:v>
                </c:pt>
                <c:pt idx="21">
                  <c:v>2.2707611070044922</c:v>
                </c:pt>
                <c:pt idx="22">
                  <c:v>2.3435129444126082</c:v>
                </c:pt>
                <c:pt idx="23">
                  <c:v>2.4245255653567139</c:v>
                </c:pt>
                <c:pt idx="24">
                  <c:v>2.5189556692727875</c:v>
                </c:pt>
                <c:pt idx="25">
                  <c:v>2.6377703024089141</c:v>
                </c:pt>
                <c:pt idx="26">
                  <c:v>2.6664676371453209</c:v>
                </c:pt>
                <c:pt idx="27">
                  <c:v>2.6976433934192734</c:v>
                </c:pt>
                <c:pt idx="28">
                  <c:v>2.7319228082137088</c:v>
                </c:pt>
                <c:pt idx="29">
                  <c:v>2.7702075441898826</c:v>
                </c:pt>
                <c:pt idx="30">
                  <c:v>2.8138714869033179</c:v>
                </c:pt>
                <c:pt idx="31">
                  <c:v>2.8651709998406218</c:v>
                </c:pt>
                <c:pt idx="32">
                  <c:v>2.9282372298280093</c:v>
                </c:pt>
                <c:pt idx="33">
                  <c:v>3.0120727949593236</c:v>
                </c:pt>
                <c:pt idx="34">
                  <c:v>3.1442080219447632</c:v>
                </c:pt>
              </c:numCache>
            </c:numRef>
          </c:xVal>
          <c:yVal>
            <c:numRef>
              <c:f>Dubia!$U$5:$U$39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02E-400B-ABFE-F15F50020307}"/>
            </c:ext>
          </c:extLst>
        </c:ser>
        <c:ser>
          <c:idx val="4"/>
          <c:order val="4"/>
          <c:tx>
            <c:v>WT1 Line</c:v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Dubia!$AB$47:$AB$81</c:f>
              <c:numCache>
                <c:formatCode>###0.000</c:formatCode>
                <c:ptCount val="35"/>
                <c:pt idx="0">
                  <c:v>1.387623033385778</c:v>
                </c:pt>
                <c:pt idx="1">
                  <c:v>1.4633808539284479</c:v>
                </c:pt>
                <c:pt idx="2">
                  <c:v>1.5114467621893188</c:v>
                </c:pt>
                <c:pt idx="3">
                  <c:v>1.547604872654545</c:v>
                </c:pt>
                <c:pt idx="4">
                  <c:v>1.5770167061503839</c:v>
                </c:pt>
                <c:pt idx="5">
                  <c:v>1.6020507959365575</c:v>
                </c:pt>
                <c:pt idx="6">
                  <c:v>1.6240007953710467</c:v>
                </c:pt>
                <c:pt idx="7">
                  <c:v>1.6436544018585186</c:v>
                </c:pt>
                <c:pt idx="8">
                  <c:v>1.66152857063975</c:v>
                </c:pt>
                <c:pt idx="9">
                  <c:v>1.6779817722924268</c:v>
                </c:pt>
                <c:pt idx="10">
                  <c:v>1.7461024230857367</c:v>
                </c:pt>
                <c:pt idx="11">
                  <c:v>1.8002425568676836</c:v>
                </c:pt>
                <c:pt idx="12">
                  <c:v>1.8466899709236735</c:v>
                </c:pt>
                <c:pt idx="13">
                  <c:v>1.8884011842636323</c:v>
                </c:pt>
                <c:pt idx="14">
                  <c:v>1.9270528396365407</c:v>
                </c:pt>
                <c:pt idx="15">
                  <c:v>1.9637294808318111</c:v>
                </c:pt>
                <c:pt idx="16">
                  <c:v>1.9992145556435459</c:v>
                </c:pt>
                <c:pt idx="17">
                  <c:v>2.0341370280005409</c:v>
                </c:pt>
                <c:pt idx="18">
                  <c:v>2.0690595003575356</c:v>
                </c:pt>
                <c:pt idx="19">
                  <c:v>2.1045445751692702</c:v>
                </c:pt>
                <c:pt idx="20">
                  <c:v>2.1412212163645408</c:v>
                </c:pt>
                <c:pt idx="21">
                  <c:v>2.1798728717374489</c:v>
                </c:pt>
                <c:pt idx="22">
                  <c:v>2.2215840850774078</c:v>
                </c:pt>
                <c:pt idx="23">
                  <c:v>2.2680314991333979</c:v>
                </c:pt>
                <c:pt idx="24">
                  <c:v>2.3221716329153446</c:v>
                </c:pt>
                <c:pt idx="25">
                  <c:v>2.3902922837086544</c:v>
                </c:pt>
                <c:pt idx="26">
                  <c:v>2.4067454853613315</c:v>
                </c:pt>
                <c:pt idx="27">
                  <c:v>2.4246196541425631</c:v>
                </c:pt>
                <c:pt idx="28">
                  <c:v>2.4442732606300348</c:v>
                </c:pt>
                <c:pt idx="29">
                  <c:v>2.466223260064524</c:v>
                </c:pt>
                <c:pt idx="30">
                  <c:v>2.4912573498506974</c:v>
                </c:pt>
                <c:pt idx="31">
                  <c:v>2.520669183346536</c:v>
                </c:pt>
                <c:pt idx="32">
                  <c:v>2.5568272938117627</c:v>
                </c:pt>
                <c:pt idx="33">
                  <c:v>2.604893202072633</c:v>
                </c:pt>
                <c:pt idx="34">
                  <c:v>2.6806510226153035</c:v>
                </c:pt>
              </c:numCache>
            </c:numRef>
          </c:xVal>
          <c:yVal>
            <c:numRef>
              <c:f>Dubia!$AA$5:$AA$39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02E-400B-ABFE-F15F50020307}"/>
            </c:ext>
          </c:extLst>
        </c:ser>
        <c:ser>
          <c:idx val="5"/>
          <c:order val="5"/>
          <c:tx>
            <c:v>WT2 Line</c:v>
          </c:tx>
          <c:spPr>
            <a:ln w="158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Dubia!$AH$47:$AH$81</c:f>
              <c:numCache>
                <c:formatCode>###0.000</c:formatCode>
                <c:ptCount val="35"/>
                <c:pt idx="0">
                  <c:v>1.5243879650006131</c:v>
                </c:pt>
                <c:pt idx="1">
                  <c:v>1.631277771448737</c:v>
                </c:pt>
                <c:pt idx="2">
                  <c:v>1.6990959266432093</c:v>
                </c:pt>
                <c:pt idx="3">
                  <c:v>1.7501128830639792</c:v>
                </c:pt>
                <c:pt idx="4">
                  <c:v>1.7916112414794505</c:v>
                </c:pt>
                <c:pt idx="5">
                  <c:v>1.8269328623059349</c:v>
                </c:pt>
                <c:pt idx="6">
                  <c:v>1.8579030139586938</c:v>
                </c:pt>
                <c:pt idx="7">
                  <c:v>1.8856330909118741</c:v>
                </c:pt>
                <c:pt idx="8">
                  <c:v>1.9108524864509897</c:v>
                </c:pt>
                <c:pt idx="9">
                  <c:v>1.9340669813705738</c:v>
                </c:pt>
                <c:pt idx="10">
                  <c:v>2.0301811927649731</c:v>
                </c:pt>
                <c:pt idx="11">
                  <c:v>2.1065697210987357</c:v>
                </c:pt>
                <c:pt idx="12">
                  <c:v>2.1721042766455687</c:v>
                </c:pt>
                <c:pt idx="13">
                  <c:v>2.2309563329572124</c:v>
                </c:pt>
                <c:pt idx="14">
                  <c:v>2.2854915338396449</c:v>
                </c:pt>
                <c:pt idx="15">
                  <c:v>2.3372401064681516</c:v>
                </c:pt>
                <c:pt idx="16">
                  <c:v>2.3873074493675839</c:v>
                </c:pt>
                <c:pt idx="17">
                  <c:v>2.4365809934609839</c:v>
                </c:pt>
                <c:pt idx="18">
                  <c:v>2.4858545375543843</c:v>
                </c:pt>
                <c:pt idx="19">
                  <c:v>2.5359218804538166</c:v>
                </c:pt>
                <c:pt idx="20">
                  <c:v>2.5876704530823234</c:v>
                </c:pt>
                <c:pt idx="21">
                  <c:v>2.6422056539647554</c:v>
                </c:pt>
                <c:pt idx="22">
                  <c:v>2.7010577102763991</c:v>
                </c:pt>
                <c:pt idx="23">
                  <c:v>2.7665922658232329</c:v>
                </c:pt>
                <c:pt idx="24">
                  <c:v>2.8429807941569951</c:v>
                </c:pt>
                <c:pt idx="25">
                  <c:v>2.939095005551394</c:v>
                </c:pt>
                <c:pt idx="26">
                  <c:v>2.9623095004709783</c:v>
                </c:pt>
                <c:pt idx="27">
                  <c:v>2.9875288960100943</c:v>
                </c:pt>
                <c:pt idx="28">
                  <c:v>3.0152589729632746</c:v>
                </c:pt>
                <c:pt idx="29">
                  <c:v>3.0462291246160329</c:v>
                </c:pt>
                <c:pt idx="30">
                  <c:v>3.0815507454425171</c:v>
                </c:pt>
                <c:pt idx="31">
                  <c:v>3.1230491038579888</c:v>
                </c:pt>
                <c:pt idx="32">
                  <c:v>3.1740660602787587</c:v>
                </c:pt>
                <c:pt idx="33">
                  <c:v>3.2418842154732306</c:v>
                </c:pt>
                <c:pt idx="34">
                  <c:v>3.3487740219213551</c:v>
                </c:pt>
              </c:numCache>
            </c:numRef>
          </c:xVal>
          <c:yVal>
            <c:numRef>
              <c:f>Dubia!$AG$5:$AG$39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02E-400B-ABFE-F15F500203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3626384"/>
        <c:axId val="1113618896"/>
      </c:scatterChart>
      <c:valAx>
        <c:axId val="1113626384"/>
        <c:scaling>
          <c:orientation val="minMax"/>
          <c:max val="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baseline="0">
                    <a:effectLst/>
                  </a:rPr>
                  <a:t>Salinity (g/L</a:t>
                </a:r>
                <a:r>
                  <a:rPr lang="en-AU" baseline="0"/>
                  <a:t>)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3618896"/>
        <c:crosses val="autoZero"/>
        <c:crossBetween val="midCat"/>
      </c:valAx>
      <c:valAx>
        <c:axId val="1113618896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roportional Morta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36263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NaHCO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Cherax!$H$5:$H$26</c:f>
              <c:numCache>
                <c:formatCode>General</c:formatCode>
                <c:ptCount val="22"/>
                <c:pt idx="0">
                  <c:v>2</c:v>
                </c:pt>
                <c:pt idx="1">
                  <c:v>2</c:v>
                </c:pt>
                <c:pt idx="2" formatCode="0">
                  <c:v>144.85714285714286</c:v>
                </c:pt>
                <c:pt idx="3" formatCode="0">
                  <c:v>144.85714285714286</c:v>
                </c:pt>
                <c:pt idx="4" formatCode="0">
                  <c:v>240.0952380952381</c:v>
                </c:pt>
                <c:pt idx="5" formatCode="0">
                  <c:v>240.0952380952381</c:v>
                </c:pt>
                <c:pt idx="6" formatCode="0">
                  <c:v>335.33333333333337</c:v>
                </c:pt>
                <c:pt idx="7" formatCode="0">
                  <c:v>335.33333333333337</c:v>
                </c:pt>
                <c:pt idx="8" formatCode="0">
                  <c:v>2</c:v>
                </c:pt>
                <c:pt idx="9" formatCode="0">
                  <c:v>2</c:v>
                </c:pt>
                <c:pt idx="10" formatCode="0">
                  <c:v>97.238095238095241</c:v>
                </c:pt>
                <c:pt idx="11" formatCode="0">
                  <c:v>97.238095238095241</c:v>
                </c:pt>
                <c:pt idx="12" formatCode="0">
                  <c:v>192.47619047619048</c:v>
                </c:pt>
                <c:pt idx="13" formatCode="0">
                  <c:v>192.47619047619048</c:v>
                </c:pt>
                <c:pt idx="14" formatCode="0">
                  <c:v>287.71428571428572</c:v>
                </c:pt>
                <c:pt idx="15" formatCode="0">
                  <c:v>287.71428571428572</c:v>
                </c:pt>
                <c:pt idx="16" formatCode="0">
                  <c:v>382.95238095238096</c:v>
                </c:pt>
                <c:pt idx="17" formatCode="0">
                  <c:v>382.95238095238096</c:v>
                </c:pt>
                <c:pt idx="18" formatCode="0">
                  <c:v>478.1904761904762</c:v>
                </c:pt>
                <c:pt idx="19" formatCode="0">
                  <c:v>478.1904761904762</c:v>
                </c:pt>
                <c:pt idx="20" formatCode="0">
                  <c:v>573.42857142857144</c:v>
                </c:pt>
                <c:pt idx="21" formatCode="0">
                  <c:v>573.42857142857144</c:v>
                </c:pt>
              </c:numCache>
            </c:numRef>
          </c:xVal>
          <c:yVal>
            <c:numRef>
              <c:f>Cherax!$E$5:$E$26</c:f>
              <c:numCache>
                <c:formatCode>General</c:formatCode>
                <c:ptCount val="2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4</c:v>
                </c:pt>
                <c:pt idx="5">
                  <c:v>0.4</c:v>
                </c:pt>
                <c:pt idx="6">
                  <c:v>0.6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.2</c:v>
                </c:pt>
                <c:pt idx="14">
                  <c:v>0.4</c:v>
                </c:pt>
                <c:pt idx="15">
                  <c:v>0.8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AE0-4AD2-AE6F-38008C839594}"/>
            </c:ext>
          </c:extLst>
        </c:ser>
        <c:ser>
          <c:idx val="1"/>
          <c:order val="1"/>
          <c:tx>
            <c:v>WT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noFill/>
              </a:ln>
              <a:effectLst/>
            </c:spPr>
          </c:marker>
          <c:xVal>
            <c:numRef>
              <c:f>Cherax!$H$33:$H$54</c:f>
              <c:numCache>
                <c:formatCode>General</c:formatCode>
                <c:ptCount val="22"/>
                <c:pt idx="0">
                  <c:v>2</c:v>
                </c:pt>
                <c:pt idx="1">
                  <c:v>2</c:v>
                </c:pt>
                <c:pt idx="2" formatCode="0">
                  <c:v>177.60000000000002</c:v>
                </c:pt>
                <c:pt idx="3" formatCode="0">
                  <c:v>177.60000000000002</c:v>
                </c:pt>
                <c:pt idx="4" formatCode="0">
                  <c:v>289</c:v>
                </c:pt>
                <c:pt idx="5" formatCode="0">
                  <c:v>289</c:v>
                </c:pt>
                <c:pt idx="6" formatCode="0">
                  <c:v>404.59999999999997</c:v>
                </c:pt>
                <c:pt idx="7" formatCode="0">
                  <c:v>404.59999999999997</c:v>
                </c:pt>
                <c:pt idx="8" formatCode="0">
                  <c:v>520.19999999999993</c:v>
                </c:pt>
                <c:pt idx="9" formatCode="0">
                  <c:v>520.19999999999993</c:v>
                </c:pt>
                <c:pt idx="10" formatCode="0">
                  <c:v>2</c:v>
                </c:pt>
                <c:pt idx="11" formatCode="0">
                  <c:v>2</c:v>
                </c:pt>
                <c:pt idx="12" formatCode="0">
                  <c:v>520.19999999999993</c:v>
                </c:pt>
                <c:pt idx="13" formatCode="0">
                  <c:v>520.19999999999993</c:v>
                </c:pt>
                <c:pt idx="14" formatCode="0">
                  <c:v>693.59999999999991</c:v>
                </c:pt>
                <c:pt idx="15" formatCode="0">
                  <c:v>693.59999999999991</c:v>
                </c:pt>
                <c:pt idx="16" formatCode="0">
                  <c:v>867</c:v>
                </c:pt>
                <c:pt idx="17" formatCode="0">
                  <c:v>867</c:v>
                </c:pt>
                <c:pt idx="18" formatCode="0">
                  <c:v>1040.3999999999999</c:v>
                </c:pt>
                <c:pt idx="19" formatCode="0">
                  <c:v>1040.3999999999999</c:v>
                </c:pt>
                <c:pt idx="20" formatCode="0">
                  <c:v>1213.8</c:v>
                </c:pt>
                <c:pt idx="21" formatCode="0">
                  <c:v>1213.8</c:v>
                </c:pt>
              </c:numCache>
            </c:numRef>
          </c:xVal>
          <c:yVal>
            <c:numRef>
              <c:f>Cherax!$E$33:$E$54</c:f>
              <c:numCache>
                <c:formatCode>General</c:formatCode>
                <c:ptCount val="2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.6</c:v>
                </c:pt>
                <c:pt idx="10">
                  <c:v>0</c:v>
                </c:pt>
                <c:pt idx="11">
                  <c:v>0</c:v>
                </c:pt>
                <c:pt idx="12">
                  <c:v>0.4</c:v>
                </c:pt>
                <c:pt idx="13">
                  <c:v>0.4</c:v>
                </c:pt>
                <c:pt idx="14">
                  <c:v>0.6</c:v>
                </c:pt>
                <c:pt idx="15">
                  <c:v>0.8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AE0-4AD2-AE6F-38008C839594}"/>
            </c:ext>
          </c:extLst>
        </c:ser>
        <c:ser>
          <c:idx val="3"/>
          <c:order val="2"/>
          <c:tx>
            <c:v>NaHCO3 Line</c:v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Cherax!$L$5:$L$39</c:f>
              <c:numCache>
                <c:formatCode>###0.000</c:formatCode>
                <c:ptCount val="35"/>
                <c:pt idx="0">
                  <c:v>131.64639417470784</c:v>
                </c:pt>
                <c:pt idx="1">
                  <c:v>147.74941104982949</c:v>
                </c:pt>
                <c:pt idx="2">
                  <c:v>157.96625897785165</c:v>
                </c:pt>
                <c:pt idx="3">
                  <c:v>165.6519956955031</c:v>
                </c:pt>
                <c:pt idx="4">
                  <c:v>171.90374960974091</c:v>
                </c:pt>
                <c:pt idx="5">
                  <c:v>177.22497410369272</c:v>
                </c:pt>
                <c:pt idx="6">
                  <c:v>181.89064701733477</c:v>
                </c:pt>
                <c:pt idx="7">
                  <c:v>186.06820063038393</c:v>
                </c:pt>
                <c:pt idx="8">
                  <c:v>189.86751850213852</c:v>
                </c:pt>
                <c:pt idx="9">
                  <c:v>193.36479682885073</c:v>
                </c:pt>
                <c:pt idx="10">
                  <c:v>207.84446350103397</c:v>
                </c:pt>
                <c:pt idx="11">
                  <c:v>219.35244355731064</c:v>
                </c:pt>
                <c:pt idx="12">
                  <c:v>229.2252657556221</c:v>
                </c:pt>
                <c:pt idx="13">
                  <c:v>238.09136522210346</c:v>
                </c:pt>
                <c:pt idx="14">
                  <c:v>246.30712769075532</c:v>
                </c:pt>
                <c:pt idx="15">
                  <c:v>254.10308285234242</c:v>
                </c:pt>
                <c:pt idx="16">
                  <c:v>261.64575969303212</c:v>
                </c:pt>
                <c:pt idx="17">
                  <c:v>269.06885024206542</c:v>
                </c:pt>
                <c:pt idx="18">
                  <c:v>276.49194079109878</c:v>
                </c:pt>
                <c:pt idx="19">
                  <c:v>284.03461763178842</c:v>
                </c:pt>
                <c:pt idx="20">
                  <c:v>291.8305727933755</c:v>
                </c:pt>
                <c:pt idx="21">
                  <c:v>300.04633526202736</c:v>
                </c:pt>
                <c:pt idx="22">
                  <c:v>308.91243472850874</c:v>
                </c:pt>
                <c:pt idx="23">
                  <c:v>318.78525692682018</c:v>
                </c:pt>
                <c:pt idx="24">
                  <c:v>330.29323698309685</c:v>
                </c:pt>
                <c:pt idx="25">
                  <c:v>344.77290365528012</c:v>
                </c:pt>
                <c:pt idx="26">
                  <c:v>348.27018198199232</c:v>
                </c:pt>
                <c:pt idx="27">
                  <c:v>352.06949985374695</c:v>
                </c:pt>
                <c:pt idx="28">
                  <c:v>356.2470534667961</c:v>
                </c:pt>
                <c:pt idx="29">
                  <c:v>360.91272638043807</c:v>
                </c:pt>
                <c:pt idx="30">
                  <c:v>366.23395087438985</c:v>
                </c:pt>
                <c:pt idx="31">
                  <c:v>372.48570478862774</c:v>
                </c:pt>
                <c:pt idx="32">
                  <c:v>380.17144150627917</c:v>
                </c:pt>
                <c:pt idx="33">
                  <c:v>390.38828943430133</c:v>
                </c:pt>
                <c:pt idx="34">
                  <c:v>406.49130630942295</c:v>
                </c:pt>
              </c:numCache>
            </c:numRef>
          </c:xVal>
          <c:yVal>
            <c:numRef>
              <c:f>Cherax!$K$5:$K$39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AE0-4AD2-AE6F-38008C839594}"/>
            </c:ext>
          </c:extLst>
        </c:ser>
        <c:ser>
          <c:idx val="4"/>
          <c:order val="3"/>
          <c:tx>
            <c:v>WT1 Line</c:v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Cherax!$R$5:$R$39</c:f>
              <c:numCache>
                <c:formatCode>###0.000</c:formatCode>
                <c:ptCount val="35"/>
                <c:pt idx="0">
                  <c:v>314.55547874959274</c:v>
                </c:pt>
                <c:pt idx="1">
                  <c:v>347.35546044345921</c:v>
                </c:pt>
                <c:pt idx="2">
                  <c:v>368.16599722715193</c:v>
                </c:pt>
                <c:pt idx="3">
                  <c:v>383.8209534131766</c:v>
                </c:pt>
                <c:pt idx="4">
                  <c:v>396.55505259047806</c:v>
                </c:pt>
                <c:pt idx="5">
                  <c:v>407.39377103336949</c:v>
                </c:pt>
                <c:pt idx="6">
                  <c:v>416.89720677735471</c:v>
                </c:pt>
                <c:pt idx="7">
                  <c:v>425.40639999846178</c:v>
                </c:pt>
                <c:pt idx="8">
                  <c:v>433.14517078962069</c:v>
                </c:pt>
                <c:pt idx="9">
                  <c:v>440.26872198403936</c:v>
                </c:pt>
                <c:pt idx="10">
                  <c:v>469.7621271927643</c:v>
                </c:pt>
                <c:pt idx="11">
                  <c:v>493.20255069268717</c:v>
                </c:pt>
                <c:pt idx="12">
                  <c:v>513.31234688073641</c:v>
                </c:pt>
                <c:pt idx="13">
                  <c:v>531.37156537698422</c:v>
                </c:pt>
                <c:pt idx="14">
                  <c:v>548.10612267532895</c:v>
                </c:pt>
                <c:pt idx="15">
                  <c:v>563.98558107553197</c:v>
                </c:pt>
                <c:pt idx="16">
                  <c:v>579.34914084920342</c:v>
                </c:pt>
                <c:pt idx="17">
                  <c:v>594.46911718707622</c:v>
                </c:pt>
                <c:pt idx="18">
                  <c:v>609.58909352494925</c:v>
                </c:pt>
                <c:pt idx="19">
                  <c:v>624.95265329862048</c:v>
                </c:pt>
                <c:pt idx="20">
                  <c:v>640.8321116988235</c:v>
                </c:pt>
                <c:pt idx="21">
                  <c:v>657.56666899716834</c:v>
                </c:pt>
                <c:pt idx="22">
                  <c:v>675.62588749341614</c:v>
                </c:pt>
                <c:pt idx="23">
                  <c:v>695.7356836814655</c:v>
                </c:pt>
                <c:pt idx="24">
                  <c:v>719.17610718138815</c:v>
                </c:pt>
                <c:pt idx="25">
                  <c:v>748.66951239011314</c:v>
                </c:pt>
                <c:pt idx="26">
                  <c:v>755.79306358453186</c:v>
                </c:pt>
                <c:pt idx="27">
                  <c:v>763.53183437569078</c:v>
                </c:pt>
                <c:pt idx="28">
                  <c:v>772.0410275967979</c:v>
                </c:pt>
                <c:pt idx="29">
                  <c:v>781.54446334078295</c:v>
                </c:pt>
                <c:pt idx="30">
                  <c:v>792.38318178367433</c:v>
                </c:pt>
                <c:pt idx="31">
                  <c:v>805.1172809609759</c:v>
                </c:pt>
                <c:pt idx="32">
                  <c:v>820.77223714700062</c:v>
                </c:pt>
                <c:pt idx="33">
                  <c:v>841.58277393069329</c:v>
                </c:pt>
                <c:pt idx="34">
                  <c:v>874.38275562455976</c:v>
                </c:pt>
              </c:numCache>
            </c:numRef>
          </c:xVal>
          <c:yVal>
            <c:numRef>
              <c:f>Cherax!$Q$5:$Q$39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AE0-4AD2-AE6F-38008C8395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3626384"/>
        <c:axId val="1113618896"/>
      </c:scatterChart>
      <c:valAx>
        <c:axId val="1113626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Osmolarity (mOsm/k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3618896"/>
        <c:crosses val="autoZero"/>
        <c:crossBetween val="midCat"/>
      </c:valAx>
      <c:valAx>
        <c:axId val="1113618896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roportional Morta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36263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NaHCO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Cherax!$A$5:$A$26</c:f>
              <c:numCache>
                <c:formatCode>General</c:formatCode>
                <c:ptCount val="22"/>
                <c:pt idx="0">
                  <c:v>0.01</c:v>
                </c:pt>
                <c:pt idx="1">
                  <c:v>0.01</c:v>
                </c:pt>
                <c:pt idx="2">
                  <c:v>6</c:v>
                </c:pt>
                <c:pt idx="3">
                  <c:v>6</c:v>
                </c:pt>
                <c:pt idx="4">
                  <c:v>10</c:v>
                </c:pt>
                <c:pt idx="5">
                  <c:v>10</c:v>
                </c:pt>
                <c:pt idx="6">
                  <c:v>14</c:v>
                </c:pt>
                <c:pt idx="7">
                  <c:v>14</c:v>
                </c:pt>
                <c:pt idx="8">
                  <c:v>0.01</c:v>
                </c:pt>
                <c:pt idx="9">
                  <c:v>0.01</c:v>
                </c:pt>
                <c:pt idx="10">
                  <c:v>4</c:v>
                </c:pt>
                <c:pt idx="11">
                  <c:v>4</c:v>
                </c:pt>
                <c:pt idx="12">
                  <c:v>8</c:v>
                </c:pt>
                <c:pt idx="13">
                  <c:v>8</c:v>
                </c:pt>
                <c:pt idx="14">
                  <c:v>12</c:v>
                </c:pt>
                <c:pt idx="15">
                  <c:v>12</c:v>
                </c:pt>
                <c:pt idx="16">
                  <c:v>16</c:v>
                </c:pt>
                <c:pt idx="17">
                  <c:v>16</c:v>
                </c:pt>
                <c:pt idx="18">
                  <c:v>20</c:v>
                </c:pt>
                <c:pt idx="19">
                  <c:v>20</c:v>
                </c:pt>
                <c:pt idx="20">
                  <c:v>24</c:v>
                </c:pt>
                <c:pt idx="21">
                  <c:v>24</c:v>
                </c:pt>
              </c:numCache>
            </c:numRef>
          </c:xVal>
          <c:yVal>
            <c:numRef>
              <c:f>Cherax!$E$5:$E$26</c:f>
              <c:numCache>
                <c:formatCode>General</c:formatCode>
                <c:ptCount val="2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4</c:v>
                </c:pt>
                <c:pt idx="5">
                  <c:v>0.4</c:v>
                </c:pt>
                <c:pt idx="6">
                  <c:v>0.6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.2</c:v>
                </c:pt>
                <c:pt idx="14">
                  <c:v>0.4</c:v>
                </c:pt>
                <c:pt idx="15">
                  <c:v>0.8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93A-4BAE-990A-2B95760C8E4E}"/>
            </c:ext>
          </c:extLst>
        </c:ser>
        <c:ser>
          <c:idx val="1"/>
          <c:order val="1"/>
          <c:tx>
            <c:v>WT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noFill/>
              </a:ln>
              <a:effectLst/>
            </c:spPr>
          </c:marker>
          <c:xVal>
            <c:numRef>
              <c:f>Cherax!$A$33:$A$54</c:f>
              <c:numCache>
                <c:formatCode>General</c:formatCode>
                <c:ptCount val="22"/>
                <c:pt idx="0">
                  <c:v>0.1</c:v>
                </c:pt>
                <c:pt idx="1">
                  <c:v>0.1</c:v>
                </c:pt>
                <c:pt idx="2">
                  <c:v>6</c:v>
                </c:pt>
                <c:pt idx="3">
                  <c:v>6</c:v>
                </c:pt>
                <c:pt idx="4">
                  <c:v>10</c:v>
                </c:pt>
                <c:pt idx="5">
                  <c:v>10</c:v>
                </c:pt>
                <c:pt idx="6">
                  <c:v>14</c:v>
                </c:pt>
                <c:pt idx="7">
                  <c:v>14</c:v>
                </c:pt>
                <c:pt idx="8">
                  <c:v>18</c:v>
                </c:pt>
                <c:pt idx="9">
                  <c:v>18</c:v>
                </c:pt>
                <c:pt idx="10">
                  <c:v>0.1</c:v>
                </c:pt>
                <c:pt idx="11">
                  <c:v>0.1</c:v>
                </c:pt>
                <c:pt idx="12">
                  <c:v>18</c:v>
                </c:pt>
                <c:pt idx="13">
                  <c:v>18</c:v>
                </c:pt>
                <c:pt idx="14">
                  <c:v>24</c:v>
                </c:pt>
                <c:pt idx="15">
                  <c:v>24</c:v>
                </c:pt>
                <c:pt idx="16">
                  <c:v>30</c:v>
                </c:pt>
                <c:pt idx="17">
                  <c:v>30</c:v>
                </c:pt>
                <c:pt idx="18">
                  <c:v>36</c:v>
                </c:pt>
                <c:pt idx="19">
                  <c:v>36</c:v>
                </c:pt>
                <c:pt idx="20">
                  <c:v>42</c:v>
                </c:pt>
                <c:pt idx="21">
                  <c:v>42</c:v>
                </c:pt>
              </c:numCache>
            </c:numRef>
          </c:xVal>
          <c:yVal>
            <c:numRef>
              <c:f>Cherax!$E$33:$E$54</c:f>
              <c:numCache>
                <c:formatCode>General</c:formatCode>
                <c:ptCount val="2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.6</c:v>
                </c:pt>
                <c:pt idx="10">
                  <c:v>0</c:v>
                </c:pt>
                <c:pt idx="11">
                  <c:v>0</c:v>
                </c:pt>
                <c:pt idx="12">
                  <c:v>0.4</c:v>
                </c:pt>
                <c:pt idx="13">
                  <c:v>0.4</c:v>
                </c:pt>
                <c:pt idx="14">
                  <c:v>0.6</c:v>
                </c:pt>
                <c:pt idx="15">
                  <c:v>0.8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93A-4BAE-990A-2B95760C8E4E}"/>
            </c:ext>
          </c:extLst>
        </c:ser>
        <c:ser>
          <c:idx val="3"/>
          <c:order val="2"/>
          <c:tx>
            <c:v>NaHCO3 Line</c:v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Cherax!$L$46:$L$80</c:f>
              <c:numCache>
                <c:formatCode>###0.000</c:formatCode>
                <c:ptCount val="35"/>
                <c:pt idx="0">
                  <c:v>5.4527795467946847</c:v>
                </c:pt>
                <c:pt idx="1">
                  <c:v>6.1285811210097547</c:v>
                </c:pt>
                <c:pt idx="2">
                  <c:v>6.5573555529573833</c:v>
                </c:pt>
                <c:pt idx="3">
                  <c:v>6.8799058559888566</c:v>
                </c:pt>
                <c:pt idx="4">
                  <c:v>7.1422756448061602</c:v>
                </c:pt>
                <c:pt idx="5">
                  <c:v>7.365593543411868</c:v>
                </c:pt>
                <c:pt idx="6">
                  <c:v>7.5613996537987518</c:v>
                </c:pt>
                <c:pt idx="7">
                  <c:v>7.7367206715906516</c:v>
                </c:pt>
                <c:pt idx="8">
                  <c:v>7.8961681228717833</c:v>
                </c:pt>
                <c:pt idx="9">
                  <c:v>8.0429397630550472</c:v>
                </c:pt>
                <c:pt idx="10">
                  <c:v>8.6506135677250793</c:v>
                </c:pt>
                <c:pt idx="11">
                  <c:v>9.1335734440251937</c:v>
                </c:pt>
                <c:pt idx="12">
                  <c:v>9.5479100143278934</c:v>
                </c:pt>
                <c:pt idx="13">
                  <c:v>9.9199970600697629</c:v>
                </c:pt>
                <c:pt idx="14">
                  <c:v>10.264791160004535</c:v>
                </c:pt>
                <c:pt idx="15">
                  <c:v>10.591967043354087</c:v>
                </c:pt>
                <c:pt idx="16">
                  <c:v>10.908513496870432</c:v>
                </c:pt>
                <c:pt idx="17">
                  <c:v>11.220041225958765</c:v>
                </c:pt>
                <c:pt idx="18">
                  <c:v>11.531568955047099</c:v>
                </c:pt>
                <c:pt idx="19">
                  <c:v>11.848115408563443</c:v>
                </c:pt>
                <c:pt idx="20">
                  <c:v>12.175291291912995</c:v>
                </c:pt>
                <c:pt idx="21">
                  <c:v>12.520085391847767</c:v>
                </c:pt>
                <c:pt idx="22">
                  <c:v>12.892172437589636</c:v>
                </c:pt>
                <c:pt idx="23">
                  <c:v>13.306509007892336</c:v>
                </c:pt>
                <c:pt idx="24">
                  <c:v>13.78946888419245</c:v>
                </c:pt>
                <c:pt idx="25">
                  <c:v>14.397142688862482</c:v>
                </c:pt>
                <c:pt idx="26">
                  <c:v>14.543914329045744</c:v>
                </c:pt>
                <c:pt idx="27">
                  <c:v>14.70336178032688</c:v>
                </c:pt>
                <c:pt idx="28">
                  <c:v>14.878682798118779</c:v>
                </c:pt>
                <c:pt idx="29">
                  <c:v>15.074488908505661</c:v>
                </c:pt>
                <c:pt idx="30">
                  <c:v>15.297806807111368</c:v>
                </c:pt>
                <c:pt idx="31">
                  <c:v>15.560176595928672</c:v>
                </c:pt>
                <c:pt idx="32">
                  <c:v>15.882726898960144</c:v>
                </c:pt>
                <c:pt idx="33">
                  <c:v>16.311501330907774</c:v>
                </c:pt>
                <c:pt idx="34">
                  <c:v>16.987302905122846</c:v>
                </c:pt>
              </c:numCache>
            </c:numRef>
          </c:xVal>
          <c:yVal>
            <c:numRef>
              <c:f>Cherax!$K$5:$K$39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93A-4BAE-990A-2B95760C8E4E}"/>
            </c:ext>
          </c:extLst>
        </c:ser>
        <c:ser>
          <c:idx val="4"/>
          <c:order val="3"/>
          <c:tx>
            <c:v>WT1 Line</c:v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Cherax!$R$46:$R$80</c:f>
              <c:numCache>
                <c:formatCode>###0.000</c:formatCode>
                <c:ptCount val="35"/>
                <c:pt idx="0">
                  <c:v>10.895503315094889</c:v>
                </c:pt>
                <c:pt idx="1">
                  <c:v>12.028778565880318</c:v>
                </c:pt>
                <c:pt idx="2">
                  <c:v>12.747805378536404</c:v>
                </c:pt>
                <c:pt idx="3">
                  <c:v>13.288701241324937</c:v>
                </c:pt>
                <c:pt idx="4">
                  <c:v>13.728678299037179</c:v>
                </c:pt>
                <c:pt idx="5">
                  <c:v>14.103167878824273</c:v>
                </c:pt>
                <c:pt idx="6">
                  <c:v>14.431521980561532</c:v>
                </c:pt>
                <c:pt idx="7">
                  <c:v>14.725523915429534</c:v>
                </c:pt>
                <c:pt idx="8">
                  <c:v>14.992906912498754</c:v>
                </c:pt>
                <c:pt idx="9">
                  <c:v>15.239033399448815</c:v>
                </c:pt>
                <c:pt idx="10">
                  <c:v>16.258062815269621</c:v>
                </c:pt>
                <c:pt idx="11">
                  <c:v>17.067955091074133</c:v>
                </c:pt>
                <c:pt idx="12">
                  <c:v>17.762770549538764</c:v>
                </c:pt>
                <c:pt idx="13">
                  <c:v>18.386736305414512</c:v>
                </c:pt>
                <c:pt idx="14">
                  <c:v>18.964933567720031</c:v>
                </c:pt>
                <c:pt idx="15">
                  <c:v>19.513586227614415</c:v>
                </c:pt>
                <c:pt idx="16">
                  <c:v>20.044414025567736</c:v>
                </c:pt>
                <c:pt idx="17">
                  <c:v>20.566825749333326</c:v>
                </c:pt>
                <c:pt idx="18">
                  <c:v>21.089237473098919</c:v>
                </c:pt>
                <c:pt idx="19">
                  <c:v>21.620065271052237</c:v>
                </c:pt>
                <c:pt idx="20">
                  <c:v>22.168717930946617</c:v>
                </c:pt>
                <c:pt idx="21">
                  <c:v>22.746915193252139</c:v>
                </c:pt>
                <c:pt idx="22">
                  <c:v>23.370880949127887</c:v>
                </c:pt>
                <c:pt idx="23">
                  <c:v>24.065696407592519</c:v>
                </c:pt>
                <c:pt idx="24">
                  <c:v>24.875588683397023</c:v>
                </c:pt>
                <c:pt idx="25">
                  <c:v>25.894618099217837</c:v>
                </c:pt>
                <c:pt idx="26">
                  <c:v>26.140744586167894</c:v>
                </c:pt>
                <c:pt idx="27">
                  <c:v>26.408127583237118</c:v>
                </c:pt>
                <c:pt idx="28">
                  <c:v>26.702129518105121</c:v>
                </c:pt>
                <c:pt idx="29">
                  <c:v>27.030483619842375</c:v>
                </c:pt>
                <c:pt idx="30">
                  <c:v>27.404973199629467</c:v>
                </c:pt>
                <c:pt idx="31">
                  <c:v>27.844950257341715</c:v>
                </c:pt>
                <c:pt idx="32">
                  <c:v>28.385846120130246</c:v>
                </c:pt>
                <c:pt idx="33">
                  <c:v>29.104872932786332</c:v>
                </c:pt>
                <c:pt idx="34">
                  <c:v>30.238148183571759</c:v>
                </c:pt>
              </c:numCache>
            </c:numRef>
          </c:xVal>
          <c:yVal>
            <c:numRef>
              <c:f>Cherax!$Q$5:$Q$39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93A-4BAE-990A-2B95760C8E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3626384"/>
        <c:axId val="1113618896"/>
      </c:scatterChart>
      <c:valAx>
        <c:axId val="1113626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baseline="0">
                    <a:effectLst/>
                  </a:rPr>
                  <a:t>Salinity (g/L</a:t>
                </a:r>
                <a:r>
                  <a:rPr lang="en-AU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3618896"/>
        <c:crosses val="autoZero"/>
        <c:crossBetween val="midCat"/>
      </c:valAx>
      <c:valAx>
        <c:axId val="1113618896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roportional Morta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36263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NaHCO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Isidorelle!$H$6:$H$23</c:f>
              <c:numCache>
                <c:formatCode>0</c:formatCode>
                <c:ptCount val="18"/>
                <c:pt idx="0">
                  <c:v>2</c:v>
                </c:pt>
                <c:pt idx="1">
                  <c:v>2</c:v>
                </c:pt>
                <c:pt idx="2">
                  <c:v>71.428571428571431</c:v>
                </c:pt>
                <c:pt idx="3">
                  <c:v>19.857142857142858</c:v>
                </c:pt>
                <c:pt idx="4">
                  <c:v>42.476190476190474</c:v>
                </c:pt>
                <c:pt idx="5">
                  <c:v>42.476190476190474</c:v>
                </c:pt>
                <c:pt idx="6">
                  <c:v>61.523809523809526</c:v>
                </c:pt>
                <c:pt idx="7">
                  <c:v>61.523809523809526</c:v>
                </c:pt>
                <c:pt idx="8">
                  <c:v>121.04761904761905</c:v>
                </c:pt>
                <c:pt idx="9">
                  <c:v>121.04761904761905</c:v>
                </c:pt>
                <c:pt idx="10">
                  <c:v>180.57142857142858</c:v>
                </c:pt>
                <c:pt idx="11">
                  <c:v>180.57142857142858</c:v>
                </c:pt>
                <c:pt idx="12">
                  <c:v>240.0952380952381</c:v>
                </c:pt>
                <c:pt idx="13">
                  <c:v>240.0952380952381</c:v>
                </c:pt>
                <c:pt idx="14">
                  <c:v>359.14285714285717</c:v>
                </c:pt>
                <c:pt idx="15">
                  <c:v>359.14285714285717</c:v>
                </c:pt>
                <c:pt idx="16">
                  <c:v>478.1904761904762</c:v>
                </c:pt>
                <c:pt idx="17">
                  <c:v>478.1904761904762</c:v>
                </c:pt>
              </c:numCache>
            </c:numRef>
          </c:xVal>
          <c:yVal>
            <c:numRef>
              <c:f>Isidorelle!$E$6:$E$23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.1111111111111111</c:v>
                </c:pt>
                <c:pt idx="3">
                  <c:v>0.1111111111111111</c:v>
                </c:pt>
                <c:pt idx="4">
                  <c:v>0.22222222222222221</c:v>
                </c:pt>
                <c:pt idx="5">
                  <c:v>0.22222222222222221</c:v>
                </c:pt>
                <c:pt idx="6">
                  <c:v>0.22222222222222221</c:v>
                </c:pt>
                <c:pt idx="7">
                  <c:v>0.33333333333333331</c:v>
                </c:pt>
                <c:pt idx="8">
                  <c:v>0.77777777777777779</c:v>
                </c:pt>
                <c:pt idx="9">
                  <c:v>0.66666666666666663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302-4595-B584-518E5E572318}"/>
            </c:ext>
          </c:extLst>
        </c:ser>
        <c:ser>
          <c:idx val="1"/>
          <c:order val="1"/>
          <c:tx>
            <c:v>WT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Isidorelle!$H$30:$H$41</c:f>
              <c:numCache>
                <c:formatCode>General</c:formatCode>
                <c:ptCount val="12"/>
                <c:pt idx="0">
                  <c:v>2</c:v>
                </c:pt>
                <c:pt idx="1">
                  <c:v>2</c:v>
                </c:pt>
                <c:pt idx="2">
                  <c:v>31.2</c:v>
                </c:pt>
                <c:pt idx="3">
                  <c:v>31.2</c:v>
                </c:pt>
                <c:pt idx="4">
                  <c:v>65.12</c:v>
                </c:pt>
                <c:pt idx="5">
                  <c:v>65.12</c:v>
                </c:pt>
                <c:pt idx="6">
                  <c:v>148</c:v>
                </c:pt>
                <c:pt idx="7">
                  <c:v>148</c:v>
                </c:pt>
                <c:pt idx="8">
                  <c:v>213.12</c:v>
                </c:pt>
                <c:pt idx="9">
                  <c:v>213.12</c:v>
                </c:pt>
                <c:pt idx="10">
                  <c:v>289</c:v>
                </c:pt>
                <c:pt idx="11">
                  <c:v>289</c:v>
                </c:pt>
              </c:numCache>
            </c:numRef>
          </c:xVal>
          <c:yVal>
            <c:numRef>
              <c:f>Isidorelle!$E$30:$E$41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14285714285714285</c:v>
                </c:pt>
                <c:pt idx="5">
                  <c:v>0.14285714285714285</c:v>
                </c:pt>
                <c:pt idx="6">
                  <c:v>0.375</c:v>
                </c:pt>
                <c:pt idx="7">
                  <c:v>0.42857142857142855</c:v>
                </c:pt>
                <c:pt idx="8">
                  <c:v>0.857142857142857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302-4595-B584-518E5E572318}"/>
            </c:ext>
          </c:extLst>
        </c:ser>
        <c:ser>
          <c:idx val="2"/>
          <c:order val="2"/>
          <c:tx>
            <c:v>NaHCO3 Line</c:v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Isidorelle!$L$9:$L$40</c:f>
              <c:numCache>
                <c:formatCode>###0.000</c:formatCode>
                <c:ptCount val="32"/>
                <c:pt idx="0">
                  <c:v>5.5629248957876829</c:v>
                </c:pt>
                <c:pt idx="1">
                  <c:v>10.408309957841873</c:v>
                </c:pt>
                <c:pt idx="2">
                  <c:v>14.532493671489293</c:v>
                </c:pt>
                <c:pt idx="3">
                  <c:v>18.148595992584639</c:v>
                </c:pt>
                <c:pt idx="4">
                  <c:v>21.38638432371198</c:v>
                </c:pt>
                <c:pt idx="5">
                  <c:v>24.331023270531386</c:v>
                </c:pt>
                <c:pt idx="6">
                  <c:v>27.041568246318914</c:v>
                </c:pt>
                <c:pt idx="7">
                  <c:v>38.263948646983536</c:v>
                </c:pt>
                <c:pt idx="8">
                  <c:v>47.183140832733386</c:v>
                </c:pt>
                <c:pt idx="9">
                  <c:v>54.83501354817561</c:v>
                </c:pt>
                <c:pt idx="10">
                  <c:v>61.706631737710985</c:v>
                </c:pt>
                <c:pt idx="11">
                  <c:v>68.07421006614311</c:v>
                </c:pt>
                <c:pt idx="12">
                  <c:v>74.116419212982819</c:v>
                </c:pt>
                <c:pt idx="13">
                  <c:v>79.962326488467028</c:v>
                </c:pt>
                <c:pt idx="14">
                  <c:v>85.715549112705119</c:v>
                </c:pt>
                <c:pt idx="15">
                  <c:v>91.468771736943211</c:v>
                </c:pt>
                <c:pt idx="16">
                  <c:v>97.314679012427405</c:v>
                </c:pt>
                <c:pt idx="17">
                  <c:v>103.35688815926711</c:v>
                </c:pt>
                <c:pt idx="18">
                  <c:v>109.72446648769925</c:v>
                </c:pt>
                <c:pt idx="19">
                  <c:v>116.59608467723461</c:v>
                </c:pt>
                <c:pt idx="20">
                  <c:v>124.24795739267687</c:v>
                </c:pt>
                <c:pt idx="21">
                  <c:v>133.16714957842669</c:v>
                </c:pt>
                <c:pt idx="22">
                  <c:v>144.38952997909132</c:v>
                </c:pt>
                <c:pt idx="23">
                  <c:v>147.10007495487886</c:v>
                </c:pt>
                <c:pt idx="24">
                  <c:v>150.04471390169826</c:v>
                </c:pt>
                <c:pt idx="25">
                  <c:v>153.28250223282564</c:v>
                </c:pt>
                <c:pt idx="26">
                  <c:v>156.89860455392093</c:v>
                </c:pt>
                <c:pt idx="27">
                  <c:v>161.02278826756833</c:v>
                </c:pt>
                <c:pt idx="28">
                  <c:v>165.86817332962255</c:v>
                </c:pt>
                <c:pt idx="29">
                  <c:v>171.8249583204358</c:v>
                </c:pt>
                <c:pt idx="30">
                  <c:v>179.7434661521302</c:v>
                </c:pt>
                <c:pt idx="31">
                  <c:v>192.2240145695952</c:v>
                </c:pt>
              </c:numCache>
            </c:numRef>
          </c:xVal>
          <c:yVal>
            <c:numRef>
              <c:f>Isidorelle!$K$9:$K$40</c:f>
              <c:numCache>
                <c:formatCode>General</c:formatCode>
                <c:ptCount val="32"/>
                <c:pt idx="0">
                  <c:v>0.04</c:v>
                </c:pt>
                <c:pt idx="1">
                  <c:v>0.05</c:v>
                </c:pt>
                <c:pt idx="2">
                  <c:v>0.06</c:v>
                </c:pt>
                <c:pt idx="3">
                  <c:v>7.0000000000000007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5</c:v>
                </c:pt>
                <c:pt idx="8">
                  <c:v>0.2</c:v>
                </c:pt>
                <c:pt idx="9">
                  <c:v>0.25</c:v>
                </c:pt>
                <c:pt idx="10">
                  <c:v>0.3</c:v>
                </c:pt>
                <c:pt idx="11">
                  <c:v>0.35</c:v>
                </c:pt>
                <c:pt idx="12">
                  <c:v>0.4</c:v>
                </c:pt>
                <c:pt idx="13">
                  <c:v>0.45</c:v>
                </c:pt>
                <c:pt idx="14">
                  <c:v>0.5</c:v>
                </c:pt>
                <c:pt idx="15">
                  <c:v>0.55000000000000004</c:v>
                </c:pt>
                <c:pt idx="16">
                  <c:v>0.6</c:v>
                </c:pt>
                <c:pt idx="17">
                  <c:v>0.65</c:v>
                </c:pt>
                <c:pt idx="18">
                  <c:v>0.7</c:v>
                </c:pt>
                <c:pt idx="19">
                  <c:v>0.75</c:v>
                </c:pt>
                <c:pt idx="20">
                  <c:v>0.8</c:v>
                </c:pt>
                <c:pt idx="21">
                  <c:v>0.85</c:v>
                </c:pt>
                <c:pt idx="22">
                  <c:v>0.9</c:v>
                </c:pt>
                <c:pt idx="23">
                  <c:v>0.91</c:v>
                </c:pt>
                <c:pt idx="24">
                  <c:v>0.92</c:v>
                </c:pt>
                <c:pt idx="25">
                  <c:v>0.93</c:v>
                </c:pt>
                <c:pt idx="26">
                  <c:v>0.94</c:v>
                </c:pt>
                <c:pt idx="27">
                  <c:v>0.95</c:v>
                </c:pt>
                <c:pt idx="28">
                  <c:v>0.96</c:v>
                </c:pt>
                <c:pt idx="29">
                  <c:v>0.97</c:v>
                </c:pt>
                <c:pt idx="30">
                  <c:v>0.98</c:v>
                </c:pt>
                <c:pt idx="31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302-4595-B584-518E5E572318}"/>
            </c:ext>
          </c:extLst>
        </c:ser>
        <c:ser>
          <c:idx val="3"/>
          <c:order val="3"/>
          <c:tx>
            <c:v>WT1 Line</c:v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Isidorelle!$R$6:$R$40</c:f>
              <c:numCache>
                <c:formatCode>###0.000</c:formatCode>
                <c:ptCount val="35"/>
                <c:pt idx="0">
                  <c:v>19.801090971515453</c:v>
                </c:pt>
                <c:pt idx="1">
                  <c:v>34.631313803571594</c:v>
                </c:pt>
                <c:pt idx="2">
                  <c:v>44.040614718351577</c:v>
                </c:pt>
                <c:pt idx="3">
                  <c:v>51.118865274455899</c:v>
                </c:pt>
                <c:pt idx="4">
                  <c:v>56.876476059958179</c:v>
                </c:pt>
                <c:pt idx="5">
                  <c:v>61.777107140250983</c:v>
                </c:pt>
                <c:pt idx="6">
                  <c:v>66.074001908938726</c:v>
                </c:pt>
                <c:pt idx="7">
                  <c:v>69.921358677849256</c:v>
                </c:pt>
                <c:pt idx="8">
                  <c:v>73.420375730671438</c:v>
                </c:pt>
                <c:pt idx="9">
                  <c:v>76.641226661467655</c:v>
                </c:pt>
                <c:pt idx="10">
                  <c:v>89.976410058942164</c:v>
                </c:pt>
                <c:pt idx="11">
                  <c:v>100.5747910893385</c:v>
                </c:pt>
                <c:pt idx="12">
                  <c:v>109.66725831567763</c:v>
                </c:pt>
                <c:pt idx="13">
                  <c:v>117.8325748994435</c:v>
                </c:pt>
                <c:pt idx="14">
                  <c:v>125.3989575897324</c:v>
                </c:pt>
                <c:pt idx="15">
                  <c:v>132.5787148446401</c:v>
                </c:pt>
                <c:pt idx="16">
                  <c:v>139.52521307941706</c:v>
                </c:pt>
                <c:pt idx="17">
                  <c:v>146.36157720909588</c:v>
                </c:pt>
                <c:pt idx="18">
                  <c:v>153.19794133877474</c:v>
                </c:pt>
                <c:pt idx="19">
                  <c:v>160.14443957355169</c:v>
                </c:pt>
                <c:pt idx="20">
                  <c:v>167.32419682845938</c:v>
                </c:pt>
                <c:pt idx="21">
                  <c:v>174.8905795187483</c:v>
                </c:pt>
                <c:pt idx="22">
                  <c:v>183.05589610251417</c:v>
                </c:pt>
                <c:pt idx="23">
                  <c:v>192.14836332885329</c:v>
                </c:pt>
                <c:pt idx="24">
                  <c:v>202.74674435924962</c:v>
                </c:pt>
                <c:pt idx="25">
                  <c:v>216.08192775672413</c:v>
                </c:pt>
                <c:pt idx="26">
                  <c:v>219.30277868752034</c:v>
                </c:pt>
                <c:pt idx="27">
                  <c:v>222.80179574034256</c:v>
                </c:pt>
                <c:pt idx="28">
                  <c:v>226.64915250925313</c:v>
                </c:pt>
                <c:pt idx="29">
                  <c:v>230.94604727794078</c:v>
                </c:pt>
                <c:pt idx="30">
                  <c:v>235.84667835823356</c:v>
                </c:pt>
                <c:pt idx="31">
                  <c:v>241.60428914373588</c:v>
                </c:pt>
                <c:pt idx="32">
                  <c:v>248.68253969984022</c:v>
                </c:pt>
                <c:pt idx="33">
                  <c:v>258.0918406146202</c:v>
                </c:pt>
                <c:pt idx="34">
                  <c:v>272.92206344667636</c:v>
                </c:pt>
              </c:numCache>
            </c:numRef>
          </c:xVal>
          <c:yVal>
            <c:numRef>
              <c:f>Isidorelle!$Q$6:$Q$40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302-4595-B584-518E5E5723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3601424"/>
        <c:axId val="1113603088"/>
      </c:scatterChart>
      <c:valAx>
        <c:axId val="1113601424"/>
        <c:scaling>
          <c:orientation val="minMax"/>
          <c:max val="3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Osmolarity (mOsm/k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3603088"/>
        <c:crosses val="autoZero"/>
        <c:crossBetween val="midCat"/>
      </c:valAx>
      <c:valAx>
        <c:axId val="1113603088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roportional</a:t>
                </a:r>
                <a:r>
                  <a:rPr lang="en-AU" baseline="0"/>
                  <a:t> Mortality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36014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NaHCO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Isidorelle!$A$6:$A$23</c:f>
              <c:numCache>
                <c:formatCode>General</c:formatCode>
                <c:ptCount val="18"/>
                <c:pt idx="0">
                  <c:v>0.01</c:v>
                </c:pt>
                <c:pt idx="1">
                  <c:v>0.01</c:v>
                </c:pt>
                <c:pt idx="2">
                  <c:v>0.75</c:v>
                </c:pt>
                <c:pt idx="3">
                  <c:v>0.75</c:v>
                </c:pt>
                <c:pt idx="4">
                  <c:v>1.7</c:v>
                </c:pt>
                <c:pt idx="5">
                  <c:v>1.7</c:v>
                </c:pt>
                <c:pt idx="6">
                  <c:v>2.5</c:v>
                </c:pt>
                <c:pt idx="7">
                  <c:v>2.5</c:v>
                </c:pt>
                <c:pt idx="8">
                  <c:v>5</c:v>
                </c:pt>
                <c:pt idx="9">
                  <c:v>5</c:v>
                </c:pt>
                <c:pt idx="10">
                  <c:v>7.5</c:v>
                </c:pt>
                <c:pt idx="11">
                  <c:v>7.5</c:v>
                </c:pt>
                <c:pt idx="12">
                  <c:v>10</c:v>
                </c:pt>
                <c:pt idx="13">
                  <c:v>10</c:v>
                </c:pt>
                <c:pt idx="14">
                  <c:v>15</c:v>
                </c:pt>
                <c:pt idx="15">
                  <c:v>15</c:v>
                </c:pt>
                <c:pt idx="16">
                  <c:v>20</c:v>
                </c:pt>
                <c:pt idx="17">
                  <c:v>20</c:v>
                </c:pt>
              </c:numCache>
            </c:numRef>
          </c:xVal>
          <c:yVal>
            <c:numRef>
              <c:f>Isidorelle!$E$6:$E$23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.1111111111111111</c:v>
                </c:pt>
                <c:pt idx="3">
                  <c:v>0.1111111111111111</c:v>
                </c:pt>
                <c:pt idx="4">
                  <c:v>0.22222222222222221</c:v>
                </c:pt>
                <c:pt idx="5">
                  <c:v>0.22222222222222221</c:v>
                </c:pt>
                <c:pt idx="6">
                  <c:v>0.22222222222222221</c:v>
                </c:pt>
                <c:pt idx="7">
                  <c:v>0.33333333333333331</c:v>
                </c:pt>
                <c:pt idx="8">
                  <c:v>0.77777777777777779</c:v>
                </c:pt>
                <c:pt idx="9">
                  <c:v>0.66666666666666663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3FA-4228-BAB0-4E7DFBD0B045}"/>
            </c:ext>
          </c:extLst>
        </c:ser>
        <c:ser>
          <c:idx val="1"/>
          <c:order val="1"/>
          <c:tx>
            <c:v>WT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Isidorelle!$A$30:$A$41</c:f>
              <c:numCache>
                <c:formatCode>General</c:formatCode>
                <c:ptCount val="12"/>
                <c:pt idx="0">
                  <c:v>0.1</c:v>
                </c:pt>
                <c:pt idx="1">
                  <c:v>0.1</c:v>
                </c:pt>
                <c:pt idx="2">
                  <c:v>1</c:v>
                </c:pt>
                <c:pt idx="3">
                  <c:v>1</c:v>
                </c:pt>
                <c:pt idx="4">
                  <c:v>2.2000000000000002</c:v>
                </c:pt>
                <c:pt idx="5">
                  <c:v>2.2000000000000002</c:v>
                </c:pt>
                <c:pt idx="6">
                  <c:v>5</c:v>
                </c:pt>
                <c:pt idx="7">
                  <c:v>5</c:v>
                </c:pt>
                <c:pt idx="8">
                  <c:v>7.2</c:v>
                </c:pt>
                <c:pt idx="9">
                  <c:v>7.2</c:v>
                </c:pt>
                <c:pt idx="10">
                  <c:v>10</c:v>
                </c:pt>
                <c:pt idx="11">
                  <c:v>10</c:v>
                </c:pt>
              </c:numCache>
            </c:numRef>
          </c:xVal>
          <c:yVal>
            <c:numRef>
              <c:f>Isidorelle!$E$30:$E$41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14285714285714285</c:v>
                </c:pt>
                <c:pt idx="5">
                  <c:v>0.14285714285714285</c:v>
                </c:pt>
                <c:pt idx="6">
                  <c:v>0.375</c:v>
                </c:pt>
                <c:pt idx="7">
                  <c:v>0.42857142857142855</c:v>
                </c:pt>
                <c:pt idx="8">
                  <c:v>0.857142857142857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3FA-4228-BAB0-4E7DFBD0B045}"/>
            </c:ext>
          </c:extLst>
        </c:ser>
        <c:ser>
          <c:idx val="2"/>
          <c:order val="2"/>
          <c:tx>
            <c:v>NaHCO3 Line</c:v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Isidorelle!$L$51:$L$82</c:f>
              <c:numCache>
                <c:formatCode>###0.000</c:formatCode>
                <c:ptCount val="32"/>
                <c:pt idx="0">
                  <c:v>0.15286028706752133</c:v>
                </c:pt>
                <c:pt idx="1">
                  <c:v>0.35600487881427428</c:v>
                </c:pt>
                <c:pt idx="2">
                  <c:v>0.52891283268540112</c:v>
                </c:pt>
                <c:pt idx="3">
                  <c:v>0.68051928301403009</c:v>
                </c:pt>
                <c:pt idx="4">
                  <c:v>0.81626477697698396</c:v>
                </c:pt>
                <c:pt idx="5">
                  <c:v>0.9397198727087599</c:v>
                </c:pt>
                <c:pt idx="6">
                  <c:v>1.0533604906298732</c:v>
                </c:pt>
                <c:pt idx="7">
                  <c:v>1.5238630112186653</c:v>
                </c:pt>
                <c:pt idx="8">
                  <c:v>1.8978034993492072</c:v>
                </c:pt>
                <c:pt idx="9">
                  <c:v>2.2186111418727985</c:v>
                </c:pt>
                <c:pt idx="10">
                  <c:v>2.5067063198359971</c:v>
                </c:pt>
                <c:pt idx="11">
                  <c:v>2.7736694369832695</c:v>
                </c:pt>
                <c:pt idx="12">
                  <c:v>3.0269913287758854</c:v>
                </c:pt>
                <c:pt idx="13">
                  <c:v>3.2720831907556116</c:v>
                </c:pt>
                <c:pt idx="14">
                  <c:v>3.5132892138603151</c:v>
                </c:pt>
                <c:pt idx="15">
                  <c:v>3.7544952369650191</c:v>
                </c:pt>
                <c:pt idx="16">
                  <c:v>3.9995870989447448</c:v>
                </c:pt>
                <c:pt idx="17">
                  <c:v>4.2529089907373603</c:v>
                </c:pt>
                <c:pt idx="18">
                  <c:v>4.5198721078846331</c:v>
                </c:pt>
                <c:pt idx="19">
                  <c:v>4.8079672858478313</c:v>
                </c:pt>
                <c:pt idx="20">
                  <c:v>5.1287749283714232</c:v>
                </c:pt>
                <c:pt idx="21">
                  <c:v>5.5027154165019638</c:v>
                </c:pt>
                <c:pt idx="22">
                  <c:v>5.973217937090757</c:v>
                </c:pt>
                <c:pt idx="23">
                  <c:v>6.0868585550118706</c:v>
                </c:pt>
                <c:pt idx="24">
                  <c:v>6.2103136507436467</c:v>
                </c:pt>
                <c:pt idx="25">
                  <c:v>6.3460591447066008</c:v>
                </c:pt>
                <c:pt idx="26">
                  <c:v>6.4976655950352287</c:v>
                </c:pt>
                <c:pt idx="27">
                  <c:v>6.6705735489063542</c:v>
                </c:pt>
                <c:pt idx="28">
                  <c:v>6.8737181406531089</c:v>
                </c:pt>
                <c:pt idx="29">
                  <c:v>7.1234585925644636</c:v>
                </c:pt>
                <c:pt idx="30">
                  <c:v>7.455445012655308</c:v>
                </c:pt>
                <c:pt idx="31">
                  <c:v>7.978696700719631</c:v>
                </c:pt>
              </c:numCache>
            </c:numRef>
          </c:xVal>
          <c:yVal>
            <c:numRef>
              <c:f>Isidorelle!$K$9:$K$40</c:f>
              <c:numCache>
                <c:formatCode>General</c:formatCode>
                <c:ptCount val="32"/>
                <c:pt idx="0">
                  <c:v>0.04</c:v>
                </c:pt>
                <c:pt idx="1">
                  <c:v>0.05</c:v>
                </c:pt>
                <c:pt idx="2">
                  <c:v>0.06</c:v>
                </c:pt>
                <c:pt idx="3">
                  <c:v>7.0000000000000007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5</c:v>
                </c:pt>
                <c:pt idx="8">
                  <c:v>0.2</c:v>
                </c:pt>
                <c:pt idx="9">
                  <c:v>0.25</c:v>
                </c:pt>
                <c:pt idx="10">
                  <c:v>0.3</c:v>
                </c:pt>
                <c:pt idx="11">
                  <c:v>0.35</c:v>
                </c:pt>
                <c:pt idx="12">
                  <c:v>0.4</c:v>
                </c:pt>
                <c:pt idx="13">
                  <c:v>0.45</c:v>
                </c:pt>
                <c:pt idx="14">
                  <c:v>0.5</c:v>
                </c:pt>
                <c:pt idx="15">
                  <c:v>0.55000000000000004</c:v>
                </c:pt>
                <c:pt idx="16">
                  <c:v>0.6</c:v>
                </c:pt>
                <c:pt idx="17">
                  <c:v>0.65</c:v>
                </c:pt>
                <c:pt idx="18">
                  <c:v>0.7</c:v>
                </c:pt>
                <c:pt idx="19">
                  <c:v>0.75</c:v>
                </c:pt>
                <c:pt idx="20">
                  <c:v>0.8</c:v>
                </c:pt>
                <c:pt idx="21">
                  <c:v>0.85</c:v>
                </c:pt>
                <c:pt idx="22">
                  <c:v>0.9</c:v>
                </c:pt>
                <c:pt idx="23">
                  <c:v>0.91</c:v>
                </c:pt>
                <c:pt idx="24">
                  <c:v>0.92</c:v>
                </c:pt>
                <c:pt idx="25">
                  <c:v>0.93</c:v>
                </c:pt>
                <c:pt idx="26">
                  <c:v>0.94</c:v>
                </c:pt>
                <c:pt idx="27">
                  <c:v>0.95</c:v>
                </c:pt>
                <c:pt idx="28">
                  <c:v>0.96</c:v>
                </c:pt>
                <c:pt idx="29">
                  <c:v>0.97</c:v>
                </c:pt>
                <c:pt idx="30">
                  <c:v>0.98</c:v>
                </c:pt>
                <c:pt idx="31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3FA-4228-BAB0-4E7DFBD0B045}"/>
            </c:ext>
          </c:extLst>
        </c:ser>
        <c:ser>
          <c:idx val="3"/>
          <c:order val="3"/>
          <c:tx>
            <c:v>WT1 Line</c:v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Isidorelle!$R$48:$R$82</c:f>
              <c:numCache>
                <c:formatCode>###0.000</c:formatCode>
                <c:ptCount val="35"/>
                <c:pt idx="0">
                  <c:v>0.64699462125889351</c:v>
                </c:pt>
                <c:pt idx="1">
                  <c:v>1.1510522786143869</c:v>
                </c:pt>
                <c:pt idx="2">
                  <c:v>1.4708607016007951</c:v>
                </c:pt>
                <c:pt idx="3">
                  <c:v>1.7114401206620593</c:v>
                </c:pt>
                <c:pt idx="4">
                  <c:v>1.9071329189005215</c:v>
                </c:pt>
                <c:pt idx="5">
                  <c:v>2.0736982261025463</c:v>
                </c:pt>
                <c:pt idx="6">
                  <c:v>2.2197434160862173</c:v>
                </c:pt>
                <c:pt idx="7">
                  <c:v>2.3505094647093028</c:v>
                </c:pt>
                <c:pt idx="8">
                  <c:v>2.469435954126586</c:v>
                </c:pt>
                <c:pt idx="9">
                  <c:v>2.5789079825143957</c:v>
                </c:pt>
                <c:pt idx="10">
                  <c:v>3.0321514286754092</c:v>
                </c:pt>
                <c:pt idx="11">
                  <c:v>3.392374951574546</c:v>
                </c:pt>
                <c:pt idx="12">
                  <c:v>3.701414659311336</c:v>
                </c:pt>
                <c:pt idx="13">
                  <c:v>3.9789418681326709</c:v>
                </c:pt>
                <c:pt idx="14">
                  <c:v>4.2361121869277678</c:v>
                </c:pt>
                <c:pt idx="15">
                  <c:v>4.4801416707240076</c:v>
                </c:pt>
                <c:pt idx="16">
                  <c:v>4.7162430204270782</c:v>
                </c:pt>
                <c:pt idx="17">
                  <c:v>4.9486010724306215</c:v>
                </c:pt>
                <c:pt idx="18">
                  <c:v>5.1809591244341648</c:v>
                </c:pt>
                <c:pt idx="19">
                  <c:v>5.4170604741372355</c:v>
                </c:pt>
                <c:pt idx="20">
                  <c:v>5.6610899579334761</c:v>
                </c:pt>
                <c:pt idx="21">
                  <c:v>5.9182602767285717</c:v>
                </c:pt>
                <c:pt idx="22">
                  <c:v>6.1957874855499071</c:v>
                </c:pt>
                <c:pt idx="23">
                  <c:v>6.5048271932866975</c:v>
                </c:pt>
                <c:pt idx="24">
                  <c:v>6.8650507161858343</c:v>
                </c:pt>
                <c:pt idx="25">
                  <c:v>7.3182941623468469</c:v>
                </c:pt>
                <c:pt idx="26">
                  <c:v>7.4277661907346584</c:v>
                </c:pt>
                <c:pt idx="27">
                  <c:v>7.5466926801519403</c:v>
                </c:pt>
                <c:pt idx="28">
                  <c:v>7.6774587287750267</c:v>
                </c:pt>
                <c:pt idx="29">
                  <c:v>7.8235039187586972</c:v>
                </c:pt>
                <c:pt idx="30">
                  <c:v>7.9900692259607204</c:v>
                </c:pt>
                <c:pt idx="31">
                  <c:v>8.1857620241991835</c:v>
                </c:pt>
                <c:pt idx="32">
                  <c:v>8.4263414432604478</c:v>
                </c:pt>
                <c:pt idx="33">
                  <c:v>8.7461498662468546</c:v>
                </c:pt>
                <c:pt idx="34">
                  <c:v>9.2502075236023487</c:v>
                </c:pt>
              </c:numCache>
            </c:numRef>
          </c:xVal>
          <c:yVal>
            <c:numRef>
              <c:f>Isidorelle!$Q$6:$Q$40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3FA-4228-BAB0-4E7DFBD0B0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3601424"/>
        <c:axId val="1113603088"/>
      </c:scatterChart>
      <c:valAx>
        <c:axId val="1113601424"/>
        <c:scaling>
          <c:orientation val="minMax"/>
          <c:max val="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baseline="0">
                    <a:effectLst/>
                  </a:rPr>
                  <a:t>Salinity (g/L</a:t>
                </a:r>
                <a:r>
                  <a:rPr lang="en-AU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3603088"/>
        <c:crosses val="autoZero"/>
        <c:crossBetween val="midCat"/>
      </c:valAx>
      <c:valAx>
        <c:axId val="1113603088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roportional</a:t>
                </a:r>
                <a:r>
                  <a:rPr lang="en-AU" baseline="0"/>
                  <a:t> Mortality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36014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NaHCO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Jappa!$H$5:$H$16</c:f>
              <c:numCache>
                <c:formatCode>0</c:formatCode>
                <c:ptCount val="12"/>
                <c:pt idx="0">
                  <c:v>2</c:v>
                </c:pt>
                <c:pt idx="1">
                  <c:v>2</c:v>
                </c:pt>
                <c:pt idx="2">
                  <c:v>29.761904761904763</c:v>
                </c:pt>
                <c:pt idx="3">
                  <c:v>47.61904761904762</c:v>
                </c:pt>
                <c:pt idx="4">
                  <c:v>71.428571428571431</c:v>
                </c:pt>
                <c:pt idx="5">
                  <c:v>59.523809523809526</c:v>
                </c:pt>
                <c:pt idx="6">
                  <c:v>83.333333333333343</c:v>
                </c:pt>
                <c:pt idx="7">
                  <c:v>95.238095238095241</c:v>
                </c:pt>
                <c:pt idx="8">
                  <c:v>119.04761904761905</c:v>
                </c:pt>
                <c:pt idx="9">
                  <c:v>190.47619047619048</c:v>
                </c:pt>
                <c:pt idx="10">
                  <c:v>238.0952380952381</c:v>
                </c:pt>
                <c:pt idx="11">
                  <c:v>476.1904761904762</c:v>
                </c:pt>
              </c:numCache>
            </c:numRef>
          </c:xVal>
          <c:yVal>
            <c:numRef>
              <c:f>Jappa!$C$5:$C$16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8.3333333333333329E-2</c:v>
                </c:pt>
                <c:pt idx="3">
                  <c:v>0</c:v>
                </c:pt>
                <c:pt idx="4">
                  <c:v>0.1111111111111111</c:v>
                </c:pt>
                <c:pt idx="5">
                  <c:v>7.6923076923076927E-2</c:v>
                </c:pt>
                <c:pt idx="6">
                  <c:v>0.3</c:v>
                </c:pt>
                <c:pt idx="7">
                  <c:v>0.5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CB3-4C80-AD6A-21026476507D}"/>
            </c:ext>
          </c:extLst>
        </c:ser>
        <c:ser>
          <c:idx val="1"/>
          <c:order val="1"/>
          <c:tx>
            <c:v>WT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Jappa!$H$23:$H$29</c:f>
              <c:numCache>
                <c:formatCode>0</c:formatCode>
                <c:ptCount val="7"/>
                <c:pt idx="0">
                  <c:v>2</c:v>
                </c:pt>
                <c:pt idx="1">
                  <c:v>39</c:v>
                </c:pt>
                <c:pt idx="2">
                  <c:v>74</c:v>
                </c:pt>
                <c:pt idx="3">
                  <c:v>148</c:v>
                </c:pt>
                <c:pt idx="4">
                  <c:v>289</c:v>
                </c:pt>
                <c:pt idx="5">
                  <c:v>433.5</c:v>
                </c:pt>
                <c:pt idx="6">
                  <c:v>578</c:v>
                </c:pt>
              </c:numCache>
            </c:numRef>
          </c:xVal>
          <c:yVal>
            <c:numRef>
              <c:f>Jappa!$C$23:$C$29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45454545454545453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CB3-4C80-AD6A-21026476507D}"/>
            </c:ext>
          </c:extLst>
        </c:ser>
        <c:ser>
          <c:idx val="2"/>
          <c:order val="2"/>
          <c:tx>
            <c:v>WT2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rgbClr val="C00000"/>
              </a:solidFill>
              <a:ln w="9525">
                <a:noFill/>
              </a:ln>
              <a:effectLst/>
            </c:spPr>
          </c:marker>
          <c:xVal>
            <c:numRef>
              <c:f>Jappa!$H$35:$H$41</c:f>
              <c:numCache>
                <c:formatCode>0</c:formatCode>
                <c:ptCount val="7"/>
                <c:pt idx="0">
                  <c:v>2</c:v>
                </c:pt>
                <c:pt idx="1">
                  <c:v>32</c:v>
                </c:pt>
                <c:pt idx="2">
                  <c:v>61</c:v>
                </c:pt>
                <c:pt idx="3">
                  <c:v>119</c:v>
                </c:pt>
                <c:pt idx="4">
                  <c:v>166.6</c:v>
                </c:pt>
                <c:pt idx="5">
                  <c:v>233</c:v>
                </c:pt>
                <c:pt idx="6">
                  <c:v>349.5</c:v>
                </c:pt>
              </c:numCache>
            </c:numRef>
          </c:xVal>
          <c:yVal>
            <c:numRef>
              <c:f>Jappa!$C$35:$C$41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75</c:v>
                </c:pt>
                <c:pt idx="6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CB3-4C80-AD6A-21026476507D}"/>
            </c:ext>
          </c:extLst>
        </c:ser>
        <c:ser>
          <c:idx val="3"/>
          <c:order val="3"/>
          <c:tx>
            <c:v>NaHCO3 Line</c:v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Jappa!$L$6:$L$40</c:f>
              <c:numCache>
                <c:formatCode>###0.000</c:formatCode>
                <c:ptCount val="35"/>
                <c:pt idx="0">
                  <c:v>35.150641636622822</c:v>
                </c:pt>
                <c:pt idx="1">
                  <c:v>41.640251781152344</c:v>
                </c:pt>
                <c:pt idx="2">
                  <c:v>45.757701354296827</c:v>
                </c:pt>
                <c:pt idx="3">
                  <c:v>48.855098280466116</c:v>
                </c:pt>
                <c:pt idx="4">
                  <c:v>51.374591735485744</c:v>
                </c:pt>
                <c:pt idx="5">
                  <c:v>53.51907638237325</c:v>
                </c:pt>
                <c:pt idx="6">
                  <c:v>55.399369901670674</c:v>
                </c:pt>
                <c:pt idx="7">
                  <c:v>57.082948483050927</c:v>
                </c:pt>
                <c:pt idx="8">
                  <c:v>58.614095844693665</c:v>
                </c:pt>
                <c:pt idx="9">
                  <c:v>60.023519500104413</c:v>
                </c:pt>
                <c:pt idx="10">
                  <c:v>65.858910002015961</c:v>
                </c:pt>
                <c:pt idx="11">
                  <c:v>70.49669338729187</c:v>
                </c:pt>
                <c:pt idx="12">
                  <c:v>74.475498575795669</c:v>
                </c:pt>
                <c:pt idx="13">
                  <c:v>78.04858860521604</c:v>
                </c:pt>
                <c:pt idx="14">
                  <c:v>81.359589014336919</c:v>
                </c:pt>
                <c:pt idx="15">
                  <c:v>84.501404619156688</c:v>
                </c:pt>
                <c:pt idx="16">
                  <c:v>87.541147576755577</c:v>
                </c:pt>
                <c:pt idx="17">
                  <c:v>90.532696558188547</c:v>
                </c:pt>
                <c:pt idx="18">
                  <c:v>93.524245539621518</c:v>
                </c:pt>
                <c:pt idx="19">
                  <c:v>96.563988497220407</c:v>
                </c:pt>
                <c:pt idx="20">
                  <c:v>99.705804102040162</c:v>
                </c:pt>
                <c:pt idx="21">
                  <c:v>103.01680451116106</c:v>
                </c:pt>
                <c:pt idx="22">
                  <c:v>106.58989454058143</c:v>
                </c:pt>
                <c:pt idx="23">
                  <c:v>110.56869972908522</c:v>
                </c:pt>
                <c:pt idx="24">
                  <c:v>115.20648311436113</c:v>
                </c:pt>
                <c:pt idx="25">
                  <c:v>121.04187361627267</c:v>
                </c:pt>
                <c:pt idx="26">
                  <c:v>122.45129727168344</c:v>
                </c:pt>
                <c:pt idx="27">
                  <c:v>123.98244463332617</c:v>
                </c:pt>
                <c:pt idx="28">
                  <c:v>125.66602321470643</c:v>
                </c:pt>
                <c:pt idx="29">
                  <c:v>127.54631673400384</c:v>
                </c:pt>
                <c:pt idx="30">
                  <c:v>129.69080138089132</c:v>
                </c:pt>
                <c:pt idx="31">
                  <c:v>132.21029483591096</c:v>
                </c:pt>
                <c:pt idx="32">
                  <c:v>135.30769176208025</c:v>
                </c:pt>
                <c:pt idx="33">
                  <c:v>139.42514133522474</c:v>
                </c:pt>
                <c:pt idx="34">
                  <c:v>145.91475147975427</c:v>
                </c:pt>
              </c:numCache>
            </c:numRef>
          </c:xVal>
          <c:yVal>
            <c:numRef>
              <c:f>Jappa!$K$6:$K$40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CB3-4C80-AD6A-21026476507D}"/>
            </c:ext>
          </c:extLst>
        </c:ser>
        <c:ser>
          <c:idx val="4"/>
          <c:order val="4"/>
          <c:tx>
            <c:v>WT1 Line</c:v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Jappa!$R$6:$R$40</c:f>
              <c:numCache>
                <c:formatCode>###0.000</c:formatCode>
                <c:ptCount val="35"/>
                <c:pt idx="0">
                  <c:v>93.053230199443888</c:v>
                </c:pt>
                <c:pt idx="1">
                  <c:v>99.70617920117536</c:v>
                </c:pt>
                <c:pt idx="2">
                  <c:v>103.92726204240313</c:v>
                </c:pt>
                <c:pt idx="3">
                  <c:v>107.1026182393073</c:v>
                </c:pt>
                <c:pt idx="4">
                  <c:v>109.68552554700923</c:v>
                </c:pt>
                <c:pt idx="5">
                  <c:v>111.88398534243549</c:v>
                </c:pt>
                <c:pt idx="6">
                  <c:v>113.81160450808245</c:v>
                </c:pt>
                <c:pt idx="7">
                  <c:v>115.53755756117486</c:v>
                </c:pt>
                <c:pt idx="8">
                  <c:v>117.10724280948392</c:v>
                </c:pt>
                <c:pt idx="9">
                  <c:v>118.55214065272122</c:v>
                </c:pt>
                <c:pt idx="10">
                  <c:v>124.53440377019547</c:v>
                </c:pt>
                <c:pt idx="11">
                  <c:v>129.28891685436398</c:v>
                </c:pt>
                <c:pt idx="12">
                  <c:v>133.36786573070813</c:v>
                </c:pt>
                <c:pt idx="13">
                  <c:v>137.03088788687992</c:v>
                </c:pt>
                <c:pt idx="14">
                  <c:v>140.42522381400212</c:v>
                </c:pt>
                <c:pt idx="15">
                  <c:v>143.64611667600704</c:v>
                </c:pt>
                <c:pt idx="16">
                  <c:v>146.76236779508625</c:v>
                </c:pt>
                <c:pt idx="17">
                  <c:v>149.82921193000433</c:v>
                </c:pt>
                <c:pt idx="18">
                  <c:v>152.89605606492242</c:v>
                </c:pt>
                <c:pt idx="19">
                  <c:v>156.01230718400163</c:v>
                </c:pt>
                <c:pt idx="20">
                  <c:v>159.23320004600654</c:v>
                </c:pt>
                <c:pt idx="21">
                  <c:v>162.62753597312874</c:v>
                </c:pt>
                <c:pt idx="22">
                  <c:v>166.29055812930054</c:v>
                </c:pt>
                <c:pt idx="23">
                  <c:v>170.36950700564472</c:v>
                </c:pt>
                <c:pt idx="24">
                  <c:v>175.1240200898132</c:v>
                </c:pt>
                <c:pt idx="25">
                  <c:v>181.10628320728745</c:v>
                </c:pt>
                <c:pt idx="26">
                  <c:v>182.55118105052475</c:v>
                </c:pt>
                <c:pt idx="27">
                  <c:v>184.12086629883382</c:v>
                </c:pt>
                <c:pt idx="28">
                  <c:v>185.84681935192623</c:v>
                </c:pt>
                <c:pt idx="29">
                  <c:v>187.77443851757315</c:v>
                </c:pt>
                <c:pt idx="30">
                  <c:v>189.9728983129994</c:v>
                </c:pt>
                <c:pt idx="31">
                  <c:v>192.55580562070136</c:v>
                </c:pt>
                <c:pt idx="32">
                  <c:v>195.73116181760551</c:v>
                </c:pt>
                <c:pt idx="33">
                  <c:v>199.95224465883331</c:v>
                </c:pt>
                <c:pt idx="34">
                  <c:v>206.60519366056479</c:v>
                </c:pt>
              </c:numCache>
            </c:numRef>
          </c:xVal>
          <c:yVal>
            <c:numRef>
              <c:f>Jappa!$Q$6:$Q$40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2CB3-4C80-AD6A-21026476507D}"/>
            </c:ext>
          </c:extLst>
        </c:ser>
        <c:ser>
          <c:idx val="5"/>
          <c:order val="5"/>
          <c:tx>
            <c:v>WT2 Line</c:v>
          </c:tx>
          <c:spPr>
            <a:ln w="158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Jappa!$X$6:$X$40</c:f>
              <c:numCache>
                <c:formatCode>###0.000</c:formatCode>
                <c:ptCount val="35"/>
                <c:pt idx="0">
                  <c:v>153.37672423380963</c:v>
                </c:pt>
                <c:pt idx="1">
                  <c:v>160.88332667532814</c:v>
                </c:pt>
                <c:pt idx="2">
                  <c:v>165.64602525509565</c:v>
                </c:pt>
                <c:pt idx="3">
                  <c:v>169.22881787445411</c:v>
                </c:pt>
                <c:pt idx="4">
                  <c:v>172.14314328070105</c:v>
                </c:pt>
                <c:pt idx="5">
                  <c:v>174.62369193117652</c:v>
                </c:pt>
                <c:pt idx="6">
                  <c:v>176.79864783890966</c:v>
                </c:pt>
                <c:pt idx="7">
                  <c:v>178.74606144435262</c:v>
                </c:pt>
                <c:pt idx="8">
                  <c:v>180.51715620463196</c:v>
                </c:pt>
                <c:pt idx="9">
                  <c:v>182.14745183367813</c:v>
                </c:pt>
                <c:pt idx="10">
                  <c:v>188.89731131881038</c:v>
                </c:pt>
                <c:pt idx="11">
                  <c:v>194.26188566269343</c:v>
                </c:pt>
                <c:pt idx="12">
                  <c:v>198.86421277898808</c:v>
                </c:pt>
                <c:pt idx="13">
                  <c:v>202.99724477031995</c:v>
                </c:pt>
                <c:pt idx="14">
                  <c:v>206.82711485518578</c:v>
                </c:pt>
                <c:pt idx="15">
                  <c:v>210.46128704191128</c:v>
                </c:pt>
                <c:pt idx="16">
                  <c:v>213.97739069050033</c:v>
                </c:pt>
                <c:pt idx="17">
                  <c:v>217.43774784413867</c:v>
                </c:pt>
                <c:pt idx="18">
                  <c:v>220.89810499777707</c:v>
                </c:pt>
                <c:pt idx="19">
                  <c:v>224.41420864636606</c:v>
                </c:pt>
                <c:pt idx="20">
                  <c:v>228.04838083309158</c:v>
                </c:pt>
                <c:pt idx="21">
                  <c:v>231.87825091795742</c:v>
                </c:pt>
                <c:pt idx="22">
                  <c:v>236.01128290928929</c:v>
                </c:pt>
                <c:pt idx="23">
                  <c:v>240.61361002558397</c:v>
                </c:pt>
                <c:pt idx="24">
                  <c:v>245.97818436946699</c:v>
                </c:pt>
                <c:pt idx="25">
                  <c:v>252.72804385459921</c:v>
                </c:pt>
                <c:pt idx="26">
                  <c:v>254.35833948364538</c:v>
                </c:pt>
                <c:pt idx="27">
                  <c:v>256.12943424392472</c:v>
                </c:pt>
                <c:pt idx="28">
                  <c:v>258.07684784936771</c:v>
                </c:pt>
                <c:pt idx="29">
                  <c:v>260.25180375710084</c:v>
                </c:pt>
                <c:pt idx="30">
                  <c:v>262.73235240757623</c:v>
                </c:pt>
                <c:pt idx="31">
                  <c:v>265.64667781382326</c:v>
                </c:pt>
                <c:pt idx="32">
                  <c:v>269.22947043318169</c:v>
                </c:pt>
                <c:pt idx="33">
                  <c:v>273.9921690129492</c:v>
                </c:pt>
                <c:pt idx="34">
                  <c:v>281.49877145446771</c:v>
                </c:pt>
              </c:numCache>
            </c:numRef>
          </c:xVal>
          <c:yVal>
            <c:numRef>
              <c:f>Jappa!$W$6:$W$40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CB3-4C80-AD6A-2102647650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94779440"/>
        <c:axId val="894769872"/>
      </c:scatterChart>
      <c:valAx>
        <c:axId val="894779440"/>
        <c:scaling>
          <c:orientation val="minMax"/>
          <c:max val="4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Osmolarity (mOsm/k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4769872"/>
        <c:crosses val="autoZero"/>
        <c:crossBetween val="midCat"/>
      </c:valAx>
      <c:valAx>
        <c:axId val="8947698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baseline="0">
                    <a:effectLst/>
                  </a:rPr>
                  <a:t>Proportional Morta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47794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NaHCO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Jappa!$A$5:$A$16</c:f>
              <c:numCache>
                <c:formatCode>General</c:formatCode>
                <c:ptCount val="12"/>
                <c:pt idx="0">
                  <c:v>0.01</c:v>
                </c:pt>
                <c:pt idx="1">
                  <c:v>0.01</c:v>
                </c:pt>
                <c:pt idx="2">
                  <c:v>1.25</c:v>
                </c:pt>
                <c:pt idx="3">
                  <c:v>2</c:v>
                </c:pt>
                <c:pt idx="4">
                  <c:v>3</c:v>
                </c:pt>
                <c:pt idx="5">
                  <c:v>2.5</c:v>
                </c:pt>
                <c:pt idx="6">
                  <c:v>3.5</c:v>
                </c:pt>
                <c:pt idx="7">
                  <c:v>4</c:v>
                </c:pt>
                <c:pt idx="8">
                  <c:v>5</c:v>
                </c:pt>
                <c:pt idx="9">
                  <c:v>8</c:v>
                </c:pt>
                <c:pt idx="10">
                  <c:v>10</c:v>
                </c:pt>
                <c:pt idx="11">
                  <c:v>20</c:v>
                </c:pt>
              </c:numCache>
            </c:numRef>
          </c:xVal>
          <c:yVal>
            <c:numRef>
              <c:f>Jappa!$C$5:$C$16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8.3333333333333329E-2</c:v>
                </c:pt>
                <c:pt idx="3">
                  <c:v>0</c:v>
                </c:pt>
                <c:pt idx="4">
                  <c:v>0.1111111111111111</c:v>
                </c:pt>
                <c:pt idx="5">
                  <c:v>7.6923076923076927E-2</c:v>
                </c:pt>
                <c:pt idx="6">
                  <c:v>0.3</c:v>
                </c:pt>
                <c:pt idx="7">
                  <c:v>0.5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C01-420E-9C36-00C2E4FB3229}"/>
            </c:ext>
          </c:extLst>
        </c:ser>
        <c:ser>
          <c:idx val="1"/>
          <c:order val="1"/>
          <c:tx>
            <c:v>WT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Jappa!$A$23:$A$29</c:f>
              <c:numCache>
                <c:formatCode>General</c:formatCode>
                <c:ptCount val="7"/>
                <c:pt idx="0">
                  <c:v>0.1</c:v>
                </c:pt>
                <c:pt idx="1">
                  <c:v>1.25</c:v>
                </c:pt>
                <c:pt idx="2">
                  <c:v>2.5</c:v>
                </c:pt>
                <c:pt idx="3">
                  <c:v>5</c:v>
                </c:pt>
                <c:pt idx="4">
                  <c:v>10</c:v>
                </c:pt>
                <c:pt idx="5">
                  <c:v>15</c:v>
                </c:pt>
                <c:pt idx="6">
                  <c:v>20</c:v>
                </c:pt>
              </c:numCache>
            </c:numRef>
          </c:xVal>
          <c:yVal>
            <c:numRef>
              <c:f>Jappa!$C$23:$C$29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45454545454545453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C01-420E-9C36-00C2E4FB3229}"/>
            </c:ext>
          </c:extLst>
        </c:ser>
        <c:ser>
          <c:idx val="2"/>
          <c:order val="2"/>
          <c:tx>
            <c:v>WT2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rgbClr val="C00000"/>
              </a:solidFill>
              <a:ln w="9525">
                <a:noFill/>
              </a:ln>
              <a:effectLst/>
            </c:spPr>
          </c:marker>
          <c:xVal>
            <c:numRef>
              <c:f>Jappa!$A$35:$A$41</c:f>
              <c:numCache>
                <c:formatCode>General</c:formatCode>
                <c:ptCount val="7"/>
                <c:pt idx="0">
                  <c:v>0.1</c:v>
                </c:pt>
                <c:pt idx="1">
                  <c:v>1.25</c:v>
                </c:pt>
                <c:pt idx="2">
                  <c:v>2.5</c:v>
                </c:pt>
                <c:pt idx="3">
                  <c:v>5</c:v>
                </c:pt>
                <c:pt idx="4">
                  <c:v>7</c:v>
                </c:pt>
                <c:pt idx="5">
                  <c:v>10</c:v>
                </c:pt>
                <c:pt idx="6">
                  <c:v>15</c:v>
                </c:pt>
              </c:numCache>
            </c:numRef>
          </c:xVal>
          <c:yVal>
            <c:numRef>
              <c:f>Jappa!$C$35:$C$41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75</c:v>
                </c:pt>
                <c:pt idx="6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C01-420E-9C36-00C2E4FB3229}"/>
            </c:ext>
          </c:extLst>
        </c:ser>
        <c:ser>
          <c:idx val="3"/>
          <c:order val="3"/>
          <c:tx>
            <c:v>NaHCO3 Line</c:v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Jappa!$L$48:$L$82</c:f>
              <c:numCache>
                <c:formatCode>###0.000</c:formatCode>
                <c:ptCount val="35"/>
                <c:pt idx="0">
                  <c:v>1.4629961252522519</c:v>
                </c:pt>
                <c:pt idx="1">
                  <c:v>1.7380035623061345</c:v>
                </c:pt>
                <c:pt idx="2">
                  <c:v>1.9124869640962365</c:v>
                </c:pt>
                <c:pt idx="3">
                  <c:v>2.0437440305815677</c:v>
                </c:pt>
                <c:pt idx="4">
                  <c:v>2.1505115285218022</c:v>
                </c:pt>
                <c:pt idx="5">
                  <c:v>2.2413874383850576</c:v>
                </c:pt>
                <c:pt idx="6">
                  <c:v>2.3210678336838257</c:v>
                </c:pt>
                <c:pt idx="7">
                  <c:v>2.3924121240853817</c:v>
                </c:pt>
                <c:pt idx="8">
                  <c:v>2.4572969017992063</c:v>
                </c:pt>
                <c:pt idx="9">
                  <c:v>2.5170234460083925</c:v>
                </c:pt>
                <c:pt idx="10">
                  <c:v>2.7643072967173641</c:v>
                </c:pt>
                <c:pt idx="11">
                  <c:v>2.9608406622032608</c:v>
                </c:pt>
                <c:pt idx="12">
                  <c:v>3.1294487901274768</c:v>
                </c:pt>
                <c:pt idx="13">
                  <c:v>3.2808641000566863</c:v>
                </c:pt>
                <c:pt idx="14">
                  <c:v>3.4211729500982009</c:v>
                </c:pt>
                <c:pt idx="15">
                  <c:v>3.554312327955238</c:v>
                </c:pt>
                <c:pt idx="16">
                  <c:v>3.6831262168413885</c:v>
                </c:pt>
                <c:pt idx="17">
                  <c:v>3.8098978101856416</c:v>
                </c:pt>
                <c:pt idx="18">
                  <c:v>3.9366694035298941</c:v>
                </c:pt>
                <c:pt idx="19">
                  <c:v>4.0654832924160447</c:v>
                </c:pt>
                <c:pt idx="20">
                  <c:v>4.1986226702730818</c:v>
                </c:pt>
                <c:pt idx="21">
                  <c:v>4.3389315203145964</c:v>
                </c:pt>
                <c:pt idx="22">
                  <c:v>4.4903468302438059</c:v>
                </c:pt>
                <c:pt idx="23">
                  <c:v>4.6589549581680219</c:v>
                </c:pt>
                <c:pt idx="24">
                  <c:v>4.855488323653919</c:v>
                </c:pt>
                <c:pt idx="25">
                  <c:v>5.1027721743628902</c:v>
                </c:pt>
                <c:pt idx="26">
                  <c:v>5.1624987185720759</c:v>
                </c:pt>
                <c:pt idx="27">
                  <c:v>5.2273834962859018</c:v>
                </c:pt>
                <c:pt idx="28">
                  <c:v>5.2987277866874578</c:v>
                </c:pt>
                <c:pt idx="29">
                  <c:v>5.3784081819862246</c:v>
                </c:pt>
                <c:pt idx="30">
                  <c:v>5.4692840918494792</c:v>
                </c:pt>
                <c:pt idx="31">
                  <c:v>5.5760515897897154</c:v>
                </c:pt>
                <c:pt idx="32">
                  <c:v>5.7073086562750452</c:v>
                </c:pt>
                <c:pt idx="33">
                  <c:v>5.8817920580651482</c:v>
                </c:pt>
                <c:pt idx="34">
                  <c:v>6.1567994951190306</c:v>
                </c:pt>
              </c:numCache>
            </c:numRef>
          </c:xVal>
          <c:yVal>
            <c:numRef>
              <c:f>Jappa!$K$6:$K$40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C01-420E-9C36-00C2E4FB3229}"/>
            </c:ext>
          </c:extLst>
        </c:ser>
        <c:ser>
          <c:idx val="4"/>
          <c:order val="4"/>
          <c:tx>
            <c:v>WT1 Line</c:v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Jappa!$R$48:$R$82</c:f>
              <c:numCache>
                <c:formatCode>###0.000</c:formatCode>
                <c:ptCount val="35"/>
                <c:pt idx="0">
                  <c:v>3.1787997247967126</c:v>
                </c:pt>
                <c:pt idx="1">
                  <c:v>3.4004593437663844</c:v>
                </c:pt>
                <c:pt idx="2">
                  <c:v>3.5410952653678365</c:v>
                </c:pt>
                <c:pt idx="3">
                  <c:v>3.6468901909738474</c:v>
                </c:pt>
                <c:pt idx="4">
                  <c:v>3.7329462015505386</c:v>
                </c:pt>
                <c:pt idx="5">
                  <c:v>3.8061933826799148</c:v>
                </c:pt>
                <c:pt idx="6">
                  <c:v>3.8704168315091088</c:v>
                </c:pt>
                <c:pt idx="7">
                  <c:v>3.927921269918067</c:v>
                </c:pt>
                <c:pt idx="8">
                  <c:v>3.9802192559618423</c:v>
                </c:pt>
                <c:pt idx="9">
                  <c:v>4.0283596378133684</c:v>
                </c:pt>
                <c:pt idx="10">
                  <c:v>4.2276736807814643</c:v>
                </c:pt>
                <c:pt idx="11">
                  <c:v>4.3860821637487666</c:v>
                </c:pt>
                <c:pt idx="12">
                  <c:v>4.5219825371759352</c:v>
                </c:pt>
                <c:pt idx="13">
                  <c:v>4.6440252726911471</c:v>
                </c:pt>
                <c:pt idx="14">
                  <c:v>4.7571160551494458</c:v>
                </c:pt>
                <c:pt idx="15">
                  <c:v>4.8644281485306431</c:v>
                </c:pt>
                <c:pt idx="16">
                  <c:v>4.968253840789691</c:v>
                </c:pt>
                <c:pt idx="17">
                  <c:v>5.0704334159237243</c:v>
                </c:pt>
                <c:pt idx="18">
                  <c:v>5.1726129910577585</c:v>
                </c:pt>
                <c:pt idx="19">
                  <c:v>5.2764386833168055</c:v>
                </c:pt>
                <c:pt idx="20">
                  <c:v>5.3837507766980019</c:v>
                </c:pt>
                <c:pt idx="21">
                  <c:v>5.4968415591563016</c:v>
                </c:pt>
                <c:pt idx="22">
                  <c:v>5.6188842946715134</c:v>
                </c:pt>
                <c:pt idx="23">
                  <c:v>5.7547846680986821</c:v>
                </c:pt>
                <c:pt idx="24">
                  <c:v>5.9131931510659834</c:v>
                </c:pt>
                <c:pt idx="25">
                  <c:v>6.1125071940340803</c:v>
                </c:pt>
                <c:pt idx="26">
                  <c:v>6.1606475758856059</c:v>
                </c:pt>
                <c:pt idx="27">
                  <c:v>6.2129455619293816</c:v>
                </c:pt>
                <c:pt idx="28">
                  <c:v>6.2704500003383403</c:v>
                </c:pt>
                <c:pt idx="29">
                  <c:v>6.3346734491675329</c:v>
                </c:pt>
                <c:pt idx="30">
                  <c:v>6.4079206302969087</c:v>
                </c:pt>
                <c:pt idx="31">
                  <c:v>6.4939766408736004</c:v>
                </c:pt>
                <c:pt idx="32">
                  <c:v>6.5997715664796113</c:v>
                </c:pt>
                <c:pt idx="33">
                  <c:v>6.7404074880810638</c:v>
                </c:pt>
                <c:pt idx="34">
                  <c:v>6.9620671070507356</c:v>
                </c:pt>
              </c:numCache>
            </c:numRef>
          </c:xVal>
          <c:yVal>
            <c:numRef>
              <c:f>Jappa!$Q$6:$Q$40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EC01-420E-9C36-00C2E4FB3229}"/>
            </c:ext>
          </c:extLst>
        </c:ser>
        <c:ser>
          <c:idx val="5"/>
          <c:order val="5"/>
          <c:tx>
            <c:v>WT2 Line</c:v>
          </c:tx>
          <c:spPr>
            <a:ln w="158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Jappa!$X$48:$X$82</c:f>
              <c:numCache>
                <c:formatCode>###0.000</c:formatCode>
                <c:ptCount val="35"/>
                <c:pt idx="0">
                  <c:v>6.7983972127488652</c:v>
                </c:pt>
                <c:pt idx="1">
                  <c:v>7.0881608756928882</c:v>
                </c:pt>
                <c:pt idx="2">
                  <c:v>7.2720066297105426</c:v>
                </c:pt>
                <c:pt idx="3">
                  <c:v>7.4103066290833768</c:v>
                </c:pt>
                <c:pt idx="4">
                  <c:v>7.5228030096102403</c:v>
                </c:pt>
                <c:pt idx="5">
                  <c:v>7.6185550983444381</c:v>
                </c:pt>
                <c:pt idx="6">
                  <c:v>7.7025109486077712</c:v>
                </c:pt>
                <c:pt idx="7">
                  <c:v>7.7776833989908001</c:v>
                </c:pt>
                <c:pt idx="8">
                  <c:v>7.8460497350473153</c:v>
                </c:pt>
                <c:pt idx="9">
                  <c:v>7.9089810594160115</c:v>
                </c:pt>
                <c:pt idx="10">
                  <c:v>8.1695335562355638</c:v>
                </c:pt>
                <c:pt idx="11">
                  <c:v>8.3766124210255075</c:v>
                </c:pt>
                <c:pt idx="12">
                  <c:v>8.5542676483635312</c:v>
                </c:pt>
                <c:pt idx="13">
                  <c:v>8.7138075331787039</c:v>
                </c:pt>
                <c:pt idx="14">
                  <c:v>8.8616450126557691</c:v>
                </c:pt>
                <c:pt idx="15">
                  <c:v>9.0019283236208611</c:v>
                </c:pt>
                <c:pt idx="16">
                  <c:v>9.1376540504651231</c:v>
                </c:pt>
                <c:pt idx="17">
                  <c:v>9.2712278971879787</c:v>
                </c:pt>
                <c:pt idx="18">
                  <c:v>9.4048017439108342</c:v>
                </c:pt>
                <c:pt idx="19">
                  <c:v>9.5405274707550944</c:v>
                </c:pt>
                <c:pt idx="20">
                  <c:v>9.6808107817201883</c:v>
                </c:pt>
                <c:pt idx="21">
                  <c:v>9.8286482611972534</c:v>
                </c:pt>
                <c:pt idx="22">
                  <c:v>9.9881881460124262</c:v>
                </c:pt>
                <c:pt idx="23">
                  <c:v>10.16584337335045</c:v>
                </c:pt>
                <c:pt idx="24">
                  <c:v>10.372922238140394</c:v>
                </c:pt>
                <c:pt idx="25">
                  <c:v>10.633474734959943</c:v>
                </c:pt>
                <c:pt idx="26">
                  <c:v>10.696406059328641</c:v>
                </c:pt>
                <c:pt idx="27">
                  <c:v>10.764772395385158</c:v>
                </c:pt>
                <c:pt idx="28">
                  <c:v>10.839944845768185</c:v>
                </c:pt>
                <c:pt idx="29">
                  <c:v>10.923900696031518</c:v>
                </c:pt>
                <c:pt idx="30">
                  <c:v>11.019652784765716</c:v>
                </c:pt>
                <c:pt idx="31">
                  <c:v>11.132149165292578</c:v>
                </c:pt>
                <c:pt idx="32">
                  <c:v>11.270449164665413</c:v>
                </c:pt>
                <c:pt idx="33">
                  <c:v>11.454294918683066</c:v>
                </c:pt>
                <c:pt idx="34">
                  <c:v>11.744058581627092</c:v>
                </c:pt>
              </c:numCache>
            </c:numRef>
          </c:xVal>
          <c:yVal>
            <c:numRef>
              <c:f>Jappa!$W$6:$W$40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C01-420E-9C36-00C2E4FB32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94779440"/>
        <c:axId val="894769872"/>
      </c:scatterChart>
      <c:valAx>
        <c:axId val="894779440"/>
        <c:scaling>
          <c:orientation val="minMax"/>
          <c:max val="1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Salinity (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4769872"/>
        <c:crosses val="autoZero"/>
        <c:crossBetween val="midCat"/>
      </c:valAx>
      <c:valAx>
        <c:axId val="894769872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roportional Morta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47794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NaHCO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Paratya!$F$5:$F$20</c:f>
              <c:numCache>
                <c:formatCode>General</c:formatCode>
                <c:ptCount val="16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 formatCode="0">
                  <c:v>5.9523809523809526</c:v>
                </c:pt>
                <c:pt idx="5" formatCode="0">
                  <c:v>5.9523809523809526</c:v>
                </c:pt>
                <c:pt idx="6" formatCode="0">
                  <c:v>11.904761904761905</c:v>
                </c:pt>
                <c:pt idx="7" formatCode="0">
                  <c:v>11.904761904761905</c:v>
                </c:pt>
                <c:pt idx="8" formatCode="0">
                  <c:v>11.904761904761905</c:v>
                </c:pt>
                <c:pt idx="9" formatCode="0">
                  <c:v>11.904761904761905</c:v>
                </c:pt>
                <c:pt idx="10" formatCode="0">
                  <c:v>23.80952380952381</c:v>
                </c:pt>
                <c:pt idx="11" formatCode="0">
                  <c:v>23.80952380952381</c:v>
                </c:pt>
                <c:pt idx="12" formatCode="0">
                  <c:v>29.761904761904763</c:v>
                </c:pt>
                <c:pt idx="13" formatCode="0">
                  <c:v>29.761904761904763</c:v>
                </c:pt>
                <c:pt idx="14" formatCode="0">
                  <c:v>35.714285714285715</c:v>
                </c:pt>
                <c:pt idx="15" formatCode="0">
                  <c:v>35.714285714285715</c:v>
                </c:pt>
              </c:numCache>
            </c:numRef>
          </c:xVal>
          <c:yVal>
            <c:numRef>
              <c:f>Paratya!$D$5:$D$20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2</c:v>
                </c:pt>
                <c:pt idx="7">
                  <c:v>0.13333333333333333</c:v>
                </c:pt>
                <c:pt idx="8">
                  <c:v>9.0909090909090912E-2</c:v>
                </c:pt>
                <c:pt idx="9">
                  <c:v>0</c:v>
                </c:pt>
                <c:pt idx="10">
                  <c:v>0.93333333333333335</c:v>
                </c:pt>
                <c:pt idx="11">
                  <c:v>0.8666666666666667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BB4-402B-A6B3-8657DBD40BF0}"/>
            </c:ext>
          </c:extLst>
        </c:ser>
        <c:ser>
          <c:idx val="1"/>
          <c:order val="1"/>
          <c:tx>
            <c:v>WT2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rgbClr val="C00000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Paratya!$F$30:$F$43</c:f>
              <c:numCache>
                <c:formatCode>General</c:formatCode>
                <c:ptCount val="14"/>
                <c:pt idx="0">
                  <c:v>2</c:v>
                </c:pt>
                <c:pt idx="1">
                  <c:v>2</c:v>
                </c:pt>
                <c:pt idx="2">
                  <c:v>19.200000000000003</c:v>
                </c:pt>
                <c:pt idx="3">
                  <c:v>19.200000000000003</c:v>
                </c:pt>
                <c:pt idx="4">
                  <c:v>38.400000000000006</c:v>
                </c:pt>
                <c:pt idx="5">
                  <c:v>38.400000000000006</c:v>
                </c:pt>
                <c:pt idx="6">
                  <c:v>54.9</c:v>
                </c:pt>
                <c:pt idx="7">
                  <c:v>54.9</c:v>
                </c:pt>
                <c:pt idx="8">
                  <c:v>73.199999999999989</c:v>
                </c:pt>
                <c:pt idx="9">
                  <c:v>73.199999999999989</c:v>
                </c:pt>
                <c:pt idx="10">
                  <c:v>89.25</c:v>
                </c:pt>
                <c:pt idx="11">
                  <c:v>89.25</c:v>
                </c:pt>
                <c:pt idx="12">
                  <c:v>178.5</c:v>
                </c:pt>
                <c:pt idx="13">
                  <c:v>178.5</c:v>
                </c:pt>
              </c:numCache>
            </c:numRef>
          </c:xVal>
          <c:yVal>
            <c:numRef>
              <c:f>Paratya!$D$30:$D$43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1</c:v>
                </c:pt>
                <c:pt idx="4">
                  <c:v>0.3</c:v>
                </c:pt>
                <c:pt idx="5">
                  <c:v>0</c:v>
                </c:pt>
                <c:pt idx="6">
                  <c:v>0.4</c:v>
                </c:pt>
                <c:pt idx="7">
                  <c:v>0.4</c:v>
                </c:pt>
                <c:pt idx="8">
                  <c:v>0.4</c:v>
                </c:pt>
                <c:pt idx="9">
                  <c:v>0.7</c:v>
                </c:pt>
                <c:pt idx="10">
                  <c:v>0.9</c:v>
                </c:pt>
                <c:pt idx="11">
                  <c:v>0.6</c:v>
                </c:pt>
                <c:pt idx="12">
                  <c:v>1</c:v>
                </c:pt>
                <c:pt idx="13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BB4-402B-A6B3-8657DBD40BF0}"/>
            </c:ext>
          </c:extLst>
        </c:ser>
        <c:ser>
          <c:idx val="2"/>
          <c:order val="2"/>
          <c:tx>
            <c:v>WT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noFill/>
              </a:ln>
              <a:effectLst/>
            </c:spPr>
          </c:marker>
          <c:xVal>
            <c:numRef>
              <c:f>Paratya!$M$5:$M$24</c:f>
              <c:numCache>
                <c:formatCode>General</c:formatCode>
                <c:ptCount val="20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 formatCode="0">
                  <c:v>59.2</c:v>
                </c:pt>
                <c:pt idx="5" formatCode="0">
                  <c:v>59.2</c:v>
                </c:pt>
                <c:pt idx="6" formatCode="0">
                  <c:v>59.2</c:v>
                </c:pt>
                <c:pt idx="7" formatCode="0">
                  <c:v>59.2</c:v>
                </c:pt>
                <c:pt idx="8" formatCode="0">
                  <c:v>88.800000000000011</c:v>
                </c:pt>
                <c:pt idx="9" formatCode="0">
                  <c:v>88.800000000000011</c:v>
                </c:pt>
                <c:pt idx="10" formatCode="0">
                  <c:v>118.4</c:v>
                </c:pt>
                <c:pt idx="11" formatCode="0">
                  <c:v>118.4</c:v>
                </c:pt>
                <c:pt idx="12" formatCode="0">
                  <c:v>118.4</c:v>
                </c:pt>
                <c:pt idx="13" formatCode="0">
                  <c:v>118.4</c:v>
                </c:pt>
                <c:pt idx="14" formatCode="0">
                  <c:v>148</c:v>
                </c:pt>
                <c:pt idx="15" formatCode="0">
                  <c:v>148</c:v>
                </c:pt>
                <c:pt idx="16" formatCode="0">
                  <c:v>177.60000000000002</c:v>
                </c:pt>
                <c:pt idx="17" formatCode="0">
                  <c:v>177.60000000000002</c:v>
                </c:pt>
                <c:pt idx="18" formatCode="0">
                  <c:v>177.60000000000002</c:v>
                </c:pt>
                <c:pt idx="19" formatCode="0">
                  <c:v>177.60000000000002</c:v>
                </c:pt>
              </c:numCache>
            </c:numRef>
          </c:xVal>
          <c:yVal>
            <c:numRef>
              <c:f>Paratya!$K$5:$K$24</c:f>
              <c:numCache>
                <c:formatCode>General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.3</c:v>
                </c:pt>
                <c:pt idx="9">
                  <c:v>0.22222222222222221</c:v>
                </c:pt>
                <c:pt idx="10">
                  <c:v>0.2</c:v>
                </c:pt>
                <c:pt idx="11">
                  <c:v>0</c:v>
                </c:pt>
                <c:pt idx="12">
                  <c:v>0.7</c:v>
                </c:pt>
                <c:pt idx="13">
                  <c:v>0.8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BB4-402B-A6B3-8657DBD40BF0}"/>
            </c:ext>
          </c:extLst>
        </c:ser>
        <c:ser>
          <c:idx val="3"/>
          <c:order val="3"/>
          <c:tx>
            <c:v>NaHCO3 Line</c:v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Paratya!$Q$5:$Q$39</c:f>
              <c:numCache>
                <c:formatCode>###0.000</c:formatCode>
                <c:ptCount val="35"/>
                <c:pt idx="0">
                  <c:v>7.5418707973265944</c:v>
                </c:pt>
                <c:pt idx="1">
                  <c:v>8.7664145688599682</c:v>
                </c:pt>
                <c:pt idx="2">
                  <c:v>9.5433483317682093</c:v>
                </c:pt>
                <c:pt idx="3">
                  <c:v>10.127805337572244</c:v>
                </c:pt>
                <c:pt idx="4">
                  <c:v>10.603216024663229</c:v>
                </c:pt>
                <c:pt idx="5">
                  <c:v>11.007865188328115</c:v>
                </c:pt>
                <c:pt idx="6">
                  <c:v>11.362663345140529</c:v>
                </c:pt>
                <c:pt idx="7">
                  <c:v>11.680342777310125</c:v>
                </c:pt>
                <c:pt idx="8">
                  <c:v>11.969259510864585</c:v>
                </c:pt>
                <c:pt idx="9">
                  <c:v>12.235207837535626</c:v>
                </c:pt>
                <c:pt idx="10">
                  <c:v>13.336304965782123</c:v>
                </c:pt>
                <c:pt idx="11">
                  <c:v>14.211422057823141</c:v>
                </c:pt>
                <c:pt idx="12">
                  <c:v>14.962194600890939</c:v>
                </c:pt>
                <c:pt idx="13">
                  <c:v>15.636411548166732</c:v>
                </c:pt>
                <c:pt idx="14">
                  <c:v>16.261174028228982</c:v>
                </c:pt>
                <c:pt idx="15">
                  <c:v>16.85401252615193</c:v>
                </c:pt>
                <c:pt idx="16">
                  <c:v>17.427590633756424</c:v>
                </c:pt>
                <c:pt idx="17">
                  <c:v>17.992074877164903</c:v>
                </c:pt>
                <c:pt idx="18">
                  <c:v>18.556559120573386</c:v>
                </c:pt>
                <c:pt idx="19">
                  <c:v>19.13013722817788</c:v>
                </c:pt>
                <c:pt idx="20">
                  <c:v>19.722975726100824</c:v>
                </c:pt>
                <c:pt idx="21">
                  <c:v>20.347738206163076</c:v>
                </c:pt>
                <c:pt idx="22">
                  <c:v>21.021955153438867</c:v>
                </c:pt>
                <c:pt idx="23">
                  <c:v>21.772727696506667</c:v>
                </c:pt>
                <c:pt idx="24">
                  <c:v>22.647844788547683</c:v>
                </c:pt>
                <c:pt idx="25">
                  <c:v>23.74894191679418</c:v>
                </c:pt>
                <c:pt idx="26">
                  <c:v>24.014890243465221</c:v>
                </c:pt>
                <c:pt idx="27">
                  <c:v>24.303806977019686</c:v>
                </c:pt>
                <c:pt idx="28">
                  <c:v>24.621486409189281</c:v>
                </c:pt>
                <c:pt idx="29">
                  <c:v>24.976284566001691</c:v>
                </c:pt>
                <c:pt idx="30">
                  <c:v>25.380933729666573</c:v>
                </c:pt>
                <c:pt idx="31">
                  <c:v>25.856344416757562</c:v>
                </c:pt>
                <c:pt idx="32">
                  <c:v>26.440801422561599</c:v>
                </c:pt>
                <c:pt idx="33">
                  <c:v>27.217735185469838</c:v>
                </c:pt>
                <c:pt idx="34">
                  <c:v>28.442278957003214</c:v>
                </c:pt>
              </c:numCache>
            </c:numRef>
          </c:xVal>
          <c:yVal>
            <c:numRef>
              <c:f>Paratya!$P$5:$P$39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BB4-402B-A6B3-8657DBD40BF0}"/>
            </c:ext>
          </c:extLst>
        </c:ser>
        <c:ser>
          <c:idx val="4"/>
          <c:order val="4"/>
          <c:tx>
            <c:v>WT1 Line</c:v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Paratya!$W$5:$W$39</c:f>
              <c:numCache>
                <c:formatCode>###0.000</c:formatCode>
                <c:ptCount val="35"/>
                <c:pt idx="0">
                  <c:v>54.412954347031082</c:v>
                </c:pt>
                <c:pt idx="1">
                  <c:v>61.403414050827152</c:v>
                </c:pt>
                <c:pt idx="2">
                  <c:v>65.838636611575524</c:v>
                </c:pt>
                <c:pt idx="3">
                  <c:v>69.175081778054462</c:v>
                </c:pt>
                <c:pt idx="4">
                  <c:v>71.889022535518791</c:v>
                </c:pt>
                <c:pt idx="5">
                  <c:v>74.199012377067774</c:v>
                </c:pt>
                <c:pt idx="6">
                  <c:v>76.224421575035919</c:v>
                </c:pt>
                <c:pt idx="7">
                  <c:v>78.037933938522599</c:v>
                </c:pt>
                <c:pt idx="8">
                  <c:v>79.687250876483773</c:v>
                </c:pt>
                <c:pt idx="9">
                  <c:v>81.205449820534525</c:v>
                </c:pt>
                <c:pt idx="10">
                  <c:v>87.491199079896901</c:v>
                </c:pt>
                <c:pt idx="11">
                  <c:v>92.486913328931564</c:v>
                </c:pt>
                <c:pt idx="12">
                  <c:v>96.772791327771969</c:v>
                </c:pt>
                <c:pt idx="13">
                  <c:v>100.62164223135879</c:v>
                </c:pt>
                <c:pt idx="14">
                  <c:v>104.18817618698051</c:v>
                </c:pt>
                <c:pt idx="15">
                  <c:v>107.57246813874958</c:v>
                </c:pt>
                <c:pt idx="16">
                  <c:v>110.84680976817786</c:v>
                </c:pt>
                <c:pt idx="17">
                  <c:v>114.06923794813062</c:v>
                </c:pt>
                <c:pt idx="18">
                  <c:v>117.29166612808341</c:v>
                </c:pt>
                <c:pt idx="19">
                  <c:v>120.56600775751166</c:v>
                </c:pt>
                <c:pt idx="20">
                  <c:v>123.95029970928073</c:v>
                </c:pt>
                <c:pt idx="21">
                  <c:v>127.51683366490245</c:v>
                </c:pt>
                <c:pt idx="22">
                  <c:v>131.36568456848926</c:v>
                </c:pt>
                <c:pt idx="23">
                  <c:v>135.65156256732968</c:v>
                </c:pt>
                <c:pt idx="24">
                  <c:v>140.64727681636435</c:v>
                </c:pt>
                <c:pt idx="25">
                  <c:v>146.93302607572673</c:v>
                </c:pt>
                <c:pt idx="26">
                  <c:v>148.45122501977747</c:v>
                </c:pt>
                <c:pt idx="27">
                  <c:v>150.10054195773867</c:v>
                </c:pt>
                <c:pt idx="28">
                  <c:v>151.91405432122534</c:v>
                </c:pt>
                <c:pt idx="29">
                  <c:v>153.93946351919345</c:v>
                </c:pt>
                <c:pt idx="30">
                  <c:v>156.24945336074242</c:v>
                </c:pt>
                <c:pt idx="31">
                  <c:v>158.96339411820679</c:v>
                </c:pt>
                <c:pt idx="32">
                  <c:v>162.2998392846857</c:v>
                </c:pt>
                <c:pt idx="33">
                  <c:v>166.73506184543407</c:v>
                </c:pt>
                <c:pt idx="34">
                  <c:v>173.72552154923017</c:v>
                </c:pt>
              </c:numCache>
            </c:numRef>
          </c:xVal>
          <c:yVal>
            <c:numRef>
              <c:f>Paratya!$V$5:$V$39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BB4-402B-A6B3-8657DBD40BF0}"/>
            </c:ext>
          </c:extLst>
        </c:ser>
        <c:ser>
          <c:idx val="5"/>
          <c:order val="5"/>
          <c:tx>
            <c:v>WT2 Line</c:v>
          </c:tx>
          <c:spPr>
            <a:ln w="158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Paratya!$AC$5:$AC$39</c:f>
              <c:numCache>
                <c:formatCode>###0.000</c:formatCode>
                <c:ptCount val="35"/>
                <c:pt idx="0">
                  <c:v>7.294495747492574</c:v>
                </c:pt>
                <c:pt idx="1">
                  <c:v>14.448026877216083</c:v>
                </c:pt>
                <c:pt idx="2">
                  <c:v>18.986713029478189</c:v>
                </c:pt>
                <c:pt idx="3">
                  <c:v>22.40098982561819</c:v>
                </c:pt>
                <c:pt idx="4">
                  <c:v>25.178240609597946</c:v>
                </c:pt>
                <c:pt idx="5">
                  <c:v>27.542117227310548</c:v>
                </c:pt>
                <c:pt idx="6">
                  <c:v>29.61477458634311</c:v>
                </c:pt>
                <c:pt idx="7">
                  <c:v>31.470592042710901</c:v>
                </c:pt>
                <c:pt idx="8">
                  <c:v>33.158383770067339</c:v>
                </c:pt>
                <c:pt idx="9">
                  <c:v>34.711998820803238</c:v>
                </c:pt>
                <c:pt idx="10">
                  <c:v>41.144380224284831</c:v>
                </c:pt>
                <c:pt idx="11">
                  <c:v>46.256633053131893</c:v>
                </c:pt>
                <c:pt idx="12">
                  <c:v>50.642490776659415</c:v>
                </c:pt>
                <c:pt idx="13">
                  <c:v>54.58112656301855</c:v>
                </c:pt>
                <c:pt idx="14">
                  <c:v>58.230859593151223</c:v>
                </c:pt>
                <c:pt idx="15">
                  <c:v>61.694099330575952</c:v>
                </c:pt>
                <c:pt idx="16">
                  <c:v>65.044823856281326</c:v>
                </c:pt>
                <c:pt idx="17">
                  <c:v>68.342423910548504</c:v>
                </c:pt>
                <c:pt idx="18">
                  <c:v>71.640023964815697</c:v>
                </c:pt>
                <c:pt idx="19">
                  <c:v>74.990748490521071</c:v>
                </c:pt>
                <c:pt idx="20">
                  <c:v>78.4539882279458</c:v>
                </c:pt>
                <c:pt idx="21">
                  <c:v>82.103721258078465</c:v>
                </c:pt>
                <c:pt idx="22">
                  <c:v>86.042357044437608</c:v>
                </c:pt>
                <c:pt idx="23">
                  <c:v>90.42821476796513</c:v>
                </c:pt>
                <c:pt idx="24">
                  <c:v>95.540467596812192</c:v>
                </c:pt>
                <c:pt idx="25">
                  <c:v>101.97284900029378</c:v>
                </c:pt>
                <c:pt idx="26">
                  <c:v>103.52646405102968</c:v>
                </c:pt>
                <c:pt idx="27">
                  <c:v>105.21425577838613</c:v>
                </c:pt>
                <c:pt idx="28">
                  <c:v>107.07007323475392</c:v>
                </c:pt>
                <c:pt idx="29">
                  <c:v>109.14273059378647</c:v>
                </c:pt>
                <c:pt idx="30">
                  <c:v>111.50660721149906</c:v>
                </c:pt>
                <c:pt idx="31">
                  <c:v>114.28385799547883</c:v>
                </c:pt>
                <c:pt idx="32">
                  <c:v>117.69813479161883</c:v>
                </c:pt>
                <c:pt idx="33">
                  <c:v>122.23682094388091</c:v>
                </c:pt>
                <c:pt idx="34">
                  <c:v>129.39035207360445</c:v>
                </c:pt>
              </c:numCache>
            </c:numRef>
          </c:xVal>
          <c:yVal>
            <c:numRef>
              <c:f>Paratya!$AB$5:$AB$39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BB4-402B-A6B3-8657DBD40B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9121424"/>
        <c:axId val="699127248"/>
      </c:scatterChart>
      <c:valAx>
        <c:axId val="699121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Osmolarity (mOsm/k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9127248"/>
        <c:crosses val="autoZero"/>
        <c:crossBetween val="midCat"/>
      </c:valAx>
      <c:valAx>
        <c:axId val="699127248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roportional Morta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91214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NaHCO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Paratya!$A$5:$A$20</c:f>
              <c:numCache>
                <c:formatCode>General</c:formatCode>
                <c:ptCount val="16"/>
                <c:pt idx="0">
                  <c:v>0.01</c:v>
                </c:pt>
                <c:pt idx="1">
                  <c:v>0.01</c:v>
                </c:pt>
                <c:pt idx="2">
                  <c:v>0.01</c:v>
                </c:pt>
                <c:pt idx="3">
                  <c:v>0.01</c:v>
                </c:pt>
                <c:pt idx="4">
                  <c:v>0.25</c:v>
                </c:pt>
                <c:pt idx="5">
                  <c:v>0.25</c:v>
                </c:pt>
                <c:pt idx="6">
                  <c:v>0.5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  <c:pt idx="10">
                  <c:v>1</c:v>
                </c:pt>
                <c:pt idx="11">
                  <c:v>1</c:v>
                </c:pt>
                <c:pt idx="12">
                  <c:v>1.25</c:v>
                </c:pt>
                <c:pt idx="13">
                  <c:v>1.25</c:v>
                </c:pt>
                <c:pt idx="14">
                  <c:v>1.5</c:v>
                </c:pt>
                <c:pt idx="15">
                  <c:v>1.5</c:v>
                </c:pt>
              </c:numCache>
            </c:numRef>
          </c:xVal>
          <c:yVal>
            <c:numRef>
              <c:f>Paratya!$D$5:$D$20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2</c:v>
                </c:pt>
                <c:pt idx="7">
                  <c:v>0.13333333333333333</c:v>
                </c:pt>
                <c:pt idx="8">
                  <c:v>9.0909090909090912E-2</c:v>
                </c:pt>
                <c:pt idx="9">
                  <c:v>0</c:v>
                </c:pt>
                <c:pt idx="10">
                  <c:v>0.93333333333333335</c:v>
                </c:pt>
                <c:pt idx="11">
                  <c:v>0.8666666666666667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460-4E96-A506-AC6B0B602064}"/>
            </c:ext>
          </c:extLst>
        </c:ser>
        <c:ser>
          <c:idx val="1"/>
          <c:order val="1"/>
          <c:tx>
            <c:v>WT2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rgbClr val="C00000"/>
              </a:solidFill>
              <a:ln w="9525">
                <a:noFill/>
              </a:ln>
              <a:effectLst/>
            </c:spPr>
          </c:marker>
          <c:xVal>
            <c:numRef>
              <c:f>Paratya!$A$30:$A$43</c:f>
              <c:numCache>
                <c:formatCode>General</c:formatCode>
                <c:ptCount val="14"/>
                <c:pt idx="0">
                  <c:v>0.1</c:v>
                </c:pt>
                <c:pt idx="1">
                  <c:v>0.1</c:v>
                </c:pt>
                <c:pt idx="2">
                  <c:v>0.75</c:v>
                </c:pt>
                <c:pt idx="3">
                  <c:v>0.75</c:v>
                </c:pt>
                <c:pt idx="4">
                  <c:v>1.5</c:v>
                </c:pt>
                <c:pt idx="5">
                  <c:v>1.5</c:v>
                </c:pt>
                <c:pt idx="6">
                  <c:v>2.25</c:v>
                </c:pt>
                <c:pt idx="7">
                  <c:v>2.25</c:v>
                </c:pt>
                <c:pt idx="8">
                  <c:v>3</c:v>
                </c:pt>
                <c:pt idx="9">
                  <c:v>3</c:v>
                </c:pt>
                <c:pt idx="10">
                  <c:v>3.75</c:v>
                </c:pt>
                <c:pt idx="11">
                  <c:v>3.75</c:v>
                </c:pt>
                <c:pt idx="12">
                  <c:v>7.5</c:v>
                </c:pt>
                <c:pt idx="13">
                  <c:v>7.5</c:v>
                </c:pt>
              </c:numCache>
            </c:numRef>
          </c:xVal>
          <c:yVal>
            <c:numRef>
              <c:f>Paratya!$D$30:$D$43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1</c:v>
                </c:pt>
                <c:pt idx="4">
                  <c:v>0.3</c:v>
                </c:pt>
                <c:pt idx="5">
                  <c:v>0</c:v>
                </c:pt>
                <c:pt idx="6">
                  <c:v>0.4</c:v>
                </c:pt>
                <c:pt idx="7">
                  <c:v>0.4</c:v>
                </c:pt>
                <c:pt idx="8">
                  <c:v>0.4</c:v>
                </c:pt>
                <c:pt idx="9">
                  <c:v>0.7</c:v>
                </c:pt>
                <c:pt idx="10">
                  <c:v>0.9</c:v>
                </c:pt>
                <c:pt idx="11">
                  <c:v>0.6</c:v>
                </c:pt>
                <c:pt idx="12">
                  <c:v>1</c:v>
                </c:pt>
                <c:pt idx="13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460-4E96-A506-AC6B0B602064}"/>
            </c:ext>
          </c:extLst>
        </c:ser>
        <c:ser>
          <c:idx val="2"/>
          <c:order val="2"/>
          <c:tx>
            <c:v>WT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noFill/>
              </a:ln>
              <a:effectLst/>
            </c:spPr>
          </c:marker>
          <c:xVal>
            <c:numRef>
              <c:f>Paratya!$H$5:$H$24</c:f>
              <c:numCache>
                <c:formatCode>General</c:formatCode>
                <c:ptCount val="2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4</c:v>
                </c:pt>
                <c:pt idx="11">
                  <c:v>4</c:v>
                </c:pt>
                <c:pt idx="12">
                  <c:v>4</c:v>
                </c:pt>
                <c:pt idx="13">
                  <c:v>4</c:v>
                </c:pt>
                <c:pt idx="14">
                  <c:v>5</c:v>
                </c:pt>
                <c:pt idx="15">
                  <c:v>5</c:v>
                </c:pt>
                <c:pt idx="16">
                  <c:v>6</c:v>
                </c:pt>
                <c:pt idx="17">
                  <c:v>6</c:v>
                </c:pt>
                <c:pt idx="18">
                  <c:v>6</c:v>
                </c:pt>
                <c:pt idx="19">
                  <c:v>6</c:v>
                </c:pt>
              </c:numCache>
            </c:numRef>
          </c:xVal>
          <c:yVal>
            <c:numRef>
              <c:f>Paratya!$K$5:$K$24</c:f>
              <c:numCache>
                <c:formatCode>General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.3</c:v>
                </c:pt>
                <c:pt idx="9">
                  <c:v>0.22222222222222221</c:v>
                </c:pt>
                <c:pt idx="10">
                  <c:v>0.2</c:v>
                </c:pt>
                <c:pt idx="11">
                  <c:v>0</c:v>
                </c:pt>
                <c:pt idx="12">
                  <c:v>0.7</c:v>
                </c:pt>
                <c:pt idx="13">
                  <c:v>0.8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460-4E96-A506-AC6B0B602064}"/>
            </c:ext>
          </c:extLst>
        </c:ser>
        <c:ser>
          <c:idx val="3"/>
          <c:order val="3"/>
          <c:tx>
            <c:v>NaHCO3 Line</c:v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Paratya!$Q$48:$Q$82</c:f>
              <c:numCache>
                <c:formatCode>###0.000</c:formatCode>
                <c:ptCount val="35"/>
                <c:pt idx="0">
                  <c:v>0.31349201115503217</c:v>
                </c:pt>
                <c:pt idx="1">
                  <c:v>0.36459320646631505</c:v>
                </c:pt>
                <c:pt idx="2">
                  <c:v>0.39701527653457314</c:v>
                </c:pt>
                <c:pt idx="3">
                  <c:v>0.42140513690456294</c:v>
                </c:pt>
                <c:pt idx="4">
                  <c:v>0.44124440679336929</c:v>
                </c:pt>
                <c:pt idx="5">
                  <c:v>0.45813074146403088</c:v>
                </c:pt>
                <c:pt idx="6">
                  <c:v>0.47293675357142273</c:v>
                </c:pt>
                <c:pt idx="7">
                  <c:v>0.4861937714805073</c:v>
                </c:pt>
                <c:pt idx="8">
                  <c:v>0.49825049887015138</c:v>
                </c:pt>
                <c:pt idx="9">
                  <c:v>0.50934873618910648</c:v>
                </c:pt>
                <c:pt idx="10">
                  <c:v>0.5552984039063813</c:v>
                </c:pt>
                <c:pt idx="11">
                  <c:v>0.59181774317396185</c:v>
                </c:pt>
                <c:pt idx="12">
                  <c:v>0.62314808452191961</c:v>
                </c:pt>
                <c:pt idx="13">
                  <c:v>0.65128369935729191</c:v>
                </c:pt>
                <c:pt idx="14">
                  <c:v>0.67735553954708339</c:v>
                </c:pt>
                <c:pt idx="15">
                  <c:v>0.70209516631638469</c:v>
                </c:pt>
                <c:pt idx="16">
                  <c:v>0.7260310415250516</c:v>
                </c:pt>
                <c:pt idx="17">
                  <c:v>0.74958742247535259</c:v>
                </c:pt>
                <c:pt idx="18">
                  <c:v>0.7731438034256537</c:v>
                </c:pt>
                <c:pt idx="19">
                  <c:v>0.79707967863432061</c:v>
                </c:pt>
                <c:pt idx="20">
                  <c:v>0.8218193054036218</c:v>
                </c:pt>
                <c:pt idx="21">
                  <c:v>0.84789114559341339</c:v>
                </c:pt>
                <c:pt idx="22">
                  <c:v>0.8760267604287858</c:v>
                </c:pt>
                <c:pt idx="23">
                  <c:v>0.90735710177674334</c:v>
                </c:pt>
                <c:pt idx="24">
                  <c:v>0.943876441044324</c:v>
                </c:pt>
                <c:pt idx="25">
                  <c:v>0.98982610876159893</c:v>
                </c:pt>
                <c:pt idx="26">
                  <c:v>1.0009243460805539</c:v>
                </c:pt>
                <c:pt idx="27">
                  <c:v>1.0129810734701981</c:v>
                </c:pt>
                <c:pt idx="28">
                  <c:v>1.0262380913792826</c:v>
                </c:pt>
                <c:pt idx="29">
                  <c:v>1.0410441034866744</c:v>
                </c:pt>
                <c:pt idx="30">
                  <c:v>1.0579304381573356</c:v>
                </c:pt>
                <c:pt idx="31">
                  <c:v>1.0777697080461424</c:v>
                </c:pt>
                <c:pt idx="32">
                  <c:v>1.1021595684161321</c:v>
                </c:pt>
                <c:pt idx="33">
                  <c:v>1.1345816384843903</c:v>
                </c:pt>
                <c:pt idx="34">
                  <c:v>1.1856828337956733</c:v>
                </c:pt>
              </c:numCache>
            </c:numRef>
          </c:xVal>
          <c:yVal>
            <c:numRef>
              <c:f>Paratya!$P$5:$P$39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460-4E96-A506-AC6B0B602064}"/>
            </c:ext>
          </c:extLst>
        </c:ser>
        <c:ser>
          <c:idx val="4"/>
          <c:order val="4"/>
          <c:tx>
            <c:v>WT1 Line</c:v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Paratya!$W$48:$W$82</c:f>
              <c:numCache>
                <c:formatCode>###0.000</c:formatCode>
                <c:ptCount val="35"/>
                <c:pt idx="0">
                  <c:v>1.8376758935934694</c:v>
                </c:pt>
                <c:pt idx="1">
                  <c:v>2.0746525879227922</c:v>
                </c:pt>
                <c:pt idx="2">
                  <c:v>2.2250067027587916</c:v>
                </c:pt>
                <c:pt idx="3">
                  <c:v>2.3381122465807338</c:v>
                </c:pt>
                <c:pt idx="4">
                  <c:v>2.4301148811085129</c:v>
                </c:pt>
                <c:pt idx="5">
                  <c:v>2.5084235732088804</c:v>
                </c:pt>
                <c:pt idx="6">
                  <c:v>2.5770849769986843</c:v>
                </c:pt>
                <c:pt idx="7">
                  <c:v>2.6385630747539803</c:v>
                </c:pt>
                <c:pt idx="8">
                  <c:v>2.6944749449915202</c:v>
                </c:pt>
                <c:pt idx="9">
                  <c:v>2.7459419131653076</c:v>
                </c:pt>
                <c:pt idx="10">
                  <c:v>2.9590289123018296</c:v>
                </c:pt>
                <c:pt idx="11">
                  <c:v>3.1283837042201994</c:v>
                </c:pt>
                <c:pt idx="12">
                  <c:v>3.2736750360495548</c:v>
                </c:pt>
                <c:pt idx="13">
                  <c:v>3.4041511424497011</c:v>
                </c:pt>
                <c:pt idx="14">
                  <c:v>3.5250566998563979</c:v>
                </c:pt>
                <c:pt idx="15">
                  <c:v>3.6397842504551163</c:v>
                </c:pt>
                <c:pt idx="16">
                  <c:v>3.7507844833905035</c:v>
                </c:pt>
                <c:pt idx="17">
                  <c:v>3.8600248495690224</c:v>
                </c:pt>
                <c:pt idx="18">
                  <c:v>3.9692652157475417</c:v>
                </c:pt>
                <c:pt idx="19">
                  <c:v>4.080265448682928</c:v>
                </c:pt>
                <c:pt idx="20">
                  <c:v>4.1949929992816468</c:v>
                </c:pt>
                <c:pt idx="21">
                  <c:v>4.3158985566883441</c:v>
                </c:pt>
                <c:pt idx="22">
                  <c:v>4.4463746630884904</c:v>
                </c:pt>
                <c:pt idx="23">
                  <c:v>4.5916659949178458</c:v>
                </c:pt>
                <c:pt idx="24">
                  <c:v>4.7610207868362151</c:v>
                </c:pt>
                <c:pt idx="25">
                  <c:v>4.9741077859727367</c:v>
                </c:pt>
                <c:pt idx="26">
                  <c:v>5.0255747541465245</c:v>
                </c:pt>
                <c:pt idx="27">
                  <c:v>5.0814866243840653</c:v>
                </c:pt>
                <c:pt idx="28">
                  <c:v>5.1429647221393608</c:v>
                </c:pt>
                <c:pt idx="29">
                  <c:v>5.2116261259291639</c:v>
                </c:pt>
                <c:pt idx="30">
                  <c:v>5.2899348180295309</c:v>
                </c:pt>
                <c:pt idx="31">
                  <c:v>5.3819374525573114</c:v>
                </c:pt>
                <c:pt idx="32">
                  <c:v>5.4950429963792526</c:v>
                </c:pt>
                <c:pt idx="33">
                  <c:v>5.6453971112152521</c:v>
                </c:pt>
                <c:pt idx="34">
                  <c:v>5.8823738055445753</c:v>
                </c:pt>
              </c:numCache>
            </c:numRef>
          </c:xVal>
          <c:yVal>
            <c:numRef>
              <c:f>Paratya!$V$5:$V$39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9460-4E96-A506-AC6B0B602064}"/>
            </c:ext>
          </c:extLst>
        </c:ser>
        <c:ser>
          <c:idx val="5"/>
          <c:order val="5"/>
          <c:tx>
            <c:v>WT2 Line</c:v>
          </c:tx>
          <c:spPr>
            <a:ln w="158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Paratya!$AC$49:$AC$82</c:f>
              <c:numCache>
                <c:formatCode>###0.000</c:formatCode>
                <c:ptCount val="34"/>
                <c:pt idx="0">
                  <c:v>0.24882030108719022</c:v>
                </c:pt>
                <c:pt idx="1">
                  <c:v>0.4636530780643347</c:v>
                </c:pt>
                <c:pt idx="2">
                  <c:v>0.6252634077668644</c:v>
                </c:pt>
                <c:pt idx="3">
                  <c:v>0.75672094377361199</c:v>
                </c:pt>
                <c:pt idx="4">
                  <c:v>0.86861195389807933</c:v>
                </c:pt>
                <c:pt idx="5">
                  <c:v>0.96671848103504643</c:v>
                </c:pt>
                <c:pt idx="6">
                  <c:v>1.054561174788049</c:v>
                </c:pt>
                <c:pt idx="7">
                  <c:v>1.1344505902670894</c:v>
                </c:pt>
                <c:pt idx="8">
                  <c:v>1.2079889281265446</c:v>
                </c:pt>
                <c:pt idx="9">
                  <c:v>1.5124572947699075</c:v>
                </c:pt>
                <c:pt idx="10">
                  <c:v>1.7544391007344129</c:v>
                </c:pt>
                <c:pt idx="11">
                  <c:v>1.9620379437834008</c:v>
                </c:pt>
                <c:pt idx="12">
                  <c:v>2.1484681209533667</c:v>
                </c:pt>
                <c:pt idx="13">
                  <c:v>2.321223463751815</c:v>
                </c:pt>
                <c:pt idx="14">
                  <c:v>2.4851513902857367</c:v>
                </c:pt>
                <c:pt idx="15">
                  <c:v>2.6437535563297438</c:v>
                </c:pt>
                <c:pt idx="16">
                  <c:v>2.7998411449516438</c:v>
                </c:pt>
                <c:pt idx="17">
                  <c:v>2.9559287335735438</c:v>
                </c:pt>
                <c:pt idx="18">
                  <c:v>3.1145308996175509</c:v>
                </c:pt>
                <c:pt idx="19">
                  <c:v>3.2784588261514731</c:v>
                </c:pt>
                <c:pt idx="20">
                  <c:v>3.4512141689499214</c:v>
                </c:pt>
                <c:pt idx="21">
                  <c:v>3.6376443461198869</c:v>
                </c:pt>
                <c:pt idx="22">
                  <c:v>3.8452431891688748</c:v>
                </c:pt>
                <c:pt idx="23">
                  <c:v>4.0872249951333801</c:v>
                </c:pt>
                <c:pt idx="24">
                  <c:v>4.3916933617767429</c:v>
                </c:pt>
                <c:pt idx="25">
                  <c:v>4.465231699636198</c:v>
                </c:pt>
                <c:pt idx="26">
                  <c:v>4.5451211151152391</c:v>
                </c:pt>
                <c:pt idx="27">
                  <c:v>4.6329638088682419</c:v>
                </c:pt>
                <c:pt idx="28">
                  <c:v>4.7310703360052084</c:v>
                </c:pt>
                <c:pt idx="29">
                  <c:v>4.8429613461296741</c:v>
                </c:pt>
                <c:pt idx="30">
                  <c:v>4.9744188821364235</c:v>
                </c:pt>
                <c:pt idx="31">
                  <c:v>5.1360292118389523</c:v>
                </c:pt>
                <c:pt idx="32">
                  <c:v>5.3508619888160975</c:v>
                </c:pt>
                <c:pt idx="33">
                  <c:v>5.6894650352120237</c:v>
                </c:pt>
              </c:numCache>
            </c:numRef>
          </c:xVal>
          <c:yVal>
            <c:numRef>
              <c:f>Paratya!$AB$49:$AB$82</c:f>
              <c:numCache>
                <c:formatCode>General</c:formatCode>
                <c:ptCount val="34"/>
                <c:pt idx="0">
                  <c:v>0.02</c:v>
                </c:pt>
                <c:pt idx="1">
                  <c:v>0.03</c:v>
                </c:pt>
                <c:pt idx="2">
                  <c:v>0.04</c:v>
                </c:pt>
                <c:pt idx="3">
                  <c:v>0.05</c:v>
                </c:pt>
                <c:pt idx="4">
                  <c:v>0.06</c:v>
                </c:pt>
                <c:pt idx="5">
                  <c:v>7.0000000000000007E-2</c:v>
                </c:pt>
                <c:pt idx="6">
                  <c:v>0.08</c:v>
                </c:pt>
                <c:pt idx="7">
                  <c:v>0.09</c:v>
                </c:pt>
                <c:pt idx="8">
                  <c:v>0.1</c:v>
                </c:pt>
                <c:pt idx="9">
                  <c:v>0.15</c:v>
                </c:pt>
                <c:pt idx="10">
                  <c:v>0.2</c:v>
                </c:pt>
                <c:pt idx="11">
                  <c:v>0.25</c:v>
                </c:pt>
                <c:pt idx="12">
                  <c:v>0.3</c:v>
                </c:pt>
                <c:pt idx="13">
                  <c:v>0.35</c:v>
                </c:pt>
                <c:pt idx="14">
                  <c:v>0.4</c:v>
                </c:pt>
                <c:pt idx="15">
                  <c:v>0.45</c:v>
                </c:pt>
                <c:pt idx="16">
                  <c:v>0.5</c:v>
                </c:pt>
                <c:pt idx="17">
                  <c:v>0.55000000000000004</c:v>
                </c:pt>
                <c:pt idx="18">
                  <c:v>0.6</c:v>
                </c:pt>
                <c:pt idx="19">
                  <c:v>0.65</c:v>
                </c:pt>
                <c:pt idx="20">
                  <c:v>0.7</c:v>
                </c:pt>
                <c:pt idx="21">
                  <c:v>0.75</c:v>
                </c:pt>
                <c:pt idx="22">
                  <c:v>0.8</c:v>
                </c:pt>
                <c:pt idx="23">
                  <c:v>0.85</c:v>
                </c:pt>
                <c:pt idx="24">
                  <c:v>0.9</c:v>
                </c:pt>
                <c:pt idx="25">
                  <c:v>0.91</c:v>
                </c:pt>
                <c:pt idx="26">
                  <c:v>0.92</c:v>
                </c:pt>
                <c:pt idx="27">
                  <c:v>0.93</c:v>
                </c:pt>
                <c:pt idx="28">
                  <c:v>0.94</c:v>
                </c:pt>
                <c:pt idx="29">
                  <c:v>0.95</c:v>
                </c:pt>
                <c:pt idx="30">
                  <c:v>0.96</c:v>
                </c:pt>
                <c:pt idx="31">
                  <c:v>0.97</c:v>
                </c:pt>
                <c:pt idx="32">
                  <c:v>0.98</c:v>
                </c:pt>
                <c:pt idx="33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460-4E96-A506-AC6B0B6020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9121424"/>
        <c:axId val="699127248"/>
      </c:scatterChart>
      <c:valAx>
        <c:axId val="699121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Salinity (g/L)</a:t>
                </a:r>
              </a:p>
            </c:rich>
          </c:tx>
          <c:layout>
            <c:manualLayout>
              <c:xMode val="edge"/>
              <c:yMode val="edge"/>
              <c:x val="0.3393061752954839"/>
              <c:y val="0.794550847745364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9127248"/>
        <c:crosses val="autoZero"/>
        <c:crossBetween val="midCat"/>
      </c:valAx>
      <c:valAx>
        <c:axId val="699127248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roportional Morta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91214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NaHCO3</c:v>
          </c:tx>
          <c:spPr>
            <a:ln w="28575">
              <a:noFill/>
            </a:ln>
          </c:spPr>
          <c:marker>
            <c:symbol val="diamond"/>
            <c:size val="5"/>
            <c:spPr>
              <a:ln>
                <a:noFill/>
              </a:ln>
            </c:spPr>
          </c:marker>
          <c:xVal>
            <c:numRef>
              <c:f>'Jappa Alk Graphs'!$E$4:$E$15</c:f>
              <c:numCache>
                <c:formatCode>0</c:formatCode>
                <c:ptCount val="12"/>
                <c:pt idx="0">
                  <c:v>42.699999999999996</c:v>
                </c:pt>
                <c:pt idx="1">
                  <c:v>42.699999999999996</c:v>
                </c:pt>
                <c:pt idx="2">
                  <c:v>915</c:v>
                </c:pt>
                <c:pt idx="3">
                  <c:v>1422.52</c:v>
                </c:pt>
                <c:pt idx="4">
                  <c:v>2165.5</c:v>
                </c:pt>
                <c:pt idx="5">
                  <c:v>1804.3799999999999</c:v>
                </c:pt>
                <c:pt idx="6">
                  <c:v>2525.4</c:v>
                </c:pt>
                <c:pt idx="7">
                  <c:v>2928</c:v>
                </c:pt>
                <c:pt idx="8">
                  <c:v>3660</c:v>
                </c:pt>
                <c:pt idx="9">
                  <c:v>5795</c:v>
                </c:pt>
                <c:pt idx="10">
                  <c:v>7244.36</c:v>
                </c:pt>
                <c:pt idx="11">
                  <c:v>14640</c:v>
                </c:pt>
              </c:numCache>
            </c:numRef>
          </c:xVal>
          <c:yVal>
            <c:numRef>
              <c:f>'Jappa Alk Graphs'!$C$4:$C$15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8.3333333333333329E-2</c:v>
                </c:pt>
                <c:pt idx="3">
                  <c:v>0</c:v>
                </c:pt>
                <c:pt idx="4">
                  <c:v>0.1111111111111111</c:v>
                </c:pt>
                <c:pt idx="5">
                  <c:v>7.6923076923076927E-2</c:v>
                </c:pt>
                <c:pt idx="6">
                  <c:v>0.3</c:v>
                </c:pt>
                <c:pt idx="7">
                  <c:v>0.5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E08-45C1-8709-A243E03DB089}"/>
            </c:ext>
          </c:extLst>
        </c:ser>
        <c:ser>
          <c:idx val="1"/>
          <c:order val="1"/>
          <c:tx>
            <c:v>NaHCO3 Line</c:v>
          </c:tx>
          <c:spPr>
            <a:ln w="12700">
              <a:solidFill>
                <a:schemeClr val="accent1"/>
              </a:solidFill>
            </a:ln>
          </c:spPr>
          <c:marker>
            <c:symbol val="none"/>
          </c:marker>
          <c:xVal>
            <c:numRef>
              <c:f>'Jappa Alk Graphs'!$K$8:$K$42</c:f>
              <c:numCache>
                <c:formatCode>General</c:formatCode>
                <c:ptCount val="35"/>
                <c:pt idx="0">
                  <c:v>1046.665</c:v>
                </c:pt>
                <c:pt idx="1">
                  <c:v>1248.732</c:v>
                </c:pt>
                <c:pt idx="2">
                  <c:v>1376.9369999999999</c:v>
                </c:pt>
                <c:pt idx="3">
                  <c:v>1473.38</c:v>
                </c:pt>
                <c:pt idx="4">
                  <c:v>1551.829</c:v>
                </c:pt>
                <c:pt idx="5">
                  <c:v>1618.6020000000001</c:v>
                </c:pt>
                <c:pt idx="6">
                  <c:v>1677.1489999999999</c:v>
                </c:pt>
                <c:pt idx="7">
                  <c:v>1729.57</c:v>
                </c:pt>
                <c:pt idx="8">
                  <c:v>1777.2449999999999</c:v>
                </c:pt>
                <c:pt idx="9">
                  <c:v>1821.13</c:v>
                </c:pt>
                <c:pt idx="10">
                  <c:v>2002.827</c:v>
                </c:pt>
                <c:pt idx="11">
                  <c:v>2147.2330000000002</c:v>
                </c:pt>
                <c:pt idx="12">
                  <c:v>2271.1210000000001</c:v>
                </c:pt>
                <c:pt idx="13">
                  <c:v>2382.3760000000002</c:v>
                </c:pt>
                <c:pt idx="14">
                  <c:v>2485.4699999999998</c:v>
                </c:pt>
                <c:pt idx="15">
                  <c:v>2583.297</c:v>
                </c:pt>
                <c:pt idx="16">
                  <c:v>2677.9450000000002</c:v>
                </c:pt>
                <c:pt idx="17">
                  <c:v>2771.0929999999998</c:v>
                </c:pt>
                <c:pt idx="18">
                  <c:v>2864.24</c:v>
                </c:pt>
                <c:pt idx="19">
                  <c:v>2958.8879999999999</c:v>
                </c:pt>
                <c:pt idx="20">
                  <c:v>3056.7150000000001</c:v>
                </c:pt>
                <c:pt idx="21">
                  <c:v>3159.8090000000002</c:v>
                </c:pt>
                <c:pt idx="22">
                  <c:v>3271.0639999999999</c:v>
                </c:pt>
                <c:pt idx="23">
                  <c:v>3394.9520000000002</c:v>
                </c:pt>
                <c:pt idx="24">
                  <c:v>3539.3580000000002</c:v>
                </c:pt>
                <c:pt idx="25">
                  <c:v>3721.0549999999998</c:v>
                </c:pt>
                <c:pt idx="26">
                  <c:v>3764.94</c:v>
                </c:pt>
                <c:pt idx="27">
                  <c:v>3812.6149999999998</c:v>
                </c:pt>
                <c:pt idx="28">
                  <c:v>3865.0360000000001</c:v>
                </c:pt>
                <c:pt idx="29">
                  <c:v>3923.5830000000001</c:v>
                </c:pt>
                <c:pt idx="30">
                  <c:v>3990.3560000000002</c:v>
                </c:pt>
                <c:pt idx="31">
                  <c:v>4068.8049999999998</c:v>
                </c:pt>
                <c:pt idx="32">
                  <c:v>4165.2479999999996</c:v>
                </c:pt>
                <c:pt idx="33">
                  <c:v>4293.4530000000004</c:v>
                </c:pt>
                <c:pt idx="34">
                  <c:v>4495.5200000000004</c:v>
                </c:pt>
              </c:numCache>
            </c:numRef>
          </c:xVal>
          <c:yVal>
            <c:numRef>
              <c:f>'Jappa Alk Graphs'!$J$8:$J$42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E08-45C1-8709-A243E03DB089}"/>
            </c:ext>
          </c:extLst>
        </c:ser>
        <c:ser>
          <c:idx val="2"/>
          <c:order val="2"/>
          <c:tx>
            <c:v>WT1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6"/>
              </a:solidFill>
              <a:ln>
                <a:noFill/>
              </a:ln>
            </c:spPr>
          </c:marker>
          <c:xVal>
            <c:numRef>
              <c:f>'Jappa Alk Graphs'!$E$19:$E$25</c:f>
              <c:numCache>
                <c:formatCode>0</c:formatCode>
                <c:ptCount val="7"/>
                <c:pt idx="0">
                  <c:v>42.699999999999996</c:v>
                </c:pt>
                <c:pt idx="1">
                  <c:v>296.45999999999998</c:v>
                </c:pt>
                <c:pt idx="2">
                  <c:v>592.91999999999996</c:v>
                </c:pt>
                <c:pt idx="3">
                  <c:v>1174.8599999999999</c:v>
                </c:pt>
                <c:pt idx="4">
                  <c:v>2269.1999999999998</c:v>
                </c:pt>
                <c:pt idx="5">
                  <c:v>3225.68</c:v>
                </c:pt>
                <c:pt idx="6">
                  <c:v>4335.88</c:v>
                </c:pt>
              </c:numCache>
            </c:numRef>
          </c:xVal>
          <c:yVal>
            <c:numRef>
              <c:f>'Jappa Alk Graphs'!$C$19:$C$25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45454545454545453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E08-45C1-8709-A243E03DB089}"/>
            </c:ext>
          </c:extLst>
        </c:ser>
        <c:ser>
          <c:idx val="3"/>
          <c:order val="3"/>
          <c:tx>
            <c:v>WT1 Line</c:v>
          </c:tx>
          <c:spPr>
            <a:ln w="12700">
              <a:solidFill>
                <a:schemeClr val="accent6"/>
              </a:solidFill>
            </a:ln>
          </c:spPr>
          <c:marker>
            <c:symbol val="none"/>
          </c:marker>
          <c:xVal>
            <c:numRef>
              <c:f>'Jappa Alk Graphs'!$R$8:$R$42</c:f>
              <c:numCache>
                <c:formatCode>General</c:formatCode>
                <c:ptCount val="35"/>
                <c:pt idx="0">
                  <c:v>775.86800000000005</c:v>
                </c:pt>
                <c:pt idx="1">
                  <c:v>824.79899999999998</c:v>
                </c:pt>
                <c:pt idx="2">
                  <c:v>855.84400000000005</c:v>
                </c:pt>
                <c:pt idx="3">
                  <c:v>879.19799999999998</c:v>
                </c:pt>
                <c:pt idx="4">
                  <c:v>898.19500000000005</c:v>
                </c:pt>
                <c:pt idx="5">
                  <c:v>914.36400000000003</c:v>
                </c:pt>
                <c:pt idx="6">
                  <c:v>928.54200000000003</c:v>
                </c:pt>
                <c:pt idx="7">
                  <c:v>941.23599999999999</c:v>
                </c:pt>
                <c:pt idx="8">
                  <c:v>952.78</c:v>
                </c:pt>
                <c:pt idx="9">
                  <c:v>963.40700000000004</c:v>
                </c:pt>
                <c:pt idx="10">
                  <c:v>1007.4059999999999</c:v>
                </c:pt>
                <c:pt idx="11">
                  <c:v>1042.374</c:v>
                </c:pt>
                <c:pt idx="12">
                  <c:v>1072.374</c:v>
                </c:pt>
                <c:pt idx="13">
                  <c:v>1099.3150000000001</c:v>
                </c:pt>
                <c:pt idx="14">
                  <c:v>1124.28</c:v>
                </c:pt>
                <c:pt idx="15">
                  <c:v>1147.9690000000001</c:v>
                </c:pt>
                <c:pt idx="16">
                  <c:v>1170.8879999999999</c:v>
                </c:pt>
                <c:pt idx="17">
                  <c:v>1193.444</c:v>
                </c:pt>
                <c:pt idx="18">
                  <c:v>1216</c:v>
                </c:pt>
                <c:pt idx="19">
                  <c:v>1238.92</c:v>
                </c:pt>
                <c:pt idx="20">
                  <c:v>1262.6089999999999</c:v>
                </c:pt>
                <c:pt idx="21">
                  <c:v>1287.5730000000001</c:v>
                </c:pt>
                <c:pt idx="22">
                  <c:v>1314.5139999999999</c:v>
                </c:pt>
                <c:pt idx="23">
                  <c:v>1344.5139999999999</c:v>
                </c:pt>
                <c:pt idx="24">
                  <c:v>1379.4829999999999</c:v>
                </c:pt>
                <c:pt idx="25">
                  <c:v>1423.481</c:v>
                </c:pt>
                <c:pt idx="26">
                  <c:v>1434.1079999999999</c:v>
                </c:pt>
                <c:pt idx="27">
                  <c:v>1445.653</c:v>
                </c:pt>
                <c:pt idx="28">
                  <c:v>1458.347</c:v>
                </c:pt>
                <c:pt idx="29">
                  <c:v>1472.5239999999999</c:v>
                </c:pt>
                <c:pt idx="30">
                  <c:v>1488.693</c:v>
                </c:pt>
                <c:pt idx="31">
                  <c:v>1507.69</c:v>
                </c:pt>
                <c:pt idx="32">
                  <c:v>1531.0440000000001</c:v>
                </c:pt>
                <c:pt idx="33">
                  <c:v>1562.0889999999999</c:v>
                </c:pt>
                <c:pt idx="34">
                  <c:v>1611.02</c:v>
                </c:pt>
              </c:numCache>
            </c:numRef>
          </c:xVal>
          <c:yVal>
            <c:numRef>
              <c:f>'Jappa Alk Graphs'!$Q$8:$Q$42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E08-45C1-8709-A243E03DB089}"/>
            </c:ext>
          </c:extLst>
        </c:ser>
        <c:ser>
          <c:idx val="4"/>
          <c:order val="4"/>
          <c:tx>
            <c:v>WT2 Line</c:v>
          </c:tx>
          <c:spPr>
            <a:ln w="12700">
              <a:solidFill>
                <a:schemeClr val="accent2"/>
              </a:solidFill>
            </a:ln>
          </c:spPr>
          <c:marker>
            <c:symbol val="none"/>
          </c:marker>
          <c:xVal>
            <c:numRef>
              <c:f>'Jappa Alk Graphs'!$X$8:$X$42</c:f>
              <c:numCache>
                <c:formatCode>General</c:formatCode>
                <c:ptCount val="35"/>
                <c:pt idx="0">
                  <c:v>3799.47</c:v>
                </c:pt>
                <c:pt idx="1">
                  <c:v>3985.4340000000002</c:v>
                </c:pt>
                <c:pt idx="2">
                  <c:v>4103.4219999999996</c:v>
                </c:pt>
                <c:pt idx="3">
                  <c:v>4192.18</c:v>
                </c:pt>
                <c:pt idx="4">
                  <c:v>4264.3779999999997</c:v>
                </c:pt>
                <c:pt idx="5">
                  <c:v>4325.83</c:v>
                </c:pt>
                <c:pt idx="6">
                  <c:v>4379.7110000000002</c:v>
                </c:pt>
                <c:pt idx="7">
                  <c:v>4427.9549999999999</c:v>
                </c:pt>
                <c:pt idx="8">
                  <c:v>4471.8310000000001</c:v>
                </c:pt>
                <c:pt idx="9">
                  <c:v>4512.2190000000001</c:v>
                </c:pt>
                <c:pt idx="10">
                  <c:v>4679.4359999999997</c:v>
                </c:pt>
                <c:pt idx="11">
                  <c:v>4812.335</c:v>
                </c:pt>
                <c:pt idx="12">
                  <c:v>4926.3500000000004</c:v>
                </c:pt>
                <c:pt idx="13">
                  <c:v>5028.74</c:v>
                </c:pt>
                <c:pt idx="14">
                  <c:v>5123.6180000000004</c:v>
                </c:pt>
                <c:pt idx="15">
                  <c:v>5213.6490000000003</c:v>
                </c:pt>
                <c:pt idx="16">
                  <c:v>5300.7550000000001</c:v>
                </c:pt>
                <c:pt idx="17">
                  <c:v>5386.48</c:v>
                </c:pt>
                <c:pt idx="18">
                  <c:v>5472.2049999999999</c:v>
                </c:pt>
                <c:pt idx="19">
                  <c:v>5559.3109999999997</c:v>
                </c:pt>
                <c:pt idx="20">
                  <c:v>5649.3419999999996</c:v>
                </c:pt>
                <c:pt idx="21">
                  <c:v>5744.2209999999995</c:v>
                </c:pt>
                <c:pt idx="22">
                  <c:v>5846.61</c:v>
                </c:pt>
                <c:pt idx="23">
                  <c:v>5960.625</c:v>
                </c:pt>
                <c:pt idx="24">
                  <c:v>6093.5240000000003</c:v>
                </c:pt>
                <c:pt idx="25">
                  <c:v>6260.741</c:v>
                </c:pt>
                <c:pt idx="26">
                  <c:v>6301.1289999999999</c:v>
                </c:pt>
                <c:pt idx="27">
                  <c:v>6345.0050000000001</c:v>
                </c:pt>
                <c:pt idx="28">
                  <c:v>6393.2489999999998</c:v>
                </c:pt>
                <c:pt idx="29">
                  <c:v>6447.13</c:v>
                </c:pt>
                <c:pt idx="30">
                  <c:v>6508.5820000000003</c:v>
                </c:pt>
                <c:pt idx="31">
                  <c:v>6580.78</c:v>
                </c:pt>
                <c:pt idx="32">
                  <c:v>6669.5379999999996</c:v>
                </c:pt>
                <c:pt idx="33">
                  <c:v>6787.5259999999998</c:v>
                </c:pt>
                <c:pt idx="34">
                  <c:v>6973.49</c:v>
                </c:pt>
              </c:numCache>
            </c:numRef>
          </c:xVal>
          <c:yVal>
            <c:numRef>
              <c:f>'Jappa Alk Graphs'!$W$8:$W$42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E08-45C1-8709-A243E03DB089}"/>
            </c:ext>
          </c:extLst>
        </c:ser>
        <c:ser>
          <c:idx val="5"/>
          <c:order val="5"/>
          <c:tx>
            <c:v>WT2</c:v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accent2"/>
              </a:solidFill>
              <a:ln>
                <a:noFill/>
              </a:ln>
            </c:spPr>
          </c:marker>
          <c:xVal>
            <c:numRef>
              <c:f>'Jappa Alk Graphs'!$E$29:$E$35</c:f>
              <c:numCache>
                <c:formatCode>0</c:formatCode>
                <c:ptCount val="7"/>
                <c:pt idx="0">
                  <c:v>42.699999999999996</c:v>
                </c:pt>
                <c:pt idx="1">
                  <c:v>772.26</c:v>
                </c:pt>
                <c:pt idx="2">
                  <c:v>1545.74</c:v>
                </c:pt>
                <c:pt idx="3">
                  <c:v>3009.74</c:v>
                </c:pt>
                <c:pt idx="4">
                  <c:v>4061.38</c:v>
                </c:pt>
                <c:pt idx="5">
                  <c:v>5802.32</c:v>
                </c:pt>
                <c:pt idx="6">
                  <c:v>8702.26</c:v>
                </c:pt>
              </c:numCache>
            </c:numRef>
          </c:xVal>
          <c:yVal>
            <c:numRef>
              <c:f>'Jappa Alk Graphs'!$C$29:$C$35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75</c:v>
                </c:pt>
                <c:pt idx="6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E08-45C1-8709-A243E03DB0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228992"/>
        <c:axId val="150230912"/>
      </c:scatterChart>
      <c:valAx>
        <c:axId val="150228992"/>
        <c:scaling>
          <c:orientation val="minMax"/>
          <c:max val="10000"/>
        </c:scaling>
        <c:delete val="0"/>
        <c:axPos val="b"/>
        <c:title>
          <c:tx>
            <c:rich>
              <a:bodyPr/>
              <a:lstStyle/>
              <a:p>
                <a:pPr>
                  <a:defRPr sz="900" b="0"/>
                </a:pPr>
                <a:r>
                  <a:rPr lang="en-AU" sz="900" b="0"/>
                  <a:t>Bicarbonate</a:t>
                </a:r>
                <a:r>
                  <a:rPr lang="en-AU" sz="900" b="0" baseline="0"/>
                  <a:t> (mg/l)</a:t>
                </a:r>
                <a:endParaRPr lang="en-AU" sz="900" b="0"/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50230912"/>
        <c:crosses val="autoZero"/>
        <c:crossBetween val="midCat"/>
        <c:majorUnit val="2500"/>
      </c:valAx>
      <c:valAx>
        <c:axId val="150230912"/>
        <c:scaling>
          <c:orientation val="minMax"/>
          <c:max val="1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 sz="900" b="0"/>
                </a:pPr>
                <a:r>
                  <a:rPr lang="en-AU" sz="900" b="0"/>
                  <a:t>Proportional Mortalit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50228992"/>
        <c:crosses val="autoZero"/>
        <c:crossBetween val="midCat"/>
        <c:majorUnit val="0.2"/>
      </c:valAx>
    </c:plotArea>
    <c:plotVisOnly val="1"/>
    <c:dispBlanksAs val="gap"/>
    <c:showDLblsOverMax val="0"/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1742481481481482"/>
          <c:y val="8.6234567901234571E-2"/>
          <c:w val="0.70938555555555549"/>
          <c:h val="0.62226666666666663"/>
        </c:manualLayout>
      </c:layout>
      <c:scatterChart>
        <c:scatterStyle val="lineMarker"/>
        <c:varyColors val="0"/>
        <c:ser>
          <c:idx val="0"/>
          <c:order val="0"/>
          <c:tx>
            <c:v>NaHCO3</c:v>
          </c:tx>
          <c:spPr>
            <a:ln w="28575">
              <a:noFill/>
            </a:ln>
          </c:spPr>
          <c:marker>
            <c:symbol val="diamond"/>
            <c:size val="5"/>
            <c:spPr>
              <a:ln>
                <a:noFill/>
              </a:ln>
            </c:spPr>
          </c:marker>
          <c:xVal>
            <c:numRef>
              <c:f>'Cherax Graphs'!$C$3:$C$24</c:f>
              <c:numCache>
                <c:formatCode>General</c:formatCode>
                <c:ptCount val="22"/>
                <c:pt idx="0">
                  <c:v>0.26400000000000001</c:v>
                </c:pt>
                <c:pt idx="1">
                  <c:v>0.27700000000000002</c:v>
                </c:pt>
                <c:pt idx="2">
                  <c:v>5.84</c:v>
                </c:pt>
                <c:pt idx="3">
                  <c:v>5.85</c:v>
                </c:pt>
                <c:pt idx="4">
                  <c:v>9.17</c:v>
                </c:pt>
                <c:pt idx="5">
                  <c:v>9.23</c:v>
                </c:pt>
                <c:pt idx="6">
                  <c:v>12.28</c:v>
                </c:pt>
                <c:pt idx="7">
                  <c:v>12.32</c:v>
                </c:pt>
                <c:pt idx="8">
                  <c:v>0.22600000000000001</c:v>
                </c:pt>
                <c:pt idx="9">
                  <c:v>0.22500000000000001</c:v>
                </c:pt>
                <c:pt idx="10">
                  <c:v>4.05</c:v>
                </c:pt>
                <c:pt idx="11">
                  <c:v>4.0199999999999996</c:v>
                </c:pt>
                <c:pt idx="12">
                  <c:v>7.48</c:v>
                </c:pt>
                <c:pt idx="13">
                  <c:v>7.58</c:v>
                </c:pt>
                <c:pt idx="14">
                  <c:v>10.71</c:v>
                </c:pt>
                <c:pt idx="15">
                  <c:v>10.75</c:v>
                </c:pt>
                <c:pt idx="16">
                  <c:v>13.74</c:v>
                </c:pt>
                <c:pt idx="17">
                  <c:v>13.83</c:v>
                </c:pt>
                <c:pt idx="18">
                  <c:v>16.62</c:v>
                </c:pt>
                <c:pt idx="19">
                  <c:v>16.690000000000001</c:v>
                </c:pt>
                <c:pt idx="20">
                  <c:v>19.350000000000001</c:v>
                </c:pt>
                <c:pt idx="21">
                  <c:v>19.47</c:v>
                </c:pt>
              </c:numCache>
            </c:numRef>
          </c:xVal>
          <c:yVal>
            <c:numRef>
              <c:f>'Cherax Graphs'!$F$3:$F$24</c:f>
              <c:numCache>
                <c:formatCode>General</c:formatCode>
                <c:ptCount val="2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4</c:v>
                </c:pt>
                <c:pt idx="5">
                  <c:v>0.4</c:v>
                </c:pt>
                <c:pt idx="6">
                  <c:v>0.6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.2</c:v>
                </c:pt>
                <c:pt idx="14">
                  <c:v>0.4</c:v>
                </c:pt>
                <c:pt idx="15">
                  <c:v>0.8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9FE-487C-AE92-8DD01417C502}"/>
            </c:ext>
          </c:extLst>
        </c:ser>
        <c:ser>
          <c:idx val="1"/>
          <c:order val="1"/>
          <c:tx>
            <c:v>NaHCO3 Line</c:v>
          </c:tx>
          <c:spPr>
            <a:ln w="12700">
              <a:solidFill>
                <a:schemeClr val="accent1"/>
              </a:solidFill>
            </a:ln>
          </c:spPr>
          <c:marker>
            <c:symbol val="none"/>
          </c:marker>
          <c:xVal>
            <c:numRef>
              <c:f>'Cherax Graphs'!$L$6:$L$40</c:f>
              <c:numCache>
                <c:formatCode>###0.000</c:formatCode>
                <c:ptCount val="35"/>
                <c:pt idx="0">
                  <c:v>5.5759241662770149</c:v>
                </c:pt>
                <c:pt idx="1">
                  <c:v>6.1065999579270409</c:v>
                </c:pt>
                <c:pt idx="2">
                  <c:v>6.4432967337186344</c:v>
                </c:pt>
                <c:pt idx="3">
                  <c:v>6.6965806027403856</c:v>
                </c:pt>
                <c:pt idx="4">
                  <c:v>6.9026074909544137</c:v>
                </c:pt>
                <c:pt idx="5">
                  <c:v>7.0779687318184212</c:v>
                </c:pt>
                <c:pt idx="6">
                  <c:v>7.2317262349141505</c:v>
                </c:pt>
                <c:pt idx="7">
                  <c:v>7.3693977400710704</c:v>
                </c:pt>
                <c:pt idx="8">
                  <c:v>7.4946044659261739</c:v>
                </c:pt>
                <c:pt idx="9">
                  <c:v>7.609857462246123</c:v>
                </c:pt>
                <c:pt idx="10">
                  <c:v>8.0870356601998701</c:v>
                </c:pt>
                <c:pt idx="11">
                  <c:v>8.4662817650768005</c:v>
                </c:pt>
                <c:pt idx="12">
                  <c:v>8.7916411543477189</c:v>
                </c:pt>
                <c:pt idx="13">
                  <c:v>9.0838239415676654</c:v>
                </c:pt>
                <c:pt idx="14">
                  <c:v>9.3545748378668687</c:v>
                </c:pt>
                <c:pt idx="15">
                  <c:v>9.6114909616669379</c:v>
                </c:pt>
                <c:pt idx="16">
                  <c:v>9.8600602847095828</c:v>
                </c:pt>
                <c:pt idx="17">
                  <c:v>10.104688635045852</c:v>
                </c:pt>
                <c:pt idx="18">
                  <c:v>10.349316985382121</c:v>
                </c:pt>
                <c:pt idx="19">
                  <c:v>10.597886308424766</c:v>
                </c:pt>
                <c:pt idx="20">
                  <c:v>10.854802432224833</c:v>
                </c:pt>
                <c:pt idx="21">
                  <c:v>11.125553328524038</c:v>
                </c:pt>
                <c:pt idx="22">
                  <c:v>11.417736115743983</c:v>
                </c:pt>
                <c:pt idx="23">
                  <c:v>11.743095505014903</c:v>
                </c:pt>
                <c:pt idx="24">
                  <c:v>12.122341609891834</c:v>
                </c:pt>
                <c:pt idx="25">
                  <c:v>12.59951980784558</c:v>
                </c:pt>
                <c:pt idx="26">
                  <c:v>12.714772804165529</c:v>
                </c:pt>
                <c:pt idx="27">
                  <c:v>12.839979530020633</c:v>
                </c:pt>
                <c:pt idx="28">
                  <c:v>12.977651035177553</c:v>
                </c:pt>
                <c:pt idx="29">
                  <c:v>13.131408538273281</c:v>
                </c:pt>
                <c:pt idx="30">
                  <c:v>13.306769779137287</c:v>
                </c:pt>
                <c:pt idx="31">
                  <c:v>13.512796667351315</c:v>
                </c:pt>
                <c:pt idx="32">
                  <c:v>13.766080536373066</c:v>
                </c:pt>
                <c:pt idx="33">
                  <c:v>14.10277731216466</c:v>
                </c:pt>
                <c:pt idx="34">
                  <c:v>14.633453103814688</c:v>
                </c:pt>
              </c:numCache>
            </c:numRef>
          </c:xVal>
          <c:yVal>
            <c:numRef>
              <c:f>'Cherax Graphs'!$K$6:$K$40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9FE-487C-AE92-8DD01417C502}"/>
            </c:ext>
          </c:extLst>
        </c:ser>
        <c:ser>
          <c:idx val="4"/>
          <c:order val="2"/>
          <c:tx>
            <c:v>WT1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6"/>
              </a:solidFill>
              <a:ln>
                <a:noFill/>
              </a:ln>
            </c:spPr>
          </c:marker>
          <c:xVal>
            <c:numRef>
              <c:f>'Cherax Graphs'!$C$54:$C$75</c:f>
              <c:numCache>
                <c:formatCode>General</c:formatCode>
                <c:ptCount val="22"/>
                <c:pt idx="0">
                  <c:v>0.246</c:v>
                </c:pt>
                <c:pt idx="1">
                  <c:v>0.251</c:v>
                </c:pt>
                <c:pt idx="2">
                  <c:v>9.48</c:v>
                </c:pt>
                <c:pt idx="3">
                  <c:v>9.42</c:v>
                </c:pt>
                <c:pt idx="4">
                  <c:v>15.05</c:v>
                </c:pt>
                <c:pt idx="5">
                  <c:v>15.06</c:v>
                </c:pt>
                <c:pt idx="6">
                  <c:v>20.399999999999999</c:v>
                </c:pt>
                <c:pt idx="7">
                  <c:v>20.5</c:v>
                </c:pt>
                <c:pt idx="8">
                  <c:v>25.7</c:v>
                </c:pt>
                <c:pt idx="9">
                  <c:v>26</c:v>
                </c:pt>
                <c:pt idx="10">
                  <c:v>0.21299999999999999</c:v>
                </c:pt>
                <c:pt idx="11">
                  <c:v>0.214</c:v>
                </c:pt>
                <c:pt idx="12">
                  <c:v>25.6</c:v>
                </c:pt>
                <c:pt idx="13">
                  <c:v>25.6</c:v>
                </c:pt>
                <c:pt idx="14">
                  <c:v>32.799999999999997</c:v>
                </c:pt>
                <c:pt idx="15">
                  <c:v>32.9</c:v>
                </c:pt>
                <c:pt idx="16">
                  <c:v>40.200000000000003</c:v>
                </c:pt>
                <c:pt idx="17">
                  <c:v>40.200000000000003</c:v>
                </c:pt>
                <c:pt idx="18">
                  <c:v>47.1</c:v>
                </c:pt>
                <c:pt idx="19">
                  <c:v>47.1</c:v>
                </c:pt>
                <c:pt idx="20">
                  <c:v>53.6</c:v>
                </c:pt>
                <c:pt idx="21">
                  <c:v>53.6</c:v>
                </c:pt>
              </c:numCache>
            </c:numRef>
          </c:xVal>
          <c:yVal>
            <c:numRef>
              <c:f>'Cherax Graphs'!$F$54:$F$75</c:f>
              <c:numCache>
                <c:formatCode>General</c:formatCode>
                <c:ptCount val="2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.6</c:v>
                </c:pt>
                <c:pt idx="10">
                  <c:v>0</c:v>
                </c:pt>
                <c:pt idx="11">
                  <c:v>0</c:v>
                </c:pt>
                <c:pt idx="12">
                  <c:v>0.4</c:v>
                </c:pt>
                <c:pt idx="13">
                  <c:v>0.4</c:v>
                </c:pt>
                <c:pt idx="14">
                  <c:v>0.6</c:v>
                </c:pt>
                <c:pt idx="15">
                  <c:v>0.8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9FE-487C-AE92-8DD01417C502}"/>
            </c:ext>
          </c:extLst>
        </c:ser>
        <c:ser>
          <c:idx val="5"/>
          <c:order val="3"/>
          <c:tx>
            <c:v>WT1 Line</c:v>
          </c:tx>
          <c:spPr>
            <a:ln w="12700">
              <a:solidFill>
                <a:schemeClr val="accent6"/>
              </a:solidFill>
            </a:ln>
          </c:spPr>
          <c:marker>
            <c:symbol val="none"/>
          </c:marker>
          <c:xVal>
            <c:numRef>
              <c:f>'Cherax Graphs'!$X$6:$X$40</c:f>
              <c:numCache>
                <c:formatCode>###0.000</c:formatCode>
                <c:ptCount val="35"/>
                <c:pt idx="0">
                  <c:v>17.064435256587746</c:v>
                </c:pt>
                <c:pt idx="1">
                  <c:v>18.431518547471619</c:v>
                </c:pt>
                <c:pt idx="2">
                  <c:v>19.298889065444516</c:v>
                </c:pt>
                <c:pt idx="3">
                  <c:v>19.951378119285529</c:v>
                </c:pt>
                <c:pt idx="4">
                  <c:v>20.482127629215967</c:v>
                </c:pt>
                <c:pt idx="5">
                  <c:v>20.933878822743079</c:v>
                </c:pt>
                <c:pt idx="6">
                  <c:v>21.329976245383421</c:v>
                </c:pt>
                <c:pt idx="7">
                  <c:v>21.684634244282641</c:v>
                </c:pt>
                <c:pt idx="8">
                  <c:v>22.007181504806017</c:v>
                </c:pt>
                <c:pt idx="9">
                  <c:v>22.30408678666069</c:v>
                </c:pt>
                <c:pt idx="10">
                  <c:v>23.533353980418148</c:v>
                </c:pt>
                <c:pt idx="11">
                  <c:v>24.510336577453522</c:v>
                </c:pt>
                <c:pt idx="12">
                  <c:v>25.348500653529918</c:v>
                </c:pt>
                <c:pt idx="13">
                  <c:v>26.101197898396308</c:v>
                </c:pt>
                <c:pt idx="14">
                  <c:v>26.798684070078654</c:v>
                </c:pt>
                <c:pt idx="15">
                  <c:v>27.460530239683759</c:v>
                </c:pt>
                <c:pt idx="16">
                  <c:v>28.100874068260023</c:v>
                </c:pt>
                <c:pt idx="17">
                  <c:v>28.731065487358613</c:v>
                </c:pt>
                <c:pt idx="18">
                  <c:v>29.361256906457207</c:v>
                </c:pt>
                <c:pt idx="19">
                  <c:v>30.001600735033467</c:v>
                </c:pt>
                <c:pt idx="20">
                  <c:v>30.663446904638572</c:v>
                </c:pt>
                <c:pt idx="21">
                  <c:v>31.360933076320915</c:v>
                </c:pt>
                <c:pt idx="22">
                  <c:v>32.113630321187308</c:v>
                </c:pt>
                <c:pt idx="23">
                  <c:v>32.951794397263711</c:v>
                </c:pt>
                <c:pt idx="24">
                  <c:v>33.928776994299078</c:v>
                </c:pt>
                <c:pt idx="25">
                  <c:v>35.158044188056529</c:v>
                </c:pt>
                <c:pt idx="26">
                  <c:v>35.454949469911206</c:v>
                </c:pt>
                <c:pt idx="27">
                  <c:v>35.777496730434585</c:v>
                </c:pt>
                <c:pt idx="28">
                  <c:v>36.132154729333806</c:v>
                </c:pt>
                <c:pt idx="29">
                  <c:v>36.528252151974137</c:v>
                </c:pt>
                <c:pt idx="30">
                  <c:v>36.980003345501252</c:v>
                </c:pt>
                <c:pt idx="31">
                  <c:v>37.510752855431697</c:v>
                </c:pt>
                <c:pt idx="32">
                  <c:v>38.163241909272699</c:v>
                </c:pt>
                <c:pt idx="33">
                  <c:v>39.0306124272456</c:v>
                </c:pt>
                <c:pt idx="34">
                  <c:v>40.397695718129476</c:v>
                </c:pt>
              </c:numCache>
            </c:numRef>
          </c:xVal>
          <c:yVal>
            <c:numRef>
              <c:f>'Cherax Graphs'!$W$6:$W$40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9FE-487C-AE92-8DD01417C5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81440"/>
        <c:axId val="139195904"/>
      </c:scatterChart>
      <c:valAx>
        <c:axId val="139181440"/>
        <c:scaling>
          <c:orientation val="minMax"/>
          <c:max val="4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900" b="0"/>
                </a:pPr>
                <a:r>
                  <a:rPr lang="en-AU" sz="900" b="0"/>
                  <a:t>Conductivity (mS/c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39195904"/>
        <c:crosses val="autoZero"/>
        <c:crossBetween val="midCat"/>
        <c:majorUnit val="10"/>
      </c:valAx>
      <c:valAx>
        <c:axId val="139195904"/>
        <c:scaling>
          <c:orientation val="minMax"/>
          <c:max val="1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900" b="0"/>
                </a:pPr>
                <a:r>
                  <a:rPr lang="en-AU" sz="900" b="0"/>
                  <a:t>Proportion</a:t>
                </a:r>
                <a:r>
                  <a:rPr lang="en-AU" sz="900" b="0" baseline="0"/>
                  <a:t> Mortality</a:t>
                </a:r>
                <a:endParaRPr lang="en-AU" sz="900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39181440"/>
        <c:crosses val="autoZero"/>
        <c:crossBetween val="midCat"/>
        <c:majorUnit val="0.2"/>
      </c:valAx>
    </c:plotArea>
    <c:plotVisOnly val="1"/>
    <c:dispBlanksAs val="gap"/>
    <c:showDLblsOverMax val="0"/>
  </c:chart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9861000000000001"/>
          <c:y val="8.6234567901234571E-2"/>
          <c:w val="0.69602703703703717"/>
          <c:h val="0.6301061728395061"/>
        </c:manualLayout>
      </c:layout>
      <c:scatterChart>
        <c:scatterStyle val="lineMarker"/>
        <c:varyColors val="0"/>
        <c:ser>
          <c:idx val="0"/>
          <c:order val="0"/>
          <c:tx>
            <c:v>NaHCO3</c:v>
          </c:tx>
          <c:spPr>
            <a:ln w="28575">
              <a:noFill/>
            </a:ln>
          </c:spPr>
          <c:marker>
            <c:symbol val="diamond"/>
            <c:size val="5"/>
            <c:spPr>
              <a:ln>
                <a:noFill/>
              </a:ln>
            </c:spPr>
          </c:marker>
          <c:xVal>
            <c:numRef>
              <c:f>'Cherax Alk Graphs'!$H$3:$H$24</c:f>
              <c:numCache>
                <c:formatCode>0</c:formatCode>
                <c:ptCount val="22"/>
                <c:pt idx="0">
                  <c:v>48.8</c:v>
                </c:pt>
                <c:pt idx="1">
                  <c:v>48.8</c:v>
                </c:pt>
                <c:pt idx="2">
                  <c:v>4361.5</c:v>
                </c:pt>
                <c:pt idx="3">
                  <c:v>4361.5</c:v>
                </c:pt>
                <c:pt idx="4">
                  <c:v>7289.5</c:v>
                </c:pt>
                <c:pt idx="5">
                  <c:v>7289.5</c:v>
                </c:pt>
                <c:pt idx="6">
                  <c:v>10187</c:v>
                </c:pt>
                <c:pt idx="7">
                  <c:v>10187</c:v>
                </c:pt>
                <c:pt idx="8">
                  <c:v>48.8</c:v>
                </c:pt>
                <c:pt idx="9">
                  <c:v>48.8</c:v>
                </c:pt>
                <c:pt idx="10">
                  <c:v>2928</c:v>
                </c:pt>
                <c:pt idx="11">
                  <c:v>2928</c:v>
                </c:pt>
                <c:pt idx="12">
                  <c:v>5795</c:v>
                </c:pt>
                <c:pt idx="13">
                  <c:v>5795</c:v>
                </c:pt>
                <c:pt idx="14">
                  <c:v>8784</c:v>
                </c:pt>
                <c:pt idx="15">
                  <c:v>8784</c:v>
                </c:pt>
                <c:pt idx="16">
                  <c:v>11590</c:v>
                </c:pt>
                <c:pt idx="17">
                  <c:v>11590</c:v>
                </c:pt>
                <c:pt idx="18">
                  <c:v>14640</c:v>
                </c:pt>
                <c:pt idx="19">
                  <c:v>14640</c:v>
                </c:pt>
                <c:pt idx="20">
                  <c:v>23180</c:v>
                </c:pt>
                <c:pt idx="21">
                  <c:v>23180</c:v>
                </c:pt>
              </c:numCache>
            </c:numRef>
          </c:xVal>
          <c:yVal>
            <c:numRef>
              <c:f>'Cherax Alk Graphs'!$F$3:$F$24</c:f>
              <c:numCache>
                <c:formatCode>General</c:formatCode>
                <c:ptCount val="2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4</c:v>
                </c:pt>
                <c:pt idx="5">
                  <c:v>0.4</c:v>
                </c:pt>
                <c:pt idx="6">
                  <c:v>0.6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.2</c:v>
                </c:pt>
                <c:pt idx="14">
                  <c:v>0.4</c:v>
                </c:pt>
                <c:pt idx="15">
                  <c:v>0.8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830-4929-B10C-8BB6C762546A}"/>
            </c:ext>
          </c:extLst>
        </c:ser>
        <c:ser>
          <c:idx val="1"/>
          <c:order val="1"/>
          <c:tx>
            <c:v>NaHCO3 Line</c:v>
          </c:tx>
          <c:spPr>
            <a:ln w="12700">
              <a:solidFill>
                <a:schemeClr val="accent1"/>
              </a:solidFill>
            </a:ln>
          </c:spPr>
          <c:marker>
            <c:symbol val="none"/>
          </c:marker>
          <c:xVal>
            <c:numRef>
              <c:f>'Cherax Alk Graphs'!$L$5:$L$39</c:f>
              <c:numCache>
                <c:formatCode>###0.000</c:formatCode>
                <c:ptCount val="35"/>
                <c:pt idx="0">
                  <c:v>3969.2685076941452</c:v>
                </c:pt>
                <c:pt idx="1">
                  <c:v>4462.1426330726345</c:v>
                </c:pt>
                <c:pt idx="2">
                  <c:v>4774.8554635751425</c:v>
                </c:pt>
                <c:pt idx="3">
                  <c:v>5010.0971448065784</c:v>
                </c:pt>
                <c:pt idx="4">
                  <c:v>5201.448105092908</c:v>
                </c:pt>
                <c:pt idx="5">
                  <c:v>5364.3178262599413</c:v>
                </c:pt>
                <c:pt idx="6">
                  <c:v>5507.1227102420353</c:v>
                </c:pt>
                <c:pt idx="7">
                  <c:v>5634.9874513163868</c:v>
                </c:pt>
                <c:pt idx="8">
                  <c:v>5751.2753175962107</c:v>
                </c:pt>
                <c:pt idx="9">
                  <c:v>5858.3184890622042</c:v>
                </c:pt>
                <c:pt idx="10">
                  <c:v>6301.5058186271463</c:v>
                </c:pt>
                <c:pt idx="11">
                  <c:v>6653.7370588411095</c:v>
                </c:pt>
                <c:pt idx="12">
                  <c:v>6955.9200996803638</c:v>
                </c:pt>
                <c:pt idx="13">
                  <c:v>7227.2898097135139</c:v>
                </c:pt>
                <c:pt idx="14">
                  <c:v>7478.7542882305934</c:v>
                </c:pt>
                <c:pt idx="15">
                  <c:v>7717.3694875783331</c:v>
                </c:pt>
                <c:pt idx="16">
                  <c:v>7948.2324544184776</c:v>
                </c:pt>
                <c:pt idx="17">
                  <c:v>8175.4351761403032</c:v>
                </c:pt>
                <c:pt idx="18">
                  <c:v>8402.6378978621306</c:v>
                </c:pt>
                <c:pt idx="19">
                  <c:v>8633.5008647022732</c:v>
                </c:pt>
                <c:pt idx="20">
                  <c:v>8872.1160640500129</c:v>
                </c:pt>
                <c:pt idx="21">
                  <c:v>9123.5805425670933</c:v>
                </c:pt>
                <c:pt idx="22">
                  <c:v>9394.9502526002434</c:v>
                </c:pt>
                <c:pt idx="23">
                  <c:v>9697.1332934394995</c:v>
                </c:pt>
                <c:pt idx="24">
                  <c:v>10049.364533653461</c:v>
                </c:pt>
                <c:pt idx="25">
                  <c:v>10492.551863218403</c:v>
                </c:pt>
                <c:pt idx="26">
                  <c:v>10599.595034684397</c:v>
                </c:pt>
                <c:pt idx="27">
                  <c:v>10715.882900964223</c:v>
                </c:pt>
                <c:pt idx="28">
                  <c:v>10843.747642038574</c:v>
                </c:pt>
                <c:pt idx="29">
                  <c:v>10986.552526020665</c:v>
                </c:pt>
                <c:pt idx="30">
                  <c:v>11149.422247187696</c:v>
                </c:pt>
                <c:pt idx="31">
                  <c:v>11340.773207474029</c:v>
                </c:pt>
                <c:pt idx="32">
                  <c:v>11576.014888705464</c:v>
                </c:pt>
                <c:pt idx="33">
                  <c:v>11888.727719207973</c:v>
                </c:pt>
                <c:pt idx="34">
                  <c:v>12381.601844586463</c:v>
                </c:pt>
              </c:numCache>
            </c:numRef>
          </c:xVal>
          <c:yVal>
            <c:numRef>
              <c:f>'Cherax Alk Graphs'!$K$5:$K$39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830-4929-B10C-8BB6C762546A}"/>
            </c:ext>
          </c:extLst>
        </c:ser>
        <c:ser>
          <c:idx val="4"/>
          <c:order val="2"/>
          <c:tx>
            <c:v>WT1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6"/>
              </a:solidFill>
              <a:ln>
                <a:noFill/>
              </a:ln>
            </c:spPr>
          </c:marker>
          <c:xVal>
            <c:numRef>
              <c:f>'Cherax Alk Graphs'!$H$29:$H$50</c:f>
              <c:numCache>
                <c:formatCode>0</c:formatCode>
                <c:ptCount val="22"/>
                <c:pt idx="0">
                  <c:v>45.75</c:v>
                </c:pt>
                <c:pt idx="1">
                  <c:v>45.75</c:v>
                </c:pt>
                <c:pt idx="2">
                  <c:v>1350.54</c:v>
                </c:pt>
                <c:pt idx="3">
                  <c:v>1350.54</c:v>
                </c:pt>
                <c:pt idx="4">
                  <c:v>2269.1999999999998</c:v>
                </c:pt>
                <c:pt idx="5">
                  <c:v>2269.1999999999998</c:v>
                </c:pt>
                <c:pt idx="6">
                  <c:v>3009.74</c:v>
                </c:pt>
                <c:pt idx="7">
                  <c:v>3009.74</c:v>
                </c:pt>
                <c:pt idx="8">
                  <c:v>3869.8399999999997</c:v>
                </c:pt>
                <c:pt idx="9">
                  <c:v>3869.8399999999997</c:v>
                </c:pt>
                <c:pt idx="10">
                  <c:v>45.75</c:v>
                </c:pt>
                <c:pt idx="11">
                  <c:v>45.75</c:v>
                </c:pt>
                <c:pt idx="12">
                  <c:v>3869.8399999999997</c:v>
                </c:pt>
                <c:pt idx="13">
                  <c:v>3869.8399999999997</c:v>
                </c:pt>
                <c:pt idx="14">
                  <c:v>5246</c:v>
                </c:pt>
                <c:pt idx="15">
                  <c:v>5246</c:v>
                </c:pt>
                <c:pt idx="16">
                  <c:v>6429.5487804878067</c:v>
                </c:pt>
                <c:pt idx="17">
                  <c:v>6429.4</c:v>
                </c:pt>
                <c:pt idx="18">
                  <c:v>7533.1280487804897</c:v>
                </c:pt>
                <c:pt idx="19">
                  <c:v>7532.953731343282</c:v>
                </c:pt>
                <c:pt idx="20">
                  <c:v>8572.7317073170761</c:v>
                </c:pt>
                <c:pt idx="21">
                  <c:v>8572.5333333333328</c:v>
                </c:pt>
              </c:numCache>
            </c:numRef>
          </c:xVal>
          <c:yVal>
            <c:numRef>
              <c:f>'Cherax Alk Graphs'!$F$29:$F$50</c:f>
              <c:numCache>
                <c:formatCode>General</c:formatCode>
                <c:ptCount val="2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.6</c:v>
                </c:pt>
                <c:pt idx="10">
                  <c:v>0</c:v>
                </c:pt>
                <c:pt idx="11">
                  <c:v>0</c:v>
                </c:pt>
                <c:pt idx="12">
                  <c:v>0.4</c:v>
                </c:pt>
                <c:pt idx="13">
                  <c:v>0.4</c:v>
                </c:pt>
                <c:pt idx="14">
                  <c:v>0.6</c:v>
                </c:pt>
                <c:pt idx="15">
                  <c:v>0.8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830-4929-B10C-8BB6C762546A}"/>
            </c:ext>
          </c:extLst>
        </c:ser>
        <c:ser>
          <c:idx val="5"/>
          <c:order val="3"/>
          <c:tx>
            <c:v>WT1 Line</c:v>
          </c:tx>
          <c:spPr>
            <a:ln w="12700">
              <a:solidFill>
                <a:schemeClr val="accent6"/>
              </a:solidFill>
            </a:ln>
          </c:spPr>
          <c:marker>
            <c:symbol val="none"/>
          </c:marker>
          <c:xVal>
            <c:numRef>
              <c:f>'Cherax Alk Graphs'!$R$5:$R$39</c:f>
              <c:numCache>
                <c:formatCode>###0.000</c:formatCode>
                <c:ptCount val="35"/>
                <c:pt idx="0">
                  <c:v>2314.9567636230554</c:v>
                </c:pt>
                <c:pt idx="1">
                  <c:v>2565.4961044667521</c:v>
                </c:pt>
                <c:pt idx="2">
                  <c:v>2724.4552836837593</c:v>
                </c:pt>
                <c:pt idx="3">
                  <c:v>2844.0340822450098</c:v>
                </c:pt>
                <c:pt idx="4">
                  <c:v>2941.302210132897</c:v>
                </c:pt>
                <c:pt idx="5">
                  <c:v>3024.0926640916027</c:v>
                </c:pt>
                <c:pt idx="6">
                  <c:v>3096.6836962839689</c:v>
                </c:pt>
                <c:pt idx="7">
                  <c:v>3161.6803075816661</c:v>
                </c:pt>
                <c:pt idx="8">
                  <c:v>3220.7921251141729</c:v>
                </c:pt>
                <c:pt idx="9">
                  <c:v>3275.2046500165793</c:v>
                </c:pt>
                <c:pt idx="10">
                  <c:v>3500.4870410007106</c:v>
                </c:pt>
                <c:pt idx="11">
                  <c:v>3679.5343437577721</c:v>
                </c:pt>
                <c:pt idx="12">
                  <c:v>3833.1409868491942</c:v>
                </c:pt>
                <c:pt idx="13">
                  <c:v>3971.0844997581758</c:v>
                </c:pt>
                <c:pt idx="14">
                  <c:v>4098.9097221613447</c:v>
                </c:pt>
                <c:pt idx="15">
                  <c:v>4220.2033581662008</c:v>
                </c:pt>
                <c:pt idx="16">
                  <c:v>4337.556354720713</c:v>
                </c:pt>
                <c:pt idx="17">
                  <c:v>4453.0487638512741</c:v>
                </c:pt>
                <c:pt idx="18">
                  <c:v>4568.5411729818361</c:v>
                </c:pt>
                <c:pt idx="19">
                  <c:v>4685.8941695363474</c:v>
                </c:pt>
                <c:pt idx="20">
                  <c:v>4807.1878055412026</c:v>
                </c:pt>
                <c:pt idx="21">
                  <c:v>4935.013027944372</c:v>
                </c:pt>
                <c:pt idx="22">
                  <c:v>5072.9565408533535</c:v>
                </c:pt>
                <c:pt idx="23">
                  <c:v>5226.5631839447769</c:v>
                </c:pt>
                <c:pt idx="24">
                  <c:v>5405.6104867018366</c:v>
                </c:pt>
                <c:pt idx="25">
                  <c:v>5630.8928776859684</c:v>
                </c:pt>
                <c:pt idx="26">
                  <c:v>5685.3054025883748</c:v>
                </c:pt>
                <c:pt idx="27">
                  <c:v>5744.417220120883</c:v>
                </c:pt>
                <c:pt idx="28">
                  <c:v>5809.4138314185793</c:v>
                </c:pt>
                <c:pt idx="29">
                  <c:v>5882.004863610945</c:v>
                </c:pt>
                <c:pt idx="30">
                  <c:v>5964.7953175696503</c:v>
                </c:pt>
                <c:pt idx="31">
                  <c:v>6062.0634454575375</c:v>
                </c:pt>
                <c:pt idx="32">
                  <c:v>6181.6422440187889</c:v>
                </c:pt>
                <c:pt idx="33">
                  <c:v>6340.6014232357957</c:v>
                </c:pt>
                <c:pt idx="34">
                  <c:v>6591.1407640794923</c:v>
                </c:pt>
              </c:numCache>
            </c:numRef>
          </c:xVal>
          <c:yVal>
            <c:numRef>
              <c:f>'Cherax Alk Graphs'!$Q$5:$Q$39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830-4929-B10C-8BB6C76254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81440"/>
        <c:axId val="139195904"/>
      </c:scatterChart>
      <c:valAx>
        <c:axId val="139181440"/>
        <c:scaling>
          <c:orientation val="minMax"/>
          <c:max val="150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900" b="0"/>
                </a:pPr>
                <a:r>
                  <a:rPr lang="en-AU" sz="900" b="0"/>
                  <a:t>Bicarbonate (mg/l)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39195904"/>
        <c:crosses val="autoZero"/>
        <c:crossBetween val="midCat"/>
      </c:valAx>
      <c:valAx>
        <c:axId val="139195904"/>
        <c:scaling>
          <c:orientation val="minMax"/>
          <c:max val="1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900" b="0"/>
                </a:pPr>
                <a:r>
                  <a:rPr lang="en-AU" sz="900" b="0"/>
                  <a:t>Proportion</a:t>
                </a:r>
                <a:r>
                  <a:rPr lang="en-AU" sz="900" b="0" baseline="0"/>
                  <a:t> Mortality</a:t>
                </a:r>
                <a:endParaRPr lang="en-AU" sz="900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39181440"/>
        <c:crosses val="autoZero"/>
        <c:crossBetween val="midCat"/>
        <c:majorUnit val="0.2"/>
      </c:valAx>
    </c:plotArea>
    <c:plotVisOnly val="1"/>
    <c:dispBlanksAs val="gap"/>
    <c:showDLblsOverMax val="0"/>
  </c:chart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1742481481481482"/>
          <c:y val="8.6234567901234571E-2"/>
          <c:w val="0.70938555555555549"/>
          <c:h val="0.62226666666666663"/>
        </c:manualLayout>
      </c:layout>
      <c:scatterChart>
        <c:scatterStyle val="lineMarker"/>
        <c:varyColors val="0"/>
        <c:ser>
          <c:idx val="0"/>
          <c:order val="0"/>
          <c:tx>
            <c:v>NaHCO3</c:v>
          </c:tx>
          <c:spPr>
            <a:ln w="28575">
              <a:noFill/>
            </a:ln>
          </c:spPr>
          <c:marker>
            <c:spPr>
              <a:ln>
                <a:noFill/>
              </a:ln>
            </c:spPr>
          </c:marker>
          <c:xVal>
            <c:numRef>
              <c:f>'Isidorella Graphs'!$C$4:$C$21</c:f>
              <c:numCache>
                <c:formatCode>General</c:formatCode>
                <c:ptCount val="18"/>
                <c:pt idx="0">
                  <c:v>0.249</c:v>
                </c:pt>
                <c:pt idx="1">
                  <c:v>0.24</c:v>
                </c:pt>
                <c:pt idx="2">
                  <c:v>1.0409999999999999</c:v>
                </c:pt>
                <c:pt idx="3">
                  <c:v>1.046</c:v>
                </c:pt>
                <c:pt idx="4">
                  <c:v>1.823</c:v>
                </c:pt>
                <c:pt idx="5">
                  <c:v>1.827</c:v>
                </c:pt>
                <c:pt idx="6">
                  <c:v>2.6</c:v>
                </c:pt>
                <c:pt idx="7">
                  <c:v>2.61</c:v>
                </c:pt>
                <c:pt idx="8">
                  <c:v>4.84</c:v>
                </c:pt>
                <c:pt idx="9">
                  <c:v>4.82</c:v>
                </c:pt>
                <c:pt idx="10">
                  <c:v>6.93</c:v>
                </c:pt>
                <c:pt idx="11">
                  <c:v>6.91</c:v>
                </c:pt>
                <c:pt idx="12">
                  <c:v>8.89</c:v>
                </c:pt>
                <c:pt idx="13">
                  <c:v>8.91</c:v>
                </c:pt>
                <c:pt idx="14">
                  <c:v>12.71</c:v>
                </c:pt>
                <c:pt idx="15">
                  <c:v>12.7</c:v>
                </c:pt>
                <c:pt idx="16">
                  <c:v>16.36</c:v>
                </c:pt>
                <c:pt idx="17">
                  <c:v>16.36</c:v>
                </c:pt>
              </c:numCache>
            </c:numRef>
          </c:xVal>
          <c:yVal>
            <c:numRef>
              <c:f>'Isidorella Graphs'!$F$4:$F$21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.1111111111111111</c:v>
                </c:pt>
                <c:pt idx="3">
                  <c:v>0.1111111111111111</c:v>
                </c:pt>
                <c:pt idx="4">
                  <c:v>0.22222222222222221</c:v>
                </c:pt>
                <c:pt idx="5">
                  <c:v>0.22222222222222221</c:v>
                </c:pt>
                <c:pt idx="6">
                  <c:v>0.22222222222222221</c:v>
                </c:pt>
                <c:pt idx="7">
                  <c:v>0.33333333333333331</c:v>
                </c:pt>
                <c:pt idx="8">
                  <c:v>0.77777777777777779</c:v>
                </c:pt>
                <c:pt idx="9">
                  <c:v>0.66666666666666663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9D8-46C3-A4C4-8E5C9DBB37AF}"/>
            </c:ext>
          </c:extLst>
        </c:ser>
        <c:ser>
          <c:idx val="1"/>
          <c:order val="1"/>
          <c:tx>
            <c:v>NaHCO3 Line</c:v>
          </c:tx>
          <c:spPr>
            <a:ln w="12700">
              <a:solidFill>
                <a:schemeClr val="accent1"/>
              </a:solidFill>
            </a:ln>
          </c:spPr>
          <c:marker>
            <c:symbol val="none"/>
          </c:marker>
          <c:xVal>
            <c:numRef>
              <c:f>'Isidorella Graphs'!$J$8:$J$40</c:f>
              <c:numCache>
                <c:formatCode>####.000</c:formatCode>
                <c:ptCount val="33"/>
                <c:pt idx="0">
                  <c:v>0.2552215183389106</c:v>
                </c:pt>
                <c:pt idx="1">
                  <c:v>0.47793782650614697</c:v>
                </c:pt>
                <c:pt idx="2">
                  <c:v>0.65910036205740052</c:v>
                </c:pt>
                <c:pt idx="3">
                  <c:v>0.81329813356058023</c:v>
                </c:pt>
                <c:pt idx="4">
                  <c:v>0.94849941414253602</c:v>
                </c:pt>
                <c:pt idx="5" formatCode="###0.000">
                  <c:v>1.0695560352641229</c:v>
                </c:pt>
                <c:pt idx="6" formatCode="###0.000">
                  <c:v>1.1796521888322808</c:v>
                </c:pt>
                <c:pt idx="7" formatCode="###0.000">
                  <c:v>1.2809958786011186</c:v>
                </c:pt>
                <c:pt idx="8" formatCode="###0.000">
                  <c:v>1.7005858311575786</c:v>
                </c:pt>
                <c:pt idx="9" formatCode="###0.000">
                  <c:v>2.0340626241772735</c:v>
                </c:pt>
                <c:pt idx="10" formatCode="###0.000">
                  <c:v>2.3201560192514896</c:v>
                </c:pt>
                <c:pt idx="11" formatCode="###0.000">
                  <c:v>2.577076730116227</c:v>
                </c:pt>
                <c:pt idx="12" formatCode="###0.000">
                  <c:v>2.8151520575724365</c:v>
                </c:pt>
                <c:pt idx="13" formatCode="###0.000">
                  <c:v>3.041062261891347</c:v>
                </c:pt>
                <c:pt idx="14" formatCode="###0.000">
                  <c:v>3.2596329990073882</c:v>
                </c:pt>
                <c:pt idx="15" formatCode="###0.000">
                  <c:v>3.4747383796633358</c:v>
                </c:pt>
                <c:pt idx="16" formatCode="###0.000">
                  <c:v>3.6898437603192833</c:v>
                </c:pt>
                <c:pt idx="17" formatCode="###0.000">
                  <c:v>3.9084144974353241</c:v>
                </c:pt>
                <c:pt idx="18" formatCode="###0.000">
                  <c:v>4.1343247017542355</c:v>
                </c:pt>
                <c:pt idx="19" formatCode="###0.000">
                  <c:v>4.3724000292104437</c:v>
                </c:pt>
                <c:pt idx="20" formatCode="###0.000">
                  <c:v>4.6293207400751815</c:v>
                </c:pt>
                <c:pt idx="21" formatCode="###0.000">
                  <c:v>4.9154141351493976</c:v>
                </c:pt>
                <c:pt idx="22" formatCode="###0.000">
                  <c:v>5.248890928169093</c:v>
                </c:pt>
                <c:pt idx="23" formatCode="###0.000">
                  <c:v>5.6684808807255527</c:v>
                </c:pt>
                <c:pt idx="24" formatCode="###0.000">
                  <c:v>5.7698245704943902</c:v>
                </c:pt>
                <c:pt idx="25" formatCode="###0.000">
                  <c:v>5.8799207240625497</c:v>
                </c:pt>
                <c:pt idx="26" formatCode="###0.000">
                  <c:v>6.0009773451841371</c:v>
                </c:pt>
                <c:pt idx="27" formatCode="###0.000">
                  <c:v>6.1361786257660906</c:v>
                </c:pt>
                <c:pt idx="28" formatCode="###0.000">
                  <c:v>6.2903763972692692</c:v>
                </c:pt>
                <c:pt idx="29" formatCode="###0.000">
                  <c:v>6.4715389328205246</c:v>
                </c:pt>
                <c:pt idx="30" formatCode="###0.000">
                  <c:v>6.6942552409877596</c:v>
                </c:pt>
                <c:pt idx="31" formatCode="###0.000">
                  <c:v>6.9903177702192432</c:v>
                </c:pt>
                <c:pt idx="32" formatCode="###0.000">
                  <c:v>7.4569489599847056</c:v>
                </c:pt>
              </c:numCache>
            </c:numRef>
          </c:xVal>
          <c:yVal>
            <c:numRef>
              <c:f>'Isidorella Graphs'!$I$8:$I$40</c:f>
              <c:numCache>
                <c:formatCode>General</c:formatCode>
                <c:ptCount val="33"/>
                <c:pt idx="0">
                  <c:v>0.03</c:v>
                </c:pt>
                <c:pt idx="1">
                  <c:v>0.04</c:v>
                </c:pt>
                <c:pt idx="2">
                  <c:v>0.05</c:v>
                </c:pt>
                <c:pt idx="3">
                  <c:v>0.06</c:v>
                </c:pt>
                <c:pt idx="4">
                  <c:v>7.0000000000000007E-2</c:v>
                </c:pt>
                <c:pt idx="5">
                  <c:v>0.08</c:v>
                </c:pt>
                <c:pt idx="6">
                  <c:v>0.09</c:v>
                </c:pt>
                <c:pt idx="7">
                  <c:v>0.1</c:v>
                </c:pt>
                <c:pt idx="8">
                  <c:v>0.15</c:v>
                </c:pt>
                <c:pt idx="9">
                  <c:v>0.2</c:v>
                </c:pt>
                <c:pt idx="10">
                  <c:v>0.25</c:v>
                </c:pt>
                <c:pt idx="11">
                  <c:v>0.3</c:v>
                </c:pt>
                <c:pt idx="12">
                  <c:v>0.35</c:v>
                </c:pt>
                <c:pt idx="13">
                  <c:v>0.4</c:v>
                </c:pt>
                <c:pt idx="14">
                  <c:v>0.45</c:v>
                </c:pt>
                <c:pt idx="15">
                  <c:v>0.5</c:v>
                </c:pt>
                <c:pt idx="16">
                  <c:v>0.55000000000000004</c:v>
                </c:pt>
                <c:pt idx="17">
                  <c:v>0.6</c:v>
                </c:pt>
                <c:pt idx="18">
                  <c:v>0.65</c:v>
                </c:pt>
                <c:pt idx="19">
                  <c:v>0.7</c:v>
                </c:pt>
                <c:pt idx="20">
                  <c:v>0.75</c:v>
                </c:pt>
                <c:pt idx="21">
                  <c:v>0.8</c:v>
                </c:pt>
                <c:pt idx="22">
                  <c:v>0.85</c:v>
                </c:pt>
                <c:pt idx="23">
                  <c:v>0.9</c:v>
                </c:pt>
                <c:pt idx="24">
                  <c:v>0.91</c:v>
                </c:pt>
                <c:pt idx="25">
                  <c:v>0.92</c:v>
                </c:pt>
                <c:pt idx="26">
                  <c:v>0.93</c:v>
                </c:pt>
                <c:pt idx="27">
                  <c:v>0.94</c:v>
                </c:pt>
                <c:pt idx="28">
                  <c:v>0.95</c:v>
                </c:pt>
                <c:pt idx="29">
                  <c:v>0.96</c:v>
                </c:pt>
                <c:pt idx="30">
                  <c:v>0.97</c:v>
                </c:pt>
                <c:pt idx="31">
                  <c:v>0.98</c:v>
                </c:pt>
                <c:pt idx="32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9D8-46C3-A4C4-8E5C9DBB37AF}"/>
            </c:ext>
          </c:extLst>
        </c:ser>
        <c:ser>
          <c:idx val="4"/>
          <c:order val="2"/>
          <c:tx>
            <c:v>WT1</c:v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accent6"/>
              </a:solidFill>
              <a:ln>
                <a:noFill/>
              </a:ln>
            </c:spPr>
          </c:marker>
          <c:xVal>
            <c:numRef>
              <c:f>'Isidorella Graphs'!$C$46:$C$57</c:f>
              <c:numCache>
                <c:formatCode>General</c:formatCode>
                <c:ptCount val="12"/>
                <c:pt idx="0">
                  <c:v>0.223</c:v>
                </c:pt>
                <c:pt idx="1">
                  <c:v>0.223</c:v>
                </c:pt>
                <c:pt idx="2">
                  <c:v>2.02</c:v>
                </c:pt>
                <c:pt idx="3">
                  <c:v>2.02</c:v>
                </c:pt>
                <c:pt idx="4">
                  <c:v>3.71</c:v>
                </c:pt>
                <c:pt idx="5">
                  <c:v>3.7</c:v>
                </c:pt>
                <c:pt idx="6">
                  <c:v>7.81</c:v>
                </c:pt>
                <c:pt idx="7">
                  <c:v>7.79</c:v>
                </c:pt>
                <c:pt idx="8">
                  <c:v>10.93</c:v>
                </c:pt>
                <c:pt idx="9">
                  <c:v>10.95</c:v>
                </c:pt>
                <c:pt idx="10">
                  <c:v>14.74</c:v>
                </c:pt>
                <c:pt idx="11">
                  <c:v>14.74</c:v>
                </c:pt>
              </c:numCache>
            </c:numRef>
          </c:xVal>
          <c:yVal>
            <c:numRef>
              <c:f>'Isidorella Graphs'!$F$46:$F$57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14285714285714285</c:v>
                </c:pt>
                <c:pt idx="5">
                  <c:v>0.14285714285714285</c:v>
                </c:pt>
                <c:pt idx="6">
                  <c:v>0.375</c:v>
                </c:pt>
                <c:pt idx="7">
                  <c:v>0.42857142857142855</c:v>
                </c:pt>
                <c:pt idx="8">
                  <c:v>0.857142857142857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9D8-46C3-A4C4-8E5C9DBB37AF}"/>
            </c:ext>
          </c:extLst>
        </c:ser>
        <c:ser>
          <c:idx val="5"/>
          <c:order val="3"/>
          <c:tx>
            <c:v>WT1 Line</c:v>
          </c:tx>
          <c:spPr>
            <a:ln w="12700">
              <a:solidFill>
                <a:schemeClr val="accent6"/>
              </a:solidFill>
            </a:ln>
          </c:spPr>
          <c:marker>
            <c:symbol val="none"/>
          </c:marker>
          <c:xVal>
            <c:numRef>
              <c:f>'Isidorella Graphs'!$V$6:$V$40</c:f>
              <c:numCache>
                <c:formatCode>###0.000</c:formatCode>
                <c:ptCount val="35"/>
                <c:pt idx="0">
                  <c:v>1.4536844454784057</c:v>
                </c:pt>
                <c:pt idx="1">
                  <c:v>2.184826984674308</c:v>
                </c:pt>
                <c:pt idx="2">
                  <c:v>2.6487134846141571</c:v>
                </c:pt>
                <c:pt idx="3">
                  <c:v>2.9976772286698763</c:v>
                </c:pt>
                <c:pt idx="4">
                  <c:v>3.2815323141318795</c:v>
                </c:pt>
                <c:pt idx="5">
                  <c:v>3.5231375747057601</c:v>
                </c:pt>
                <c:pt idx="6">
                  <c:v>3.7349781240631947</c:v>
                </c:pt>
                <c:pt idx="7">
                  <c:v>3.924656069504004</c:v>
                </c:pt>
                <c:pt idx="8">
                  <c:v>4.0971605720769757</c:v>
                </c:pt>
                <c:pt idx="9">
                  <c:v>4.255951249370348</c:v>
                </c:pt>
                <c:pt idx="10">
                  <c:v>4.9133870789114722</c:v>
                </c:pt>
                <c:pt idx="11">
                  <c:v>5.4358962350908406</c:v>
                </c:pt>
                <c:pt idx="12">
                  <c:v>5.8841625659952834</c:v>
                </c:pt>
                <c:pt idx="13">
                  <c:v>6.2867195854008564</c:v>
                </c:pt>
                <c:pt idx="14">
                  <c:v>6.659748656868878</c:v>
                </c:pt>
                <c:pt idx="15">
                  <c:v>7.0137167670995995</c:v>
                </c:pt>
                <c:pt idx="16">
                  <c:v>7.3561850101873887</c:v>
                </c:pt>
                <c:pt idx="17">
                  <c:v>7.6932235486668645</c:v>
                </c:pt>
                <c:pt idx="18">
                  <c:v>8.0302620871463422</c:v>
                </c:pt>
                <c:pt idx="19">
                  <c:v>8.3727303302341305</c:v>
                </c:pt>
                <c:pt idx="20">
                  <c:v>8.7266984404648511</c:v>
                </c:pt>
                <c:pt idx="21">
                  <c:v>9.0997275119328727</c:v>
                </c:pt>
                <c:pt idx="22">
                  <c:v>9.5022845313384465</c:v>
                </c:pt>
                <c:pt idx="23">
                  <c:v>9.9505508622428884</c:v>
                </c:pt>
                <c:pt idx="24">
                  <c:v>10.473060018422258</c:v>
                </c:pt>
                <c:pt idx="25">
                  <c:v>11.130495847963381</c:v>
                </c:pt>
                <c:pt idx="26">
                  <c:v>11.289286525256754</c:v>
                </c:pt>
                <c:pt idx="27">
                  <c:v>11.461791027829728</c:v>
                </c:pt>
                <c:pt idx="28">
                  <c:v>11.651468973270537</c:v>
                </c:pt>
                <c:pt idx="29">
                  <c:v>11.863309522627969</c:v>
                </c:pt>
                <c:pt idx="30">
                  <c:v>12.104914783201847</c:v>
                </c:pt>
                <c:pt idx="31">
                  <c:v>12.388769868663854</c:v>
                </c:pt>
                <c:pt idx="32">
                  <c:v>12.73773361271957</c:v>
                </c:pt>
                <c:pt idx="33">
                  <c:v>13.20162011265942</c:v>
                </c:pt>
                <c:pt idx="34">
                  <c:v>13.932762651855324</c:v>
                </c:pt>
              </c:numCache>
            </c:numRef>
          </c:xVal>
          <c:yVal>
            <c:numRef>
              <c:f>'Isidorella Graphs'!$U$6:$U$40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9D8-46C3-A4C4-8E5C9DBB37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81440"/>
        <c:axId val="139195904"/>
      </c:scatterChart>
      <c:valAx>
        <c:axId val="139181440"/>
        <c:scaling>
          <c:orientation val="minMax"/>
          <c:max val="1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900" b="0"/>
                </a:pPr>
                <a:r>
                  <a:rPr lang="en-AU" sz="900" b="0"/>
                  <a:t>Conductivity (mS/c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39195904"/>
        <c:crosses val="autoZero"/>
        <c:crossBetween val="midCat"/>
        <c:majorUnit val="5"/>
      </c:valAx>
      <c:valAx>
        <c:axId val="139195904"/>
        <c:scaling>
          <c:orientation val="minMax"/>
          <c:max val="1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900" b="0"/>
                </a:pPr>
                <a:r>
                  <a:rPr lang="en-AU" sz="900" b="0"/>
                  <a:t>Proportion</a:t>
                </a:r>
                <a:r>
                  <a:rPr lang="en-AU" sz="900" b="0" baseline="0"/>
                  <a:t> Mortality</a:t>
                </a:r>
                <a:endParaRPr lang="en-AU" sz="900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39181440"/>
        <c:crosses val="autoZero"/>
        <c:crossBetween val="midCat"/>
        <c:majorUnit val="0.2"/>
      </c:valAx>
    </c:plotArea>
    <c:plotVisOnly val="1"/>
    <c:dispBlanksAs val="gap"/>
    <c:showDLblsOverMax val="0"/>
  </c:chart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1742481481481482"/>
          <c:y val="8.6234567901234571E-2"/>
          <c:w val="0.70938555555555549"/>
          <c:h val="0.62226666666666663"/>
        </c:manualLayout>
      </c:layout>
      <c:scatterChart>
        <c:scatterStyle val="lineMarker"/>
        <c:varyColors val="0"/>
        <c:ser>
          <c:idx val="0"/>
          <c:order val="0"/>
          <c:tx>
            <c:v>NaHCO3</c:v>
          </c:tx>
          <c:spPr>
            <a:ln w="28575">
              <a:noFill/>
            </a:ln>
          </c:spPr>
          <c:marker>
            <c:spPr>
              <a:ln>
                <a:noFill/>
              </a:ln>
            </c:spPr>
          </c:marker>
          <c:xVal>
            <c:numRef>
              <c:f>'Isidorella Alk Graphs'!$G$3:$G$20</c:f>
              <c:numCache>
                <c:formatCode>0</c:formatCode>
                <c:ptCount val="18"/>
                <c:pt idx="0">
                  <c:v>30.5</c:v>
                </c:pt>
                <c:pt idx="1">
                  <c:v>30.5</c:v>
                </c:pt>
                <c:pt idx="2">
                  <c:v>589.26</c:v>
                </c:pt>
                <c:pt idx="3">
                  <c:v>589.26</c:v>
                </c:pt>
                <c:pt idx="4">
                  <c:v>1241.96</c:v>
                </c:pt>
                <c:pt idx="5">
                  <c:v>1241.96</c:v>
                </c:pt>
                <c:pt idx="6">
                  <c:v>1804.3799999999999</c:v>
                </c:pt>
                <c:pt idx="7">
                  <c:v>1804.3799999999999</c:v>
                </c:pt>
                <c:pt idx="8">
                  <c:v>3660</c:v>
                </c:pt>
                <c:pt idx="9">
                  <c:v>3660</c:v>
                </c:pt>
                <c:pt idx="10">
                  <c:v>5432.66</c:v>
                </c:pt>
                <c:pt idx="11">
                  <c:v>5432.66</c:v>
                </c:pt>
                <c:pt idx="12">
                  <c:v>7244.36</c:v>
                </c:pt>
                <c:pt idx="13">
                  <c:v>7244.36</c:v>
                </c:pt>
                <c:pt idx="14">
                  <c:v>10865.32</c:v>
                </c:pt>
                <c:pt idx="15">
                  <c:v>10865.32</c:v>
                </c:pt>
                <c:pt idx="16">
                  <c:v>14640</c:v>
                </c:pt>
                <c:pt idx="17">
                  <c:v>14640</c:v>
                </c:pt>
              </c:numCache>
            </c:numRef>
          </c:xVal>
          <c:yVal>
            <c:numRef>
              <c:f>'Isidorella Alk Graphs'!$E$3:$E$20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.1111111111111111</c:v>
                </c:pt>
                <c:pt idx="3">
                  <c:v>0.1111111111111111</c:v>
                </c:pt>
                <c:pt idx="4">
                  <c:v>0.22222222222222221</c:v>
                </c:pt>
                <c:pt idx="5">
                  <c:v>0.22222222222222221</c:v>
                </c:pt>
                <c:pt idx="6">
                  <c:v>0.22222222222222221</c:v>
                </c:pt>
                <c:pt idx="7">
                  <c:v>0.33333333333333331</c:v>
                </c:pt>
                <c:pt idx="8">
                  <c:v>0.77777777777777779</c:v>
                </c:pt>
                <c:pt idx="9">
                  <c:v>0.66666666666666663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AAE-478B-8DC8-2F0DB18F5D54}"/>
            </c:ext>
          </c:extLst>
        </c:ser>
        <c:ser>
          <c:idx val="1"/>
          <c:order val="1"/>
          <c:tx>
            <c:v>NaHCO3 Line</c:v>
          </c:tx>
          <c:spPr>
            <a:ln w="12700">
              <a:solidFill>
                <a:schemeClr val="accent1"/>
              </a:solidFill>
            </a:ln>
          </c:spPr>
          <c:marker>
            <c:symbol val="none"/>
          </c:marker>
          <c:xVal>
            <c:numRef>
              <c:f>'Isidorella Alk Graphs'!$K$12:$K$43</c:f>
              <c:numCache>
                <c:formatCode>General</c:formatCode>
                <c:ptCount val="32"/>
                <c:pt idx="0">
                  <c:v>127.28700000000001</c:v>
                </c:pt>
                <c:pt idx="1">
                  <c:v>274.56900000000002</c:v>
                </c:pt>
                <c:pt idx="2">
                  <c:v>399.92899999999997</c:v>
                </c:pt>
                <c:pt idx="3">
                  <c:v>509.84500000000003</c:v>
                </c:pt>
                <c:pt idx="4">
                  <c:v>608.26199999999994</c:v>
                </c:pt>
                <c:pt idx="5">
                  <c:v>697.76800000000003</c:v>
                </c:pt>
                <c:pt idx="6">
                  <c:v>780.15899999999999</c:v>
                </c:pt>
                <c:pt idx="7">
                  <c:v>1121.278</c:v>
                </c:pt>
                <c:pt idx="8">
                  <c:v>1392.3889999999999</c:v>
                </c:pt>
                <c:pt idx="9">
                  <c:v>1624.9780000000001</c:v>
                </c:pt>
                <c:pt idx="10">
                  <c:v>1833.85</c:v>
                </c:pt>
                <c:pt idx="11">
                  <c:v>2027.4010000000001</c:v>
                </c:pt>
                <c:pt idx="12">
                  <c:v>2211.0610000000001</c:v>
                </c:pt>
                <c:pt idx="13">
                  <c:v>2388.7559999999999</c:v>
                </c:pt>
                <c:pt idx="14">
                  <c:v>2563.6320000000001</c:v>
                </c:pt>
                <c:pt idx="15">
                  <c:v>2738.509</c:v>
                </c:pt>
                <c:pt idx="16">
                  <c:v>2916.203</c:v>
                </c:pt>
                <c:pt idx="17">
                  <c:v>3099.864</c:v>
                </c:pt>
                <c:pt idx="18">
                  <c:v>3293.415</c:v>
                </c:pt>
                <c:pt idx="19">
                  <c:v>3502.2869999999998</c:v>
                </c:pt>
                <c:pt idx="20">
                  <c:v>3734.8760000000002</c:v>
                </c:pt>
                <c:pt idx="21">
                  <c:v>4005.9870000000001</c:v>
                </c:pt>
                <c:pt idx="22">
                  <c:v>4347.1059999999998</c:v>
                </c:pt>
                <c:pt idx="23">
                  <c:v>4429.4960000000001</c:v>
                </c:pt>
                <c:pt idx="24">
                  <c:v>4519.0029999999997</c:v>
                </c:pt>
                <c:pt idx="25">
                  <c:v>4617.4189999999999</c:v>
                </c:pt>
                <c:pt idx="26">
                  <c:v>4727.3360000000002</c:v>
                </c:pt>
                <c:pt idx="27">
                  <c:v>4852.6959999999999</c:v>
                </c:pt>
                <c:pt idx="28">
                  <c:v>4999.9780000000001</c:v>
                </c:pt>
                <c:pt idx="29">
                  <c:v>5181.0420000000004</c:v>
                </c:pt>
                <c:pt idx="30">
                  <c:v>5421.7349999999997</c:v>
                </c:pt>
                <c:pt idx="31">
                  <c:v>5801.098</c:v>
                </c:pt>
              </c:numCache>
            </c:numRef>
          </c:xVal>
          <c:yVal>
            <c:numRef>
              <c:f>'Isidorella Alk Graphs'!$J$12:$J$43</c:f>
              <c:numCache>
                <c:formatCode>General</c:formatCode>
                <c:ptCount val="32"/>
                <c:pt idx="0">
                  <c:v>0.04</c:v>
                </c:pt>
                <c:pt idx="1">
                  <c:v>0.05</c:v>
                </c:pt>
                <c:pt idx="2">
                  <c:v>0.06</c:v>
                </c:pt>
                <c:pt idx="3">
                  <c:v>7.0000000000000007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5</c:v>
                </c:pt>
                <c:pt idx="8">
                  <c:v>0.2</c:v>
                </c:pt>
                <c:pt idx="9">
                  <c:v>0.25</c:v>
                </c:pt>
                <c:pt idx="10">
                  <c:v>0.3</c:v>
                </c:pt>
                <c:pt idx="11">
                  <c:v>0.35</c:v>
                </c:pt>
                <c:pt idx="12">
                  <c:v>0.4</c:v>
                </c:pt>
                <c:pt idx="13">
                  <c:v>0.45</c:v>
                </c:pt>
                <c:pt idx="14">
                  <c:v>0.5</c:v>
                </c:pt>
                <c:pt idx="15">
                  <c:v>0.55000000000000004</c:v>
                </c:pt>
                <c:pt idx="16">
                  <c:v>0.6</c:v>
                </c:pt>
                <c:pt idx="17">
                  <c:v>0.65</c:v>
                </c:pt>
                <c:pt idx="18">
                  <c:v>0.7</c:v>
                </c:pt>
                <c:pt idx="19">
                  <c:v>0.75</c:v>
                </c:pt>
                <c:pt idx="20">
                  <c:v>0.8</c:v>
                </c:pt>
                <c:pt idx="21">
                  <c:v>0.85</c:v>
                </c:pt>
                <c:pt idx="22">
                  <c:v>0.9</c:v>
                </c:pt>
                <c:pt idx="23">
                  <c:v>0.91</c:v>
                </c:pt>
                <c:pt idx="24">
                  <c:v>0.92</c:v>
                </c:pt>
                <c:pt idx="25">
                  <c:v>0.93</c:v>
                </c:pt>
                <c:pt idx="26">
                  <c:v>0.94</c:v>
                </c:pt>
                <c:pt idx="27">
                  <c:v>0.95</c:v>
                </c:pt>
                <c:pt idx="28">
                  <c:v>0.96</c:v>
                </c:pt>
                <c:pt idx="29">
                  <c:v>0.97</c:v>
                </c:pt>
                <c:pt idx="30">
                  <c:v>0.98</c:v>
                </c:pt>
                <c:pt idx="31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AAE-478B-8DC8-2F0DB18F5D54}"/>
            </c:ext>
          </c:extLst>
        </c:ser>
        <c:ser>
          <c:idx val="4"/>
          <c:order val="2"/>
          <c:tx>
            <c:v>WT1</c:v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accent6"/>
              </a:solidFill>
              <a:ln>
                <a:noFill/>
              </a:ln>
            </c:spPr>
          </c:marker>
          <c:xVal>
            <c:numRef>
              <c:f>'Isidorella Alk Graphs'!$G$24:$G$35</c:f>
              <c:numCache>
                <c:formatCode>0</c:formatCode>
                <c:ptCount val="12"/>
                <c:pt idx="0">
                  <c:v>45.75</c:v>
                </c:pt>
                <c:pt idx="1">
                  <c:v>45.75</c:v>
                </c:pt>
                <c:pt idx="2">
                  <c:v>237.9</c:v>
                </c:pt>
                <c:pt idx="3">
                  <c:v>237.9</c:v>
                </c:pt>
                <c:pt idx="4">
                  <c:v>531.91999999999996</c:v>
                </c:pt>
                <c:pt idx="5">
                  <c:v>531.91999999999996</c:v>
                </c:pt>
                <c:pt idx="6">
                  <c:v>1122.3999999999999</c:v>
                </c:pt>
                <c:pt idx="7">
                  <c:v>1122.3999999999999</c:v>
                </c:pt>
                <c:pt idx="8">
                  <c:v>1647</c:v>
                </c:pt>
                <c:pt idx="9">
                  <c:v>1647</c:v>
                </c:pt>
                <c:pt idx="10">
                  <c:v>2269.1999999999998</c:v>
                </c:pt>
                <c:pt idx="11">
                  <c:v>2269.1999999999998</c:v>
                </c:pt>
              </c:numCache>
            </c:numRef>
          </c:xVal>
          <c:yVal>
            <c:numRef>
              <c:f>'Isidorella Alk Graphs'!$E$24:$E$35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14285714285714285</c:v>
                </c:pt>
                <c:pt idx="5">
                  <c:v>0.14285714285714285</c:v>
                </c:pt>
                <c:pt idx="6">
                  <c:v>0.375</c:v>
                </c:pt>
                <c:pt idx="7">
                  <c:v>0.42857142857142855</c:v>
                </c:pt>
                <c:pt idx="8">
                  <c:v>0.857142857142857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AAE-478B-8DC8-2F0DB18F5D54}"/>
            </c:ext>
          </c:extLst>
        </c:ser>
        <c:ser>
          <c:idx val="5"/>
          <c:order val="3"/>
          <c:tx>
            <c:v>WT1 Line</c:v>
          </c:tx>
          <c:spPr>
            <a:ln w="12700">
              <a:solidFill>
                <a:schemeClr val="accent6"/>
              </a:solidFill>
            </a:ln>
          </c:spPr>
          <c:marker>
            <c:symbol val="none"/>
          </c:marker>
          <c:xVal>
            <c:numRef>
              <c:f>'Isidorella Alk Graphs'!$Q$9:$Q$43</c:f>
              <c:numCache>
                <c:formatCode>General</c:formatCode>
                <c:ptCount val="35"/>
                <c:pt idx="0">
                  <c:v>174.32900000000001</c:v>
                </c:pt>
                <c:pt idx="1">
                  <c:v>285.92899999999997</c:v>
                </c:pt>
                <c:pt idx="2">
                  <c:v>356.73599999999999</c:v>
                </c:pt>
                <c:pt idx="3">
                  <c:v>410.00200000000001</c:v>
                </c:pt>
                <c:pt idx="4">
                  <c:v>453.32900000000001</c:v>
                </c:pt>
                <c:pt idx="5">
                  <c:v>490.20699999999999</c:v>
                </c:pt>
                <c:pt idx="6">
                  <c:v>522.54200000000003</c:v>
                </c:pt>
                <c:pt idx="7">
                  <c:v>551.49400000000003</c:v>
                </c:pt>
                <c:pt idx="8">
                  <c:v>577.82500000000005</c:v>
                </c:pt>
                <c:pt idx="9">
                  <c:v>602.06299999999999</c:v>
                </c:pt>
                <c:pt idx="10">
                  <c:v>702.41300000000001</c:v>
                </c:pt>
                <c:pt idx="11">
                  <c:v>782.16800000000001</c:v>
                </c:pt>
                <c:pt idx="12">
                  <c:v>850.59100000000001</c:v>
                </c:pt>
                <c:pt idx="13">
                  <c:v>912.03700000000003</c:v>
                </c:pt>
                <c:pt idx="14">
                  <c:v>968.976</c:v>
                </c:pt>
                <c:pt idx="15">
                  <c:v>1023.005</c:v>
                </c:pt>
                <c:pt idx="16">
                  <c:v>1075.279</c:v>
                </c:pt>
                <c:pt idx="17">
                  <c:v>1126.7239999999999</c:v>
                </c:pt>
                <c:pt idx="18">
                  <c:v>1178.1690000000001</c:v>
                </c:pt>
                <c:pt idx="19">
                  <c:v>1230.443</c:v>
                </c:pt>
                <c:pt idx="20">
                  <c:v>1284.472</c:v>
                </c:pt>
                <c:pt idx="21">
                  <c:v>1341.4110000000001</c:v>
                </c:pt>
                <c:pt idx="22">
                  <c:v>1402.857</c:v>
                </c:pt>
                <c:pt idx="23">
                  <c:v>1471.279</c:v>
                </c:pt>
                <c:pt idx="24">
                  <c:v>1551.0350000000001</c:v>
                </c:pt>
                <c:pt idx="25">
                  <c:v>1651.385</c:v>
                </c:pt>
                <c:pt idx="26">
                  <c:v>1675.6220000000001</c:v>
                </c:pt>
                <c:pt idx="27">
                  <c:v>1701.953</c:v>
                </c:pt>
                <c:pt idx="28">
                  <c:v>1730.905</c:v>
                </c:pt>
                <c:pt idx="29">
                  <c:v>1763.24</c:v>
                </c:pt>
                <c:pt idx="30">
                  <c:v>1800.1189999999999</c:v>
                </c:pt>
                <c:pt idx="31">
                  <c:v>1843.4459999999999</c:v>
                </c:pt>
                <c:pt idx="32">
                  <c:v>1896.711</c:v>
                </c:pt>
                <c:pt idx="33">
                  <c:v>1967.518</c:v>
                </c:pt>
                <c:pt idx="34">
                  <c:v>2079.1190000000001</c:v>
                </c:pt>
              </c:numCache>
            </c:numRef>
          </c:xVal>
          <c:yVal>
            <c:numRef>
              <c:f>'Isidorella Alk Graphs'!$P$9:$P$43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AAE-478B-8DC8-2F0DB18F5D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81440"/>
        <c:axId val="139195904"/>
      </c:scatterChart>
      <c:valAx>
        <c:axId val="139181440"/>
        <c:scaling>
          <c:orientation val="minMax"/>
          <c:max val="60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900" b="0"/>
                </a:pPr>
                <a:r>
                  <a:rPr lang="en-AU" sz="900" b="0"/>
                  <a:t>Bicarbonate</a:t>
                </a:r>
                <a:r>
                  <a:rPr lang="en-AU" sz="900" b="0" baseline="0"/>
                  <a:t> (mg/l)</a:t>
                </a:r>
                <a:endParaRPr lang="en-AU" sz="900" b="0"/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39195904"/>
        <c:crosses val="autoZero"/>
        <c:crossBetween val="midCat"/>
        <c:majorUnit val="1500"/>
      </c:valAx>
      <c:valAx>
        <c:axId val="139195904"/>
        <c:scaling>
          <c:orientation val="minMax"/>
          <c:max val="1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900" b="0"/>
                </a:pPr>
                <a:r>
                  <a:rPr lang="en-AU" sz="900" b="0"/>
                  <a:t>Proportion</a:t>
                </a:r>
                <a:r>
                  <a:rPr lang="en-AU" sz="900" b="0" baseline="0"/>
                  <a:t> Mortality</a:t>
                </a:r>
                <a:endParaRPr lang="en-AU" sz="900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39181440"/>
        <c:crosses val="autoZero"/>
        <c:crossBetween val="midCat"/>
        <c:majorUnit val="0.2"/>
      </c:valAx>
    </c:plotArea>
    <c:plotVisOnly val="1"/>
    <c:dispBlanksAs val="gap"/>
    <c:showDLblsOverMax val="0"/>
  </c:chart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NaHCO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Austrophlebioides!$H$5:$H$32</c:f>
              <c:numCache>
                <c:formatCode>0</c:formatCode>
                <c:ptCount val="28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19.857142857142858</c:v>
                </c:pt>
                <c:pt idx="6">
                  <c:v>19.857142857142858</c:v>
                </c:pt>
                <c:pt idx="7">
                  <c:v>31.761904761904763</c:v>
                </c:pt>
                <c:pt idx="8">
                  <c:v>31.761904761904763</c:v>
                </c:pt>
                <c:pt idx="9">
                  <c:v>31.761904761904763</c:v>
                </c:pt>
                <c:pt idx="10">
                  <c:v>31.761904761904763</c:v>
                </c:pt>
                <c:pt idx="11">
                  <c:v>31.761904761904763</c:v>
                </c:pt>
                <c:pt idx="12">
                  <c:v>61.523809523809526</c:v>
                </c:pt>
                <c:pt idx="13">
                  <c:v>61.523809523809526</c:v>
                </c:pt>
                <c:pt idx="14">
                  <c:v>73.428571428571431</c:v>
                </c:pt>
                <c:pt idx="15">
                  <c:v>73.428571428571431</c:v>
                </c:pt>
                <c:pt idx="16">
                  <c:v>61.523809523809526</c:v>
                </c:pt>
                <c:pt idx="17">
                  <c:v>97.238095238095241</c:v>
                </c:pt>
                <c:pt idx="18">
                  <c:v>97.238095238095241</c:v>
                </c:pt>
                <c:pt idx="19">
                  <c:v>97.238095238095241</c:v>
                </c:pt>
                <c:pt idx="20">
                  <c:v>97.238095238095241</c:v>
                </c:pt>
                <c:pt idx="21">
                  <c:v>121.04761904761905</c:v>
                </c:pt>
                <c:pt idx="22">
                  <c:v>121.04761904761905</c:v>
                </c:pt>
                <c:pt idx="23">
                  <c:v>121.04761904761905</c:v>
                </c:pt>
                <c:pt idx="24">
                  <c:v>287.71428571428572</c:v>
                </c:pt>
                <c:pt idx="25">
                  <c:v>287.71428571428572</c:v>
                </c:pt>
                <c:pt idx="26">
                  <c:v>240.0952380952381</c:v>
                </c:pt>
                <c:pt idx="27">
                  <c:v>478.1904761904762</c:v>
                </c:pt>
              </c:numCache>
            </c:numRef>
          </c:xVal>
          <c:yVal>
            <c:numRef>
              <c:f>Austrophlebioides!$E$5:$E$32</c:f>
              <c:numCache>
                <c:formatCode>General</c:formatCode>
                <c:ptCount val="2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.111111111111111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.1</c:v>
                </c:pt>
                <c:pt idx="13">
                  <c:v>0.2</c:v>
                </c:pt>
                <c:pt idx="14">
                  <c:v>0.1</c:v>
                </c:pt>
                <c:pt idx="15">
                  <c:v>0.2</c:v>
                </c:pt>
                <c:pt idx="16">
                  <c:v>0.1111111111111111</c:v>
                </c:pt>
                <c:pt idx="17">
                  <c:v>0.8</c:v>
                </c:pt>
                <c:pt idx="18">
                  <c:v>1</c:v>
                </c:pt>
                <c:pt idx="19">
                  <c:v>0.42857142857142855</c:v>
                </c:pt>
                <c:pt idx="20">
                  <c:v>0.66666666666666663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CFA-4750-AA13-5C45AFA5F2CF}"/>
            </c:ext>
          </c:extLst>
        </c:ser>
        <c:ser>
          <c:idx val="1"/>
          <c:order val="1"/>
          <c:tx>
            <c:v>WT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Austrophlebioides!$T$5:$T$25</c:f>
              <c:numCache>
                <c:formatCode>0</c:formatCode>
                <c:ptCount val="21"/>
                <c:pt idx="0">
                  <c:v>2</c:v>
                </c:pt>
                <c:pt idx="1">
                  <c:v>2</c:v>
                </c:pt>
                <c:pt idx="2">
                  <c:v>23</c:v>
                </c:pt>
                <c:pt idx="3">
                  <c:v>23</c:v>
                </c:pt>
                <c:pt idx="4" formatCode="General">
                  <c:v>39</c:v>
                </c:pt>
                <c:pt idx="5" formatCode="General">
                  <c:v>39</c:v>
                </c:pt>
                <c:pt idx="6" formatCode="General">
                  <c:v>74</c:v>
                </c:pt>
                <c:pt idx="7" formatCode="General">
                  <c:v>74</c:v>
                </c:pt>
                <c:pt idx="8">
                  <c:v>103.60000000000001</c:v>
                </c:pt>
                <c:pt idx="9">
                  <c:v>104</c:v>
                </c:pt>
                <c:pt idx="10" formatCode="General">
                  <c:v>148</c:v>
                </c:pt>
                <c:pt idx="11" formatCode="General">
                  <c:v>148</c:v>
                </c:pt>
                <c:pt idx="12">
                  <c:v>207.20000000000002</c:v>
                </c:pt>
                <c:pt idx="13">
                  <c:v>207</c:v>
                </c:pt>
                <c:pt idx="14">
                  <c:v>2</c:v>
                </c:pt>
                <c:pt idx="15" formatCode="General">
                  <c:v>39</c:v>
                </c:pt>
                <c:pt idx="16">
                  <c:v>78</c:v>
                </c:pt>
                <c:pt idx="17" formatCode="General">
                  <c:v>148</c:v>
                </c:pt>
                <c:pt idx="18" formatCode="General">
                  <c:v>289</c:v>
                </c:pt>
                <c:pt idx="19">
                  <c:v>433.5</c:v>
                </c:pt>
                <c:pt idx="20">
                  <c:v>578</c:v>
                </c:pt>
              </c:numCache>
            </c:numRef>
          </c:xVal>
          <c:yVal>
            <c:numRef>
              <c:f>Austrophlebioides!$Q$5:$Q$25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2</c:v>
                </c:pt>
                <c:pt idx="8">
                  <c:v>0.2</c:v>
                </c:pt>
                <c:pt idx="9">
                  <c:v>0.1</c:v>
                </c:pt>
                <c:pt idx="10">
                  <c:v>0.4</c:v>
                </c:pt>
                <c:pt idx="11">
                  <c:v>0.3</c:v>
                </c:pt>
                <c:pt idx="12">
                  <c:v>0.8</c:v>
                </c:pt>
                <c:pt idx="13">
                  <c:v>0.6</c:v>
                </c:pt>
                <c:pt idx="14">
                  <c:v>0.1</c:v>
                </c:pt>
                <c:pt idx="15">
                  <c:v>0</c:v>
                </c:pt>
                <c:pt idx="16">
                  <c:v>0.3</c:v>
                </c:pt>
                <c:pt idx="17">
                  <c:v>0.66666666666666663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CFA-4750-AA13-5C45AFA5F2CF}"/>
            </c:ext>
          </c:extLst>
        </c:ser>
        <c:ser>
          <c:idx val="2"/>
          <c:order val="2"/>
          <c:tx>
            <c:v>WT2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rgbClr val="C00000"/>
              </a:solidFill>
              <a:ln w="9525">
                <a:noFill/>
              </a:ln>
              <a:effectLst/>
            </c:spPr>
          </c:marker>
          <c:xVal>
            <c:numRef>
              <c:f>Austrophlebioides!$H$38:$H$45</c:f>
              <c:numCache>
                <c:formatCode>0</c:formatCode>
                <c:ptCount val="8"/>
                <c:pt idx="0">
                  <c:v>2</c:v>
                </c:pt>
                <c:pt idx="1">
                  <c:v>32</c:v>
                </c:pt>
                <c:pt idx="2">
                  <c:v>61</c:v>
                </c:pt>
                <c:pt idx="3">
                  <c:v>119</c:v>
                </c:pt>
                <c:pt idx="4">
                  <c:v>166.6</c:v>
                </c:pt>
                <c:pt idx="5">
                  <c:v>233</c:v>
                </c:pt>
                <c:pt idx="6">
                  <c:v>349.5</c:v>
                </c:pt>
                <c:pt idx="7">
                  <c:v>466</c:v>
                </c:pt>
              </c:numCache>
            </c:numRef>
          </c:xVal>
          <c:yVal>
            <c:numRef>
              <c:f>Austrophlebioides!$E$38:$E$45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2</c:v>
                </c:pt>
                <c:pt idx="4">
                  <c:v>0.9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CFA-4750-AA13-5C45AFA5F2CF}"/>
            </c:ext>
          </c:extLst>
        </c:ser>
        <c:ser>
          <c:idx val="4"/>
          <c:order val="3"/>
          <c:tx>
            <c:v>NaHCO3 Line</c:v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Austrophlebioides!$Y$6:$Y$40</c:f>
              <c:numCache>
                <c:formatCode>###0.000</c:formatCode>
                <c:ptCount val="35"/>
                <c:pt idx="0">
                  <c:v>38.238808337467461</c:v>
                </c:pt>
                <c:pt idx="1">
                  <c:v>43.545347311678228</c:v>
                </c:pt>
                <c:pt idx="2">
                  <c:v>46.91217615773099</c:v>
                </c:pt>
                <c:pt idx="3">
                  <c:v>49.444910349964893</c:v>
                </c:pt>
                <c:pt idx="4">
                  <c:v>51.505094231056866</c:v>
                </c:pt>
                <c:pt idx="5">
                  <c:v>53.258634290454388</c:v>
                </c:pt>
                <c:pt idx="6">
                  <c:v>54.796145885279323</c:v>
                </c:pt>
                <c:pt idx="7">
                  <c:v>56.172804137358121</c:v>
                </c:pt>
                <c:pt idx="8">
                  <c:v>57.424819739045112</c:v>
                </c:pt>
                <c:pt idx="9">
                  <c:v>58.577302152016614</c:v>
                </c:pt>
                <c:pt idx="10">
                  <c:v>63.348887260905748</c:v>
                </c:pt>
                <c:pt idx="11">
                  <c:v>67.141191843124659</c:v>
                </c:pt>
                <c:pt idx="12">
                  <c:v>70.394651501465688</c:v>
                </c:pt>
                <c:pt idx="13">
                  <c:v>73.316358827053833</c:v>
                </c:pt>
                <c:pt idx="14">
                  <c:v>76.023756085645459</c:v>
                </c:pt>
                <c:pt idx="15">
                  <c:v>78.592811327093756</c:v>
                </c:pt>
                <c:pt idx="16">
                  <c:v>81.078402004629098</c:v>
                </c:pt>
                <c:pt idx="17">
                  <c:v>83.524584581037985</c:v>
                </c:pt>
                <c:pt idx="18">
                  <c:v>85.970767157446886</c:v>
                </c:pt>
                <c:pt idx="19">
                  <c:v>88.456357834982214</c:v>
                </c:pt>
                <c:pt idx="20">
                  <c:v>91.02541307643051</c:v>
                </c:pt>
                <c:pt idx="21">
                  <c:v>93.732810335022137</c:v>
                </c:pt>
                <c:pt idx="22">
                  <c:v>96.654517660610281</c:v>
                </c:pt>
                <c:pt idx="23">
                  <c:v>99.907977318951311</c:v>
                </c:pt>
                <c:pt idx="24">
                  <c:v>103.70028190117023</c:v>
                </c:pt>
                <c:pt idx="25">
                  <c:v>108.47186701005936</c:v>
                </c:pt>
                <c:pt idx="26">
                  <c:v>109.62434942303086</c:v>
                </c:pt>
                <c:pt idx="27">
                  <c:v>110.87636502471787</c:v>
                </c:pt>
                <c:pt idx="28">
                  <c:v>112.25302327679665</c:v>
                </c:pt>
                <c:pt idx="29">
                  <c:v>113.79053487162157</c:v>
                </c:pt>
                <c:pt idx="30">
                  <c:v>115.54407493101908</c:v>
                </c:pt>
                <c:pt idx="31">
                  <c:v>117.60425881211107</c:v>
                </c:pt>
                <c:pt idx="32">
                  <c:v>120.13699300434496</c:v>
                </c:pt>
                <c:pt idx="33">
                  <c:v>123.50382185039774</c:v>
                </c:pt>
                <c:pt idx="34">
                  <c:v>128.81036082460849</c:v>
                </c:pt>
              </c:numCache>
            </c:numRef>
          </c:xVal>
          <c:yVal>
            <c:numRef>
              <c:f>Austrophlebioides!$X$6:$X$40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CFA-4750-AA13-5C45AFA5F2CF}"/>
            </c:ext>
          </c:extLst>
        </c:ser>
        <c:ser>
          <c:idx val="5"/>
          <c:order val="4"/>
          <c:tx>
            <c:v>WT1 Line</c:v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Austrophlebioides!$AE$7:$AE$40</c:f>
              <c:numCache>
                <c:formatCode>###0.000</c:formatCode>
                <c:ptCount val="34"/>
                <c:pt idx="0">
                  <c:v>0.36745422308215325</c:v>
                </c:pt>
                <c:pt idx="1">
                  <c:v>13.601545255243826</c:v>
                </c:pt>
                <c:pt idx="2">
                  <c:v>23.557036428960199</c:v>
                </c:pt>
                <c:pt idx="3">
                  <c:v>31.655060496125952</c:v>
                </c:pt>
                <c:pt idx="4">
                  <c:v>38.547750869091061</c:v>
                </c:pt>
                <c:pt idx="5">
                  <c:v>44.591291939725686</c:v>
                </c:pt>
                <c:pt idx="6">
                  <c:v>50.002562147163417</c:v>
                </c:pt>
                <c:pt idx="7">
                  <c:v>54.923895901873884</c:v>
                </c:pt>
                <c:pt idx="8">
                  <c:v>59.453991687441224</c:v>
                </c:pt>
                <c:pt idx="9">
                  <c:v>78.209798586499801</c:v>
                </c:pt>
                <c:pt idx="10">
                  <c:v>93.116319338693245</c:v>
                </c:pt>
                <c:pt idx="11">
                  <c:v>105.90478684229971</c:v>
                </c:pt>
                <c:pt idx="12">
                  <c:v>117.38922590474239</c:v>
                </c:pt>
                <c:pt idx="13">
                  <c:v>128.0312702196571</c:v>
                </c:pt>
                <c:pt idx="14">
                  <c:v>138.12952958672861</c:v>
                </c:pt>
                <c:pt idx="15">
                  <c:v>147.89971239057385</c:v>
                </c:pt>
                <c:pt idx="16">
                  <c:v>157.51499263727746</c:v>
                </c:pt>
                <c:pt idx="17">
                  <c:v>167.13027288398109</c:v>
                </c:pt>
                <c:pt idx="18">
                  <c:v>176.90045568782634</c:v>
                </c:pt>
                <c:pt idx="19">
                  <c:v>186.99871505489787</c:v>
                </c:pt>
                <c:pt idx="20">
                  <c:v>197.64075936981257</c:v>
                </c:pt>
                <c:pt idx="21">
                  <c:v>209.12519843225522</c:v>
                </c:pt>
                <c:pt idx="22">
                  <c:v>221.9136659358617</c:v>
                </c:pt>
                <c:pt idx="23">
                  <c:v>236.82018668805514</c:v>
                </c:pt>
                <c:pt idx="24">
                  <c:v>255.57599358711371</c:v>
                </c:pt>
                <c:pt idx="25">
                  <c:v>260.10608937268108</c:v>
                </c:pt>
                <c:pt idx="26">
                  <c:v>265.02742312739156</c:v>
                </c:pt>
                <c:pt idx="27">
                  <c:v>270.43869333482928</c:v>
                </c:pt>
                <c:pt idx="28">
                  <c:v>276.48223440546388</c:v>
                </c:pt>
                <c:pt idx="29">
                  <c:v>283.37492477842892</c:v>
                </c:pt>
                <c:pt idx="30">
                  <c:v>291.47294884559477</c:v>
                </c:pt>
                <c:pt idx="31">
                  <c:v>301.4284400193111</c:v>
                </c:pt>
                <c:pt idx="32">
                  <c:v>314.66253105147274</c:v>
                </c:pt>
                <c:pt idx="33">
                  <c:v>335.52109650327844</c:v>
                </c:pt>
              </c:numCache>
            </c:numRef>
          </c:xVal>
          <c:yVal>
            <c:numRef>
              <c:f>Austrophlebioides!$AD$7:$AD$40</c:f>
              <c:numCache>
                <c:formatCode>General</c:formatCode>
                <c:ptCount val="34"/>
                <c:pt idx="0">
                  <c:v>0.02</c:v>
                </c:pt>
                <c:pt idx="1">
                  <c:v>0.03</c:v>
                </c:pt>
                <c:pt idx="2">
                  <c:v>0.04</c:v>
                </c:pt>
                <c:pt idx="3">
                  <c:v>0.05</c:v>
                </c:pt>
                <c:pt idx="4">
                  <c:v>0.06</c:v>
                </c:pt>
                <c:pt idx="5">
                  <c:v>7.0000000000000007E-2</c:v>
                </c:pt>
                <c:pt idx="6">
                  <c:v>0.08</c:v>
                </c:pt>
                <c:pt idx="7">
                  <c:v>0.09</c:v>
                </c:pt>
                <c:pt idx="8">
                  <c:v>0.1</c:v>
                </c:pt>
                <c:pt idx="9">
                  <c:v>0.15</c:v>
                </c:pt>
                <c:pt idx="10">
                  <c:v>0.2</c:v>
                </c:pt>
                <c:pt idx="11">
                  <c:v>0.25</c:v>
                </c:pt>
                <c:pt idx="12">
                  <c:v>0.3</c:v>
                </c:pt>
                <c:pt idx="13">
                  <c:v>0.35</c:v>
                </c:pt>
                <c:pt idx="14">
                  <c:v>0.4</c:v>
                </c:pt>
                <c:pt idx="15">
                  <c:v>0.45</c:v>
                </c:pt>
                <c:pt idx="16">
                  <c:v>0.5</c:v>
                </c:pt>
                <c:pt idx="17">
                  <c:v>0.55000000000000004</c:v>
                </c:pt>
                <c:pt idx="18">
                  <c:v>0.6</c:v>
                </c:pt>
                <c:pt idx="19">
                  <c:v>0.65</c:v>
                </c:pt>
                <c:pt idx="20">
                  <c:v>0.7</c:v>
                </c:pt>
                <c:pt idx="21">
                  <c:v>0.75</c:v>
                </c:pt>
                <c:pt idx="22">
                  <c:v>0.8</c:v>
                </c:pt>
                <c:pt idx="23">
                  <c:v>0.85</c:v>
                </c:pt>
                <c:pt idx="24">
                  <c:v>0.9</c:v>
                </c:pt>
                <c:pt idx="25">
                  <c:v>0.91</c:v>
                </c:pt>
                <c:pt idx="26">
                  <c:v>0.92</c:v>
                </c:pt>
                <c:pt idx="27">
                  <c:v>0.93</c:v>
                </c:pt>
                <c:pt idx="28">
                  <c:v>0.94</c:v>
                </c:pt>
                <c:pt idx="29">
                  <c:v>0.95</c:v>
                </c:pt>
                <c:pt idx="30">
                  <c:v>0.96</c:v>
                </c:pt>
                <c:pt idx="31">
                  <c:v>0.97</c:v>
                </c:pt>
                <c:pt idx="32">
                  <c:v>0.98</c:v>
                </c:pt>
                <c:pt idx="33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CFA-4750-AA13-5C45AFA5F2CF}"/>
            </c:ext>
          </c:extLst>
        </c:ser>
        <c:ser>
          <c:idx val="3"/>
          <c:order val="5"/>
          <c:tx>
            <c:v>WT2 Line</c:v>
          </c:tx>
          <c:spPr>
            <a:ln w="158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Austrophlebioides!$AK$6:$AK$40</c:f>
              <c:numCache>
                <c:formatCode>###0.000</c:formatCode>
                <c:ptCount val="35"/>
                <c:pt idx="0">
                  <c:v>85.706455789480529</c:v>
                </c:pt>
                <c:pt idx="1">
                  <c:v>91.841159907584526</c:v>
                </c:pt>
                <c:pt idx="2">
                  <c:v>95.733432985613376</c:v>
                </c:pt>
                <c:pt idx="3">
                  <c:v>98.661438405845132</c:v>
                </c:pt>
                <c:pt idx="4">
                  <c:v>101.04314493825896</c:v>
                </c:pt>
                <c:pt idx="5">
                  <c:v>103.07035127292013</c:v>
                </c:pt>
                <c:pt idx="6">
                  <c:v>104.84781465503126</c:v>
                </c:pt>
                <c:pt idx="7">
                  <c:v>106.43932111325071</c:v>
                </c:pt>
                <c:pt idx="8">
                  <c:v>107.88673256258281</c:v>
                </c:pt>
                <c:pt idx="9">
                  <c:v>109.21907717349754</c:v>
                </c:pt>
                <c:pt idx="10">
                  <c:v>114.73533983728768</c:v>
                </c:pt>
                <c:pt idx="11">
                  <c:v>119.11949053338301</c:v>
                </c:pt>
                <c:pt idx="12">
                  <c:v>122.88070145845275</c:v>
                </c:pt>
                <c:pt idx="13">
                  <c:v>126.25838511427591</c:v>
                </c:pt>
                <c:pt idx="14">
                  <c:v>129.38831239688781</c:v>
                </c:pt>
                <c:pt idx="15">
                  <c:v>132.3583073118302</c:v>
                </c:pt>
                <c:pt idx="16">
                  <c:v>135.23181176350809</c:v>
                </c:pt>
                <c:pt idx="17">
                  <c:v>138.05975788772588</c:v>
                </c:pt>
                <c:pt idx="18">
                  <c:v>140.88770401194367</c:v>
                </c:pt>
                <c:pt idx="19">
                  <c:v>143.76120846362159</c:v>
                </c:pt>
                <c:pt idx="20">
                  <c:v>146.73120337856395</c:v>
                </c:pt>
                <c:pt idx="21">
                  <c:v>149.86113066117585</c:v>
                </c:pt>
                <c:pt idx="22">
                  <c:v>153.23881431699903</c:v>
                </c:pt>
                <c:pt idx="23">
                  <c:v>157.00002524206877</c:v>
                </c:pt>
                <c:pt idx="24">
                  <c:v>161.38417593816408</c:v>
                </c:pt>
                <c:pt idx="25">
                  <c:v>166.90043860195422</c:v>
                </c:pt>
                <c:pt idx="26">
                  <c:v>168.23278321286895</c:v>
                </c:pt>
                <c:pt idx="27">
                  <c:v>169.68019466220107</c:v>
                </c:pt>
                <c:pt idx="28">
                  <c:v>171.27170112042052</c:v>
                </c:pt>
                <c:pt idx="29">
                  <c:v>173.04916450253162</c:v>
                </c:pt>
                <c:pt idx="30">
                  <c:v>175.07637083719277</c:v>
                </c:pt>
                <c:pt idx="31">
                  <c:v>177.45807736960663</c:v>
                </c:pt>
                <c:pt idx="32">
                  <c:v>180.38608278983838</c:v>
                </c:pt>
                <c:pt idx="33">
                  <c:v>184.27835586786725</c:v>
                </c:pt>
                <c:pt idx="34">
                  <c:v>190.41305998597122</c:v>
                </c:pt>
              </c:numCache>
            </c:numRef>
          </c:xVal>
          <c:yVal>
            <c:numRef>
              <c:f>Austrophlebioides!$AJ$6:$AJ$40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CFA-4750-AA13-5C45AFA5F2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4624864"/>
        <c:axId val="644625696"/>
      </c:scatterChart>
      <c:valAx>
        <c:axId val="644624864"/>
        <c:scaling>
          <c:orientation val="minMax"/>
          <c:max val="40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Osmolarity (mOsm/k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4625696"/>
        <c:crosses val="autoZero"/>
        <c:crossBetween val="midCat"/>
      </c:valAx>
      <c:valAx>
        <c:axId val="64462569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roportional Morta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46248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NaHCO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Austrophlebioides!$A$5:$A$32</c:f>
              <c:numCache>
                <c:formatCode>General</c:formatCode>
                <c:ptCount val="28"/>
                <c:pt idx="0">
                  <c:v>0.01</c:v>
                </c:pt>
                <c:pt idx="1">
                  <c:v>0.01</c:v>
                </c:pt>
                <c:pt idx="2">
                  <c:v>0.01</c:v>
                </c:pt>
                <c:pt idx="3">
                  <c:v>0.01</c:v>
                </c:pt>
                <c:pt idx="4">
                  <c:v>0.01</c:v>
                </c:pt>
                <c:pt idx="5">
                  <c:v>0.75</c:v>
                </c:pt>
                <c:pt idx="6">
                  <c:v>0.75</c:v>
                </c:pt>
                <c:pt idx="7">
                  <c:v>1.25</c:v>
                </c:pt>
                <c:pt idx="8">
                  <c:v>1.25</c:v>
                </c:pt>
                <c:pt idx="9">
                  <c:v>1.25</c:v>
                </c:pt>
                <c:pt idx="10">
                  <c:v>1.25</c:v>
                </c:pt>
                <c:pt idx="11">
                  <c:v>1.25</c:v>
                </c:pt>
                <c:pt idx="12">
                  <c:v>2.5</c:v>
                </c:pt>
                <c:pt idx="13">
                  <c:v>2.5</c:v>
                </c:pt>
                <c:pt idx="14">
                  <c:v>3</c:v>
                </c:pt>
                <c:pt idx="15">
                  <c:v>3</c:v>
                </c:pt>
                <c:pt idx="16">
                  <c:v>2.5</c:v>
                </c:pt>
                <c:pt idx="17">
                  <c:v>4</c:v>
                </c:pt>
                <c:pt idx="18">
                  <c:v>4</c:v>
                </c:pt>
                <c:pt idx="19">
                  <c:v>4</c:v>
                </c:pt>
                <c:pt idx="20">
                  <c:v>4</c:v>
                </c:pt>
                <c:pt idx="21">
                  <c:v>5</c:v>
                </c:pt>
                <c:pt idx="22">
                  <c:v>5</c:v>
                </c:pt>
                <c:pt idx="23">
                  <c:v>5</c:v>
                </c:pt>
                <c:pt idx="24">
                  <c:v>12</c:v>
                </c:pt>
                <c:pt idx="25">
                  <c:v>12</c:v>
                </c:pt>
                <c:pt idx="26">
                  <c:v>10</c:v>
                </c:pt>
                <c:pt idx="27">
                  <c:v>20</c:v>
                </c:pt>
              </c:numCache>
            </c:numRef>
          </c:xVal>
          <c:yVal>
            <c:numRef>
              <c:f>Austrophlebioides!$E$5:$E$32</c:f>
              <c:numCache>
                <c:formatCode>General</c:formatCode>
                <c:ptCount val="2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.111111111111111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.1</c:v>
                </c:pt>
                <c:pt idx="13">
                  <c:v>0.2</c:v>
                </c:pt>
                <c:pt idx="14">
                  <c:v>0.1</c:v>
                </c:pt>
                <c:pt idx="15">
                  <c:v>0.2</c:v>
                </c:pt>
                <c:pt idx="16">
                  <c:v>0.1111111111111111</c:v>
                </c:pt>
                <c:pt idx="17">
                  <c:v>0.8</c:v>
                </c:pt>
                <c:pt idx="18">
                  <c:v>1</c:v>
                </c:pt>
                <c:pt idx="19">
                  <c:v>0.42857142857142855</c:v>
                </c:pt>
                <c:pt idx="20">
                  <c:v>0.66666666666666663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56B-472F-AE8E-2FD5C6E86046}"/>
            </c:ext>
          </c:extLst>
        </c:ser>
        <c:ser>
          <c:idx val="1"/>
          <c:order val="1"/>
          <c:tx>
            <c:v>WT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Austrophlebioides!$L$5:$L$25</c:f>
              <c:numCache>
                <c:formatCode>General</c:formatCode>
                <c:ptCount val="21"/>
                <c:pt idx="0">
                  <c:v>0.1</c:v>
                </c:pt>
                <c:pt idx="1">
                  <c:v>0.1</c:v>
                </c:pt>
                <c:pt idx="2">
                  <c:v>0.75</c:v>
                </c:pt>
                <c:pt idx="3">
                  <c:v>0.75</c:v>
                </c:pt>
                <c:pt idx="4">
                  <c:v>1.25</c:v>
                </c:pt>
                <c:pt idx="5">
                  <c:v>1.25</c:v>
                </c:pt>
                <c:pt idx="6">
                  <c:v>2.5</c:v>
                </c:pt>
                <c:pt idx="7">
                  <c:v>2.5</c:v>
                </c:pt>
                <c:pt idx="8">
                  <c:v>3.5</c:v>
                </c:pt>
                <c:pt idx="9">
                  <c:v>3.5</c:v>
                </c:pt>
                <c:pt idx="10">
                  <c:v>5</c:v>
                </c:pt>
                <c:pt idx="11">
                  <c:v>5</c:v>
                </c:pt>
                <c:pt idx="12">
                  <c:v>7</c:v>
                </c:pt>
                <c:pt idx="13">
                  <c:v>7</c:v>
                </c:pt>
                <c:pt idx="14">
                  <c:v>0.1</c:v>
                </c:pt>
                <c:pt idx="15">
                  <c:v>1.25</c:v>
                </c:pt>
                <c:pt idx="16">
                  <c:v>2.5</c:v>
                </c:pt>
                <c:pt idx="17">
                  <c:v>5</c:v>
                </c:pt>
                <c:pt idx="18">
                  <c:v>10</c:v>
                </c:pt>
                <c:pt idx="19">
                  <c:v>15</c:v>
                </c:pt>
                <c:pt idx="20">
                  <c:v>20</c:v>
                </c:pt>
              </c:numCache>
            </c:numRef>
          </c:xVal>
          <c:yVal>
            <c:numRef>
              <c:f>Austrophlebioides!$Q$5:$Q$25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2</c:v>
                </c:pt>
                <c:pt idx="8">
                  <c:v>0.2</c:v>
                </c:pt>
                <c:pt idx="9">
                  <c:v>0.1</c:v>
                </c:pt>
                <c:pt idx="10">
                  <c:v>0.4</c:v>
                </c:pt>
                <c:pt idx="11">
                  <c:v>0.3</c:v>
                </c:pt>
                <c:pt idx="12">
                  <c:v>0.8</c:v>
                </c:pt>
                <c:pt idx="13">
                  <c:v>0.6</c:v>
                </c:pt>
                <c:pt idx="14">
                  <c:v>0.1</c:v>
                </c:pt>
                <c:pt idx="15">
                  <c:v>0</c:v>
                </c:pt>
                <c:pt idx="16">
                  <c:v>0.3</c:v>
                </c:pt>
                <c:pt idx="17">
                  <c:v>0.66666666666666663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56B-472F-AE8E-2FD5C6E86046}"/>
            </c:ext>
          </c:extLst>
        </c:ser>
        <c:ser>
          <c:idx val="2"/>
          <c:order val="2"/>
          <c:tx>
            <c:v>WT2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3"/>
              </a:solidFill>
              <a:ln w="9525">
                <a:solidFill>
                  <a:srgbClr val="C00000"/>
                </a:solidFill>
              </a:ln>
              <a:effectLst/>
            </c:spPr>
          </c:marker>
          <c:dPt>
            <c:idx val="0"/>
            <c:marker>
              <c:symbol val="squar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756B-472F-AE8E-2FD5C6E86046}"/>
              </c:ext>
            </c:extLst>
          </c:dPt>
          <c:dPt>
            <c:idx val="1"/>
            <c:marker>
              <c:symbol val="squar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756B-472F-AE8E-2FD5C6E86046}"/>
              </c:ext>
            </c:extLst>
          </c:dPt>
          <c:dPt>
            <c:idx val="2"/>
            <c:marker>
              <c:symbol val="squar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756B-472F-AE8E-2FD5C6E86046}"/>
              </c:ext>
            </c:extLst>
          </c:dPt>
          <c:dPt>
            <c:idx val="3"/>
            <c:marker>
              <c:symbol val="squar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756B-472F-AE8E-2FD5C6E86046}"/>
              </c:ext>
            </c:extLst>
          </c:dPt>
          <c:dPt>
            <c:idx val="4"/>
            <c:marker>
              <c:symbol val="square"/>
              <c:size val="5"/>
              <c:spPr>
                <a:solidFill>
                  <a:srgbClr val="C00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756B-472F-AE8E-2FD5C6E86046}"/>
              </c:ext>
            </c:extLst>
          </c:dPt>
          <c:dPt>
            <c:idx val="5"/>
            <c:marker>
              <c:symbol val="squar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756B-472F-AE8E-2FD5C6E86046}"/>
              </c:ext>
            </c:extLst>
          </c:dPt>
          <c:dPt>
            <c:idx val="6"/>
            <c:marker>
              <c:symbol val="squar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756B-472F-AE8E-2FD5C6E86046}"/>
              </c:ext>
            </c:extLst>
          </c:dPt>
          <c:xVal>
            <c:numRef>
              <c:f>Austrophlebioides!$A$38:$A$45</c:f>
              <c:numCache>
                <c:formatCode>General</c:formatCode>
                <c:ptCount val="8"/>
                <c:pt idx="0">
                  <c:v>0.1</c:v>
                </c:pt>
                <c:pt idx="1">
                  <c:v>1.25</c:v>
                </c:pt>
                <c:pt idx="2">
                  <c:v>2.5</c:v>
                </c:pt>
                <c:pt idx="3">
                  <c:v>5</c:v>
                </c:pt>
                <c:pt idx="4">
                  <c:v>7</c:v>
                </c:pt>
                <c:pt idx="5">
                  <c:v>10</c:v>
                </c:pt>
                <c:pt idx="6">
                  <c:v>15</c:v>
                </c:pt>
                <c:pt idx="7">
                  <c:v>20</c:v>
                </c:pt>
              </c:numCache>
            </c:numRef>
          </c:xVal>
          <c:yVal>
            <c:numRef>
              <c:f>Austrophlebioides!$E$38:$E$45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2</c:v>
                </c:pt>
                <c:pt idx="4">
                  <c:v>0.9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56B-472F-AE8E-2FD5C6E86046}"/>
            </c:ext>
          </c:extLst>
        </c:ser>
        <c:ser>
          <c:idx val="4"/>
          <c:order val="3"/>
          <c:tx>
            <c:v>NaHCO3 Line</c:v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Austrophlebioides!$Y$52:$Y$86</c:f>
              <c:numCache>
                <c:formatCode>###0.000</c:formatCode>
                <c:ptCount val="35"/>
                <c:pt idx="0">
                  <c:v>1.5061126006725567</c:v>
                </c:pt>
                <c:pt idx="1">
                  <c:v>1.7312636884888268</c:v>
                </c:pt>
                <c:pt idx="2">
                  <c:v>1.8741148351333725</c:v>
                </c:pt>
                <c:pt idx="3">
                  <c:v>1.9815761882492684</c:v>
                </c:pt>
                <c:pt idx="4">
                  <c:v>2.068987709050996</c:v>
                </c:pt>
                <c:pt idx="5">
                  <c:v>2.1433886422810171</c:v>
                </c:pt>
                <c:pt idx="6">
                  <c:v>2.2086237059990688</c:v>
                </c:pt>
                <c:pt idx="7">
                  <c:v>2.2670339248843234</c:v>
                </c:pt>
                <c:pt idx="8">
                  <c:v>2.3201556820320119</c:v>
                </c:pt>
                <c:pt idx="9">
                  <c:v>2.3690543465345648</c:v>
                </c:pt>
                <c:pt idx="10">
                  <c:v>2.5715078822751725</c:v>
                </c:pt>
                <c:pt idx="11">
                  <c:v>2.7324115345741187</c:v>
                </c:pt>
                <c:pt idx="12">
                  <c:v>2.8704525411137491</c:v>
                </c:pt>
                <c:pt idx="13">
                  <c:v>2.9944176313229991</c:v>
                </c:pt>
                <c:pt idx="14">
                  <c:v>3.1092897618934443</c:v>
                </c:pt>
                <c:pt idx="15">
                  <c:v>3.2182921804346565</c:v>
                </c:pt>
                <c:pt idx="16">
                  <c:v>3.323753281847992</c:v>
                </c:pt>
                <c:pt idx="17">
                  <c:v>3.4275423373420359</c:v>
                </c:pt>
                <c:pt idx="18">
                  <c:v>3.5313313928360808</c:v>
                </c:pt>
                <c:pt idx="19">
                  <c:v>3.6367924942494159</c:v>
                </c:pt>
                <c:pt idx="20">
                  <c:v>3.7457949127906276</c:v>
                </c:pt>
                <c:pt idx="21">
                  <c:v>3.8606670433610724</c:v>
                </c:pt>
                <c:pt idx="22">
                  <c:v>3.9846321335703228</c:v>
                </c:pt>
                <c:pt idx="23">
                  <c:v>4.1226731401099537</c:v>
                </c:pt>
                <c:pt idx="24">
                  <c:v>4.2835767924088994</c:v>
                </c:pt>
                <c:pt idx="25">
                  <c:v>4.4860303281495071</c:v>
                </c:pt>
                <c:pt idx="26">
                  <c:v>4.53492899265206</c:v>
                </c:pt>
                <c:pt idx="27">
                  <c:v>4.5880507497997494</c:v>
                </c:pt>
                <c:pt idx="28">
                  <c:v>4.6464609686850036</c:v>
                </c:pt>
                <c:pt idx="29">
                  <c:v>4.7116960324030543</c:v>
                </c:pt>
                <c:pt idx="30">
                  <c:v>4.7860969656330754</c:v>
                </c:pt>
                <c:pt idx="31">
                  <c:v>4.8735084864348037</c:v>
                </c:pt>
                <c:pt idx="32">
                  <c:v>4.9809698395506983</c:v>
                </c:pt>
                <c:pt idx="33">
                  <c:v>5.1238209861952448</c:v>
                </c:pt>
                <c:pt idx="34">
                  <c:v>5.348972074011515</c:v>
                </c:pt>
              </c:numCache>
            </c:numRef>
          </c:xVal>
          <c:yVal>
            <c:numRef>
              <c:f>Austrophlebioides!$X$52:$X$86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56B-472F-AE8E-2FD5C6E86046}"/>
            </c:ext>
          </c:extLst>
        </c:ser>
        <c:ser>
          <c:idx val="5"/>
          <c:order val="4"/>
          <c:tx>
            <c:v>WT1 Line</c:v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Austrophlebioides!$AE$54:$AE$86</c:f>
              <c:numCache>
                <c:formatCode>###0.000</c:formatCode>
                <c:ptCount val="33"/>
                <c:pt idx="0">
                  <c:v>0.40229542647200983</c:v>
                </c:pt>
                <c:pt idx="1">
                  <c:v>0.7431050200252135</c:v>
                </c:pt>
                <c:pt idx="2">
                  <c:v>1.0203273330941285</c:v>
                </c:pt>
                <c:pt idx="3">
                  <c:v>1.2562870626050335</c:v>
                </c:pt>
                <c:pt idx="4">
                  <c:v>1.4631775856304485</c:v>
                </c:pt>
                <c:pt idx="5">
                  <c:v>1.6484233728872684</c:v>
                </c:pt>
                <c:pt idx="6">
                  <c:v>1.8168970049176634</c:v>
                </c:pt>
                <c:pt idx="7">
                  <c:v>1.9719772592713971</c:v>
                </c:pt>
                <c:pt idx="8">
                  <c:v>2.6140509464950425</c:v>
                </c:pt>
                <c:pt idx="9">
                  <c:v>3.1243507589503001</c:v>
                </c:pt>
                <c:pt idx="10">
                  <c:v>3.5621425600800358</c:v>
                </c:pt>
                <c:pt idx="11">
                  <c:v>3.9552931280189685</c:v>
                </c:pt>
                <c:pt idx="12">
                  <c:v>4.3196057203616469</c:v>
                </c:pt>
                <c:pt idx="13">
                  <c:v>4.665302744288768</c:v>
                </c:pt>
                <c:pt idx="14">
                  <c:v>4.999768615657322</c:v>
                </c:pt>
                <c:pt idx="15">
                  <c:v>5.3289316569978444</c:v>
                </c:pt>
                <c:pt idx="16">
                  <c:v>5.6580946983383669</c:v>
                </c:pt>
                <c:pt idx="17">
                  <c:v>5.9925605697069209</c:v>
                </c:pt>
                <c:pt idx="18">
                  <c:v>6.3382575936340428</c:v>
                </c:pt>
                <c:pt idx="19">
                  <c:v>6.7025701859767199</c:v>
                </c:pt>
                <c:pt idx="20">
                  <c:v>7.0957207539156535</c:v>
                </c:pt>
                <c:pt idx="21">
                  <c:v>7.5335125550453883</c:v>
                </c:pt>
                <c:pt idx="22">
                  <c:v>8.0438123675006459</c:v>
                </c:pt>
                <c:pt idx="23">
                  <c:v>8.6858860547242926</c:v>
                </c:pt>
                <c:pt idx="24">
                  <c:v>8.8409663090780253</c:v>
                </c:pt>
                <c:pt idx="25">
                  <c:v>9.0094399411084218</c:v>
                </c:pt>
                <c:pt idx="26">
                  <c:v>9.1946857283652434</c:v>
                </c:pt>
                <c:pt idx="27">
                  <c:v>9.4015762513906544</c:v>
                </c:pt>
                <c:pt idx="28">
                  <c:v>9.6375359809015571</c:v>
                </c:pt>
                <c:pt idx="29">
                  <c:v>9.9147582939704755</c:v>
                </c:pt>
                <c:pt idx="30">
                  <c:v>10.255567887523679</c:v>
                </c:pt>
                <c:pt idx="31">
                  <c:v>10.708614865017349</c:v>
                </c:pt>
                <c:pt idx="32">
                  <c:v>11.422672975229013</c:v>
                </c:pt>
              </c:numCache>
            </c:numRef>
          </c:xVal>
          <c:yVal>
            <c:numRef>
              <c:f>Austrophlebioides!$AD$54:$AD$86</c:f>
              <c:numCache>
                <c:formatCode>General</c:formatCode>
                <c:ptCount val="33"/>
                <c:pt idx="0">
                  <c:v>0.03</c:v>
                </c:pt>
                <c:pt idx="1">
                  <c:v>0.04</c:v>
                </c:pt>
                <c:pt idx="2">
                  <c:v>0.05</c:v>
                </c:pt>
                <c:pt idx="3">
                  <c:v>0.06</c:v>
                </c:pt>
                <c:pt idx="4">
                  <c:v>7.0000000000000007E-2</c:v>
                </c:pt>
                <c:pt idx="5">
                  <c:v>0.08</c:v>
                </c:pt>
                <c:pt idx="6">
                  <c:v>0.09</c:v>
                </c:pt>
                <c:pt idx="7">
                  <c:v>0.1</c:v>
                </c:pt>
                <c:pt idx="8">
                  <c:v>0.15</c:v>
                </c:pt>
                <c:pt idx="9">
                  <c:v>0.2</c:v>
                </c:pt>
                <c:pt idx="10">
                  <c:v>0.25</c:v>
                </c:pt>
                <c:pt idx="11">
                  <c:v>0.3</c:v>
                </c:pt>
                <c:pt idx="12">
                  <c:v>0.35</c:v>
                </c:pt>
                <c:pt idx="13">
                  <c:v>0.4</c:v>
                </c:pt>
                <c:pt idx="14">
                  <c:v>0.45</c:v>
                </c:pt>
                <c:pt idx="15">
                  <c:v>0.5</c:v>
                </c:pt>
                <c:pt idx="16">
                  <c:v>0.55000000000000004</c:v>
                </c:pt>
                <c:pt idx="17">
                  <c:v>0.6</c:v>
                </c:pt>
                <c:pt idx="18">
                  <c:v>0.65</c:v>
                </c:pt>
                <c:pt idx="19">
                  <c:v>0.7</c:v>
                </c:pt>
                <c:pt idx="20">
                  <c:v>0.75</c:v>
                </c:pt>
                <c:pt idx="21">
                  <c:v>0.8</c:v>
                </c:pt>
                <c:pt idx="22">
                  <c:v>0.85</c:v>
                </c:pt>
                <c:pt idx="23">
                  <c:v>0.9</c:v>
                </c:pt>
                <c:pt idx="24">
                  <c:v>0.91</c:v>
                </c:pt>
                <c:pt idx="25">
                  <c:v>0.92</c:v>
                </c:pt>
                <c:pt idx="26">
                  <c:v>0.93</c:v>
                </c:pt>
                <c:pt idx="27">
                  <c:v>0.94</c:v>
                </c:pt>
                <c:pt idx="28">
                  <c:v>0.95</c:v>
                </c:pt>
                <c:pt idx="29">
                  <c:v>0.96</c:v>
                </c:pt>
                <c:pt idx="30">
                  <c:v>0.97</c:v>
                </c:pt>
                <c:pt idx="31">
                  <c:v>0.98</c:v>
                </c:pt>
                <c:pt idx="32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56B-472F-AE8E-2FD5C6E86046}"/>
            </c:ext>
          </c:extLst>
        </c:ser>
        <c:ser>
          <c:idx val="6"/>
          <c:order val="5"/>
          <c:tx>
            <c:v>WT2 Line</c:v>
          </c:tx>
          <c:spPr>
            <a:ln w="158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Austrophlebioides!$AK$52:$AK$86</c:f>
              <c:numCache>
                <c:formatCode>###0.000</c:formatCode>
                <c:ptCount val="35"/>
                <c:pt idx="0">
                  <c:v>3.60986453005347</c:v>
                </c:pt>
                <c:pt idx="1">
                  <c:v>3.8657801888650187</c:v>
                </c:pt>
                <c:pt idx="2">
                  <c:v>4.028150469462358</c:v>
                </c:pt>
                <c:pt idx="3">
                  <c:v>4.1502953067188253</c:v>
                </c:pt>
                <c:pt idx="4">
                  <c:v>4.2496507091317506</c:v>
                </c:pt>
                <c:pt idx="5">
                  <c:v>4.3342177615427619</c:v>
                </c:pt>
                <c:pt idx="6">
                  <c:v>4.4083665230297244</c:v>
                </c:pt>
                <c:pt idx="7">
                  <c:v>4.4747578951182518</c:v>
                </c:pt>
                <c:pt idx="8">
                  <c:v>4.5351381917871771</c:v>
                </c:pt>
                <c:pt idx="9">
                  <c:v>4.5907183538132541</c:v>
                </c:pt>
                <c:pt idx="10">
                  <c:v>4.8208350744575892</c:v>
                </c:pt>
                <c:pt idx="11">
                  <c:v>5.0037245491772122</c:v>
                </c:pt>
                <c:pt idx="12">
                  <c:v>5.160627433699033</c:v>
                </c:pt>
                <c:pt idx="13">
                  <c:v>5.301531073287137</c:v>
                </c:pt>
                <c:pt idx="14">
                  <c:v>5.4320992942055764</c:v>
                </c:pt>
                <c:pt idx="15">
                  <c:v>5.5559957675630125</c:v>
                </c:pt>
                <c:pt idx="16">
                  <c:v>5.675867039378538</c:v>
                </c:pt>
                <c:pt idx="17">
                  <c:v>5.7938377974672637</c:v>
                </c:pt>
                <c:pt idx="18">
                  <c:v>5.9118085555559903</c:v>
                </c:pt>
                <c:pt idx="19">
                  <c:v>6.0316798273715149</c:v>
                </c:pt>
                <c:pt idx="20">
                  <c:v>6.155576300728951</c:v>
                </c:pt>
                <c:pt idx="21">
                  <c:v>6.2861445216473903</c:v>
                </c:pt>
                <c:pt idx="22">
                  <c:v>6.4270481612354944</c:v>
                </c:pt>
                <c:pt idx="23">
                  <c:v>6.583951045757316</c:v>
                </c:pt>
                <c:pt idx="24">
                  <c:v>6.7668405204769382</c:v>
                </c:pt>
                <c:pt idx="25">
                  <c:v>6.9969572411212733</c:v>
                </c:pt>
                <c:pt idx="26">
                  <c:v>7.0525374031473502</c:v>
                </c:pt>
                <c:pt idx="27">
                  <c:v>7.1129176998162764</c:v>
                </c:pt>
                <c:pt idx="28">
                  <c:v>7.1793090719048038</c:v>
                </c:pt>
                <c:pt idx="29">
                  <c:v>7.2534578333917645</c:v>
                </c:pt>
                <c:pt idx="30">
                  <c:v>7.3380248858027759</c:v>
                </c:pt>
                <c:pt idx="31">
                  <c:v>7.4373802882157021</c:v>
                </c:pt>
                <c:pt idx="32">
                  <c:v>7.5595251254721694</c:v>
                </c:pt>
                <c:pt idx="33">
                  <c:v>7.7218954060695086</c:v>
                </c:pt>
                <c:pt idx="34">
                  <c:v>7.9778110648810578</c:v>
                </c:pt>
              </c:numCache>
            </c:numRef>
          </c:xVal>
          <c:yVal>
            <c:numRef>
              <c:f>Austrophlebioides!$AJ$52:$AJ$86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56B-472F-AE8E-2FD5C6E860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0550944"/>
        <c:axId val="312292624"/>
      </c:scatterChart>
      <c:valAx>
        <c:axId val="110550944"/>
        <c:scaling>
          <c:orientation val="minMax"/>
          <c:max val="1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baseline="0">
                    <a:effectLst/>
                  </a:rPr>
                  <a:t>Salinity (g/L)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2292624"/>
        <c:crosses val="autoZero"/>
        <c:crossBetween val="midCat"/>
      </c:valAx>
      <c:valAx>
        <c:axId val="31229262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portional Morta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5509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NaHCO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Dubia!$H$6:$H$33</c:f>
              <c:numCache>
                <c:formatCode>General</c:formatCode>
                <c:ptCount val="28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 formatCode="0">
                  <c:v>25.80952380952381</c:v>
                </c:pt>
                <c:pt idx="5" formatCode="0">
                  <c:v>25.80952380952381</c:v>
                </c:pt>
                <c:pt idx="6" formatCode="0">
                  <c:v>25.80952380952381</c:v>
                </c:pt>
                <c:pt idx="7" formatCode="0">
                  <c:v>25.80952380952381</c:v>
                </c:pt>
                <c:pt idx="8" formatCode="0">
                  <c:v>37.714285714285715</c:v>
                </c:pt>
                <c:pt idx="9" formatCode="0">
                  <c:v>37.714285714285715</c:v>
                </c:pt>
                <c:pt idx="10" formatCode="0">
                  <c:v>37.714285714285715</c:v>
                </c:pt>
                <c:pt idx="11" formatCode="0">
                  <c:v>37.714285714285715</c:v>
                </c:pt>
                <c:pt idx="12" formatCode="0">
                  <c:v>43.666666666666671</c:v>
                </c:pt>
                <c:pt idx="13" formatCode="0">
                  <c:v>43.666666666666671</c:v>
                </c:pt>
                <c:pt idx="14" formatCode="0">
                  <c:v>43.666666666666671</c:v>
                </c:pt>
                <c:pt idx="15" formatCode="0">
                  <c:v>43.666666666666671</c:v>
                </c:pt>
                <c:pt idx="16" formatCode="0">
                  <c:v>49.61904761904762</c:v>
                </c:pt>
                <c:pt idx="17" formatCode="0">
                  <c:v>49.61904761904762</c:v>
                </c:pt>
                <c:pt idx="18" formatCode="0">
                  <c:v>49.61904761904762</c:v>
                </c:pt>
                <c:pt idx="19" formatCode="0">
                  <c:v>49.61904761904762</c:v>
                </c:pt>
                <c:pt idx="20" formatCode="0">
                  <c:v>61.523809523809526</c:v>
                </c:pt>
                <c:pt idx="21" formatCode="0">
                  <c:v>61.523809523809526</c:v>
                </c:pt>
                <c:pt idx="22" formatCode="0">
                  <c:v>61.523809523809526</c:v>
                </c:pt>
                <c:pt idx="23" formatCode="0">
                  <c:v>61.523809523809526</c:v>
                </c:pt>
                <c:pt idx="24" formatCode="0">
                  <c:v>73.428571428571431</c:v>
                </c:pt>
                <c:pt idx="25" formatCode="0">
                  <c:v>73.428571428571431</c:v>
                </c:pt>
                <c:pt idx="26" formatCode="0">
                  <c:v>73.428571428571431</c:v>
                </c:pt>
                <c:pt idx="27" formatCode="0">
                  <c:v>73.428571428571431</c:v>
                </c:pt>
              </c:numCache>
            </c:numRef>
          </c:xVal>
          <c:yVal>
            <c:numRef>
              <c:f>Dubia!$E$6:$E$33</c:f>
              <c:numCache>
                <c:formatCode>General</c:formatCode>
                <c:ptCount val="2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.4</c:v>
                </c:pt>
                <c:pt idx="9">
                  <c:v>0.4</c:v>
                </c:pt>
                <c:pt idx="10">
                  <c:v>0</c:v>
                </c:pt>
                <c:pt idx="11">
                  <c:v>0.2</c:v>
                </c:pt>
                <c:pt idx="12">
                  <c:v>0.4</c:v>
                </c:pt>
                <c:pt idx="13">
                  <c:v>0.2</c:v>
                </c:pt>
                <c:pt idx="14">
                  <c:v>0.2</c:v>
                </c:pt>
                <c:pt idx="15">
                  <c:v>0</c:v>
                </c:pt>
                <c:pt idx="16">
                  <c:v>0.6</c:v>
                </c:pt>
                <c:pt idx="17">
                  <c:v>0.6</c:v>
                </c:pt>
                <c:pt idx="18">
                  <c:v>0.4</c:v>
                </c:pt>
                <c:pt idx="19">
                  <c:v>0.4</c:v>
                </c:pt>
                <c:pt idx="20">
                  <c:v>0.8</c:v>
                </c:pt>
                <c:pt idx="21">
                  <c:v>0.8</c:v>
                </c:pt>
                <c:pt idx="22">
                  <c:v>0.8</c:v>
                </c:pt>
                <c:pt idx="23">
                  <c:v>0.8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595-4634-AB5F-B3D65399340E}"/>
            </c:ext>
          </c:extLst>
        </c:ser>
        <c:ser>
          <c:idx val="1"/>
          <c:order val="1"/>
          <c:tx>
            <c:v>WT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Dubia!$R$5:$R$36</c:f>
              <c:numCache>
                <c:formatCode>General</c:formatCode>
                <c:ptCount val="32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 formatCode="0">
                  <c:v>31.2</c:v>
                </c:pt>
                <c:pt idx="5" formatCode="0">
                  <c:v>31.2</c:v>
                </c:pt>
                <c:pt idx="6" formatCode="0">
                  <c:v>31.2</c:v>
                </c:pt>
                <c:pt idx="7" formatCode="0">
                  <c:v>31.2</c:v>
                </c:pt>
                <c:pt idx="8" formatCode="0">
                  <c:v>59.2</c:v>
                </c:pt>
                <c:pt idx="9" formatCode="0">
                  <c:v>59.2</c:v>
                </c:pt>
                <c:pt idx="10" formatCode="0">
                  <c:v>59.2</c:v>
                </c:pt>
                <c:pt idx="11" formatCode="0">
                  <c:v>59.2</c:v>
                </c:pt>
                <c:pt idx="12" formatCode="0">
                  <c:v>88.800000000000011</c:v>
                </c:pt>
                <c:pt idx="13" formatCode="0">
                  <c:v>88.800000000000011</c:v>
                </c:pt>
                <c:pt idx="14" formatCode="0">
                  <c:v>88.800000000000011</c:v>
                </c:pt>
                <c:pt idx="15" formatCode="0">
                  <c:v>88.800000000000011</c:v>
                </c:pt>
                <c:pt idx="16" formatCode="0">
                  <c:v>118.4</c:v>
                </c:pt>
                <c:pt idx="17" formatCode="0">
                  <c:v>118.4</c:v>
                </c:pt>
                <c:pt idx="18" formatCode="0">
                  <c:v>118.4</c:v>
                </c:pt>
                <c:pt idx="19" formatCode="0">
                  <c:v>118.4</c:v>
                </c:pt>
                <c:pt idx="20" formatCode="0">
                  <c:v>148</c:v>
                </c:pt>
                <c:pt idx="21" formatCode="0">
                  <c:v>148</c:v>
                </c:pt>
                <c:pt idx="22" formatCode="0">
                  <c:v>148</c:v>
                </c:pt>
                <c:pt idx="23" formatCode="0">
                  <c:v>148</c:v>
                </c:pt>
                <c:pt idx="24" formatCode="0">
                  <c:v>177.60000000000002</c:v>
                </c:pt>
                <c:pt idx="25" formatCode="0">
                  <c:v>177.60000000000002</c:v>
                </c:pt>
                <c:pt idx="26" formatCode="0">
                  <c:v>177.60000000000002</c:v>
                </c:pt>
                <c:pt idx="27" formatCode="0">
                  <c:v>177.60000000000002</c:v>
                </c:pt>
                <c:pt idx="28" formatCode="0">
                  <c:v>231.2</c:v>
                </c:pt>
                <c:pt idx="29" formatCode="0">
                  <c:v>231.2</c:v>
                </c:pt>
                <c:pt idx="30" formatCode="0">
                  <c:v>231.2</c:v>
                </c:pt>
                <c:pt idx="31" formatCode="0">
                  <c:v>231.2</c:v>
                </c:pt>
              </c:numCache>
            </c:numRef>
          </c:xVal>
          <c:yVal>
            <c:numRef>
              <c:f>Dubia!$O$5:$O$36</c:f>
              <c:numCache>
                <c:formatCode>General</c:formatCode>
                <c:ptCount val="3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.2</c:v>
                </c:pt>
                <c:pt idx="9">
                  <c:v>0.8</c:v>
                </c:pt>
                <c:pt idx="10">
                  <c:v>0.6</c:v>
                </c:pt>
                <c:pt idx="11">
                  <c:v>0.2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595-4634-AB5F-B3D65399340E}"/>
            </c:ext>
          </c:extLst>
        </c:ser>
        <c:ser>
          <c:idx val="2"/>
          <c:order val="2"/>
          <c:tx>
            <c:v>WT2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rgbClr val="C00000"/>
              </a:solidFill>
              <a:ln w="9525">
                <a:noFill/>
              </a:ln>
              <a:effectLst/>
            </c:spPr>
          </c:marker>
          <c:xVal>
            <c:numRef>
              <c:f>Dubia!$H$43:$H$94</c:f>
              <c:numCache>
                <c:formatCode>0</c:formatCode>
                <c:ptCount val="52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5.6</c:v>
                </c:pt>
                <c:pt idx="5">
                  <c:v>25.6</c:v>
                </c:pt>
                <c:pt idx="6">
                  <c:v>25.6</c:v>
                </c:pt>
                <c:pt idx="7">
                  <c:v>25.6</c:v>
                </c:pt>
                <c:pt idx="8">
                  <c:v>38.400000000000006</c:v>
                </c:pt>
                <c:pt idx="9">
                  <c:v>38.400000000000006</c:v>
                </c:pt>
                <c:pt idx="10">
                  <c:v>38.400000000000006</c:v>
                </c:pt>
                <c:pt idx="11">
                  <c:v>38.400000000000006</c:v>
                </c:pt>
                <c:pt idx="12">
                  <c:v>44.800000000000004</c:v>
                </c:pt>
                <c:pt idx="13">
                  <c:v>44.800000000000004</c:v>
                </c:pt>
                <c:pt idx="14">
                  <c:v>44.800000000000004</c:v>
                </c:pt>
                <c:pt idx="15">
                  <c:v>44.800000000000004</c:v>
                </c:pt>
                <c:pt idx="16">
                  <c:v>48.8</c:v>
                </c:pt>
                <c:pt idx="17">
                  <c:v>48.8</c:v>
                </c:pt>
                <c:pt idx="18">
                  <c:v>48.8</c:v>
                </c:pt>
                <c:pt idx="19">
                  <c:v>48.8</c:v>
                </c:pt>
                <c:pt idx="20">
                  <c:v>61</c:v>
                </c:pt>
                <c:pt idx="21">
                  <c:v>61</c:v>
                </c:pt>
                <c:pt idx="22">
                  <c:v>61</c:v>
                </c:pt>
                <c:pt idx="23">
                  <c:v>61</c:v>
                </c:pt>
                <c:pt idx="24">
                  <c:v>73.199999999999989</c:v>
                </c:pt>
                <c:pt idx="25">
                  <c:v>73.199999999999989</c:v>
                </c:pt>
                <c:pt idx="26">
                  <c:v>73.199999999999989</c:v>
                </c:pt>
                <c:pt idx="27">
                  <c:v>73.199999999999989</c:v>
                </c:pt>
                <c:pt idx="28">
                  <c:v>2</c:v>
                </c:pt>
                <c:pt idx="29">
                  <c:v>2</c:v>
                </c:pt>
                <c:pt idx="30">
                  <c:v>2</c:v>
                </c:pt>
                <c:pt idx="31">
                  <c:v>2</c:v>
                </c:pt>
                <c:pt idx="32">
                  <c:v>38.400000000000006</c:v>
                </c:pt>
                <c:pt idx="33">
                  <c:v>38.400000000000006</c:v>
                </c:pt>
                <c:pt idx="34">
                  <c:v>38.400000000000006</c:v>
                </c:pt>
                <c:pt idx="35">
                  <c:v>38.400000000000006</c:v>
                </c:pt>
                <c:pt idx="36">
                  <c:v>48.8</c:v>
                </c:pt>
                <c:pt idx="37">
                  <c:v>48.8</c:v>
                </c:pt>
                <c:pt idx="38">
                  <c:v>48.8</c:v>
                </c:pt>
                <c:pt idx="39">
                  <c:v>48.8</c:v>
                </c:pt>
                <c:pt idx="40">
                  <c:v>61</c:v>
                </c:pt>
                <c:pt idx="41">
                  <c:v>61</c:v>
                </c:pt>
                <c:pt idx="42">
                  <c:v>61</c:v>
                </c:pt>
                <c:pt idx="43">
                  <c:v>61</c:v>
                </c:pt>
                <c:pt idx="44">
                  <c:v>73.199999999999989</c:v>
                </c:pt>
                <c:pt idx="45">
                  <c:v>73.199999999999989</c:v>
                </c:pt>
                <c:pt idx="46">
                  <c:v>73.199999999999989</c:v>
                </c:pt>
                <c:pt idx="47">
                  <c:v>73.199999999999989</c:v>
                </c:pt>
                <c:pt idx="48">
                  <c:v>83.3</c:v>
                </c:pt>
                <c:pt idx="49">
                  <c:v>83.3</c:v>
                </c:pt>
                <c:pt idx="50">
                  <c:v>83.3</c:v>
                </c:pt>
                <c:pt idx="51">
                  <c:v>83.3</c:v>
                </c:pt>
              </c:numCache>
            </c:numRef>
          </c:xVal>
          <c:yVal>
            <c:numRef>
              <c:f>Dubia!$E$43:$E$94</c:f>
              <c:numCache>
                <c:formatCode>General</c:formatCode>
                <c:ptCount val="5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.2</c:v>
                </c:pt>
                <c:pt idx="18">
                  <c:v>0.2</c:v>
                </c:pt>
                <c:pt idx="19">
                  <c:v>0.2</c:v>
                </c:pt>
                <c:pt idx="20">
                  <c:v>0</c:v>
                </c:pt>
                <c:pt idx="21">
                  <c:v>0.6</c:v>
                </c:pt>
                <c:pt idx="22">
                  <c:v>0.2</c:v>
                </c:pt>
                <c:pt idx="23">
                  <c:v>0.4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0.6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.2</c:v>
                </c:pt>
                <c:pt idx="37">
                  <c:v>0.6</c:v>
                </c:pt>
                <c:pt idx="38">
                  <c:v>0</c:v>
                </c:pt>
                <c:pt idx="39">
                  <c:v>0.2</c:v>
                </c:pt>
                <c:pt idx="40">
                  <c:v>0.8</c:v>
                </c:pt>
                <c:pt idx="41">
                  <c:v>0.6</c:v>
                </c:pt>
                <c:pt idx="42">
                  <c:v>1</c:v>
                </c:pt>
                <c:pt idx="43">
                  <c:v>0.6</c:v>
                </c:pt>
                <c:pt idx="44">
                  <c:v>1</c:v>
                </c:pt>
                <c:pt idx="45">
                  <c:v>0.8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595-4634-AB5F-B3D65399340E}"/>
            </c:ext>
          </c:extLst>
        </c:ser>
        <c:ser>
          <c:idx val="3"/>
          <c:order val="3"/>
          <c:tx>
            <c:v>NaHCO3 Line</c:v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Dubia!$V$5:$V$39</c:f>
              <c:numCache>
                <c:formatCode>###0.000</c:formatCode>
                <c:ptCount val="35"/>
                <c:pt idx="0">
                  <c:v>23.491233882045112</c:v>
                </c:pt>
                <c:pt idx="1">
                  <c:v>26.636710080469605</c:v>
                </c:pt>
                <c:pt idx="2">
                  <c:v>28.6324138811758</c:v>
                </c:pt>
                <c:pt idx="3">
                  <c:v>30.133704111460506</c:v>
                </c:pt>
                <c:pt idx="4">
                  <c:v>31.354887898830388</c:v>
                </c:pt>
                <c:pt idx="5">
                  <c:v>32.394307103442777</c:v>
                </c:pt>
                <c:pt idx="6">
                  <c:v>33.305674408917582</c:v>
                </c:pt>
                <c:pt idx="7">
                  <c:v>34.121695130959402</c:v>
                </c:pt>
                <c:pt idx="8">
                  <c:v>34.863833329567143</c:v>
                </c:pt>
                <c:pt idx="9">
                  <c:v>35.546972757492263</c:v>
                </c:pt>
                <c:pt idx="10">
                  <c:v>38.375352509663927</c:v>
                </c:pt>
                <c:pt idx="11">
                  <c:v>40.623259075227196</c:v>
                </c:pt>
                <c:pt idx="12">
                  <c:v>42.551762751084588</c:v>
                </c:pt>
                <c:pt idx="13">
                  <c:v>44.283618654916303</c:v>
                </c:pt>
                <c:pt idx="14">
                  <c:v>45.888441247941032</c:v>
                </c:pt>
                <c:pt idx="15">
                  <c:v>47.411260952777958</c:v>
                </c:pt>
                <c:pt idx="16">
                  <c:v>48.884606640656571</c:v>
                </c:pt>
                <c:pt idx="17">
                  <c:v>50.334592989289625</c:v>
                </c:pt>
                <c:pt idx="18">
                  <c:v>51.784579337922693</c:v>
                </c:pt>
                <c:pt idx="19">
                  <c:v>53.257925025801292</c:v>
                </c:pt>
                <c:pt idx="20">
                  <c:v>54.780744730638219</c:v>
                </c:pt>
                <c:pt idx="21">
                  <c:v>56.385567323662947</c:v>
                </c:pt>
                <c:pt idx="22">
                  <c:v>58.117423227494662</c:v>
                </c:pt>
                <c:pt idx="23">
                  <c:v>60.045926903352061</c:v>
                </c:pt>
                <c:pt idx="24">
                  <c:v>62.293833468915317</c:v>
                </c:pt>
                <c:pt idx="25">
                  <c:v>65.122213221086994</c:v>
                </c:pt>
                <c:pt idx="26">
                  <c:v>65.805352649012107</c:v>
                </c:pt>
                <c:pt idx="27">
                  <c:v>66.547490847619855</c:v>
                </c:pt>
                <c:pt idx="28">
                  <c:v>67.363511569661668</c:v>
                </c:pt>
                <c:pt idx="29">
                  <c:v>68.274878875136466</c:v>
                </c:pt>
                <c:pt idx="30">
                  <c:v>69.314298079748852</c:v>
                </c:pt>
                <c:pt idx="31">
                  <c:v>70.535481867118747</c:v>
                </c:pt>
                <c:pt idx="32">
                  <c:v>72.036772097403443</c:v>
                </c:pt>
                <c:pt idx="33">
                  <c:v>74.032475898109638</c:v>
                </c:pt>
                <c:pt idx="34">
                  <c:v>77.177952096534142</c:v>
                </c:pt>
              </c:numCache>
            </c:numRef>
          </c:xVal>
          <c:yVal>
            <c:numRef>
              <c:f>Dubia!$U$5:$U$39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595-4634-AB5F-B3D65399340E}"/>
            </c:ext>
          </c:extLst>
        </c:ser>
        <c:ser>
          <c:idx val="4"/>
          <c:order val="4"/>
          <c:tx>
            <c:v>WT1 Line</c:v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Dubia!$AB$5:$AB$39</c:f>
              <c:numCache>
                <c:formatCode>###0.000</c:formatCode>
                <c:ptCount val="35"/>
                <c:pt idx="0">
                  <c:v>45.14443017015234</c:v>
                </c:pt>
                <c:pt idx="1">
                  <c:v>46.860283946277207</c:v>
                </c:pt>
                <c:pt idx="2">
                  <c:v>47.948938155195926</c:v>
                </c:pt>
                <c:pt idx="3">
                  <c:v>48.767890310034559</c:v>
                </c:pt>
                <c:pt idx="4">
                  <c:v>49.434044711059947</c:v>
                </c:pt>
                <c:pt idx="5">
                  <c:v>50.001046733871057</c:v>
                </c:pt>
                <c:pt idx="6">
                  <c:v>50.498196587784733</c:v>
                </c:pt>
                <c:pt idx="7">
                  <c:v>50.943334986229104</c:v>
                </c:pt>
                <c:pt idx="8">
                  <c:v>51.348170550117793</c:v>
                </c:pt>
                <c:pt idx="9">
                  <c:v>51.720822350062178</c:v>
                </c:pt>
                <c:pt idx="10">
                  <c:v>53.263700366595785</c:v>
                </c:pt>
                <c:pt idx="11">
                  <c:v>54.489930903908245</c:v>
                </c:pt>
                <c:pt idx="12">
                  <c:v>55.541927519284954</c:v>
                </c:pt>
                <c:pt idx="13">
                  <c:v>56.486652993215486</c:v>
                </c:pt>
                <c:pt idx="14">
                  <c:v>57.36208193705275</c:v>
                </c:pt>
                <c:pt idx="15">
                  <c:v>58.192778396371232</c:v>
                </c:pt>
                <c:pt idx="16">
                  <c:v>58.99648683433368</c:v>
                </c:pt>
                <c:pt idx="17">
                  <c:v>59.787452778656423</c:v>
                </c:pt>
                <c:pt idx="18">
                  <c:v>60.578418722979158</c:v>
                </c:pt>
                <c:pt idx="19">
                  <c:v>61.382127160941607</c:v>
                </c:pt>
                <c:pt idx="20">
                  <c:v>62.212823620260089</c:v>
                </c:pt>
                <c:pt idx="21">
                  <c:v>63.088252564097353</c:v>
                </c:pt>
                <c:pt idx="22">
                  <c:v>64.032978038027892</c:v>
                </c:pt>
                <c:pt idx="23">
                  <c:v>65.084974653404601</c:v>
                </c:pt>
                <c:pt idx="24">
                  <c:v>66.311205190717061</c:v>
                </c:pt>
                <c:pt idx="25">
                  <c:v>67.854083207250667</c:v>
                </c:pt>
                <c:pt idx="26">
                  <c:v>68.226735007195046</c:v>
                </c:pt>
                <c:pt idx="27">
                  <c:v>68.631570571083728</c:v>
                </c:pt>
                <c:pt idx="28">
                  <c:v>69.076708969528113</c:v>
                </c:pt>
                <c:pt idx="29">
                  <c:v>69.573858823441782</c:v>
                </c:pt>
                <c:pt idx="30">
                  <c:v>70.140860846252892</c:v>
                </c:pt>
                <c:pt idx="31">
                  <c:v>70.807015247278272</c:v>
                </c:pt>
                <c:pt idx="32">
                  <c:v>71.625967402116913</c:v>
                </c:pt>
                <c:pt idx="33">
                  <c:v>72.714621611035625</c:v>
                </c:pt>
                <c:pt idx="34">
                  <c:v>74.430475387160499</c:v>
                </c:pt>
              </c:numCache>
            </c:numRef>
          </c:xVal>
          <c:yVal>
            <c:numRef>
              <c:f>Dubia!$AA$5:$AA$39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595-4634-AB5F-B3D65399340E}"/>
            </c:ext>
          </c:extLst>
        </c:ser>
        <c:ser>
          <c:idx val="5"/>
          <c:order val="5"/>
          <c:tx>
            <c:v>WT2 Line</c:v>
          </c:tx>
          <c:spPr>
            <a:ln w="158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Dubia!$AH$5:$AH$39</c:f>
              <c:numCache>
                <c:formatCode>###0.000</c:formatCode>
                <c:ptCount val="35"/>
                <c:pt idx="0">
                  <c:v>38.15597559672235</c:v>
                </c:pt>
                <c:pt idx="1">
                  <c:v>40.667351066395511</c:v>
                </c:pt>
                <c:pt idx="2">
                  <c:v>42.260738284628921</c:v>
                </c:pt>
                <c:pt idx="3">
                  <c:v>43.459381421425014</c:v>
                </c:pt>
                <c:pt idx="4">
                  <c:v>44.434385145535018</c:v>
                </c:pt>
                <c:pt idx="5">
                  <c:v>45.264266450781648</c:v>
                </c:pt>
                <c:pt idx="6">
                  <c:v>45.991910009482865</c:v>
                </c:pt>
                <c:pt idx="7">
                  <c:v>46.643428029268634</c:v>
                </c:pt>
                <c:pt idx="8">
                  <c:v>47.235957601746229</c:v>
                </c:pt>
                <c:pt idx="9">
                  <c:v>47.78138204416198</c:v>
                </c:pt>
                <c:pt idx="10">
                  <c:v>50.039584961762166</c:v>
                </c:pt>
                <c:pt idx="11">
                  <c:v>51.834333054181528</c:v>
                </c:pt>
                <c:pt idx="12">
                  <c:v>53.374067110076979</c:v>
                </c:pt>
                <c:pt idx="13">
                  <c:v>54.756795879752652</c:v>
                </c:pt>
                <c:pt idx="14">
                  <c:v>56.03810015263771</c:v>
                </c:pt>
                <c:pt idx="15">
                  <c:v>57.253932608587604</c:v>
                </c:pt>
                <c:pt idx="16">
                  <c:v>58.430264580433516</c:v>
                </c:pt>
                <c:pt idx="17">
                  <c:v>59.587946253288628</c:v>
                </c:pt>
                <c:pt idx="18">
                  <c:v>60.745627926143747</c:v>
                </c:pt>
                <c:pt idx="19">
                  <c:v>61.921959897989645</c:v>
                </c:pt>
                <c:pt idx="20">
                  <c:v>63.137792353939538</c:v>
                </c:pt>
                <c:pt idx="21">
                  <c:v>64.419096626824597</c:v>
                </c:pt>
                <c:pt idx="22">
                  <c:v>65.801825396500277</c:v>
                </c:pt>
                <c:pt idx="23">
                  <c:v>67.341559452395728</c:v>
                </c:pt>
                <c:pt idx="24">
                  <c:v>69.136307544815082</c:v>
                </c:pt>
                <c:pt idx="25">
                  <c:v>71.394510462415269</c:v>
                </c:pt>
                <c:pt idx="26">
                  <c:v>71.93993490483102</c:v>
                </c:pt>
                <c:pt idx="27">
                  <c:v>72.532464477308622</c:v>
                </c:pt>
                <c:pt idx="28">
                  <c:v>73.183982497094391</c:v>
                </c:pt>
                <c:pt idx="29">
                  <c:v>73.911626055795594</c:v>
                </c:pt>
                <c:pt idx="30">
                  <c:v>74.74150736104221</c:v>
                </c:pt>
                <c:pt idx="31">
                  <c:v>75.716511085152234</c:v>
                </c:pt>
                <c:pt idx="32">
                  <c:v>76.915154221948313</c:v>
                </c:pt>
                <c:pt idx="33">
                  <c:v>78.508541440181745</c:v>
                </c:pt>
                <c:pt idx="34">
                  <c:v>81.019916909854899</c:v>
                </c:pt>
              </c:numCache>
            </c:numRef>
          </c:xVal>
          <c:yVal>
            <c:numRef>
              <c:f>Dubia!$AG$5:$AG$39</c:f>
              <c:numCache>
                <c:formatCode>General</c:formatCode>
                <c:ptCount val="3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5</c:v>
                </c:pt>
                <c:pt idx="11">
                  <c:v>0.2</c:v>
                </c:pt>
                <c:pt idx="12">
                  <c:v>0.25</c:v>
                </c:pt>
                <c:pt idx="13">
                  <c:v>0.3</c:v>
                </c:pt>
                <c:pt idx="14">
                  <c:v>0.35</c:v>
                </c:pt>
                <c:pt idx="15">
                  <c:v>0.4</c:v>
                </c:pt>
                <c:pt idx="16">
                  <c:v>0.45</c:v>
                </c:pt>
                <c:pt idx="17">
                  <c:v>0.5</c:v>
                </c:pt>
                <c:pt idx="18">
                  <c:v>0.55000000000000004</c:v>
                </c:pt>
                <c:pt idx="19">
                  <c:v>0.6</c:v>
                </c:pt>
                <c:pt idx="20">
                  <c:v>0.65</c:v>
                </c:pt>
                <c:pt idx="21">
                  <c:v>0.7</c:v>
                </c:pt>
                <c:pt idx="22">
                  <c:v>0.75</c:v>
                </c:pt>
                <c:pt idx="23">
                  <c:v>0.8</c:v>
                </c:pt>
                <c:pt idx="24">
                  <c:v>0.85</c:v>
                </c:pt>
                <c:pt idx="25">
                  <c:v>0.9</c:v>
                </c:pt>
                <c:pt idx="26">
                  <c:v>0.91</c:v>
                </c:pt>
                <c:pt idx="27">
                  <c:v>0.92</c:v>
                </c:pt>
                <c:pt idx="28">
                  <c:v>0.93</c:v>
                </c:pt>
                <c:pt idx="29">
                  <c:v>0.94</c:v>
                </c:pt>
                <c:pt idx="30">
                  <c:v>0.95</c:v>
                </c:pt>
                <c:pt idx="31">
                  <c:v>0.96</c:v>
                </c:pt>
                <c:pt idx="32">
                  <c:v>0.97</c:v>
                </c:pt>
                <c:pt idx="33">
                  <c:v>0.98</c:v>
                </c:pt>
                <c:pt idx="34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595-4634-AB5F-B3D6539934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3626384"/>
        <c:axId val="1113618896"/>
      </c:scatterChart>
      <c:valAx>
        <c:axId val="1113626384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Osmolarity (mOsm/k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3618896"/>
        <c:crosses val="autoZero"/>
        <c:crossBetween val="midCat"/>
      </c:valAx>
      <c:valAx>
        <c:axId val="1113618896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roportional Morta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36263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Classic 2">
    <a:maj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Classic 2">
    <a:maj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Classic 2">
    <a:maj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Classic 2">
    <a:maj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Classic 2">
    <a:maj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Classic 2">
    <a:maj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34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ey Hills</dc:creator>
  <cp:keywords/>
  <dc:description/>
  <cp:lastModifiedBy>Kasey Hills</cp:lastModifiedBy>
  <cp:revision>5</cp:revision>
  <dcterms:created xsi:type="dcterms:W3CDTF">2021-08-27T06:20:00Z</dcterms:created>
  <dcterms:modified xsi:type="dcterms:W3CDTF">2021-08-29T22:59:00Z</dcterms:modified>
</cp:coreProperties>
</file>